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BD74" w14:textId="77777777" w:rsidR="00E23B32" w:rsidRPr="00E23B32" w:rsidRDefault="00E23B32" w:rsidP="00E23B32">
      <w:pPr>
        <w:spacing w:after="0" w:line="240" w:lineRule="auto"/>
        <w:rPr>
          <w:rFonts w:ascii="Times New Roman" w:hAnsi="Times New Roman" w:cs="Times New Roman"/>
          <w:b/>
          <w:bCs/>
          <w:sz w:val="56"/>
          <w:szCs w:val="56"/>
        </w:rPr>
      </w:pPr>
      <w:r w:rsidRPr="00E23B32">
        <w:rPr>
          <w:rFonts w:ascii="Times New Roman" w:hAnsi="Times New Roman" w:cs="Times New Roman"/>
          <w:b/>
          <w:bCs/>
          <w:sz w:val="56"/>
          <w:szCs w:val="56"/>
        </w:rPr>
        <w:t>Diagnostic accuracy of the Enferplex Bovine Tuberculosis antibody test in cattle</w:t>
      </w:r>
    </w:p>
    <w:p w14:paraId="265DD71F" w14:textId="77777777" w:rsidR="00E23B32" w:rsidRPr="00E23B32" w:rsidRDefault="00E23B32" w:rsidP="00E23B3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9127AC7" w14:textId="1003DB34" w:rsidR="00E23B32" w:rsidRPr="00E23B32" w:rsidRDefault="00E23B32" w:rsidP="00E23B32">
      <w:pPr>
        <w:spacing w:after="0" w:line="480" w:lineRule="auto"/>
        <w:rPr>
          <w:rFonts w:ascii="Times New Roman" w:eastAsia="Calibri" w:hAnsi="Times New Roman" w:cs="Times New Roman"/>
          <w:b/>
          <w:bCs/>
          <w:sz w:val="36"/>
          <w:szCs w:val="36"/>
        </w:rPr>
      </w:pP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Amanda O’Brien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1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, John Clarke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1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, Alastair Hayton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2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,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 xml:space="preserve"> 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Andy Adler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2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, </w:t>
      </w:r>
      <w:r w:rsidR="00735B16">
        <w:rPr>
          <w:rFonts w:ascii="Times New Roman" w:eastAsia="Calibri" w:hAnsi="Times New Roman" w:cs="Times New Roman"/>
          <w:b/>
          <w:bCs/>
          <w:sz w:val="36"/>
          <w:szCs w:val="36"/>
        </w:rPr>
        <w:t>Keith Cutler</w:t>
      </w:r>
      <w:r w:rsidR="00735B16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2</w:t>
      </w:r>
      <w:r w:rsidR="00735B16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, 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Darren J. Shaw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3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,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 xml:space="preserve"> 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Clare Whelan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1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,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 xml:space="preserve"> 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Neil J. Watt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4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</w:rPr>
        <w:t>, Gordon D. Harkiss</w:t>
      </w:r>
      <w:r w:rsidRPr="00E23B32">
        <w:rPr>
          <w:rFonts w:ascii="Times New Roman" w:eastAsia="Calibri" w:hAnsi="Times New Roman" w:cs="Times New Roman"/>
          <w:b/>
          <w:bCs/>
          <w:sz w:val="36"/>
          <w:szCs w:val="36"/>
          <w:vertAlign w:val="superscript"/>
        </w:rPr>
        <w:t>4</w:t>
      </w:r>
    </w:p>
    <w:p w14:paraId="670FBD15" w14:textId="3FFC5CB4" w:rsidR="00223672" w:rsidRDefault="00223672" w:rsidP="00223672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eastAsia="en-IE"/>
        </w:rPr>
      </w:pPr>
      <w:r w:rsidRPr="00D370E4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en-IE"/>
        </w:rPr>
        <w:t>1</w:t>
      </w:r>
      <w:r w:rsidRPr="00D370E4">
        <w:rPr>
          <w:rFonts w:ascii="Times New Roman" w:eastAsia="Calibri" w:hAnsi="Times New Roman" w:cs="Times New Roman"/>
          <w:bCs/>
          <w:sz w:val="24"/>
          <w:szCs w:val="24"/>
          <w:lang w:eastAsia="en-IE"/>
        </w:rPr>
        <w:t xml:space="preserve">Enfer Scientific, </w:t>
      </w:r>
      <w:r w:rsidRPr="00D370E4">
        <w:rPr>
          <w:rFonts w:ascii="Times New Roman" w:eastAsia="Calibri" w:hAnsi="Times New Roman" w:cs="Times New Roman"/>
          <w:sz w:val="24"/>
          <w:szCs w:val="24"/>
          <w:lang w:eastAsia="en-IE"/>
        </w:rPr>
        <w:t>Unit T, M7 Business Park, Newhall, Naas, County Kildare, Ireland.</w:t>
      </w:r>
    </w:p>
    <w:p w14:paraId="4F7D3F4E" w14:textId="77777777" w:rsidR="00A5089D" w:rsidRPr="00D370E4" w:rsidRDefault="00A5089D" w:rsidP="00223672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eastAsia="en-IE"/>
        </w:rPr>
      </w:pPr>
    </w:p>
    <w:p w14:paraId="61D5C6AA" w14:textId="72A22BB3" w:rsidR="00223672" w:rsidRPr="00D370E4" w:rsidRDefault="00223672" w:rsidP="0022367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370E4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D370E4">
        <w:rPr>
          <w:rFonts w:ascii="Times New Roman" w:eastAsia="Calibri" w:hAnsi="Times New Roman" w:cs="Times New Roman"/>
          <w:sz w:val="24"/>
          <w:szCs w:val="24"/>
        </w:rPr>
        <w:t xml:space="preserve">SureFarm Ltd, </w:t>
      </w:r>
      <w:r w:rsidR="009350D6">
        <w:rPr>
          <w:rFonts w:ascii="Times New Roman" w:eastAsia="Calibri" w:hAnsi="Times New Roman" w:cs="Times New Roman"/>
          <w:sz w:val="24"/>
          <w:szCs w:val="24"/>
        </w:rPr>
        <w:t>The Transmission Hall</w:t>
      </w:r>
      <w:r w:rsidRPr="00D370E4">
        <w:rPr>
          <w:rFonts w:ascii="Times New Roman" w:eastAsia="Calibri" w:hAnsi="Times New Roman" w:cs="Times New Roman"/>
          <w:sz w:val="24"/>
          <w:szCs w:val="24"/>
        </w:rPr>
        <w:t>,</w:t>
      </w:r>
      <w:r w:rsidR="009350D6">
        <w:rPr>
          <w:rFonts w:ascii="Times New Roman" w:eastAsia="Calibri" w:hAnsi="Times New Roman" w:cs="Times New Roman"/>
          <w:sz w:val="24"/>
          <w:szCs w:val="24"/>
        </w:rPr>
        <w:t xml:space="preserve"> Rampisham Business Centre, Rampisham Down, Maiden Newton, Dorset, DT2 0HS,</w:t>
      </w:r>
      <w:r w:rsidRPr="00D370E4">
        <w:rPr>
          <w:rFonts w:ascii="Times New Roman" w:eastAsia="Calibri" w:hAnsi="Times New Roman" w:cs="Times New Roman"/>
          <w:sz w:val="24"/>
          <w:szCs w:val="24"/>
        </w:rPr>
        <w:t xml:space="preserve"> UK.</w:t>
      </w:r>
    </w:p>
    <w:p w14:paraId="61334125" w14:textId="77777777" w:rsidR="00223672" w:rsidRPr="00D370E4" w:rsidRDefault="00223672" w:rsidP="0022367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 w:rsidRPr="00D370E4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3</w:t>
      </w:r>
      <w:r w:rsidRPr="00D370E4">
        <w:rPr>
          <w:rFonts w:ascii="Times New Roman" w:eastAsia="Calibri" w:hAnsi="Times New Roman" w:cs="Times New Roman"/>
          <w:sz w:val="24"/>
          <w:szCs w:val="24"/>
        </w:rPr>
        <w:t>Royal (Dick) School of Veterinary Studies &amp; The Roslin Institute,</w:t>
      </w:r>
      <w:r w:rsidRPr="00D370E4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D370E4">
        <w:rPr>
          <w:rFonts w:ascii="Times New Roman" w:eastAsia="Calibri" w:hAnsi="Times New Roman" w:cs="Times New Roman"/>
          <w:sz w:val="24"/>
          <w:szCs w:val="24"/>
        </w:rPr>
        <w:t>University of Edinburgh,</w:t>
      </w:r>
      <w:r w:rsidRPr="00D370E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370E4">
        <w:rPr>
          <w:rFonts w:ascii="Times New Roman" w:eastAsia="Calibri" w:hAnsi="Times New Roman" w:cs="Times New Roman"/>
          <w:sz w:val="24"/>
          <w:szCs w:val="24"/>
        </w:rPr>
        <w:t>Easter Bush Campus, Edinburgh UK.</w:t>
      </w:r>
    </w:p>
    <w:p w14:paraId="297F517B" w14:textId="15406A3B" w:rsidR="00F27D85" w:rsidRPr="00D370E4" w:rsidRDefault="00223672" w:rsidP="0022367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370E4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D370E4">
        <w:rPr>
          <w:rFonts w:ascii="Times New Roman" w:eastAsia="Calibri" w:hAnsi="Times New Roman" w:cs="Times New Roman"/>
          <w:sz w:val="24"/>
          <w:szCs w:val="24"/>
        </w:rPr>
        <w:t xml:space="preserve">MV Diagnostics Ltd, Roslin Innovation Centre, </w:t>
      </w:r>
      <w:r w:rsidR="00CD0A3B">
        <w:rPr>
          <w:rFonts w:ascii="Times New Roman" w:eastAsia="Calibri" w:hAnsi="Times New Roman" w:cs="Times New Roman"/>
          <w:sz w:val="24"/>
          <w:szCs w:val="24"/>
        </w:rPr>
        <w:t xml:space="preserve">University of Edinburgh, </w:t>
      </w:r>
      <w:r w:rsidRPr="00D370E4">
        <w:rPr>
          <w:rFonts w:ascii="Times New Roman" w:eastAsia="Calibri" w:hAnsi="Times New Roman" w:cs="Times New Roman"/>
          <w:sz w:val="24"/>
          <w:szCs w:val="24"/>
        </w:rPr>
        <w:t>Easter Bush Campus, Edinburgh, UK.</w:t>
      </w:r>
    </w:p>
    <w:p w14:paraId="6D83E7F8" w14:textId="77777777" w:rsidR="00223672" w:rsidRDefault="00223672" w:rsidP="00D009CA">
      <w:pPr>
        <w:rPr>
          <w:rFonts w:ascii="Times New Roman" w:eastAsia="SimSun" w:hAnsi="Times New Roman" w:cs="Times New Roman"/>
          <w:b/>
          <w:sz w:val="24"/>
          <w:szCs w:val="24"/>
          <w:lang w:val="en-IE"/>
        </w:rPr>
      </w:pPr>
    </w:p>
    <w:p w14:paraId="254CDA7F" w14:textId="77777777" w:rsidR="00223672" w:rsidRDefault="00223672" w:rsidP="00D009CA">
      <w:pPr>
        <w:rPr>
          <w:rFonts w:ascii="Times New Roman" w:eastAsia="SimSun" w:hAnsi="Times New Roman" w:cs="Times New Roman"/>
          <w:b/>
          <w:sz w:val="24"/>
          <w:szCs w:val="24"/>
          <w:lang w:val="en-IE"/>
        </w:rPr>
      </w:pPr>
    </w:p>
    <w:p w14:paraId="5B37495B" w14:textId="77777777" w:rsidR="00223672" w:rsidRDefault="00223672">
      <w:pPr>
        <w:rPr>
          <w:rFonts w:ascii="Times New Roman" w:eastAsia="SimSun" w:hAnsi="Times New Roman" w:cs="Times New Roman"/>
          <w:b/>
          <w:sz w:val="24"/>
          <w:szCs w:val="24"/>
          <w:lang w:val="en-IE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IE"/>
        </w:rPr>
        <w:br w:type="page"/>
      </w:r>
    </w:p>
    <w:p w14:paraId="5124BFD9" w14:textId="777188C3" w:rsidR="00E23B32" w:rsidRPr="00E23B32" w:rsidRDefault="00E23B32" w:rsidP="00D009CA">
      <w:pPr>
        <w:rPr>
          <w:rFonts w:ascii="Times New Roman" w:eastAsia="SimSun" w:hAnsi="Times New Roman" w:cs="Times New Roman"/>
          <w:b/>
          <w:sz w:val="28"/>
          <w:szCs w:val="28"/>
          <w:lang w:val="en-IE"/>
        </w:rPr>
      </w:pPr>
      <w:r w:rsidRPr="00E23B32">
        <w:rPr>
          <w:rFonts w:ascii="Times New Roman" w:eastAsia="SimSun" w:hAnsi="Times New Roman" w:cs="Times New Roman"/>
          <w:b/>
          <w:sz w:val="28"/>
          <w:szCs w:val="28"/>
          <w:lang w:val="en-IE"/>
        </w:rPr>
        <w:lastRenderedPageBreak/>
        <w:t>Supplementary Table S</w:t>
      </w:r>
      <w:r w:rsidR="00361DA0">
        <w:rPr>
          <w:rFonts w:ascii="Times New Roman" w:eastAsia="SimSun" w:hAnsi="Times New Roman" w:cs="Times New Roman"/>
          <w:b/>
          <w:sz w:val="28"/>
          <w:szCs w:val="28"/>
          <w:lang w:val="en-IE"/>
        </w:rPr>
        <w:t>2</w:t>
      </w:r>
    </w:p>
    <w:p w14:paraId="54F70272" w14:textId="34EE938D" w:rsidR="00DE0ED0" w:rsidRPr="00E23B32" w:rsidRDefault="00682CBB" w:rsidP="00D009CA">
      <w:pPr>
        <w:rPr>
          <w:b/>
          <w:bCs/>
          <w:sz w:val="24"/>
          <w:szCs w:val="24"/>
        </w:rPr>
      </w:pPr>
      <w:r w:rsidRPr="00E23B32">
        <w:rPr>
          <w:rFonts w:ascii="Times New Roman" w:eastAsia="SimSun" w:hAnsi="Times New Roman" w:cs="Times New Roman"/>
          <w:b/>
          <w:bCs/>
          <w:sz w:val="24"/>
          <w:szCs w:val="24"/>
          <w:lang w:val="en-IE"/>
        </w:rPr>
        <w:t>Diagnostic</w:t>
      </w:r>
      <w:r w:rsidR="00DE0ED0" w:rsidRPr="00E23B32">
        <w:rPr>
          <w:rFonts w:ascii="Times New Roman" w:eastAsia="SimSun" w:hAnsi="Times New Roman" w:cs="Times New Roman"/>
          <w:b/>
          <w:bCs/>
          <w:sz w:val="24"/>
          <w:szCs w:val="24"/>
          <w:lang w:val="en-IE"/>
        </w:rPr>
        <w:t xml:space="preserve"> </w:t>
      </w:r>
      <w:r w:rsidR="00D009CA" w:rsidRPr="00E23B32">
        <w:rPr>
          <w:rFonts w:ascii="Times New Roman" w:eastAsia="SimSun" w:hAnsi="Times New Roman" w:cs="Times New Roman"/>
          <w:b/>
          <w:bCs/>
          <w:sz w:val="24"/>
          <w:szCs w:val="24"/>
          <w:lang w:val="en-IE"/>
        </w:rPr>
        <w:t>s</w:t>
      </w:r>
      <w:r w:rsidR="00DE0ED0" w:rsidRPr="00E23B32">
        <w:rPr>
          <w:rFonts w:ascii="Times New Roman" w:eastAsia="SimSun" w:hAnsi="Times New Roman" w:cs="Times New Roman"/>
          <w:b/>
          <w:bCs/>
          <w:sz w:val="24"/>
          <w:szCs w:val="24"/>
          <w:lang w:val="en-IE"/>
        </w:rPr>
        <w:t>pecificity of the Enferplex Bovine TB antibody test using serum samples from different countries.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724"/>
        <w:gridCol w:w="1122"/>
        <w:gridCol w:w="1283"/>
        <w:gridCol w:w="1402"/>
        <w:gridCol w:w="1222"/>
        <w:gridCol w:w="1471"/>
      </w:tblGrid>
      <w:tr w:rsidR="006F6D6E" w:rsidRPr="006F6D6E" w14:paraId="5904374F" w14:textId="77777777" w:rsidTr="00B9691F">
        <w:trPr>
          <w:jc w:val="center"/>
        </w:trPr>
        <w:tc>
          <w:tcPr>
            <w:tcW w:w="3831" w:type="dxa"/>
            <w:gridSpan w:val="3"/>
            <w:vMerge w:val="restart"/>
            <w:shd w:val="clear" w:color="auto" w:fill="auto"/>
          </w:tcPr>
          <w:p w14:paraId="2325B11F" w14:textId="6366E3A1" w:rsidR="00DE0ED0" w:rsidRPr="006F6D6E" w:rsidRDefault="00DE0ED0" w:rsidP="00746423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Sera from bTB free animals</w:t>
            </w:r>
          </w:p>
          <w:p w14:paraId="7808C6B4" w14:textId="77777777" w:rsidR="00DE0ED0" w:rsidRPr="006F6D6E" w:rsidRDefault="00DE0ED0" w:rsidP="00B9691F">
            <w:pPr>
              <w:keepLines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</w:p>
        </w:tc>
        <w:tc>
          <w:tcPr>
            <w:tcW w:w="5378" w:type="dxa"/>
            <w:gridSpan w:val="4"/>
            <w:shd w:val="clear" w:color="auto" w:fill="auto"/>
          </w:tcPr>
          <w:p w14:paraId="03BBDC6F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Specificity</w:t>
            </w:r>
          </w:p>
        </w:tc>
      </w:tr>
      <w:tr w:rsidR="006F6D6E" w:rsidRPr="006F6D6E" w14:paraId="3B71BA67" w14:textId="77777777" w:rsidTr="00B9691F">
        <w:trPr>
          <w:jc w:val="center"/>
        </w:trPr>
        <w:tc>
          <w:tcPr>
            <w:tcW w:w="3831" w:type="dxa"/>
            <w:gridSpan w:val="3"/>
            <w:vMerge/>
            <w:shd w:val="clear" w:color="auto" w:fill="auto"/>
          </w:tcPr>
          <w:p w14:paraId="11CAB941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</w:p>
        </w:tc>
        <w:tc>
          <w:tcPr>
            <w:tcW w:w="2685" w:type="dxa"/>
            <w:gridSpan w:val="2"/>
            <w:shd w:val="clear" w:color="auto" w:fill="auto"/>
          </w:tcPr>
          <w:p w14:paraId="2931A724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High sensitivity setting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70E5D037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High specificity setting</w:t>
            </w:r>
          </w:p>
        </w:tc>
      </w:tr>
      <w:tr w:rsidR="006F6D6E" w:rsidRPr="006F6D6E" w14:paraId="612ECA47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1508D4F7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Sample source</w:t>
            </w:r>
          </w:p>
        </w:tc>
        <w:tc>
          <w:tcPr>
            <w:tcW w:w="1724" w:type="dxa"/>
            <w:shd w:val="clear" w:color="auto" w:fill="auto"/>
          </w:tcPr>
          <w:p w14:paraId="0EDECF84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  <w:t>Category of animal</w:t>
            </w:r>
          </w:p>
        </w:tc>
        <w:tc>
          <w:tcPr>
            <w:tcW w:w="1122" w:type="dxa"/>
            <w:shd w:val="clear" w:color="auto" w:fill="auto"/>
          </w:tcPr>
          <w:p w14:paraId="14CBAEE2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  <w:t>Number of animals</w:t>
            </w:r>
          </w:p>
        </w:tc>
        <w:tc>
          <w:tcPr>
            <w:tcW w:w="1283" w:type="dxa"/>
            <w:shd w:val="clear" w:color="auto" w:fill="auto"/>
          </w:tcPr>
          <w:p w14:paraId="6500C2DB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  <w:t xml:space="preserve"> %</w:t>
            </w:r>
          </w:p>
        </w:tc>
        <w:tc>
          <w:tcPr>
            <w:tcW w:w="1402" w:type="dxa"/>
            <w:shd w:val="clear" w:color="auto" w:fill="auto"/>
          </w:tcPr>
          <w:p w14:paraId="69403295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  <w:t>95% CI</w:t>
            </w:r>
          </w:p>
        </w:tc>
        <w:tc>
          <w:tcPr>
            <w:tcW w:w="1222" w:type="dxa"/>
            <w:shd w:val="clear" w:color="auto" w:fill="auto"/>
          </w:tcPr>
          <w:p w14:paraId="5EE174F7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  <w:t>%</w:t>
            </w:r>
          </w:p>
        </w:tc>
        <w:tc>
          <w:tcPr>
            <w:tcW w:w="1471" w:type="dxa"/>
            <w:shd w:val="clear" w:color="auto" w:fill="auto"/>
          </w:tcPr>
          <w:p w14:paraId="0A5104B8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E"/>
              </w:rPr>
              <w:t>95% CI</w:t>
            </w:r>
          </w:p>
        </w:tc>
      </w:tr>
      <w:tr w:rsidR="006F6D6E" w:rsidRPr="006F6D6E" w14:paraId="6C0C43F4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5B12F1EA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UK</w:t>
            </w:r>
          </w:p>
        </w:tc>
        <w:tc>
          <w:tcPr>
            <w:tcW w:w="1724" w:type="dxa"/>
            <w:shd w:val="clear" w:color="auto" w:fill="auto"/>
          </w:tcPr>
          <w:p w14:paraId="00D77BF9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SICCT negative OTF herds</w:t>
            </w:r>
          </w:p>
        </w:tc>
        <w:tc>
          <w:tcPr>
            <w:tcW w:w="1122" w:type="dxa"/>
            <w:shd w:val="clear" w:color="auto" w:fill="auto"/>
          </w:tcPr>
          <w:p w14:paraId="65BBAA64" w14:textId="54A44008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22</w:t>
            </w:r>
            <w:r w:rsidR="00467915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79</w:t>
            </w:r>
          </w:p>
        </w:tc>
        <w:tc>
          <w:tcPr>
            <w:tcW w:w="1283" w:type="dxa"/>
            <w:shd w:val="clear" w:color="auto" w:fill="auto"/>
          </w:tcPr>
          <w:p w14:paraId="6B849B3D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8.1</w:t>
            </w:r>
          </w:p>
        </w:tc>
        <w:tc>
          <w:tcPr>
            <w:tcW w:w="1402" w:type="dxa"/>
            <w:shd w:val="clear" w:color="auto" w:fill="auto"/>
          </w:tcPr>
          <w:p w14:paraId="59446174" w14:textId="0911629F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7.</w:t>
            </w:r>
            <w:r w:rsidR="006F6D6E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4</w:t>
            </w: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98.6</w:t>
            </w:r>
          </w:p>
        </w:tc>
        <w:tc>
          <w:tcPr>
            <w:tcW w:w="1222" w:type="dxa"/>
            <w:shd w:val="clear" w:color="auto" w:fill="auto"/>
          </w:tcPr>
          <w:p w14:paraId="2F5B875E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8</w:t>
            </w:r>
          </w:p>
        </w:tc>
        <w:tc>
          <w:tcPr>
            <w:tcW w:w="1471" w:type="dxa"/>
            <w:shd w:val="clear" w:color="auto" w:fill="auto"/>
          </w:tcPr>
          <w:p w14:paraId="6564EE06" w14:textId="72C7E85D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</w:t>
            </w:r>
            <w:r w:rsidR="006F6D6E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5</w:t>
            </w: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</w:t>
            </w:r>
            <w:r w:rsidR="006F6D6E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9</w:t>
            </w:r>
          </w:p>
        </w:tc>
      </w:tr>
      <w:tr w:rsidR="006F6D6E" w:rsidRPr="006F6D6E" w14:paraId="458BCBD6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2D97D76F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IE</w:t>
            </w:r>
          </w:p>
        </w:tc>
        <w:tc>
          <w:tcPr>
            <w:tcW w:w="1724" w:type="dxa"/>
            <w:shd w:val="clear" w:color="auto" w:fill="auto"/>
          </w:tcPr>
          <w:p w14:paraId="35309777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SICCT negative, IFN</w:t>
            </w:r>
            <w:r w:rsidRPr="006F6D6E">
              <w:rPr>
                <w:rFonts w:ascii="Symbol" w:eastAsia="SimSun" w:hAnsi="Symbol" w:cs="Times New Roman"/>
                <w:sz w:val="24"/>
                <w:szCs w:val="24"/>
                <w:lang w:val="en-IE"/>
              </w:rPr>
              <w:t></w:t>
            </w: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 xml:space="preserve"> negative herds</w:t>
            </w:r>
          </w:p>
        </w:tc>
        <w:tc>
          <w:tcPr>
            <w:tcW w:w="1122" w:type="dxa"/>
            <w:shd w:val="clear" w:color="auto" w:fill="auto"/>
          </w:tcPr>
          <w:p w14:paraId="242F776A" w14:textId="477CAA06" w:rsidR="00DE0ED0" w:rsidRPr="006F6D6E" w:rsidRDefault="00467915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643</w:t>
            </w:r>
          </w:p>
        </w:tc>
        <w:tc>
          <w:tcPr>
            <w:tcW w:w="1283" w:type="dxa"/>
            <w:shd w:val="clear" w:color="auto" w:fill="auto"/>
          </w:tcPr>
          <w:p w14:paraId="4C04E66A" w14:textId="79A22EFA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8.</w:t>
            </w:r>
            <w:r w:rsidR="00467915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</w:t>
            </w:r>
          </w:p>
        </w:tc>
        <w:tc>
          <w:tcPr>
            <w:tcW w:w="1402" w:type="dxa"/>
            <w:shd w:val="clear" w:color="auto" w:fill="auto"/>
          </w:tcPr>
          <w:p w14:paraId="7308403B" w14:textId="15EA6112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</w:t>
            </w:r>
            <w:r w:rsidR="006F6D6E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6.8</w:t>
            </w: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9</w:t>
            </w:r>
            <w:r w:rsidR="006F6D6E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8.9</w:t>
            </w:r>
          </w:p>
        </w:tc>
        <w:tc>
          <w:tcPr>
            <w:tcW w:w="1222" w:type="dxa"/>
            <w:shd w:val="clear" w:color="auto" w:fill="auto"/>
          </w:tcPr>
          <w:p w14:paraId="1E94FB77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8</w:t>
            </w:r>
          </w:p>
        </w:tc>
        <w:tc>
          <w:tcPr>
            <w:tcW w:w="1471" w:type="dxa"/>
            <w:shd w:val="clear" w:color="auto" w:fill="auto"/>
          </w:tcPr>
          <w:p w14:paraId="547FCA96" w14:textId="55922BF4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</w:t>
            </w:r>
            <w:r w:rsidR="006F6D6E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</w:t>
            </w: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100.0</w:t>
            </w:r>
          </w:p>
        </w:tc>
      </w:tr>
      <w:tr w:rsidR="006F6D6E" w:rsidRPr="006F6D6E" w14:paraId="79B931BF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1F17A770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CH/LI</w:t>
            </w:r>
          </w:p>
        </w:tc>
        <w:tc>
          <w:tcPr>
            <w:tcW w:w="1724" w:type="dxa"/>
            <w:shd w:val="clear" w:color="auto" w:fill="auto"/>
          </w:tcPr>
          <w:p w14:paraId="697F2D3B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SICCT negative OTF herds</w:t>
            </w:r>
          </w:p>
        </w:tc>
        <w:tc>
          <w:tcPr>
            <w:tcW w:w="1122" w:type="dxa"/>
            <w:shd w:val="clear" w:color="auto" w:fill="auto"/>
          </w:tcPr>
          <w:p w14:paraId="4EF71D74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554</w:t>
            </w:r>
          </w:p>
        </w:tc>
        <w:tc>
          <w:tcPr>
            <w:tcW w:w="1283" w:type="dxa"/>
            <w:shd w:val="clear" w:color="auto" w:fill="auto"/>
          </w:tcPr>
          <w:p w14:paraId="7931CFFE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8.7</w:t>
            </w:r>
          </w:p>
        </w:tc>
        <w:tc>
          <w:tcPr>
            <w:tcW w:w="1402" w:type="dxa"/>
            <w:shd w:val="clear" w:color="auto" w:fill="auto"/>
          </w:tcPr>
          <w:p w14:paraId="07052FD9" w14:textId="383DD8CD" w:rsidR="00DE0ED0" w:rsidRPr="006F6D6E" w:rsidRDefault="00DE0ED0" w:rsidP="00B9691F">
            <w:pPr>
              <w:keepLines/>
              <w:tabs>
                <w:tab w:val="left" w:pos="334"/>
                <w:tab w:val="center" w:pos="529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7.4</w:t>
            </w:r>
            <w:r w:rsidR="00E90D97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</w:t>
            </w: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4</w:t>
            </w:r>
          </w:p>
        </w:tc>
        <w:tc>
          <w:tcPr>
            <w:tcW w:w="1222" w:type="dxa"/>
            <w:shd w:val="clear" w:color="auto" w:fill="auto"/>
          </w:tcPr>
          <w:p w14:paraId="6D0952F3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8.9</w:t>
            </w:r>
          </w:p>
        </w:tc>
        <w:tc>
          <w:tcPr>
            <w:tcW w:w="1471" w:type="dxa"/>
            <w:shd w:val="clear" w:color="auto" w:fill="auto"/>
          </w:tcPr>
          <w:p w14:paraId="19C01A2F" w14:textId="763561CC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7.7</w:t>
            </w:r>
            <w:r w:rsidR="00E90D97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</w:t>
            </w: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</w:t>
            </w:r>
            <w:r w:rsidR="00E90D97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5</w:t>
            </w:r>
          </w:p>
        </w:tc>
      </w:tr>
      <w:tr w:rsidR="006F6D6E" w:rsidRPr="006F6D6E" w14:paraId="39B7D0EA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50B660D3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NO</w:t>
            </w:r>
          </w:p>
        </w:tc>
        <w:tc>
          <w:tcPr>
            <w:tcW w:w="1724" w:type="dxa"/>
            <w:shd w:val="clear" w:color="auto" w:fill="auto"/>
          </w:tcPr>
          <w:p w14:paraId="7FAD62FA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OTF herds, OTF country, no recent history of bTB</w:t>
            </w:r>
          </w:p>
        </w:tc>
        <w:tc>
          <w:tcPr>
            <w:tcW w:w="1122" w:type="dxa"/>
            <w:shd w:val="clear" w:color="auto" w:fill="auto"/>
          </w:tcPr>
          <w:p w14:paraId="39BB1957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438</w:t>
            </w:r>
          </w:p>
        </w:tc>
        <w:tc>
          <w:tcPr>
            <w:tcW w:w="1283" w:type="dxa"/>
            <w:shd w:val="clear" w:color="auto" w:fill="auto"/>
          </w:tcPr>
          <w:p w14:paraId="59C7F6A5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5</w:t>
            </w:r>
          </w:p>
        </w:tc>
        <w:tc>
          <w:tcPr>
            <w:tcW w:w="1402" w:type="dxa"/>
            <w:shd w:val="clear" w:color="auto" w:fill="auto"/>
          </w:tcPr>
          <w:p w14:paraId="674E0230" w14:textId="3310C748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8.8-100</w:t>
            </w:r>
          </w:p>
        </w:tc>
        <w:tc>
          <w:tcPr>
            <w:tcW w:w="1222" w:type="dxa"/>
            <w:shd w:val="clear" w:color="auto" w:fill="auto"/>
          </w:tcPr>
          <w:p w14:paraId="36B6DB02" w14:textId="3E2E57A8" w:rsidR="00DE0ED0" w:rsidRPr="006F6D6E" w:rsidRDefault="006C6BA4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00</w:t>
            </w:r>
          </w:p>
        </w:tc>
        <w:tc>
          <w:tcPr>
            <w:tcW w:w="1471" w:type="dxa"/>
            <w:shd w:val="clear" w:color="auto" w:fill="auto"/>
          </w:tcPr>
          <w:p w14:paraId="1FFCA0F6" w14:textId="004E59E5" w:rsidR="00DE0ED0" w:rsidRPr="006F6D6E" w:rsidRDefault="006C6BA4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</w:t>
            </w:r>
          </w:p>
        </w:tc>
      </w:tr>
      <w:tr w:rsidR="006F6D6E" w:rsidRPr="006F6D6E" w14:paraId="162F6DBE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5BD668CA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NL</w:t>
            </w:r>
          </w:p>
        </w:tc>
        <w:tc>
          <w:tcPr>
            <w:tcW w:w="1724" w:type="dxa"/>
            <w:shd w:val="clear" w:color="auto" w:fill="auto"/>
          </w:tcPr>
          <w:p w14:paraId="4B7EE7AC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OTF herds, OTF country, no recent history of bTB</w:t>
            </w:r>
          </w:p>
        </w:tc>
        <w:tc>
          <w:tcPr>
            <w:tcW w:w="1122" w:type="dxa"/>
            <w:shd w:val="clear" w:color="auto" w:fill="auto"/>
          </w:tcPr>
          <w:p w14:paraId="5E8A869A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00</w:t>
            </w:r>
          </w:p>
        </w:tc>
        <w:tc>
          <w:tcPr>
            <w:tcW w:w="1283" w:type="dxa"/>
            <w:shd w:val="clear" w:color="auto" w:fill="auto"/>
          </w:tcPr>
          <w:p w14:paraId="035AA8FA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8.0</w:t>
            </w:r>
          </w:p>
        </w:tc>
        <w:tc>
          <w:tcPr>
            <w:tcW w:w="1402" w:type="dxa"/>
            <w:shd w:val="clear" w:color="auto" w:fill="auto"/>
          </w:tcPr>
          <w:p w14:paraId="481128EE" w14:textId="51ED9C79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5.3-100</w:t>
            </w:r>
          </w:p>
        </w:tc>
        <w:tc>
          <w:tcPr>
            <w:tcW w:w="1222" w:type="dxa"/>
            <w:shd w:val="clear" w:color="auto" w:fill="auto"/>
          </w:tcPr>
          <w:p w14:paraId="555C0F72" w14:textId="7433ADF6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00</w:t>
            </w:r>
          </w:p>
        </w:tc>
        <w:tc>
          <w:tcPr>
            <w:tcW w:w="1471" w:type="dxa"/>
            <w:shd w:val="clear" w:color="auto" w:fill="auto"/>
          </w:tcPr>
          <w:p w14:paraId="47C97236" w14:textId="54744B2E" w:rsidR="00DE0ED0" w:rsidRPr="006F6D6E" w:rsidRDefault="006C6BA4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</w:t>
            </w:r>
          </w:p>
        </w:tc>
      </w:tr>
      <w:tr w:rsidR="006F6D6E" w:rsidRPr="006F6D6E" w14:paraId="063607AE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3491C99F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ES</w:t>
            </w:r>
          </w:p>
        </w:tc>
        <w:tc>
          <w:tcPr>
            <w:tcW w:w="1724" w:type="dxa"/>
            <w:shd w:val="clear" w:color="auto" w:fill="auto"/>
          </w:tcPr>
          <w:p w14:paraId="57F0AA0F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OTF herds, OTF country, no recent history of bTB</w:t>
            </w:r>
          </w:p>
        </w:tc>
        <w:tc>
          <w:tcPr>
            <w:tcW w:w="1122" w:type="dxa"/>
            <w:shd w:val="clear" w:color="auto" w:fill="auto"/>
          </w:tcPr>
          <w:p w14:paraId="46B8DE5C" w14:textId="3449B898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</w:t>
            </w:r>
            <w:r w:rsidR="00467915"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0</w:t>
            </w:r>
          </w:p>
        </w:tc>
        <w:tc>
          <w:tcPr>
            <w:tcW w:w="1283" w:type="dxa"/>
            <w:shd w:val="clear" w:color="auto" w:fill="auto"/>
          </w:tcPr>
          <w:p w14:paraId="3D375241" w14:textId="11981EB2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00</w:t>
            </w:r>
          </w:p>
        </w:tc>
        <w:tc>
          <w:tcPr>
            <w:tcW w:w="1402" w:type="dxa"/>
            <w:shd w:val="clear" w:color="auto" w:fill="auto"/>
          </w:tcPr>
          <w:p w14:paraId="0E5B517F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1222" w:type="dxa"/>
            <w:shd w:val="clear" w:color="auto" w:fill="auto"/>
          </w:tcPr>
          <w:p w14:paraId="60522C5B" w14:textId="015D82CF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100</w:t>
            </w:r>
          </w:p>
        </w:tc>
        <w:tc>
          <w:tcPr>
            <w:tcW w:w="1471" w:type="dxa"/>
            <w:shd w:val="clear" w:color="auto" w:fill="auto"/>
          </w:tcPr>
          <w:p w14:paraId="4B7C9A3E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-</w:t>
            </w:r>
          </w:p>
        </w:tc>
      </w:tr>
      <w:tr w:rsidR="006F6D6E" w:rsidRPr="006F6D6E" w14:paraId="76D6DD73" w14:textId="77777777" w:rsidTr="00B9691F">
        <w:trPr>
          <w:jc w:val="center"/>
        </w:trPr>
        <w:tc>
          <w:tcPr>
            <w:tcW w:w="985" w:type="dxa"/>
            <w:shd w:val="clear" w:color="auto" w:fill="auto"/>
          </w:tcPr>
          <w:p w14:paraId="56E5C246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b/>
                <w:sz w:val="24"/>
                <w:szCs w:val="24"/>
                <w:lang w:val="en-IE"/>
              </w:rPr>
              <w:t>USA</w:t>
            </w:r>
          </w:p>
        </w:tc>
        <w:tc>
          <w:tcPr>
            <w:tcW w:w="1724" w:type="dxa"/>
            <w:shd w:val="clear" w:color="auto" w:fill="auto"/>
          </w:tcPr>
          <w:p w14:paraId="475ADBAF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CFT negative OTF herds</w:t>
            </w:r>
          </w:p>
        </w:tc>
        <w:tc>
          <w:tcPr>
            <w:tcW w:w="1122" w:type="dxa"/>
            <w:shd w:val="clear" w:color="auto" w:fill="auto"/>
          </w:tcPr>
          <w:p w14:paraId="03AAA3C4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381</w:t>
            </w:r>
          </w:p>
        </w:tc>
        <w:tc>
          <w:tcPr>
            <w:tcW w:w="1283" w:type="dxa"/>
            <w:shd w:val="clear" w:color="auto" w:fill="auto"/>
          </w:tcPr>
          <w:p w14:paraId="44594BDA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2</w:t>
            </w:r>
          </w:p>
        </w:tc>
        <w:tc>
          <w:tcPr>
            <w:tcW w:w="1402" w:type="dxa"/>
            <w:shd w:val="clear" w:color="auto" w:fill="auto"/>
          </w:tcPr>
          <w:p w14:paraId="30BFC622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7.7-99.7</w:t>
            </w:r>
          </w:p>
        </w:tc>
        <w:tc>
          <w:tcPr>
            <w:tcW w:w="1222" w:type="dxa"/>
            <w:shd w:val="clear" w:color="auto" w:fill="auto"/>
          </w:tcPr>
          <w:p w14:paraId="4820DB52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9.5</w:t>
            </w:r>
          </w:p>
        </w:tc>
        <w:tc>
          <w:tcPr>
            <w:tcW w:w="1471" w:type="dxa"/>
            <w:shd w:val="clear" w:color="auto" w:fill="auto"/>
          </w:tcPr>
          <w:p w14:paraId="2F8AB1E1" w14:textId="77777777" w:rsidR="00DE0ED0" w:rsidRPr="006F6D6E" w:rsidRDefault="00DE0ED0" w:rsidP="00B9691F">
            <w:pPr>
              <w:keepLines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</w:pPr>
            <w:r w:rsidRPr="006F6D6E">
              <w:rPr>
                <w:rFonts w:ascii="Times New Roman" w:eastAsia="SimSun" w:hAnsi="Times New Roman" w:cs="Times New Roman"/>
                <w:sz w:val="24"/>
                <w:szCs w:val="24"/>
                <w:lang w:val="en-IE"/>
              </w:rPr>
              <w:t>98.1-99.9</w:t>
            </w:r>
          </w:p>
        </w:tc>
      </w:tr>
    </w:tbl>
    <w:p w14:paraId="2BFA8761" w14:textId="77777777" w:rsidR="00DE0ED0" w:rsidRDefault="00DE0ED0" w:rsidP="00DE0ED0"/>
    <w:p w14:paraId="0FC002A2" w14:textId="46FF1E67" w:rsidR="00720B23" w:rsidRDefault="00720B23" w:rsidP="00720B23">
      <w:pPr>
        <w:keepLines/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  <w:lang w:val="en-IE"/>
        </w:rPr>
      </w:pPr>
      <w:r w:rsidRPr="004F411E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Diagnostic specificity was estimated at the high sensitivity and high specificity settings </w:t>
      </w:r>
      <w:r w:rsidR="005B5695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of the test </w:t>
      </w:r>
      <w:r w:rsidRPr="004F411E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using reference sera from bTB free animals </w:t>
      </w:r>
      <w:r>
        <w:rPr>
          <w:rFonts w:ascii="Times New Roman" w:eastAsia="SimSun" w:hAnsi="Times New Roman" w:cs="Times New Roman"/>
          <w:bCs/>
          <w:sz w:val="24"/>
          <w:szCs w:val="24"/>
          <w:lang w:val="en-IE"/>
        </w:rPr>
        <w:t>in UK, IE, CH/LI, NO, NL, ES, and USA. SICCT – single intradermal comparative cervical tuberculin test; CFT – caudal fold test; OTF – officially tuberculosis free. CI – confidence interval.</w:t>
      </w:r>
    </w:p>
    <w:p w14:paraId="29D1B0A1" w14:textId="77777777" w:rsidR="00F822CE" w:rsidRDefault="00F822CE"/>
    <w:sectPr w:rsidR="00F82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7C"/>
    <w:rsid w:val="000002D3"/>
    <w:rsid w:val="00000C84"/>
    <w:rsid w:val="00000D42"/>
    <w:rsid w:val="00000E98"/>
    <w:rsid w:val="00001267"/>
    <w:rsid w:val="00001461"/>
    <w:rsid w:val="000014E0"/>
    <w:rsid w:val="000014FD"/>
    <w:rsid w:val="00001BC9"/>
    <w:rsid w:val="000028EF"/>
    <w:rsid w:val="0000296C"/>
    <w:rsid w:val="00002B15"/>
    <w:rsid w:val="00002FE8"/>
    <w:rsid w:val="0000330A"/>
    <w:rsid w:val="0000371C"/>
    <w:rsid w:val="00003A66"/>
    <w:rsid w:val="00003F63"/>
    <w:rsid w:val="000040A6"/>
    <w:rsid w:val="000043D4"/>
    <w:rsid w:val="00004878"/>
    <w:rsid w:val="0000495A"/>
    <w:rsid w:val="00004C88"/>
    <w:rsid w:val="00004D9C"/>
    <w:rsid w:val="00004E18"/>
    <w:rsid w:val="00004E8A"/>
    <w:rsid w:val="000054F9"/>
    <w:rsid w:val="0000565E"/>
    <w:rsid w:val="00005CF4"/>
    <w:rsid w:val="0000611B"/>
    <w:rsid w:val="000062AC"/>
    <w:rsid w:val="000064D1"/>
    <w:rsid w:val="000064E2"/>
    <w:rsid w:val="00006832"/>
    <w:rsid w:val="00006DD0"/>
    <w:rsid w:val="00006F1B"/>
    <w:rsid w:val="00007309"/>
    <w:rsid w:val="0000792F"/>
    <w:rsid w:val="00007A30"/>
    <w:rsid w:val="00007D3A"/>
    <w:rsid w:val="00007DD8"/>
    <w:rsid w:val="0001014D"/>
    <w:rsid w:val="0001033C"/>
    <w:rsid w:val="0001038B"/>
    <w:rsid w:val="0001048E"/>
    <w:rsid w:val="0001056B"/>
    <w:rsid w:val="0001056E"/>
    <w:rsid w:val="0001065A"/>
    <w:rsid w:val="00010664"/>
    <w:rsid w:val="00010880"/>
    <w:rsid w:val="0001090C"/>
    <w:rsid w:val="00010D92"/>
    <w:rsid w:val="00011588"/>
    <w:rsid w:val="000117D3"/>
    <w:rsid w:val="00011AA1"/>
    <w:rsid w:val="00011D5A"/>
    <w:rsid w:val="00011ED7"/>
    <w:rsid w:val="000124BE"/>
    <w:rsid w:val="00012C03"/>
    <w:rsid w:val="00012C4C"/>
    <w:rsid w:val="00012DF8"/>
    <w:rsid w:val="00012E78"/>
    <w:rsid w:val="00013161"/>
    <w:rsid w:val="0001348C"/>
    <w:rsid w:val="000135A5"/>
    <w:rsid w:val="000135D9"/>
    <w:rsid w:val="00013910"/>
    <w:rsid w:val="00013C86"/>
    <w:rsid w:val="00013E24"/>
    <w:rsid w:val="0001428C"/>
    <w:rsid w:val="00014461"/>
    <w:rsid w:val="000147F2"/>
    <w:rsid w:val="000148BE"/>
    <w:rsid w:val="00014A23"/>
    <w:rsid w:val="00014B0A"/>
    <w:rsid w:val="00015050"/>
    <w:rsid w:val="00015A8D"/>
    <w:rsid w:val="00015E66"/>
    <w:rsid w:val="0001606A"/>
    <w:rsid w:val="0001629A"/>
    <w:rsid w:val="000162C8"/>
    <w:rsid w:val="0001634C"/>
    <w:rsid w:val="0001675F"/>
    <w:rsid w:val="000167EE"/>
    <w:rsid w:val="000169A3"/>
    <w:rsid w:val="00016CAE"/>
    <w:rsid w:val="00017612"/>
    <w:rsid w:val="000177D4"/>
    <w:rsid w:val="000179EA"/>
    <w:rsid w:val="00017AAF"/>
    <w:rsid w:val="00017AD7"/>
    <w:rsid w:val="00017D10"/>
    <w:rsid w:val="00020058"/>
    <w:rsid w:val="00020143"/>
    <w:rsid w:val="0002053E"/>
    <w:rsid w:val="000207D6"/>
    <w:rsid w:val="00020826"/>
    <w:rsid w:val="00020833"/>
    <w:rsid w:val="00020853"/>
    <w:rsid w:val="000208F8"/>
    <w:rsid w:val="00020BCF"/>
    <w:rsid w:val="00020C75"/>
    <w:rsid w:val="000210A6"/>
    <w:rsid w:val="00021B15"/>
    <w:rsid w:val="00021CAD"/>
    <w:rsid w:val="00022122"/>
    <w:rsid w:val="00022317"/>
    <w:rsid w:val="0002299C"/>
    <w:rsid w:val="00022AE2"/>
    <w:rsid w:val="00022D31"/>
    <w:rsid w:val="000234C7"/>
    <w:rsid w:val="000238AB"/>
    <w:rsid w:val="00023E25"/>
    <w:rsid w:val="00023E3A"/>
    <w:rsid w:val="00023ED6"/>
    <w:rsid w:val="00024844"/>
    <w:rsid w:val="00024895"/>
    <w:rsid w:val="00024930"/>
    <w:rsid w:val="000249CE"/>
    <w:rsid w:val="00024D8C"/>
    <w:rsid w:val="0002524B"/>
    <w:rsid w:val="00025391"/>
    <w:rsid w:val="000253AB"/>
    <w:rsid w:val="0002562C"/>
    <w:rsid w:val="00025664"/>
    <w:rsid w:val="00025F7E"/>
    <w:rsid w:val="0002786D"/>
    <w:rsid w:val="00027967"/>
    <w:rsid w:val="00027A01"/>
    <w:rsid w:val="00027C4C"/>
    <w:rsid w:val="00027CFA"/>
    <w:rsid w:val="00027F74"/>
    <w:rsid w:val="000301D7"/>
    <w:rsid w:val="00030258"/>
    <w:rsid w:val="000303A5"/>
    <w:rsid w:val="000304E7"/>
    <w:rsid w:val="00030583"/>
    <w:rsid w:val="00030906"/>
    <w:rsid w:val="00030C6D"/>
    <w:rsid w:val="00030E7C"/>
    <w:rsid w:val="00030ED1"/>
    <w:rsid w:val="00031091"/>
    <w:rsid w:val="000311DA"/>
    <w:rsid w:val="000313C1"/>
    <w:rsid w:val="000316AD"/>
    <w:rsid w:val="00031765"/>
    <w:rsid w:val="00031A42"/>
    <w:rsid w:val="00031B6E"/>
    <w:rsid w:val="00031C55"/>
    <w:rsid w:val="00031D64"/>
    <w:rsid w:val="00031EA9"/>
    <w:rsid w:val="0003223C"/>
    <w:rsid w:val="00032290"/>
    <w:rsid w:val="000322FD"/>
    <w:rsid w:val="0003278B"/>
    <w:rsid w:val="00032AC6"/>
    <w:rsid w:val="00032BB5"/>
    <w:rsid w:val="000334B9"/>
    <w:rsid w:val="000334FA"/>
    <w:rsid w:val="0003368C"/>
    <w:rsid w:val="000338DB"/>
    <w:rsid w:val="000339E1"/>
    <w:rsid w:val="000339F3"/>
    <w:rsid w:val="00033ADE"/>
    <w:rsid w:val="000343FF"/>
    <w:rsid w:val="00034519"/>
    <w:rsid w:val="00034627"/>
    <w:rsid w:val="00034B9F"/>
    <w:rsid w:val="00034E3F"/>
    <w:rsid w:val="00035495"/>
    <w:rsid w:val="0003577B"/>
    <w:rsid w:val="00035C18"/>
    <w:rsid w:val="00036635"/>
    <w:rsid w:val="00036870"/>
    <w:rsid w:val="00036FE2"/>
    <w:rsid w:val="0003704E"/>
    <w:rsid w:val="000373AE"/>
    <w:rsid w:val="00037407"/>
    <w:rsid w:val="0003740B"/>
    <w:rsid w:val="0003783E"/>
    <w:rsid w:val="00037AC8"/>
    <w:rsid w:val="00037AD3"/>
    <w:rsid w:val="00041569"/>
    <w:rsid w:val="000417ED"/>
    <w:rsid w:val="00041919"/>
    <w:rsid w:val="0004195F"/>
    <w:rsid w:val="00041C25"/>
    <w:rsid w:val="00041CB0"/>
    <w:rsid w:val="000420D6"/>
    <w:rsid w:val="00042214"/>
    <w:rsid w:val="0004223D"/>
    <w:rsid w:val="00042311"/>
    <w:rsid w:val="000424A2"/>
    <w:rsid w:val="000428C6"/>
    <w:rsid w:val="00042A00"/>
    <w:rsid w:val="00042BBE"/>
    <w:rsid w:val="00042E37"/>
    <w:rsid w:val="000431AA"/>
    <w:rsid w:val="00043316"/>
    <w:rsid w:val="000433FC"/>
    <w:rsid w:val="00043624"/>
    <w:rsid w:val="0004385F"/>
    <w:rsid w:val="00043885"/>
    <w:rsid w:val="00043CBE"/>
    <w:rsid w:val="00044039"/>
    <w:rsid w:val="00044079"/>
    <w:rsid w:val="0004446E"/>
    <w:rsid w:val="00044549"/>
    <w:rsid w:val="00044A08"/>
    <w:rsid w:val="00044C54"/>
    <w:rsid w:val="000452A3"/>
    <w:rsid w:val="000456A5"/>
    <w:rsid w:val="000456BC"/>
    <w:rsid w:val="000458AB"/>
    <w:rsid w:val="00045A54"/>
    <w:rsid w:val="00045E50"/>
    <w:rsid w:val="00045E5C"/>
    <w:rsid w:val="000461E2"/>
    <w:rsid w:val="0004621F"/>
    <w:rsid w:val="0004629E"/>
    <w:rsid w:val="00046449"/>
    <w:rsid w:val="00046C6E"/>
    <w:rsid w:val="00046CA1"/>
    <w:rsid w:val="00046E7D"/>
    <w:rsid w:val="00047E5A"/>
    <w:rsid w:val="00047E8B"/>
    <w:rsid w:val="000503FD"/>
    <w:rsid w:val="000504F1"/>
    <w:rsid w:val="000510A3"/>
    <w:rsid w:val="000510AF"/>
    <w:rsid w:val="00051474"/>
    <w:rsid w:val="0005152B"/>
    <w:rsid w:val="00051933"/>
    <w:rsid w:val="00051A05"/>
    <w:rsid w:val="00051DCD"/>
    <w:rsid w:val="00051E45"/>
    <w:rsid w:val="00051FB7"/>
    <w:rsid w:val="0005203B"/>
    <w:rsid w:val="00052458"/>
    <w:rsid w:val="00052611"/>
    <w:rsid w:val="00052786"/>
    <w:rsid w:val="00052C52"/>
    <w:rsid w:val="0005304B"/>
    <w:rsid w:val="000530B6"/>
    <w:rsid w:val="0005338C"/>
    <w:rsid w:val="00053595"/>
    <w:rsid w:val="0005366A"/>
    <w:rsid w:val="0005395D"/>
    <w:rsid w:val="00053CE4"/>
    <w:rsid w:val="00053D6F"/>
    <w:rsid w:val="00053DCE"/>
    <w:rsid w:val="00053FC0"/>
    <w:rsid w:val="00053FF1"/>
    <w:rsid w:val="000541BC"/>
    <w:rsid w:val="0005461D"/>
    <w:rsid w:val="00054664"/>
    <w:rsid w:val="0005475A"/>
    <w:rsid w:val="00054B5B"/>
    <w:rsid w:val="00054BC3"/>
    <w:rsid w:val="00054BFA"/>
    <w:rsid w:val="00055342"/>
    <w:rsid w:val="000556F5"/>
    <w:rsid w:val="0005594B"/>
    <w:rsid w:val="00055AD1"/>
    <w:rsid w:val="00055D55"/>
    <w:rsid w:val="000560D6"/>
    <w:rsid w:val="000566DB"/>
    <w:rsid w:val="0005693B"/>
    <w:rsid w:val="00056B6D"/>
    <w:rsid w:val="00057016"/>
    <w:rsid w:val="00057139"/>
    <w:rsid w:val="0005727D"/>
    <w:rsid w:val="0005746A"/>
    <w:rsid w:val="00057D4A"/>
    <w:rsid w:val="00060056"/>
    <w:rsid w:val="000602BF"/>
    <w:rsid w:val="00060842"/>
    <w:rsid w:val="0006090A"/>
    <w:rsid w:val="000614ED"/>
    <w:rsid w:val="0006165F"/>
    <w:rsid w:val="00061B35"/>
    <w:rsid w:val="00061D9C"/>
    <w:rsid w:val="00062BC6"/>
    <w:rsid w:val="00062BE9"/>
    <w:rsid w:val="00062C2B"/>
    <w:rsid w:val="000638F8"/>
    <w:rsid w:val="00063A25"/>
    <w:rsid w:val="00063AE7"/>
    <w:rsid w:val="00063B3E"/>
    <w:rsid w:val="00063C36"/>
    <w:rsid w:val="00063CC8"/>
    <w:rsid w:val="00063D69"/>
    <w:rsid w:val="00064090"/>
    <w:rsid w:val="00064985"/>
    <w:rsid w:val="00064AAF"/>
    <w:rsid w:val="00064E68"/>
    <w:rsid w:val="0006520F"/>
    <w:rsid w:val="000653A7"/>
    <w:rsid w:val="00065487"/>
    <w:rsid w:val="000656AB"/>
    <w:rsid w:val="00065883"/>
    <w:rsid w:val="00065A35"/>
    <w:rsid w:val="00065A66"/>
    <w:rsid w:val="00065BD6"/>
    <w:rsid w:val="000662C7"/>
    <w:rsid w:val="0006678D"/>
    <w:rsid w:val="000668B4"/>
    <w:rsid w:val="00066E83"/>
    <w:rsid w:val="000676CE"/>
    <w:rsid w:val="0006789D"/>
    <w:rsid w:val="00067C3C"/>
    <w:rsid w:val="00067ED4"/>
    <w:rsid w:val="000705B7"/>
    <w:rsid w:val="000708E0"/>
    <w:rsid w:val="0007107B"/>
    <w:rsid w:val="00071674"/>
    <w:rsid w:val="00071B96"/>
    <w:rsid w:val="00071DCC"/>
    <w:rsid w:val="000721F4"/>
    <w:rsid w:val="00072284"/>
    <w:rsid w:val="00072432"/>
    <w:rsid w:val="00072436"/>
    <w:rsid w:val="00072446"/>
    <w:rsid w:val="00072491"/>
    <w:rsid w:val="000724A5"/>
    <w:rsid w:val="000729B7"/>
    <w:rsid w:val="00072AE0"/>
    <w:rsid w:val="000734F5"/>
    <w:rsid w:val="0007358A"/>
    <w:rsid w:val="00073592"/>
    <w:rsid w:val="000736B9"/>
    <w:rsid w:val="0007387F"/>
    <w:rsid w:val="000738CD"/>
    <w:rsid w:val="00073DBF"/>
    <w:rsid w:val="00073E0B"/>
    <w:rsid w:val="00073F97"/>
    <w:rsid w:val="0007423D"/>
    <w:rsid w:val="00074933"/>
    <w:rsid w:val="00074B60"/>
    <w:rsid w:val="00074CEB"/>
    <w:rsid w:val="00074FBA"/>
    <w:rsid w:val="000754B4"/>
    <w:rsid w:val="00075709"/>
    <w:rsid w:val="00075740"/>
    <w:rsid w:val="00075812"/>
    <w:rsid w:val="0007631C"/>
    <w:rsid w:val="00076387"/>
    <w:rsid w:val="00076787"/>
    <w:rsid w:val="000767EA"/>
    <w:rsid w:val="00076DB8"/>
    <w:rsid w:val="00077182"/>
    <w:rsid w:val="000771A2"/>
    <w:rsid w:val="000774A9"/>
    <w:rsid w:val="000774C0"/>
    <w:rsid w:val="00077584"/>
    <w:rsid w:val="000776F4"/>
    <w:rsid w:val="00077906"/>
    <w:rsid w:val="0007792E"/>
    <w:rsid w:val="00077CFD"/>
    <w:rsid w:val="00080416"/>
    <w:rsid w:val="000804E3"/>
    <w:rsid w:val="0008069D"/>
    <w:rsid w:val="00080909"/>
    <w:rsid w:val="00080E41"/>
    <w:rsid w:val="0008143B"/>
    <w:rsid w:val="00081489"/>
    <w:rsid w:val="000814B0"/>
    <w:rsid w:val="00081511"/>
    <w:rsid w:val="0008167F"/>
    <w:rsid w:val="00081928"/>
    <w:rsid w:val="0008195E"/>
    <w:rsid w:val="00081AF9"/>
    <w:rsid w:val="000820BF"/>
    <w:rsid w:val="00082D34"/>
    <w:rsid w:val="0008347C"/>
    <w:rsid w:val="0008348C"/>
    <w:rsid w:val="0008380C"/>
    <w:rsid w:val="00083857"/>
    <w:rsid w:val="00083E59"/>
    <w:rsid w:val="00084992"/>
    <w:rsid w:val="00084DEB"/>
    <w:rsid w:val="00085063"/>
    <w:rsid w:val="000852B4"/>
    <w:rsid w:val="000853C8"/>
    <w:rsid w:val="00085763"/>
    <w:rsid w:val="00085939"/>
    <w:rsid w:val="00085AAF"/>
    <w:rsid w:val="00085FE5"/>
    <w:rsid w:val="00086423"/>
    <w:rsid w:val="00086573"/>
    <w:rsid w:val="00086613"/>
    <w:rsid w:val="000867C1"/>
    <w:rsid w:val="00086ED4"/>
    <w:rsid w:val="0008724F"/>
    <w:rsid w:val="00087311"/>
    <w:rsid w:val="000873AE"/>
    <w:rsid w:val="000873FC"/>
    <w:rsid w:val="000875C0"/>
    <w:rsid w:val="00087635"/>
    <w:rsid w:val="00087BB7"/>
    <w:rsid w:val="00087C34"/>
    <w:rsid w:val="00087EBB"/>
    <w:rsid w:val="000901C1"/>
    <w:rsid w:val="0009043A"/>
    <w:rsid w:val="00090612"/>
    <w:rsid w:val="0009092B"/>
    <w:rsid w:val="00090F53"/>
    <w:rsid w:val="000915A0"/>
    <w:rsid w:val="00091608"/>
    <w:rsid w:val="000918CA"/>
    <w:rsid w:val="000919A1"/>
    <w:rsid w:val="000919BB"/>
    <w:rsid w:val="00091BB6"/>
    <w:rsid w:val="0009256C"/>
    <w:rsid w:val="00092716"/>
    <w:rsid w:val="00092D88"/>
    <w:rsid w:val="00093004"/>
    <w:rsid w:val="0009306D"/>
    <w:rsid w:val="000931DB"/>
    <w:rsid w:val="00093460"/>
    <w:rsid w:val="0009350B"/>
    <w:rsid w:val="00093561"/>
    <w:rsid w:val="0009386B"/>
    <w:rsid w:val="00093A4D"/>
    <w:rsid w:val="00093EF7"/>
    <w:rsid w:val="00094121"/>
    <w:rsid w:val="00094125"/>
    <w:rsid w:val="000941F8"/>
    <w:rsid w:val="000942FA"/>
    <w:rsid w:val="00094603"/>
    <w:rsid w:val="00094681"/>
    <w:rsid w:val="0009480A"/>
    <w:rsid w:val="00094990"/>
    <w:rsid w:val="000949A8"/>
    <w:rsid w:val="0009542A"/>
    <w:rsid w:val="0009548D"/>
    <w:rsid w:val="0009577B"/>
    <w:rsid w:val="0009592B"/>
    <w:rsid w:val="00095C00"/>
    <w:rsid w:val="00095CE8"/>
    <w:rsid w:val="00095E1B"/>
    <w:rsid w:val="0009658D"/>
    <w:rsid w:val="00096E0C"/>
    <w:rsid w:val="00096E4D"/>
    <w:rsid w:val="00096F11"/>
    <w:rsid w:val="00097243"/>
    <w:rsid w:val="00097391"/>
    <w:rsid w:val="0009759C"/>
    <w:rsid w:val="0009765F"/>
    <w:rsid w:val="000976E1"/>
    <w:rsid w:val="0009777A"/>
    <w:rsid w:val="00097BF4"/>
    <w:rsid w:val="00097DA6"/>
    <w:rsid w:val="00097EB3"/>
    <w:rsid w:val="000A0BF7"/>
    <w:rsid w:val="000A0F19"/>
    <w:rsid w:val="000A1290"/>
    <w:rsid w:val="000A1455"/>
    <w:rsid w:val="000A1777"/>
    <w:rsid w:val="000A1A4D"/>
    <w:rsid w:val="000A1AE1"/>
    <w:rsid w:val="000A1AE4"/>
    <w:rsid w:val="000A1BE0"/>
    <w:rsid w:val="000A1C38"/>
    <w:rsid w:val="000A1EFE"/>
    <w:rsid w:val="000A2907"/>
    <w:rsid w:val="000A2933"/>
    <w:rsid w:val="000A2A99"/>
    <w:rsid w:val="000A2D6C"/>
    <w:rsid w:val="000A36AA"/>
    <w:rsid w:val="000A3C1B"/>
    <w:rsid w:val="000A427D"/>
    <w:rsid w:val="000A46D8"/>
    <w:rsid w:val="000A46E5"/>
    <w:rsid w:val="000A4A32"/>
    <w:rsid w:val="000A4D66"/>
    <w:rsid w:val="000A4DAE"/>
    <w:rsid w:val="000A53E4"/>
    <w:rsid w:val="000A544B"/>
    <w:rsid w:val="000A55FB"/>
    <w:rsid w:val="000A57DE"/>
    <w:rsid w:val="000A5A95"/>
    <w:rsid w:val="000A5C51"/>
    <w:rsid w:val="000A5C64"/>
    <w:rsid w:val="000A6950"/>
    <w:rsid w:val="000A6AC9"/>
    <w:rsid w:val="000A7914"/>
    <w:rsid w:val="000A79F6"/>
    <w:rsid w:val="000A7A00"/>
    <w:rsid w:val="000A7C49"/>
    <w:rsid w:val="000A7E02"/>
    <w:rsid w:val="000A7E10"/>
    <w:rsid w:val="000B030D"/>
    <w:rsid w:val="000B0640"/>
    <w:rsid w:val="000B07C1"/>
    <w:rsid w:val="000B0870"/>
    <w:rsid w:val="000B0CC5"/>
    <w:rsid w:val="000B1306"/>
    <w:rsid w:val="000B1BB2"/>
    <w:rsid w:val="000B1D3F"/>
    <w:rsid w:val="000B1FF2"/>
    <w:rsid w:val="000B2333"/>
    <w:rsid w:val="000B2366"/>
    <w:rsid w:val="000B267C"/>
    <w:rsid w:val="000B2712"/>
    <w:rsid w:val="000B2B4D"/>
    <w:rsid w:val="000B2CC6"/>
    <w:rsid w:val="000B2CC8"/>
    <w:rsid w:val="000B37B6"/>
    <w:rsid w:val="000B393D"/>
    <w:rsid w:val="000B3CD1"/>
    <w:rsid w:val="000B3E27"/>
    <w:rsid w:val="000B3F4C"/>
    <w:rsid w:val="000B400B"/>
    <w:rsid w:val="000B45AD"/>
    <w:rsid w:val="000B45FA"/>
    <w:rsid w:val="000B4B4A"/>
    <w:rsid w:val="000B4F04"/>
    <w:rsid w:val="000B523E"/>
    <w:rsid w:val="000B546D"/>
    <w:rsid w:val="000B5BDD"/>
    <w:rsid w:val="000B5F84"/>
    <w:rsid w:val="000B6487"/>
    <w:rsid w:val="000B71EB"/>
    <w:rsid w:val="000B71F6"/>
    <w:rsid w:val="000B7385"/>
    <w:rsid w:val="000B76EC"/>
    <w:rsid w:val="000B782F"/>
    <w:rsid w:val="000B7D83"/>
    <w:rsid w:val="000B7E0E"/>
    <w:rsid w:val="000B7E71"/>
    <w:rsid w:val="000B7F76"/>
    <w:rsid w:val="000C0540"/>
    <w:rsid w:val="000C0A5F"/>
    <w:rsid w:val="000C0BE3"/>
    <w:rsid w:val="000C0C06"/>
    <w:rsid w:val="000C0C07"/>
    <w:rsid w:val="000C0C7F"/>
    <w:rsid w:val="000C0EF7"/>
    <w:rsid w:val="000C14C6"/>
    <w:rsid w:val="000C16D4"/>
    <w:rsid w:val="000C1992"/>
    <w:rsid w:val="000C19F1"/>
    <w:rsid w:val="000C1C85"/>
    <w:rsid w:val="000C1E02"/>
    <w:rsid w:val="000C2493"/>
    <w:rsid w:val="000C262A"/>
    <w:rsid w:val="000C265B"/>
    <w:rsid w:val="000C28BA"/>
    <w:rsid w:val="000C28EA"/>
    <w:rsid w:val="000C2DEA"/>
    <w:rsid w:val="000C2F52"/>
    <w:rsid w:val="000C34B6"/>
    <w:rsid w:val="000C3639"/>
    <w:rsid w:val="000C3E61"/>
    <w:rsid w:val="000C4190"/>
    <w:rsid w:val="000C47C3"/>
    <w:rsid w:val="000C4885"/>
    <w:rsid w:val="000C50CC"/>
    <w:rsid w:val="000C515C"/>
    <w:rsid w:val="000C5499"/>
    <w:rsid w:val="000C55A2"/>
    <w:rsid w:val="000C57F2"/>
    <w:rsid w:val="000C59E7"/>
    <w:rsid w:val="000C5BDE"/>
    <w:rsid w:val="000C5CB2"/>
    <w:rsid w:val="000C5D33"/>
    <w:rsid w:val="000C5F9D"/>
    <w:rsid w:val="000C64E1"/>
    <w:rsid w:val="000C696D"/>
    <w:rsid w:val="000C6F16"/>
    <w:rsid w:val="000C7693"/>
    <w:rsid w:val="000C7FEF"/>
    <w:rsid w:val="000D00A1"/>
    <w:rsid w:val="000D0272"/>
    <w:rsid w:val="000D03B1"/>
    <w:rsid w:val="000D0744"/>
    <w:rsid w:val="000D09DC"/>
    <w:rsid w:val="000D09E4"/>
    <w:rsid w:val="000D0D33"/>
    <w:rsid w:val="000D0DCD"/>
    <w:rsid w:val="000D0E9C"/>
    <w:rsid w:val="000D1247"/>
    <w:rsid w:val="000D1399"/>
    <w:rsid w:val="000D1BB3"/>
    <w:rsid w:val="000D1E63"/>
    <w:rsid w:val="000D1EF0"/>
    <w:rsid w:val="000D2449"/>
    <w:rsid w:val="000D26D6"/>
    <w:rsid w:val="000D271C"/>
    <w:rsid w:val="000D2B07"/>
    <w:rsid w:val="000D2EB7"/>
    <w:rsid w:val="000D30FA"/>
    <w:rsid w:val="000D3118"/>
    <w:rsid w:val="000D391B"/>
    <w:rsid w:val="000D3D01"/>
    <w:rsid w:val="000D42DC"/>
    <w:rsid w:val="000D4309"/>
    <w:rsid w:val="000D4A7A"/>
    <w:rsid w:val="000D4BED"/>
    <w:rsid w:val="000D4EF7"/>
    <w:rsid w:val="000D4EFB"/>
    <w:rsid w:val="000D533C"/>
    <w:rsid w:val="000D5381"/>
    <w:rsid w:val="000D5777"/>
    <w:rsid w:val="000D58AB"/>
    <w:rsid w:val="000D67BB"/>
    <w:rsid w:val="000D67C4"/>
    <w:rsid w:val="000D69EC"/>
    <w:rsid w:val="000D6BEF"/>
    <w:rsid w:val="000D6C36"/>
    <w:rsid w:val="000D6FB0"/>
    <w:rsid w:val="000D79D6"/>
    <w:rsid w:val="000D7EF5"/>
    <w:rsid w:val="000D7F8D"/>
    <w:rsid w:val="000E035D"/>
    <w:rsid w:val="000E03B2"/>
    <w:rsid w:val="000E04DE"/>
    <w:rsid w:val="000E0BB9"/>
    <w:rsid w:val="000E0CCC"/>
    <w:rsid w:val="000E14D0"/>
    <w:rsid w:val="000E1FF4"/>
    <w:rsid w:val="000E20B6"/>
    <w:rsid w:val="000E214C"/>
    <w:rsid w:val="000E225E"/>
    <w:rsid w:val="000E2388"/>
    <w:rsid w:val="000E25DA"/>
    <w:rsid w:val="000E2EF2"/>
    <w:rsid w:val="000E2F3B"/>
    <w:rsid w:val="000E2FBF"/>
    <w:rsid w:val="000E36F4"/>
    <w:rsid w:val="000E4095"/>
    <w:rsid w:val="000E41E6"/>
    <w:rsid w:val="000E4239"/>
    <w:rsid w:val="000E42B3"/>
    <w:rsid w:val="000E47D1"/>
    <w:rsid w:val="000E4C38"/>
    <w:rsid w:val="000E4E7C"/>
    <w:rsid w:val="000E503B"/>
    <w:rsid w:val="000E54DD"/>
    <w:rsid w:val="000E5937"/>
    <w:rsid w:val="000E59C2"/>
    <w:rsid w:val="000E5BEB"/>
    <w:rsid w:val="000E60A3"/>
    <w:rsid w:val="000E6185"/>
    <w:rsid w:val="000E63DF"/>
    <w:rsid w:val="000E651E"/>
    <w:rsid w:val="000E67A1"/>
    <w:rsid w:val="000E6CC2"/>
    <w:rsid w:val="000E70C2"/>
    <w:rsid w:val="000E77D8"/>
    <w:rsid w:val="000E78E5"/>
    <w:rsid w:val="000E791D"/>
    <w:rsid w:val="000E7C67"/>
    <w:rsid w:val="000E7DA9"/>
    <w:rsid w:val="000F0144"/>
    <w:rsid w:val="000F020D"/>
    <w:rsid w:val="000F0288"/>
    <w:rsid w:val="000F03AD"/>
    <w:rsid w:val="000F0B30"/>
    <w:rsid w:val="000F0E06"/>
    <w:rsid w:val="000F0E69"/>
    <w:rsid w:val="000F12E8"/>
    <w:rsid w:val="000F13D5"/>
    <w:rsid w:val="000F1502"/>
    <w:rsid w:val="000F195F"/>
    <w:rsid w:val="000F1AC4"/>
    <w:rsid w:val="000F1B3F"/>
    <w:rsid w:val="000F1DCC"/>
    <w:rsid w:val="000F1FA9"/>
    <w:rsid w:val="000F227B"/>
    <w:rsid w:val="000F2292"/>
    <w:rsid w:val="000F22E8"/>
    <w:rsid w:val="000F2883"/>
    <w:rsid w:val="000F299A"/>
    <w:rsid w:val="000F2DB5"/>
    <w:rsid w:val="000F3048"/>
    <w:rsid w:val="000F312D"/>
    <w:rsid w:val="000F327B"/>
    <w:rsid w:val="000F327F"/>
    <w:rsid w:val="000F3533"/>
    <w:rsid w:val="000F36B9"/>
    <w:rsid w:val="000F3AB3"/>
    <w:rsid w:val="000F3DDF"/>
    <w:rsid w:val="000F3EB0"/>
    <w:rsid w:val="000F4380"/>
    <w:rsid w:val="000F43AC"/>
    <w:rsid w:val="000F4503"/>
    <w:rsid w:val="000F455A"/>
    <w:rsid w:val="000F477F"/>
    <w:rsid w:val="000F47AB"/>
    <w:rsid w:val="000F4B6A"/>
    <w:rsid w:val="000F5078"/>
    <w:rsid w:val="000F509B"/>
    <w:rsid w:val="000F50DE"/>
    <w:rsid w:val="000F517B"/>
    <w:rsid w:val="000F5562"/>
    <w:rsid w:val="000F55D2"/>
    <w:rsid w:val="000F6007"/>
    <w:rsid w:val="000F602A"/>
    <w:rsid w:val="000F64B5"/>
    <w:rsid w:val="000F6564"/>
    <w:rsid w:val="000F68B8"/>
    <w:rsid w:val="000F6B5A"/>
    <w:rsid w:val="000F6B9C"/>
    <w:rsid w:val="000F6C8B"/>
    <w:rsid w:val="000F6EB5"/>
    <w:rsid w:val="000F71EB"/>
    <w:rsid w:val="000F7260"/>
    <w:rsid w:val="000F78AD"/>
    <w:rsid w:val="000F7961"/>
    <w:rsid w:val="000F7E48"/>
    <w:rsid w:val="00100456"/>
    <w:rsid w:val="001006F3"/>
    <w:rsid w:val="00100F18"/>
    <w:rsid w:val="00101707"/>
    <w:rsid w:val="00101912"/>
    <w:rsid w:val="00101D46"/>
    <w:rsid w:val="0010203F"/>
    <w:rsid w:val="0010216D"/>
    <w:rsid w:val="001025FC"/>
    <w:rsid w:val="00102A25"/>
    <w:rsid w:val="00102BFB"/>
    <w:rsid w:val="00102E6A"/>
    <w:rsid w:val="00102F52"/>
    <w:rsid w:val="0010302A"/>
    <w:rsid w:val="0010330A"/>
    <w:rsid w:val="001035F4"/>
    <w:rsid w:val="00103A51"/>
    <w:rsid w:val="00103DBB"/>
    <w:rsid w:val="00104443"/>
    <w:rsid w:val="001044A7"/>
    <w:rsid w:val="00104544"/>
    <w:rsid w:val="001045D6"/>
    <w:rsid w:val="0010494D"/>
    <w:rsid w:val="00104CF2"/>
    <w:rsid w:val="00105061"/>
    <w:rsid w:val="00105267"/>
    <w:rsid w:val="00105692"/>
    <w:rsid w:val="0010597F"/>
    <w:rsid w:val="00105AAC"/>
    <w:rsid w:val="00105E10"/>
    <w:rsid w:val="00106105"/>
    <w:rsid w:val="0010674A"/>
    <w:rsid w:val="001069C2"/>
    <w:rsid w:val="00106C30"/>
    <w:rsid w:val="00106C76"/>
    <w:rsid w:val="00106D33"/>
    <w:rsid w:val="0010751D"/>
    <w:rsid w:val="00107722"/>
    <w:rsid w:val="00107C08"/>
    <w:rsid w:val="00110093"/>
    <w:rsid w:val="001106E0"/>
    <w:rsid w:val="0011082B"/>
    <w:rsid w:val="00110859"/>
    <w:rsid w:val="00110A69"/>
    <w:rsid w:val="001113C8"/>
    <w:rsid w:val="0011159C"/>
    <w:rsid w:val="00111AF1"/>
    <w:rsid w:val="00111D78"/>
    <w:rsid w:val="00111DA8"/>
    <w:rsid w:val="00111F1F"/>
    <w:rsid w:val="00112482"/>
    <w:rsid w:val="00112702"/>
    <w:rsid w:val="00112FB2"/>
    <w:rsid w:val="0011344F"/>
    <w:rsid w:val="00113C0F"/>
    <w:rsid w:val="00113E48"/>
    <w:rsid w:val="00113F5C"/>
    <w:rsid w:val="0011450C"/>
    <w:rsid w:val="00114531"/>
    <w:rsid w:val="00114579"/>
    <w:rsid w:val="0011458F"/>
    <w:rsid w:val="00114590"/>
    <w:rsid w:val="00114970"/>
    <w:rsid w:val="00114A74"/>
    <w:rsid w:val="00115330"/>
    <w:rsid w:val="00115541"/>
    <w:rsid w:val="0011555B"/>
    <w:rsid w:val="00115BEE"/>
    <w:rsid w:val="00115C2D"/>
    <w:rsid w:val="001162AE"/>
    <w:rsid w:val="00116796"/>
    <w:rsid w:val="00116A1B"/>
    <w:rsid w:val="00116B82"/>
    <w:rsid w:val="001172A3"/>
    <w:rsid w:val="00120213"/>
    <w:rsid w:val="001208B9"/>
    <w:rsid w:val="001208BD"/>
    <w:rsid w:val="00120A43"/>
    <w:rsid w:val="00120B23"/>
    <w:rsid w:val="00120B7A"/>
    <w:rsid w:val="00120F30"/>
    <w:rsid w:val="0012101B"/>
    <w:rsid w:val="001212DE"/>
    <w:rsid w:val="00121BA4"/>
    <w:rsid w:val="00121C80"/>
    <w:rsid w:val="00121F79"/>
    <w:rsid w:val="001221C5"/>
    <w:rsid w:val="001221FA"/>
    <w:rsid w:val="00122638"/>
    <w:rsid w:val="001226BC"/>
    <w:rsid w:val="00122C6B"/>
    <w:rsid w:val="0012330D"/>
    <w:rsid w:val="001237C4"/>
    <w:rsid w:val="00123906"/>
    <w:rsid w:val="00124486"/>
    <w:rsid w:val="0012491A"/>
    <w:rsid w:val="00124A28"/>
    <w:rsid w:val="00124E1C"/>
    <w:rsid w:val="0012542E"/>
    <w:rsid w:val="00125998"/>
    <w:rsid w:val="00125D87"/>
    <w:rsid w:val="00126059"/>
    <w:rsid w:val="0012681B"/>
    <w:rsid w:val="00126C5F"/>
    <w:rsid w:val="00126CDD"/>
    <w:rsid w:val="00126F27"/>
    <w:rsid w:val="001270A4"/>
    <w:rsid w:val="001270F4"/>
    <w:rsid w:val="001273A3"/>
    <w:rsid w:val="00127A89"/>
    <w:rsid w:val="00127B94"/>
    <w:rsid w:val="00127E79"/>
    <w:rsid w:val="00127E7B"/>
    <w:rsid w:val="00130104"/>
    <w:rsid w:val="00130315"/>
    <w:rsid w:val="0013063D"/>
    <w:rsid w:val="00130825"/>
    <w:rsid w:val="001308BB"/>
    <w:rsid w:val="0013191E"/>
    <w:rsid w:val="0013195C"/>
    <w:rsid w:val="00131A96"/>
    <w:rsid w:val="00131AA7"/>
    <w:rsid w:val="00131B5F"/>
    <w:rsid w:val="00132200"/>
    <w:rsid w:val="0013286D"/>
    <w:rsid w:val="00132C5C"/>
    <w:rsid w:val="00132D01"/>
    <w:rsid w:val="00132F58"/>
    <w:rsid w:val="00132F82"/>
    <w:rsid w:val="00132FE3"/>
    <w:rsid w:val="001330D3"/>
    <w:rsid w:val="001333AB"/>
    <w:rsid w:val="001335CD"/>
    <w:rsid w:val="0013463E"/>
    <w:rsid w:val="001347D7"/>
    <w:rsid w:val="00134858"/>
    <w:rsid w:val="00134EAB"/>
    <w:rsid w:val="0013554A"/>
    <w:rsid w:val="00135684"/>
    <w:rsid w:val="00135693"/>
    <w:rsid w:val="001356B6"/>
    <w:rsid w:val="00135AAB"/>
    <w:rsid w:val="00135B36"/>
    <w:rsid w:val="00135D7D"/>
    <w:rsid w:val="001366B9"/>
    <w:rsid w:val="001368A7"/>
    <w:rsid w:val="0013716F"/>
    <w:rsid w:val="00137524"/>
    <w:rsid w:val="00137761"/>
    <w:rsid w:val="00137903"/>
    <w:rsid w:val="00137A4C"/>
    <w:rsid w:val="00137C18"/>
    <w:rsid w:val="00137FE4"/>
    <w:rsid w:val="00140082"/>
    <w:rsid w:val="001400A4"/>
    <w:rsid w:val="00140178"/>
    <w:rsid w:val="00140322"/>
    <w:rsid w:val="00140334"/>
    <w:rsid w:val="00140588"/>
    <w:rsid w:val="00140619"/>
    <w:rsid w:val="00140938"/>
    <w:rsid w:val="00141217"/>
    <w:rsid w:val="00141357"/>
    <w:rsid w:val="001413AF"/>
    <w:rsid w:val="00141481"/>
    <w:rsid w:val="001414C8"/>
    <w:rsid w:val="001414EE"/>
    <w:rsid w:val="00141A08"/>
    <w:rsid w:val="00142351"/>
    <w:rsid w:val="00142456"/>
    <w:rsid w:val="001424F6"/>
    <w:rsid w:val="00142986"/>
    <w:rsid w:val="001429D1"/>
    <w:rsid w:val="00142B00"/>
    <w:rsid w:val="00142B53"/>
    <w:rsid w:val="00142E7C"/>
    <w:rsid w:val="00142F1E"/>
    <w:rsid w:val="00142FFB"/>
    <w:rsid w:val="00143274"/>
    <w:rsid w:val="00143369"/>
    <w:rsid w:val="00143693"/>
    <w:rsid w:val="00143C69"/>
    <w:rsid w:val="0014424B"/>
    <w:rsid w:val="001442A5"/>
    <w:rsid w:val="001448AE"/>
    <w:rsid w:val="0014498D"/>
    <w:rsid w:val="00144B5E"/>
    <w:rsid w:val="00144BB6"/>
    <w:rsid w:val="001451EF"/>
    <w:rsid w:val="00145370"/>
    <w:rsid w:val="0014590E"/>
    <w:rsid w:val="00145A2B"/>
    <w:rsid w:val="00145B5B"/>
    <w:rsid w:val="00145C15"/>
    <w:rsid w:val="00145C2D"/>
    <w:rsid w:val="00145C5B"/>
    <w:rsid w:val="001460BB"/>
    <w:rsid w:val="0014614A"/>
    <w:rsid w:val="0014634B"/>
    <w:rsid w:val="001466A9"/>
    <w:rsid w:val="001467B2"/>
    <w:rsid w:val="00146849"/>
    <w:rsid w:val="001469F9"/>
    <w:rsid w:val="00146D8E"/>
    <w:rsid w:val="00146E84"/>
    <w:rsid w:val="00146EAE"/>
    <w:rsid w:val="001476BE"/>
    <w:rsid w:val="0014775A"/>
    <w:rsid w:val="00147C01"/>
    <w:rsid w:val="00147DD5"/>
    <w:rsid w:val="00147EA7"/>
    <w:rsid w:val="00147EFE"/>
    <w:rsid w:val="001508D9"/>
    <w:rsid w:val="00150A41"/>
    <w:rsid w:val="00150CFC"/>
    <w:rsid w:val="00150D28"/>
    <w:rsid w:val="00150F48"/>
    <w:rsid w:val="001513D1"/>
    <w:rsid w:val="0015145D"/>
    <w:rsid w:val="001518F2"/>
    <w:rsid w:val="00151ED5"/>
    <w:rsid w:val="001520A8"/>
    <w:rsid w:val="00152132"/>
    <w:rsid w:val="001522E9"/>
    <w:rsid w:val="001529C9"/>
    <w:rsid w:val="00152AC3"/>
    <w:rsid w:val="00152DA1"/>
    <w:rsid w:val="00152DFD"/>
    <w:rsid w:val="00152FCD"/>
    <w:rsid w:val="00153BA1"/>
    <w:rsid w:val="00153CCD"/>
    <w:rsid w:val="00153DA8"/>
    <w:rsid w:val="001540F6"/>
    <w:rsid w:val="001541DB"/>
    <w:rsid w:val="00154257"/>
    <w:rsid w:val="00154671"/>
    <w:rsid w:val="00154781"/>
    <w:rsid w:val="00154E34"/>
    <w:rsid w:val="00155157"/>
    <w:rsid w:val="00155911"/>
    <w:rsid w:val="00155D5B"/>
    <w:rsid w:val="00155EC3"/>
    <w:rsid w:val="0015675B"/>
    <w:rsid w:val="00156B61"/>
    <w:rsid w:val="00156BBE"/>
    <w:rsid w:val="00156C7B"/>
    <w:rsid w:val="00157320"/>
    <w:rsid w:val="00157376"/>
    <w:rsid w:val="001575E7"/>
    <w:rsid w:val="001576B2"/>
    <w:rsid w:val="001577B5"/>
    <w:rsid w:val="00157AA5"/>
    <w:rsid w:val="00157FF3"/>
    <w:rsid w:val="0016038E"/>
    <w:rsid w:val="00160626"/>
    <w:rsid w:val="001608CA"/>
    <w:rsid w:val="001608F8"/>
    <w:rsid w:val="0016091B"/>
    <w:rsid w:val="001609A2"/>
    <w:rsid w:val="00160CDE"/>
    <w:rsid w:val="00160E04"/>
    <w:rsid w:val="00161294"/>
    <w:rsid w:val="001614F5"/>
    <w:rsid w:val="00161722"/>
    <w:rsid w:val="00161830"/>
    <w:rsid w:val="0016247B"/>
    <w:rsid w:val="0016256E"/>
    <w:rsid w:val="0016275C"/>
    <w:rsid w:val="001627FE"/>
    <w:rsid w:val="00162892"/>
    <w:rsid w:val="00162D8D"/>
    <w:rsid w:val="00162DB7"/>
    <w:rsid w:val="00162DC4"/>
    <w:rsid w:val="00162EBE"/>
    <w:rsid w:val="0016303F"/>
    <w:rsid w:val="00163080"/>
    <w:rsid w:val="0016315F"/>
    <w:rsid w:val="001633BE"/>
    <w:rsid w:val="001633CC"/>
    <w:rsid w:val="001634BB"/>
    <w:rsid w:val="001636C6"/>
    <w:rsid w:val="00163A06"/>
    <w:rsid w:val="00163C27"/>
    <w:rsid w:val="00163C2A"/>
    <w:rsid w:val="00163C97"/>
    <w:rsid w:val="00164290"/>
    <w:rsid w:val="00164884"/>
    <w:rsid w:val="001648AC"/>
    <w:rsid w:val="00164E57"/>
    <w:rsid w:val="0016514F"/>
    <w:rsid w:val="001651FA"/>
    <w:rsid w:val="00165310"/>
    <w:rsid w:val="00165652"/>
    <w:rsid w:val="001659A7"/>
    <w:rsid w:val="001659FA"/>
    <w:rsid w:val="00165A6C"/>
    <w:rsid w:val="001660BB"/>
    <w:rsid w:val="00166207"/>
    <w:rsid w:val="001662B6"/>
    <w:rsid w:val="0016634C"/>
    <w:rsid w:val="001666FB"/>
    <w:rsid w:val="0016733A"/>
    <w:rsid w:val="001674FD"/>
    <w:rsid w:val="00167848"/>
    <w:rsid w:val="00167A63"/>
    <w:rsid w:val="00167D38"/>
    <w:rsid w:val="00167DA6"/>
    <w:rsid w:val="00167ED0"/>
    <w:rsid w:val="00167F91"/>
    <w:rsid w:val="0017097F"/>
    <w:rsid w:val="00171084"/>
    <w:rsid w:val="001714A1"/>
    <w:rsid w:val="001714E3"/>
    <w:rsid w:val="00171926"/>
    <w:rsid w:val="00171B73"/>
    <w:rsid w:val="00171C19"/>
    <w:rsid w:val="00171C71"/>
    <w:rsid w:val="00171F9B"/>
    <w:rsid w:val="00172055"/>
    <w:rsid w:val="00172273"/>
    <w:rsid w:val="00172EE8"/>
    <w:rsid w:val="00173AE0"/>
    <w:rsid w:val="001741A8"/>
    <w:rsid w:val="00174237"/>
    <w:rsid w:val="0017426C"/>
    <w:rsid w:val="001749D1"/>
    <w:rsid w:val="00174DFF"/>
    <w:rsid w:val="00175C0A"/>
    <w:rsid w:val="00175CDE"/>
    <w:rsid w:val="001765A9"/>
    <w:rsid w:val="00176828"/>
    <w:rsid w:val="00176C4C"/>
    <w:rsid w:val="00176D72"/>
    <w:rsid w:val="00176F7F"/>
    <w:rsid w:val="001772DA"/>
    <w:rsid w:val="00177320"/>
    <w:rsid w:val="00177348"/>
    <w:rsid w:val="001773E9"/>
    <w:rsid w:val="0018017C"/>
    <w:rsid w:val="001801DB"/>
    <w:rsid w:val="001807FB"/>
    <w:rsid w:val="00180869"/>
    <w:rsid w:val="001809B4"/>
    <w:rsid w:val="00180F9E"/>
    <w:rsid w:val="001812C2"/>
    <w:rsid w:val="00181D19"/>
    <w:rsid w:val="00181F0B"/>
    <w:rsid w:val="001820B2"/>
    <w:rsid w:val="001822ED"/>
    <w:rsid w:val="001826F1"/>
    <w:rsid w:val="00182A48"/>
    <w:rsid w:val="0018319F"/>
    <w:rsid w:val="0018380F"/>
    <w:rsid w:val="00183DDE"/>
    <w:rsid w:val="00183F5F"/>
    <w:rsid w:val="00184431"/>
    <w:rsid w:val="0018467D"/>
    <w:rsid w:val="00184E6D"/>
    <w:rsid w:val="00184F24"/>
    <w:rsid w:val="0018534C"/>
    <w:rsid w:val="00185612"/>
    <w:rsid w:val="001857D2"/>
    <w:rsid w:val="0018594A"/>
    <w:rsid w:val="00185963"/>
    <w:rsid w:val="00185E9E"/>
    <w:rsid w:val="00185EAC"/>
    <w:rsid w:val="001860C0"/>
    <w:rsid w:val="001860E9"/>
    <w:rsid w:val="00186574"/>
    <w:rsid w:val="00186697"/>
    <w:rsid w:val="00186A9D"/>
    <w:rsid w:val="00186B7C"/>
    <w:rsid w:val="00186C15"/>
    <w:rsid w:val="00187687"/>
    <w:rsid w:val="00187BFE"/>
    <w:rsid w:val="00190073"/>
    <w:rsid w:val="00190404"/>
    <w:rsid w:val="00190463"/>
    <w:rsid w:val="001904F3"/>
    <w:rsid w:val="00190B3B"/>
    <w:rsid w:val="0019119D"/>
    <w:rsid w:val="001914CB"/>
    <w:rsid w:val="00191ADB"/>
    <w:rsid w:val="00191DB3"/>
    <w:rsid w:val="001924C3"/>
    <w:rsid w:val="0019254A"/>
    <w:rsid w:val="00192698"/>
    <w:rsid w:val="00192B0E"/>
    <w:rsid w:val="00192D03"/>
    <w:rsid w:val="00193192"/>
    <w:rsid w:val="0019337A"/>
    <w:rsid w:val="001934F0"/>
    <w:rsid w:val="00193651"/>
    <w:rsid w:val="00193930"/>
    <w:rsid w:val="00193A21"/>
    <w:rsid w:val="00193A45"/>
    <w:rsid w:val="00193FC9"/>
    <w:rsid w:val="001941B9"/>
    <w:rsid w:val="0019439B"/>
    <w:rsid w:val="00194590"/>
    <w:rsid w:val="00194962"/>
    <w:rsid w:val="00194ECD"/>
    <w:rsid w:val="001950B6"/>
    <w:rsid w:val="00195626"/>
    <w:rsid w:val="001958B7"/>
    <w:rsid w:val="0019622C"/>
    <w:rsid w:val="001962BB"/>
    <w:rsid w:val="001965CF"/>
    <w:rsid w:val="00196B25"/>
    <w:rsid w:val="00196DDA"/>
    <w:rsid w:val="00196EEC"/>
    <w:rsid w:val="00196F06"/>
    <w:rsid w:val="0019720B"/>
    <w:rsid w:val="001973CD"/>
    <w:rsid w:val="001974E5"/>
    <w:rsid w:val="001A00AB"/>
    <w:rsid w:val="001A032C"/>
    <w:rsid w:val="001A044B"/>
    <w:rsid w:val="001A075A"/>
    <w:rsid w:val="001A08E7"/>
    <w:rsid w:val="001A0D90"/>
    <w:rsid w:val="001A0DFB"/>
    <w:rsid w:val="001A0E95"/>
    <w:rsid w:val="001A14A1"/>
    <w:rsid w:val="001A15F7"/>
    <w:rsid w:val="001A1B4D"/>
    <w:rsid w:val="001A22A0"/>
    <w:rsid w:val="001A24EA"/>
    <w:rsid w:val="001A2743"/>
    <w:rsid w:val="001A291A"/>
    <w:rsid w:val="001A2989"/>
    <w:rsid w:val="001A2BF6"/>
    <w:rsid w:val="001A3266"/>
    <w:rsid w:val="001A3750"/>
    <w:rsid w:val="001A3784"/>
    <w:rsid w:val="001A3860"/>
    <w:rsid w:val="001A3935"/>
    <w:rsid w:val="001A3BC7"/>
    <w:rsid w:val="001A3F42"/>
    <w:rsid w:val="001A40C4"/>
    <w:rsid w:val="001A435B"/>
    <w:rsid w:val="001A46AB"/>
    <w:rsid w:val="001A498A"/>
    <w:rsid w:val="001A49C4"/>
    <w:rsid w:val="001A4E91"/>
    <w:rsid w:val="001A5491"/>
    <w:rsid w:val="001A567F"/>
    <w:rsid w:val="001A57FD"/>
    <w:rsid w:val="001A59F6"/>
    <w:rsid w:val="001A5CD6"/>
    <w:rsid w:val="001A5E3E"/>
    <w:rsid w:val="001A5F79"/>
    <w:rsid w:val="001A6325"/>
    <w:rsid w:val="001A64F0"/>
    <w:rsid w:val="001A655F"/>
    <w:rsid w:val="001A65C1"/>
    <w:rsid w:val="001A65F2"/>
    <w:rsid w:val="001A6CF1"/>
    <w:rsid w:val="001A7283"/>
    <w:rsid w:val="001A7505"/>
    <w:rsid w:val="001A783A"/>
    <w:rsid w:val="001A7D6D"/>
    <w:rsid w:val="001B022D"/>
    <w:rsid w:val="001B08CE"/>
    <w:rsid w:val="001B0A6A"/>
    <w:rsid w:val="001B13E6"/>
    <w:rsid w:val="001B190F"/>
    <w:rsid w:val="001B1CBB"/>
    <w:rsid w:val="001B1DFD"/>
    <w:rsid w:val="001B1E68"/>
    <w:rsid w:val="001B202A"/>
    <w:rsid w:val="001B2789"/>
    <w:rsid w:val="001B2898"/>
    <w:rsid w:val="001B2906"/>
    <w:rsid w:val="001B301D"/>
    <w:rsid w:val="001B3152"/>
    <w:rsid w:val="001B31EF"/>
    <w:rsid w:val="001B3308"/>
    <w:rsid w:val="001B33A2"/>
    <w:rsid w:val="001B34A5"/>
    <w:rsid w:val="001B34A9"/>
    <w:rsid w:val="001B3D39"/>
    <w:rsid w:val="001B3E60"/>
    <w:rsid w:val="001B4125"/>
    <w:rsid w:val="001B435E"/>
    <w:rsid w:val="001B4A6A"/>
    <w:rsid w:val="001B4E21"/>
    <w:rsid w:val="001B4E3D"/>
    <w:rsid w:val="001B4EBA"/>
    <w:rsid w:val="001B5364"/>
    <w:rsid w:val="001B55DF"/>
    <w:rsid w:val="001B57EB"/>
    <w:rsid w:val="001B5E76"/>
    <w:rsid w:val="001B6118"/>
    <w:rsid w:val="001B61FF"/>
    <w:rsid w:val="001B6646"/>
    <w:rsid w:val="001B6CDF"/>
    <w:rsid w:val="001B7370"/>
    <w:rsid w:val="001B7764"/>
    <w:rsid w:val="001B79D5"/>
    <w:rsid w:val="001B7B0D"/>
    <w:rsid w:val="001C081D"/>
    <w:rsid w:val="001C0905"/>
    <w:rsid w:val="001C09EE"/>
    <w:rsid w:val="001C0A34"/>
    <w:rsid w:val="001C1018"/>
    <w:rsid w:val="001C145B"/>
    <w:rsid w:val="001C1875"/>
    <w:rsid w:val="001C1A79"/>
    <w:rsid w:val="001C234E"/>
    <w:rsid w:val="001C2520"/>
    <w:rsid w:val="001C26AC"/>
    <w:rsid w:val="001C3197"/>
    <w:rsid w:val="001C31DD"/>
    <w:rsid w:val="001C327F"/>
    <w:rsid w:val="001C3C6B"/>
    <w:rsid w:val="001C3F49"/>
    <w:rsid w:val="001C3F8A"/>
    <w:rsid w:val="001C449D"/>
    <w:rsid w:val="001C4BF5"/>
    <w:rsid w:val="001C50A2"/>
    <w:rsid w:val="001C5780"/>
    <w:rsid w:val="001C5806"/>
    <w:rsid w:val="001C5D01"/>
    <w:rsid w:val="001C5DD8"/>
    <w:rsid w:val="001C693E"/>
    <w:rsid w:val="001C6A74"/>
    <w:rsid w:val="001C6BE0"/>
    <w:rsid w:val="001C6C00"/>
    <w:rsid w:val="001C6C0A"/>
    <w:rsid w:val="001C6E5A"/>
    <w:rsid w:val="001C6FAB"/>
    <w:rsid w:val="001C701A"/>
    <w:rsid w:val="001C70FA"/>
    <w:rsid w:val="001C7305"/>
    <w:rsid w:val="001C7518"/>
    <w:rsid w:val="001C7AE1"/>
    <w:rsid w:val="001C7DDE"/>
    <w:rsid w:val="001C7F76"/>
    <w:rsid w:val="001D0380"/>
    <w:rsid w:val="001D07C8"/>
    <w:rsid w:val="001D10A3"/>
    <w:rsid w:val="001D17F7"/>
    <w:rsid w:val="001D182B"/>
    <w:rsid w:val="001D1876"/>
    <w:rsid w:val="001D1A41"/>
    <w:rsid w:val="001D1E32"/>
    <w:rsid w:val="001D1FE0"/>
    <w:rsid w:val="001D25A0"/>
    <w:rsid w:val="001D2AF6"/>
    <w:rsid w:val="001D2C99"/>
    <w:rsid w:val="001D2F9D"/>
    <w:rsid w:val="001D3090"/>
    <w:rsid w:val="001D3096"/>
    <w:rsid w:val="001D3161"/>
    <w:rsid w:val="001D318D"/>
    <w:rsid w:val="001D31B5"/>
    <w:rsid w:val="001D3627"/>
    <w:rsid w:val="001D3776"/>
    <w:rsid w:val="001D3B44"/>
    <w:rsid w:val="001D3C9C"/>
    <w:rsid w:val="001D3CC2"/>
    <w:rsid w:val="001D3E6E"/>
    <w:rsid w:val="001D4089"/>
    <w:rsid w:val="001D4192"/>
    <w:rsid w:val="001D4361"/>
    <w:rsid w:val="001D4A27"/>
    <w:rsid w:val="001D4A35"/>
    <w:rsid w:val="001D4AAD"/>
    <w:rsid w:val="001D4FE2"/>
    <w:rsid w:val="001D4FE6"/>
    <w:rsid w:val="001D50D3"/>
    <w:rsid w:val="001D51BF"/>
    <w:rsid w:val="001D56CB"/>
    <w:rsid w:val="001D57A9"/>
    <w:rsid w:val="001D57F1"/>
    <w:rsid w:val="001D588B"/>
    <w:rsid w:val="001D5B9C"/>
    <w:rsid w:val="001D5D34"/>
    <w:rsid w:val="001D5EB9"/>
    <w:rsid w:val="001D6064"/>
    <w:rsid w:val="001D618C"/>
    <w:rsid w:val="001D643F"/>
    <w:rsid w:val="001D65BE"/>
    <w:rsid w:val="001D66BB"/>
    <w:rsid w:val="001D6715"/>
    <w:rsid w:val="001D6733"/>
    <w:rsid w:val="001D673B"/>
    <w:rsid w:val="001D679A"/>
    <w:rsid w:val="001D683D"/>
    <w:rsid w:val="001D684C"/>
    <w:rsid w:val="001D6C73"/>
    <w:rsid w:val="001D7214"/>
    <w:rsid w:val="001D73F7"/>
    <w:rsid w:val="001D74FC"/>
    <w:rsid w:val="001D7560"/>
    <w:rsid w:val="001D782C"/>
    <w:rsid w:val="001D7886"/>
    <w:rsid w:val="001D7C1E"/>
    <w:rsid w:val="001D7CD7"/>
    <w:rsid w:val="001E035C"/>
    <w:rsid w:val="001E04EF"/>
    <w:rsid w:val="001E0536"/>
    <w:rsid w:val="001E070E"/>
    <w:rsid w:val="001E0ACA"/>
    <w:rsid w:val="001E110B"/>
    <w:rsid w:val="001E11D3"/>
    <w:rsid w:val="001E1CF0"/>
    <w:rsid w:val="001E2720"/>
    <w:rsid w:val="001E2950"/>
    <w:rsid w:val="001E296A"/>
    <w:rsid w:val="001E29FC"/>
    <w:rsid w:val="001E2C84"/>
    <w:rsid w:val="001E2CD3"/>
    <w:rsid w:val="001E2F0A"/>
    <w:rsid w:val="001E33F6"/>
    <w:rsid w:val="001E34CD"/>
    <w:rsid w:val="001E387C"/>
    <w:rsid w:val="001E3DEA"/>
    <w:rsid w:val="001E407C"/>
    <w:rsid w:val="001E4598"/>
    <w:rsid w:val="001E466D"/>
    <w:rsid w:val="001E4B4D"/>
    <w:rsid w:val="001E4C37"/>
    <w:rsid w:val="001E4D78"/>
    <w:rsid w:val="001E5090"/>
    <w:rsid w:val="001E50BE"/>
    <w:rsid w:val="001E53FF"/>
    <w:rsid w:val="001E55BA"/>
    <w:rsid w:val="001E56A7"/>
    <w:rsid w:val="001E573C"/>
    <w:rsid w:val="001E5787"/>
    <w:rsid w:val="001E58DA"/>
    <w:rsid w:val="001E58E6"/>
    <w:rsid w:val="001E5914"/>
    <w:rsid w:val="001E654C"/>
    <w:rsid w:val="001E6800"/>
    <w:rsid w:val="001E68EC"/>
    <w:rsid w:val="001E6A55"/>
    <w:rsid w:val="001E6EA1"/>
    <w:rsid w:val="001E72F4"/>
    <w:rsid w:val="001E732D"/>
    <w:rsid w:val="001E73AA"/>
    <w:rsid w:val="001E747F"/>
    <w:rsid w:val="001E7699"/>
    <w:rsid w:val="001E7AB5"/>
    <w:rsid w:val="001E7C8E"/>
    <w:rsid w:val="001E7CD5"/>
    <w:rsid w:val="001E7E34"/>
    <w:rsid w:val="001E7E4D"/>
    <w:rsid w:val="001F085F"/>
    <w:rsid w:val="001F0C8F"/>
    <w:rsid w:val="001F0D85"/>
    <w:rsid w:val="001F12C5"/>
    <w:rsid w:val="001F137F"/>
    <w:rsid w:val="001F1EA9"/>
    <w:rsid w:val="001F214C"/>
    <w:rsid w:val="001F30D2"/>
    <w:rsid w:val="001F3209"/>
    <w:rsid w:val="001F3761"/>
    <w:rsid w:val="001F3796"/>
    <w:rsid w:val="001F3F3C"/>
    <w:rsid w:val="001F425F"/>
    <w:rsid w:val="001F42F4"/>
    <w:rsid w:val="001F439B"/>
    <w:rsid w:val="001F450D"/>
    <w:rsid w:val="001F4698"/>
    <w:rsid w:val="001F4A8C"/>
    <w:rsid w:val="001F4B9D"/>
    <w:rsid w:val="001F5020"/>
    <w:rsid w:val="001F5250"/>
    <w:rsid w:val="001F5292"/>
    <w:rsid w:val="001F5CAF"/>
    <w:rsid w:val="001F5D5D"/>
    <w:rsid w:val="001F5DEE"/>
    <w:rsid w:val="001F5DF3"/>
    <w:rsid w:val="001F69E5"/>
    <w:rsid w:val="001F74A8"/>
    <w:rsid w:val="001F7AD0"/>
    <w:rsid w:val="001F7B20"/>
    <w:rsid w:val="001F7DAD"/>
    <w:rsid w:val="001F7F4F"/>
    <w:rsid w:val="00200551"/>
    <w:rsid w:val="00200922"/>
    <w:rsid w:val="00200B85"/>
    <w:rsid w:val="00200BB9"/>
    <w:rsid w:val="00200BC7"/>
    <w:rsid w:val="00200BF6"/>
    <w:rsid w:val="00200CA9"/>
    <w:rsid w:val="0020102D"/>
    <w:rsid w:val="0020104C"/>
    <w:rsid w:val="002010A1"/>
    <w:rsid w:val="00201D46"/>
    <w:rsid w:val="002024CD"/>
    <w:rsid w:val="002026A6"/>
    <w:rsid w:val="0020285E"/>
    <w:rsid w:val="00202A0C"/>
    <w:rsid w:val="00202C46"/>
    <w:rsid w:val="00203135"/>
    <w:rsid w:val="002031EA"/>
    <w:rsid w:val="0020364D"/>
    <w:rsid w:val="00203666"/>
    <w:rsid w:val="0020385C"/>
    <w:rsid w:val="00203F3E"/>
    <w:rsid w:val="00204502"/>
    <w:rsid w:val="00204536"/>
    <w:rsid w:val="00204BB5"/>
    <w:rsid w:val="00204D2B"/>
    <w:rsid w:val="00204EC2"/>
    <w:rsid w:val="00205946"/>
    <w:rsid w:val="00205A35"/>
    <w:rsid w:val="00205A3A"/>
    <w:rsid w:val="00205A4E"/>
    <w:rsid w:val="00206149"/>
    <w:rsid w:val="002065E4"/>
    <w:rsid w:val="00206816"/>
    <w:rsid w:val="00206F2B"/>
    <w:rsid w:val="002072EB"/>
    <w:rsid w:val="00207606"/>
    <w:rsid w:val="002077EE"/>
    <w:rsid w:val="00207926"/>
    <w:rsid w:val="00207DB7"/>
    <w:rsid w:val="00207E1A"/>
    <w:rsid w:val="00207F8B"/>
    <w:rsid w:val="00210350"/>
    <w:rsid w:val="0021049C"/>
    <w:rsid w:val="0021087E"/>
    <w:rsid w:val="0021089D"/>
    <w:rsid w:val="002108BE"/>
    <w:rsid w:val="00210ACC"/>
    <w:rsid w:val="00210BEC"/>
    <w:rsid w:val="00210D54"/>
    <w:rsid w:val="00210F03"/>
    <w:rsid w:val="002111B5"/>
    <w:rsid w:val="002118C6"/>
    <w:rsid w:val="002122AD"/>
    <w:rsid w:val="00212B74"/>
    <w:rsid w:val="00212E18"/>
    <w:rsid w:val="00212E44"/>
    <w:rsid w:val="002134CE"/>
    <w:rsid w:val="00213BB1"/>
    <w:rsid w:val="0021413B"/>
    <w:rsid w:val="0021414A"/>
    <w:rsid w:val="00214476"/>
    <w:rsid w:val="002145E4"/>
    <w:rsid w:val="0021462A"/>
    <w:rsid w:val="002147EF"/>
    <w:rsid w:val="00214BAE"/>
    <w:rsid w:val="0021559C"/>
    <w:rsid w:val="00215B59"/>
    <w:rsid w:val="00215F01"/>
    <w:rsid w:val="0021624C"/>
    <w:rsid w:val="002165E4"/>
    <w:rsid w:val="0021665E"/>
    <w:rsid w:val="00216797"/>
    <w:rsid w:val="00216966"/>
    <w:rsid w:val="002169BD"/>
    <w:rsid w:val="0021732C"/>
    <w:rsid w:val="002176BB"/>
    <w:rsid w:val="002176C9"/>
    <w:rsid w:val="0021783D"/>
    <w:rsid w:val="00217938"/>
    <w:rsid w:val="00217B47"/>
    <w:rsid w:val="00217BD9"/>
    <w:rsid w:val="00217D9A"/>
    <w:rsid w:val="00217EF8"/>
    <w:rsid w:val="002202AC"/>
    <w:rsid w:val="0022035E"/>
    <w:rsid w:val="002206B6"/>
    <w:rsid w:val="00220906"/>
    <w:rsid w:val="00221222"/>
    <w:rsid w:val="002213B3"/>
    <w:rsid w:val="00221644"/>
    <w:rsid w:val="00221B6D"/>
    <w:rsid w:val="00221E76"/>
    <w:rsid w:val="0022263B"/>
    <w:rsid w:val="0022283A"/>
    <w:rsid w:val="00222923"/>
    <w:rsid w:val="00223293"/>
    <w:rsid w:val="00223672"/>
    <w:rsid w:val="00223682"/>
    <w:rsid w:val="002238F8"/>
    <w:rsid w:val="002239A0"/>
    <w:rsid w:val="00223BD7"/>
    <w:rsid w:val="00223FF5"/>
    <w:rsid w:val="00223FFA"/>
    <w:rsid w:val="0022409D"/>
    <w:rsid w:val="002240A2"/>
    <w:rsid w:val="002240AE"/>
    <w:rsid w:val="0022420B"/>
    <w:rsid w:val="002248D1"/>
    <w:rsid w:val="00224AC0"/>
    <w:rsid w:val="00224C96"/>
    <w:rsid w:val="00224CAD"/>
    <w:rsid w:val="002250CE"/>
    <w:rsid w:val="002256FC"/>
    <w:rsid w:val="002258F2"/>
    <w:rsid w:val="00226002"/>
    <w:rsid w:val="0022618B"/>
    <w:rsid w:val="00226264"/>
    <w:rsid w:val="00226461"/>
    <w:rsid w:val="00226786"/>
    <w:rsid w:val="00226801"/>
    <w:rsid w:val="00226AB3"/>
    <w:rsid w:val="00226AD3"/>
    <w:rsid w:val="00226C00"/>
    <w:rsid w:val="00226D00"/>
    <w:rsid w:val="002271AC"/>
    <w:rsid w:val="00227282"/>
    <w:rsid w:val="0022747B"/>
    <w:rsid w:val="00227627"/>
    <w:rsid w:val="002277A1"/>
    <w:rsid w:val="00227A8C"/>
    <w:rsid w:val="00227C66"/>
    <w:rsid w:val="00230280"/>
    <w:rsid w:val="002307BA"/>
    <w:rsid w:val="0023096A"/>
    <w:rsid w:val="00230EC3"/>
    <w:rsid w:val="002319E8"/>
    <w:rsid w:val="00232800"/>
    <w:rsid w:val="00232BFC"/>
    <w:rsid w:val="00232F86"/>
    <w:rsid w:val="00232FB8"/>
    <w:rsid w:val="002334D0"/>
    <w:rsid w:val="00233594"/>
    <w:rsid w:val="0023375E"/>
    <w:rsid w:val="00233947"/>
    <w:rsid w:val="00233F2A"/>
    <w:rsid w:val="002344A6"/>
    <w:rsid w:val="0023461D"/>
    <w:rsid w:val="00234636"/>
    <w:rsid w:val="002347C8"/>
    <w:rsid w:val="0023482E"/>
    <w:rsid w:val="002349A4"/>
    <w:rsid w:val="00234D0E"/>
    <w:rsid w:val="00234D5E"/>
    <w:rsid w:val="00234DCC"/>
    <w:rsid w:val="00234F48"/>
    <w:rsid w:val="0023500D"/>
    <w:rsid w:val="00235125"/>
    <w:rsid w:val="0023523F"/>
    <w:rsid w:val="002353E5"/>
    <w:rsid w:val="002353FF"/>
    <w:rsid w:val="002355F7"/>
    <w:rsid w:val="00235C0E"/>
    <w:rsid w:val="00235F42"/>
    <w:rsid w:val="002360BA"/>
    <w:rsid w:val="0023634D"/>
    <w:rsid w:val="002365F3"/>
    <w:rsid w:val="002366C0"/>
    <w:rsid w:val="00236EB3"/>
    <w:rsid w:val="00236EEB"/>
    <w:rsid w:val="00237033"/>
    <w:rsid w:val="00237236"/>
    <w:rsid w:val="00237579"/>
    <w:rsid w:val="0023758B"/>
    <w:rsid w:val="002376BF"/>
    <w:rsid w:val="00237EAB"/>
    <w:rsid w:val="002400A3"/>
    <w:rsid w:val="002400DA"/>
    <w:rsid w:val="00240274"/>
    <w:rsid w:val="0024095F"/>
    <w:rsid w:val="00240B15"/>
    <w:rsid w:val="00240B18"/>
    <w:rsid w:val="00240C04"/>
    <w:rsid w:val="00240C3C"/>
    <w:rsid w:val="00240FB4"/>
    <w:rsid w:val="00241260"/>
    <w:rsid w:val="00241464"/>
    <w:rsid w:val="00242053"/>
    <w:rsid w:val="0024222E"/>
    <w:rsid w:val="002425D4"/>
    <w:rsid w:val="0024271B"/>
    <w:rsid w:val="00243118"/>
    <w:rsid w:val="00243297"/>
    <w:rsid w:val="002432EF"/>
    <w:rsid w:val="002434E7"/>
    <w:rsid w:val="0024388C"/>
    <w:rsid w:val="00243AA9"/>
    <w:rsid w:val="002447BA"/>
    <w:rsid w:val="00244941"/>
    <w:rsid w:val="00244A53"/>
    <w:rsid w:val="00244BD2"/>
    <w:rsid w:val="00244D31"/>
    <w:rsid w:val="002454AF"/>
    <w:rsid w:val="00245995"/>
    <w:rsid w:val="002459B2"/>
    <w:rsid w:val="00245A0D"/>
    <w:rsid w:val="00245A18"/>
    <w:rsid w:val="00245C5B"/>
    <w:rsid w:val="00245D2C"/>
    <w:rsid w:val="0024649F"/>
    <w:rsid w:val="002467C1"/>
    <w:rsid w:val="002467DE"/>
    <w:rsid w:val="00246A09"/>
    <w:rsid w:val="00246BF6"/>
    <w:rsid w:val="00246C9F"/>
    <w:rsid w:val="00246CED"/>
    <w:rsid w:val="00246FED"/>
    <w:rsid w:val="00247935"/>
    <w:rsid w:val="00247BDC"/>
    <w:rsid w:val="00247D0D"/>
    <w:rsid w:val="00247E10"/>
    <w:rsid w:val="00247FDA"/>
    <w:rsid w:val="00250047"/>
    <w:rsid w:val="002502D1"/>
    <w:rsid w:val="00250478"/>
    <w:rsid w:val="00250D07"/>
    <w:rsid w:val="00251019"/>
    <w:rsid w:val="0025114F"/>
    <w:rsid w:val="002512B8"/>
    <w:rsid w:val="002512DD"/>
    <w:rsid w:val="00251848"/>
    <w:rsid w:val="0025221E"/>
    <w:rsid w:val="00252351"/>
    <w:rsid w:val="0025242E"/>
    <w:rsid w:val="0025249E"/>
    <w:rsid w:val="00252BEC"/>
    <w:rsid w:val="00252CC6"/>
    <w:rsid w:val="00252E61"/>
    <w:rsid w:val="00252F16"/>
    <w:rsid w:val="002530B5"/>
    <w:rsid w:val="0025327D"/>
    <w:rsid w:val="00253472"/>
    <w:rsid w:val="00253553"/>
    <w:rsid w:val="00253A6E"/>
    <w:rsid w:val="00253C07"/>
    <w:rsid w:val="00253E63"/>
    <w:rsid w:val="00254250"/>
    <w:rsid w:val="0025432C"/>
    <w:rsid w:val="002543BF"/>
    <w:rsid w:val="00254635"/>
    <w:rsid w:val="00254712"/>
    <w:rsid w:val="0025471F"/>
    <w:rsid w:val="00254816"/>
    <w:rsid w:val="00254BC6"/>
    <w:rsid w:val="0025528E"/>
    <w:rsid w:val="00255438"/>
    <w:rsid w:val="002554A4"/>
    <w:rsid w:val="0025559F"/>
    <w:rsid w:val="00255821"/>
    <w:rsid w:val="00255D53"/>
    <w:rsid w:val="00255D88"/>
    <w:rsid w:val="00255E9D"/>
    <w:rsid w:val="00256271"/>
    <w:rsid w:val="002562E8"/>
    <w:rsid w:val="00256520"/>
    <w:rsid w:val="00256604"/>
    <w:rsid w:val="0025674E"/>
    <w:rsid w:val="0025693F"/>
    <w:rsid w:val="00256BE8"/>
    <w:rsid w:val="00256CC2"/>
    <w:rsid w:val="00256CCF"/>
    <w:rsid w:val="00256EEF"/>
    <w:rsid w:val="00257139"/>
    <w:rsid w:val="00257713"/>
    <w:rsid w:val="002577BF"/>
    <w:rsid w:val="00257873"/>
    <w:rsid w:val="002579E5"/>
    <w:rsid w:val="00257B43"/>
    <w:rsid w:val="00257D80"/>
    <w:rsid w:val="00257E34"/>
    <w:rsid w:val="00260108"/>
    <w:rsid w:val="00260169"/>
    <w:rsid w:val="00260410"/>
    <w:rsid w:val="00260845"/>
    <w:rsid w:val="00260B61"/>
    <w:rsid w:val="00261235"/>
    <w:rsid w:val="00261281"/>
    <w:rsid w:val="0026132A"/>
    <w:rsid w:val="002618B3"/>
    <w:rsid w:val="00261F4F"/>
    <w:rsid w:val="00262118"/>
    <w:rsid w:val="00262741"/>
    <w:rsid w:val="00262F3C"/>
    <w:rsid w:val="00262FC5"/>
    <w:rsid w:val="00263ABA"/>
    <w:rsid w:val="00263B2D"/>
    <w:rsid w:val="00263BF7"/>
    <w:rsid w:val="00264458"/>
    <w:rsid w:val="00264552"/>
    <w:rsid w:val="00264CE0"/>
    <w:rsid w:val="00264D74"/>
    <w:rsid w:val="00264DAE"/>
    <w:rsid w:val="00264F57"/>
    <w:rsid w:val="002650F3"/>
    <w:rsid w:val="0026516B"/>
    <w:rsid w:val="002652F2"/>
    <w:rsid w:val="002654AB"/>
    <w:rsid w:val="00265E96"/>
    <w:rsid w:val="00265EAF"/>
    <w:rsid w:val="002665BA"/>
    <w:rsid w:val="0026684D"/>
    <w:rsid w:val="00266D27"/>
    <w:rsid w:val="00266EE7"/>
    <w:rsid w:val="00266FC2"/>
    <w:rsid w:val="00267B40"/>
    <w:rsid w:val="00270E21"/>
    <w:rsid w:val="00270E58"/>
    <w:rsid w:val="00270F88"/>
    <w:rsid w:val="002714D4"/>
    <w:rsid w:val="00271717"/>
    <w:rsid w:val="00271CC2"/>
    <w:rsid w:val="00271F37"/>
    <w:rsid w:val="00271F39"/>
    <w:rsid w:val="002720B9"/>
    <w:rsid w:val="00272143"/>
    <w:rsid w:val="00272157"/>
    <w:rsid w:val="00272454"/>
    <w:rsid w:val="002727CC"/>
    <w:rsid w:val="002727D9"/>
    <w:rsid w:val="00272BFE"/>
    <w:rsid w:val="00272F4E"/>
    <w:rsid w:val="002732C9"/>
    <w:rsid w:val="00273438"/>
    <w:rsid w:val="0027357F"/>
    <w:rsid w:val="002736D4"/>
    <w:rsid w:val="00273A13"/>
    <w:rsid w:val="00273BF4"/>
    <w:rsid w:val="00273D5C"/>
    <w:rsid w:val="00273DF3"/>
    <w:rsid w:val="0027425A"/>
    <w:rsid w:val="00274451"/>
    <w:rsid w:val="0027449E"/>
    <w:rsid w:val="00275021"/>
    <w:rsid w:val="0027519C"/>
    <w:rsid w:val="002758C8"/>
    <w:rsid w:val="002758DA"/>
    <w:rsid w:val="00275A6E"/>
    <w:rsid w:val="00275F57"/>
    <w:rsid w:val="00276166"/>
    <w:rsid w:val="0027627D"/>
    <w:rsid w:val="0027679B"/>
    <w:rsid w:val="0027683A"/>
    <w:rsid w:val="002768F6"/>
    <w:rsid w:val="00276A61"/>
    <w:rsid w:val="00276B3B"/>
    <w:rsid w:val="00276B80"/>
    <w:rsid w:val="00276CF6"/>
    <w:rsid w:val="00276EB1"/>
    <w:rsid w:val="00277265"/>
    <w:rsid w:val="0027726A"/>
    <w:rsid w:val="00277402"/>
    <w:rsid w:val="0027751B"/>
    <w:rsid w:val="00277A68"/>
    <w:rsid w:val="00277C58"/>
    <w:rsid w:val="00277F36"/>
    <w:rsid w:val="00280019"/>
    <w:rsid w:val="00280055"/>
    <w:rsid w:val="00280787"/>
    <w:rsid w:val="00280BF3"/>
    <w:rsid w:val="002811E2"/>
    <w:rsid w:val="00281E0D"/>
    <w:rsid w:val="00281E90"/>
    <w:rsid w:val="0028225A"/>
    <w:rsid w:val="00282626"/>
    <w:rsid w:val="002826B2"/>
    <w:rsid w:val="002826D8"/>
    <w:rsid w:val="0028291A"/>
    <w:rsid w:val="00282A0E"/>
    <w:rsid w:val="00282ADE"/>
    <w:rsid w:val="00282E67"/>
    <w:rsid w:val="002831C5"/>
    <w:rsid w:val="002832D2"/>
    <w:rsid w:val="002834B3"/>
    <w:rsid w:val="002834CD"/>
    <w:rsid w:val="00283570"/>
    <w:rsid w:val="0028372F"/>
    <w:rsid w:val="00283832"/>
    <w:rsid w:val="00284C8A"/>
    <w:rsid w:val="00284CAF"/>
    <w:rsid w:val="00284E09"/>
    <w:rsid w:val="002851BC"/>
    <w:rsid w:val="002851FB"/>
    <w:rsid w:val="00285423"/>
    <w:rsid w:val="00285426"/>
    <w:rsid w:val="002858EA"/>
    <w:rsid w:val="0028618E"/>
    <w:rsid w:val="00286191"/>
    <w:rsid w:val="00286294"/>
    <w:rsid w:val="002863E3"/>
    <w:rsid w:val="00286723"/>
    <w:rsid w:val="002867C6"/>
    <w:rsid w:val="00286B4C"/>
    <w:rsid w:val="00286FFE"/>
    <w:rsid w:val="002874A5"/>
    <w:rsid w:val="002878DA"/>
    <w:rsid w:val="00287B85"/>
    <w:rsid w:val="00287D00"/>
    <w:rsid w:val="00287E2D"/>
    <w:rsid w:val="00287F9D"/>
    <w:rsid w:val="002901D3"/>
    <w:rsid w:val="00290202"/>
    <w:rsid w:val="00290430"/>
    <w:rsid w:val="0029060D"/>
    <w:rsid w:val="00290711"/>
    <w:rsid w:val="0029073C"/>
    <w:rsid w:val="00290964"/>
    <w:rsid w:val="00290FAE"/>
    <w:rsid w:val="00290FE5"/>
    <w:rsid w:val="0029128F"/>
    <w:rsid w:val="0029130B"/>
    <w:rsid w:val="00291458"/>
    <w:rsid w:val="00291460"/>
    <w:rsid w:val="00291546"/>
    <w:rsid w:val="00291A43"/>
    <w:rsid w:val="00291A80"/>
    <w:rsid w:val="00291B75"/>
    <w:rsid w:val="0029248E"/>
    <w:rsid w:val="002926AB"/>
    <w:rsid w:val="00292776"/>
    <w:rsid w:val="00292785"/>
    <w:rsid w:val="00292AD3"/>
    <w:rsid w:val="00292C04"/>
    <w:rsid w:val="00292D97"/>
    <w:rsid w:val="00292E08"/>
    <w:rsid w:val="00292F89"/>
    <w:rsid w:val="0029318D"/>
    <w:rsid w:val="00293269"/>
    <w:rsid w:val="0029337D"/>
    <w:rsid w:val="00293385"/>
    <w:rsid w:val="0029347C"/>
    <w:rsid w:val="0029348B"/>
    <w:rsid w:val="00293521"/>
    <w:rsid w:val="00293853"/>
    <w:rsid w:val="0029398E"/>
    <w:rsid w:val="0029460E"/>
    <w:rsid w:val="00294A09"/>
    <w:rsid w:val="00294D2C"/>
    <w:rsid w:val="002950F6"/>
    <w:rsid w:val="002952AB"/>
    <w:rsid w:val="002955D4"/>
    <w:rsid w:val="002957C7"/>
    <w:rsid w:val="002959D2"/>
    <w:rsid w:val="00295BB6"/>
    <w:rsid w:val="00295D1F"/>
    <w:rsid w:val="00295F76"/>
    <w:rsid w:val="00296513"/>
    <w:rsid w:val="002965A1"/>
    <w:rsid w:val="00296C2F"/>
    <w:rsid w:val="00296F9B"/>
    <w:rsid w:val="002970E6"/>
    <w:rsid w:val="0029711F"/>
    <w:rsid w:val="00297398"/>
    <w:rsid w:val="00297679"/>
    <w:rsid w:val="00297689"/>
    <w:rsid w:val="002979AF"/>
    <w:rsid w:val="00297D00"/>
    <w:rsid w:val="002A00BB"/>
    <w:rsid w:val="002A0591"/>
    <w:rsid w:val="002A0729"/>
    <w:rsid w:val="002A0ABD"/>
    <w:rsid w:val="002A14BF"/>
    <w:rsid w:val="002A15CE"/>
    <w:rsid w:val="002A1CF4"/>
    <w:rsid w:val="002A20A5"/>
    <w:rsid w:val="002A29E7"/>
    <w:rsid w:val="002A2B60"/>
    <w:rsid w:val="002A2E52"/>
    <w:rsid w:val="002A33C3"/>
    <w:rsid w:val="002A386D"/>
    <w:rsid w:val="002A390D"/>
    <w:rsid w:val="002A3971"/>
    <w:rsid w:val="002A3C22"/>
    <w:rsid w:val="002A3EA5"/>
    <w:rsid w:val="002A3F93"/>
    <w:rsid w:val="002A3FD5"/>
    <w:rsid w:val="002A41E8"/>
    <w:rsid w:val="002A4765"/>
    <w:rsid w:val="002A492C"/>
    <w:rsid w:val="002A494A"/>
    <w:rsid w:val="002A4A2F"/>
    <w:rsid w:val="002A4E8B"/>
    <w:rsid w:val="002A5132"/>
    <w:rsid w:val="002A52B9"/>
    <w:rsid w:val="002A52DD"/>
    <w:rsid w:val="002A53B7"/>
    <w:rsid w:val="002A5478"/>
    <w:rsid w:val="002A5C76"/>
    <w:rsid w:val="002A5CAA"/>
    <w:rsid w:val="002A5FE8"/>
    <w:rsid w:val="002A6292"/>
    <w:rsid w:val="002A62E9"/>
    <w:rsid w:val="002A63DC"/>
    <w:rsid w:val="002A6521"/>
    <w:rsid w:val="002A6AE6"/>
    <w:rsid w:val="002A6DA1"/>
    <w:rsid w:val="002A6DED"/>
    <w:rsid w:val="002A6F7D"/>
    <w:rsid w:val="002A72C9"/>
    <w:rsid w:val="002A747C"/>
    <w:rsid w:val="002A78E1"/>
    <w:rsid w:val="002A79B8"/>
    <w:rsid w:val="002A7ED2"/>
    <w:rsid w:val="002A7F6A"/>
    <w:rsid w:val="002B03FA"/>
    <w:rsid w:val="002B07C3"/>
    <w:rsid w:val="002B091E"/>
    <w:rsid w:val="002B09B4"/>
    <w:rsid w:val="002B0CCC"/>
    <w:rsid w:val="002B0E51"/>
    <w:rsid w:val="002B103B"/>
    <w:rsid w:val="002B107A"/>
    <w:rsid w:val="002B1362"/>
    <w:rsid w:val="002B156F"/>
    <w:rsid w:val="002B162E"/>
    <w:rsid w:val="002B188A"/>
    <w:rsid w:val="002B19F2"/>
    <w:rsid w:val="002B1D88"/>
    <w:rsid w:val="002B1D8E"/>
    <w:rsid w:val="002B1F2F"/>
    <w:rsid w:val="002B1F69"/>
    <w:rsid w:val="002B21CF"/>
    <w:rsid w:val="002B225F"/>
    <w:rsid w:val="002B258B"/>
    <w:rsid w:val="002B2603"/>
    <w:rsid w:val="002B2651"/>
    <w:rsid w:val="002B29B9"/>
    <w:rsid w:val="002B2C1D"/>
    <w:rsid w:val="002B2F01"/>
    <w:rsid w:val="002B350E"/>
    <w:rsid w:val="002B36BB"/>
    <w:rsid w:val="002B385D"/>
    <w:rsid w:val="002B3B0A"/>
    <w:rsid w:val="002B3CE4"/>
    <w:rsid w:val="002B3D22"/>
    <w:rsid w:val="002B3DC5"/>
    <w:rsid w:val="002B3DEE"/>
    <w:rsid w:val="002B3ECD"/>
    <w:rsid w:val="002B3EEC"/>
    <w:rsid w:val="002B41EE"/>
    <w:rsid w:val="002B4252"/>
    <w:rsid w:val="002B4336"/>
    <w:rsid w:val="002B4BD0"/>
    <w:rsid w:val="002B506E"/>
    <w:rsid w:val="002B50E5"/>
    <w:rsid w:val="002B5336"/>
    <w:rsid w:val="002B538F"/>
    <w:rsid w:val="002B5823"/>
    <w:rsid w:val="002B6128"/>
    <w:rsid w:val="002B62B8"/>
    <w:rsid w:val="002B6898"/>
    <w:rsid w:val="002B6B86"/>
    <w:rsid w:val="002B6D56"/>
    <w:rsid w:val="002B6DDE"/>
    <w:rsid w:val="002B6E72"/>
    <w:rsid w:val="002B7017"/>
    <w:rsid w:val="002B716C"/>
    <w:rsid w:val="002B75D8"/>
    <w:rsid w:val="002B7962"/>
    <w:rsid w:val="002B7D0A"/>
    <w:rsid w:val="002C0064"/>
    <w:rsid w:val="002C020D"/>
    <w:rsid w:val="002C04EB"/>
    <w:rsid w:val="002C057D"/>
    <w:rsid w:val="002C0602"/>
    <w:rsid w:val="002C06A9"/>
    <w:rsid w:val="002C07C0"/>
    <w:rsid w:val="002C086D"/>
    <w:rsid w:val="002C0CC9"/>
    <w:rsid w:val="002C0EDF"/>
    <w:rsid w:val="002C131B"/>
    <w:rsid w:val="002C1427"/>
    <w:rsid w:val="002C149E"/>
    <w:rsid w:val="002C14A3"/>
    <w:rsid w:val="002C1B0B"/>
    <w:rsid w:val="002C1B5F"/>
    <w:rsid w:val="002C1D15"/>
    <w:rsid w:val="002C1E9D"/>
    <w:rsid w:val="002C1F5B"/>
    <w:rsid w:val="002C2331"/>
    <w:rsid w:val="002C2592"/>
    <w:rsid w:val="002C2E17"/>
    <w:rsid w:val="002C3198"/>
    <w:rsid w:val="002C3215"/>
    <w:rsid w:val="002C32E6"/>
    <w:rsid w:val="002C3306"/>
    <w:rsid w:val="002C3310"/>
    <w:rsid w:val="002C3B89"/>
    <w:rsid w:val="002C3D2E"/>
    <w:rsid w:val="002C3D89"/>
    <w:rsid w:val="002C3ED8"/>
    <w:rsid w:val="002C40A2"/>
    <w:rsid w:val="002C4514"/>
    <w:rsid w:val="002C459D"/>
    <w:rsid w:val="002C481C"/>
    <w:rsid w:val="002C4943"/>
    <w:rsid w:val="002C4B3F"/>
    <w:rsid w:val="002C4EC4"/>
    <w:rsid w:val="002C51ED"/>
    <w:rsid w:val="002C5412"/>
    <w:rsid w:val="002C59FC"/>
    <w:rsid w:val="002C5DCA"/>
    <w:rsid w:val="002C5E85"/>
    <w:rsid w:val="002C6473"/>
    <w:rsid w:val="002C7010"/>
    <w:rsid w:val="002C7356"/>
    <w:rsid w:val="002C7888"/>
    <w:rsid w:val="002C78D4"/>
    <w:rsid w:val="002C79F4"/>
    <w:rsid w:val="002C7CDF"/>
    <w:rsid w:val="002C7D8E"/>
    <w:rsid w:val="002D03C8"/>
    <w:rsid w:val="002D0885"/>
    <w:rsid w:val="002D08C0"/>
    <w:rsid w:val="002D0DDD"/>
    <w:rsid w:val="002D1966"/>
    <w:rsid w:val="002D1A45"/>
    <w:rsid w:val="002D1BBF"/>
    <w:rsid w:val="002D204D"/>
    <w:rsid w:val="002D2183"/>
    <w:rsid w:val="002D2557"/>
    <w:rsid w:val="002D2853"/>
    <w:rsid w:val="002D287A"/>
    <w:rsid w:val="002D28B2"/>
    <w:rsid w:val="002D293C"/>
    <w:rsid w:val="002D2961"/>
    <w:rsid w:val="002D2B56"/>
    <w:rsid w:val="002D313F"/>
    <w:rsid w:val="002D316D"/>
    <w:rsid w:val="002D3419"/>
    <w:rsid w:val="002D3491"/>
    <w:rsid w:val="002D34F5"/>
    <w:rsid w:val="002D416D"/>
    <w:rsid w:val="002D43E4"/>
    <w:rsid w:val="002D44BD"/>
    <w:rsid w:val="002D47C4"/>
    <w:rsid w:val="002D4A35"/>
    <w:rsid w:val="002D4F48"/>
    <w:rsid w:val="002D5643"/>
    <w:rsid w:val="002D56AC"/>
    <w:rsid w:val="002D580D"/>
    <w:rsid w:val="002D5B79"/>
    <w:rsid w:val="002D5BAC"/>
    <w:rsid w:val="002D5CD6"/>
    <w:rsid w:val="002D6477"/>
    <w:rsid w:val="002D657F"/>
    <w:rsid w:val="002D6787"/>
    <w:rsid w:val="002D697C"/>
    <w:rsid w:val="002D69BA"/>
    <w:rsid w:val="002D6BB1"/>
    <w:rsid w:val="002D71FC"/>
    <w:rsid w:val="002D72D8"/>
    <w:rsid w:val="002D7474"/>
    <w:rsid w:val="002D791F"/>
    <w:rsid w:val="002D7ACD"/>
    <w:rsid w:val="002E017E"/>
    <w:rsid w:val="002E0304"/>
    <w:rsid w:val="002E070B"/>
    <w:rsid w:val="002E08E4"/>
    <w:rsid w:val="002E0B45"/>
    <w:rsid w:val="002E0C95"/>
    <w:rsid w:val="002E0CEF"/>
    <w:rsid w:val="002E13F8"/>
    <w:rsid w:val="002E1784"/>
    <w:rsid w:val="002E188F"/>
    <w:rsid w:val="002E1895"/>
    <w:rsid w:val="002E18DA"/>
    <w:rsid w:val="002E19B3"/>
    <w:rsid w:val="002E21E2"/>
    <w:rsid w:val="002E279E"/>
    <w:rsid w:val="002E27D9"/>
    <w:rsid w:val="002E335D"/>
    <w:rsid w:val="002E3998"/>
    <w:rsid w:val="002E41AB"/>
    <w:rsid w:val="002E43FC"/>
    <w:rsid w:val="002E4476"/>
    <w:rsid w:val="002E450D"/>
    <w:rsid w:val="002E476C"/>
    <w:rsid w:val="002E4A64"/>
    <w:rsid w:val="002E4B3C"/>
    <w:rsid w:val="002E4E30"/>
    <w:rsid w:val="002E4E7C"/>
    <w:rsid w:val="002E54E9"/>
    <w:rsid w:val="002E54EC"/>
    <w:rsid w:val="002E5631"/>
    <w:rsid w:val="002E56B6"/>
    <w:rsid w:val="002E5720"/>
    <w:rsid w:val="002E5907"/>
    <w:rsid w:val="002E5B8A"/>
    <w:rsid w:val="002E5F58"/>
    <w:rsid w:val="002E60FB"/>
    <w:rsid w:val="002E6193"/>
    <w:rsid w:val="002E6678"/>
    <w:rsid w:val="002E67BC"/>
    <w:rsid w:val="002E69AE"/>
    <w:rsid w:val="002E6D40"/>
    <w:rsid w:val="002E7062"/>
    <w:rsid w:val="002E74CF"/>
    <w:rsid w:val="002E7948"/>
    <w:rsid w:val="002E7B07"/>
    <w:rsid w:val="002E7B5D"/>
    <w:rsid w:val="002E7BD4"/>
    <w:rsid w:val="002E7C40"/>
    <w:rsid w:val="002E7CC3"/>
    <w:rsid w:val="002E7DA6"/>
    <w:rsid w:val="002E7F10"/>
    <w:rsid w:val="002F0022"/>
    <w:rsid w:val="002F0292"/>
    <w:rsid w:val="002F02B8"/>
    <w:rsid w:val="002F03B3"/>
    <w:rsid w:val="002F06D7"/>
    <w:rsid w:val="002F0C0F"/>
    <w:rsid w:val="002F0CB5"/>
    <w:rsid w:val="002F0D81"/>
    <w:rsid w:val="002F0DA4"/>
    <w:rsid w:val="002F1153"/>
    <w:rsid w:val="002F1161"/>
    <w:rsid w:val="002F116F"/>
    <w:rsid w:val="002F250E"/>
    <w:rsid w:val="002F253D"/>
    <w:rsid w:val="002F2682"/>
    <w:rsid w:val="002F2793"/>
    <w:rsid w:val="002F27E6"/>
    <w:rsid w:val="002F2A40"/>
    <w:rsid w:val="002F2B10"/>
    <w:rsid w:val="002F2B8A"/>
    <w:rsid w:val="002F2B9B"/>
    <w:rsid w:val="002F357F"/>
    <w:rsid w:val="002F3C73"/>
    <w:rsid w:val="002F3DDC"/>
    <w:rsid w:val="002F3E3A"/>
    <w:rsid w:val="002F3FB9"/>
    <w:rsid w:val="002F41DB"/>
    <w:rsid w:val="002F4343"/>
    <w:rsid w:val="002F438E"/>
    <w:rsid w:val="002F43D5"/>
    <w:rsid w:val="002F4A26"/>
    <w:rsid w:val="002F4CF1"/>
    <w:rsid w:val="002F4D4A"/>
    <w:rsid w:val="002F548A"/>
    <w:rsid w:val="002F56B1"/>
    <w:rsid w:val="002F5A75"/>
    <w:rsid w:val="002F5DA7"/>
    <w:rsid w:val="002F5EC2"/>
    <w:rsid w:val="002F5F2C"/>
    <w:rsid w:val="002F6040"/>
    <w:rsid w:val="002F6881"/>
    <w:rsid w:val="002F6A56"/>
    <w:rsid w:val="002F6BEE"/>
    <w:rsid w:val="002F6E08"/>
    <w:rsid w:val="002F72D2"/>
    <w:rsid w:val="002F74B1"/>
    <w:rsid w:val="002F7791"/>
    <w:rsid w:val="002F78B4"/>
    <w:rsid w:val="002F7F22"/>
    <w:rsid w:val="002F7F81"/>
    <w:rsid w:val="002F7F9D"/>
    <w:rsid w:val="003000A3"/>
    <w:rsid w:val="0030051E"/>
    <w:rsid w:val="0030099B"/>
    <w:rsid w:val="00300DD8"/>
    <w:rsid w:val="00300EDD"/>
    <w:rsid w:val="00301201"/>
    <w:rsid w:val="0030149C"/>
    <w:rsid w:val="00301619"/>
    <w:rsid w:val="0030180B"/>
    <w:rsid w:val="00301BB3"/>
    <w:rsid w:val="00301C58"/>
    <w:rsid w:val="00301EE9"/>
    <w:rsid w:val="003022AE"/>
    <w:rsid w:val="0030240B"/>
    <w:rsid w:val="00302546"/>
    <w:rsid w:val="0030265D"/>
    <w:rsid w:val="00302C30"/>
    <w:rsid w:val="003031E1"/>
    <w:rsid w:val="0030325D"/>
    <w:rsid w:val="00303279"/>
    <w:rsid w:val="00303466"/>
    <w:rsid w:val="003036C2"/>
    <w:rsid w:val="003038FD"/>
    <w:rsid w:val="00303CE1"/>
    <w:rsid w:val="00303F40"/>
    <w:rsid w:val="003044EB"/>
    <w:rsid w:val="00304573"/>
    <w:rsid w:val="003045B1"/>
    <w:rsid w:val="0030495A"/>
    <w:rsid w:val="00304B8B"/>
    <w:rsid w:val="00304CEE"/>
    <w:rsid w:val="0030508A"/>
    <w:rsid w:val="003050E4"/>
    <w:rsid w:val="003051FC"/>
    <w:rsid w:val="00305A3F"/>
    <w:rsid w:val="00305D3F"/>
    <w:rsid w:val="00306330"/>
    <w:rsid w:val="003063C8"/>
    <w:rsid w:val="0030669D"/>
    <w:rsid w:val="00306A71"/>
    <w:rsid w:val="00306DD3"/>
    <w:rsid w:val="00306E21"/>
    <w:rsid w:val="00306E80"/>
    <w:rsid w:val="00306FC2"/>
    <w:rsid w:val="00307169"/>
    <w:rsid w:val="00307495"/>
    <w:rsid w:val="00307626"/>
    <w:rsid w:val="0030774A"/>
    <w:rsid w:val="00307CDE"/>
    <w:rsid w:val="00307DD4"/>
    <w:rsid w:val="00307E52"/>
    <w:rsid w:val="00307F87"/>
    <w:rsid w:val="00307FAA"/>
    <w:rsid w:val="0031126B"/>
    <w:rsid w:val="0031173A"/>
    <w:rsid w:val="00311AF4"/>
    <w:rsid w:val="00311BC0"/>
    <w:rsid w:val="00311BF4"/>
    <w:rsid w:val="00311E15"/>
    <w:rsid w:val="00311E54"/>
    <w:rsid w:val="00311E9B"/>
    <w:rsid w:val="003122EA"/>
    <w:rsid w:val="00312517"/>
    <w:rsid w:val="00312660"/>
    <w:rsid w:val="00312820"/>
    <w:rsid w:val="0031293F"/>
    <w:rsid w:val="0031296D"/>
    <w:rsid w:val="003129D0"/>
    <w:rsid w:val="003131C8"/>
    <w:rsid w:val="0031369C"/>
    <w:rsid w:val="00313735"/>
    <w:rsid w:val="00313D2D"/>
    <w:rsid w:val="00313FAB"/>
    <w:rsid w:val="00314113"/>
    <w:rsid w:val="003141C1"/>
    <w:rsid w:val="003141D4"/>
    <w:rsid w:val="0031428B"/>
    <w:rsid w:val="003143AD"/>
    <w:rsid w:val="0031468B"/>
    <w:rsid w:val="003148D2"/>
    <w:rsid w:val="00314EB5"/>
    <w:rsid w:val="00315098"/>
    <w:rsid w:val="003150A0"/>
    <w:rsid w:val="003150AC"/>
    <w:rsid w:val="003151A1"/>
    <w:rsid w:val="00315654"/>
    <w:rsid w:val="003158EB"/>
    <w:rsid w:val="00315979"/>
    <w:rsid w:val="003159C4"/>
    <w:rsid w:val="003159E7"/>
    <w:rsid w:val="00315C45"/>
    <w:rsid w:val="00315C49"/>
    <w:rsid w:val="00315FDA"/>
    <w:rsid w:val="003161E3"/>
    <w:rsid w:val="00316640"/>
    <w:rsid w:val="0031678B"/>
    <w:rsid w:val="00316941"/>
    <w:rsid w:val="00316D8B"/>
    <w:rsid w:val="00316F36"/>
    <w:rsid w:val="0031719A"/>
    <w:rsid w:val="00317203"/>
    <w:rsid w:val="00317285"/>
    <w:rsid w:val="0031747C"/>
    <w:rsid w:val="0031758F"/>
    <w:rsid w:val="0031767D"/>
    <w:rsid w:val="003178AA"/>
    <w:rsid w:val="00317944"/>
    <w:rsid w:val="0031797A"/>
    <w:rsid w:val="00317A9C"/>
    <w:rsid w:val="00317CCD"/>
    <w:rsid w:val="00320018"/>
    <w:rsid w:val="00320289"/>
    <w:rsid w:val="00320940"/>
    <w:rsid w:val="00320961"/>
    <w:rsid w:val="00320CC6"/>
    <w:rsid w:val="003210AC"/>
    <w:rsid w:val="00321420"/>
    <w:rsid w:val="0032165C"/>
    <w:rsid w:val="00321679"/>
    <w:rsid w:val="003216E6"/>
    <w:rsid w:val="00321977"/>
    <w:rsid w:val="00321A6A"/>
    <w:rsid w:val="00321A80"/>
    <w:rsid w:val="00321E78"/>
    <w:rsid w:val="00322A03"/>
    <w:rsid w:val="00322C0A"/>
    <w:rsid w:val="00322D89"/>
    <w:rsid w:val="00323712"/>
    <w:rsid w:val="00323B45"/>
    <w:rsid w:val="00323B92"/>
    <w:rsid w:val="00323D22"/>
    <w:rsid w:val="00324082"/>
    <w:rsid w:val="00324377"/>
    <w:rsid w:val="003243A1"/>
    <w:rsid w:val="003246F8"/>
    <w:rsid w:val="00324772"/>
    <w:rsid w:val="00324809"/>
    <w:rsid w:val="0032493A"/>
    <w:rsid w:val="00324CA1"/>
    <w:rsid w:val="00324D42"/>
    <w:rsid w:val="00324D51"/>
    <w:rsid w:val="00324F8B"/>
    <w:rsid w:val="00324FF7"/>
    <w:rsid w:val="0032511C"/>
    <w:rsid w:val="00325755"/>
    <w:rsid w:val="00325861"/>
    <w:rsid w:val="00325C09"/>
    <w:rsid w:val="00325F4E"/>
    <w:rsid w:val="00326139"/>
    <w:rsid w:val="003261A5"/>
    <w:rsid w:val="00326643"/>
    <w:rsid w:val="003266B7"/>
    <w:rsid w:val="003266F8"/>
    <w:rsid w:val="0032678C"/>
    <w:rsid w:val="003269C5"/>
    <w:rsid w:val="00326A43"/>
    <w:rsid w:val="00326B10"/>
    <w:rsid w:val="00326B69"/>
    <w:rsid w:val="00326F0E"/>
    <w:rsid w:val="003271F0"/>
    <w:rsid w:val="003278B1"/>
    <w:rsid w:val="00327984"/>
    <w:rsid w:val="00327B78"/>
    <w:rsid w:val="00327BC9"/>
    <w:rsid w:val="00327E7D"/>
    <w:rsid w:val="0033046F"/>
    <w:rsid w:val="003304DF"/>
    <w:rsid w:val="003306D9"/>
    <w:rsid w:val="00330CF6"/>
    <w:rsid w:val="00330F3E"/>
    <w:rsid w:val="00331196"/>
    <w:rsid w:val="003311F0"/>
    <w:rsid w:val="00331797"/>
    <w:rsid w:val="003317AB"/>
    <w:rsid w:val="0033197E"/>
    <w:rsid w:val="00332061"/>
    <w:rsid w:val="0033224A"/>
    <w:rsid w:val="003325AE"/>
    <w:rsid w:val="0033295D"/>
    <w:rsid w:val="00332A95"/>
    <w:rsid w:val="00332EBA"/>
    <w:rsid w:val="00332F5F"/>
    <w:rsid w:val="0033320C"/>
    <w:rsid w:val="00333280"/>
    <w:rsid w:val="003332DF"/>
    <w:rsid w:val="003333DC"/>
    <w:rsid w:val="00333604"/>
    <w:rsid w:val="00333A44"/>
    <w:rsid w:val="00333B5F"/>
    <w:rsid w:val="00333D4A"/>
    <w:rsid w:val="00333F1C"/>
    <w:rsid w:val="00333F5D"/>
    <w:rsid w:val="003340D9"/>
    <w:rsid w:val="00334101"/>
    <w:rsid w:val="00334432"/>
    <w:rsid w:val="00334795"/>
    <w:rsid w:val="003349D8"/>
    <w:rsid w:val="003349FB"/>
    <w:rsid w:val="00334A75"/>
    <w:rsid w:val="00334ABE"/>
    <w:rsid w:val="00334B46"/>
    <w:rsid w:val="00334D9F"/>
    <w:rsid w:val="00334F55"/>
    <w:rsid w:val="00334FFC"/>
    <w:rsid w:val="00335099"/>
    <w:rsid w:val="003351F3"/>
    <w:rsid w:val="0033530F"/>
    <w:rsid w:val="00335803"/>
    <w:rsid w:val="00335943"/>
    <w:rsid w:val="00335C91"/>
    <w:rsid w:val="00335FCA"/>
    <w:rsid w:val="003363B2"/>
    <w:rsid w:val="003363C5"/>
    <w:rsid w:val="0033652A"/>
    <w:rsid w:val="003374AD"/>
    <w:rsid w:val="003379E6"/>
    <w:rsid w:val="00337B54"/>
    <w:rsid w:val="00337C7A"/>
    <w:rsid w:val="00337FB1"/>
    <w:rsid w:val="00340098"/>
    <w:rsid w:val="00340158"/>
    <w:rsid w:val="0034016D"/>
    <w:rsid w:val="00340B05"/>
    <w:rsid w:val="003414A0"/>
    <w:rsid w:val="003415F0"/>
    <w:rsid w:val="0034165A"/>
    <w:rsid w:val="0034177E"/>
    <w:rsid w:val="0034190B"/>
    <w:rsid w:val="00341A5B"/>
    <w:rsid w:val="00341AD3"/>
    <w:rsid w:val="00341C4D"/>
    <w:rsid w:val="00341D1A"/>
    <w:rsid w:val="00341D26"/>
    <w:rsid w:val="00341E92"/>
    <w:rsid w:val="00342051"/>
    <w:rsid w:val="0034257A"/>
    <w:rsid w:val="00342724"/>
    <w:rsid w:val="003427E5"/>
    <w:rsid w:val="00342928"/>
    <w:rsid w:val="00342D3E"/>
    <w:rsid w:val="00343434"/>
    <w:rsid w:val="003437AD"/>
    <w:rsid w:val="0034395F"/>
    <w:rsid w:val="003439BA"/>
    <w:rsid w:val="00343D55"/>
    <w:rsid w:val="00343DE4"/>
    <w:rsid w:val="00344450"/>
    <w:rsid w:val="00344527"/>
    <w:rsid w:val="00344697"/>
    <w:rsid w:val="0034485F"/>
    <w:rsid w:val="00344ACC"/>
    <w:rsid w:val="00344EF3"/>
    <w:rsid w:val="00345357"/>
    <w:rsid w:val="00345710"/>
    <w:rsid w:val="003457EC"/>
    <w:rsid w:val="00345B81"/>
    <w:rsid w:val="00345DD6"/>
    <w:rsid w:val="00345F6B"/>
    <w:rsid w:val="00346479"/>
    <w:rsid w:val="0034686F"/>
    <w:rsid w:val="00346CB0"/>
    <w:rsid w:val="00346DDC"/>
    <w:rsid w:val="00346F5F"/>
    <w:rsid w:val="003474FD"/>
    <w:rsid w:val="00347500"/>
    <w:rsid w:val="0034787D"/>
    <w:rsid w:val="003478A3"/>
    <w:rsid w:val="00347964"/>
    <w:rsid w:val="003479AF"/>
    <w:rsid w:val="00347CBE"/>
    <w:rsid w:val="00347D13"/>
    <w:rsid w:val="003500F4"/>
    <w:rsid w:val="0035012B"/>
    <w:rsid w:val="00350989"/>
    <w:rsid w:val="00350C3C"/>
    <w:rsid w:val="00350F03"/>
    <w:rsid w:val="003511B7"/>
    <w:rsid w:val="003514A9"/>
    <w:rsid w:val="00351894"/>
    <w:rsid w:val="00351D2D"/>
    <w:rsid w:val="003522ED"/>
    <w:rsid w:val="0035277D"/>
    <w:rsid w:val="0035281E"/>
    <w:rsid w:val="00353168"/>
    <w:rsid w:val="00353748"/>
    <w:rsid w:val="003538D1"/>
    <w:rsid w:val="00353A80"/>
    <w:rsid w:val="00353EB3"/>
    <w:rsid w:val="00354977"/>
    <w:rsid w:val="00354A01"/>
    <w:rsid w:val="00354B57"/>
    <w:rsid w:val="003550FC"/>
    <w:rsid w:val="0035570C"/>
    <w:rsid w:val="00355716"/>
    <w:rsid w:val="00355A6C"/>
    <w:rsid w:val="00355AFE"/>
    <w:rsid w:val="00355FF1"/>
    <w:rsid w:val="0035616A"/>
    <w:rsid w:val="003563D8"/>
    <w:rsid w:val="0035676C"/>
    <w:rsid w:val="00356B71"/>
    <w:rsid w:val="00356E7B"/>
    <w:rsid w:val="00356EB7"/>
    <w:rsid w:val="003570B0"/>
    <w:rsid w:val="0035714C"/>
    <w:rsid w:val="003577BA"/>
    <w:rsid w:val="00357A43"/>
    <w:rsid w:val="00357D57"/>
    <w:rsid w:val="0036020F"/>
    <w:rsid w:val="003602AB"/>
    <w:rsid w:val="003603F0"/>
    <w:rsid w:val="003604BA"/>
    <w:rsid w:val="00360767"/>
    <w:rsid w:val="00360B1F"/>
    <w:rsid w:val="00360B98"/>
    <w:rsid w:val="00360C79"/>
    <w:rsid w:val="00360C8B"/>
    <w:rsid w:val="0036103D"/>
    <w:rsid w:val="003610AE"/>
    <w:rsid w:val="003610CB"/>
    <w:rsid w:val="0036112A"/>
    <w:rsid w:val="00361200"/>
    <w:rsid w:val="003614BC"/>
    <w:rsid w:val="0036159E"/>
    <w:rsid w:val="00361B13"/>
    <w:rsid w:val="00361B90"/>
    <w:rsid w:val="00361CC5"/>
    <w:rsid w:val="00361DA0"/>
    <w:rsid w:val="00361E45"/>
    <w:rsid w:val="00361E7A"/>
    <w:rsid w:val="00362776"/>
    <w:rsid w:val="00362C62"/>
    <w:rsid w:val="003631E1"/>
    <w:rsid w:val="003632AB"/>
    <w:rsid w:val="003637FC"/>
    <w:rsid w:val="00363CBF"/>
    <w:rsid w:val="00363D9F"/>
    <w:rsid w:val="00363F90"/>
    <w:rsid w:val="00364AEB"/>
    <w:rsid w:val="00364B91"/>
    <w:rsid w:val="00364E15"/>
    <w:rsid w:val="00364F37"/>
    <w:rsid w:val="00364F97"/>
    <w:rsid w:val="003659E8"/>
    <w:rsid w:val="00365F50"/>
    <w:rsid w:val="00365F79"/>
    <w:rsid w:val="003663C6"/>
    <w:rsid w:val="003665E7"/>
    <w:rsid w:val="0036673B"/>
    <w:rsid w:val="0036678C"/>
    <w:rsid w:val="00366D6B"/>
    <w:rsid w:val="00366E50"/>
    <w:rsid w:val="00367036"/>
    <w:rsid w:val="0036703A"/>
    <w:rsid w:val="003670D8"/>
    <w:rsid w:val="003672A3"/>
    <w:rsid w:val="00367324"/>
    <w:rsid w:val="003673B6"/>
    <w:rsid w:val="003677CC"/>
    <w:rsid w:val="003678D8"/>
    <w:rsid w:val="003679F2"/>
    <w:rsid w:val="00367A1A"/>
    <w:rsid w:val="00367D79"/>
    <w:rsid w:val="00367E53"/>
    <w:rsid w:val="003701FE"/>
    <w:rsid w:val="00370762"/>
    <w:rsid w:val="00370AE3"/>
    <w:rsid w:val="00370AF2"/>
    <w:rsid w:val="00370B52"/>
    <w:rsid w:val="003715BC"/>
    <w:rsid w:val="00371CF1"/>
    <w:rsid w:val="00371DD4"/>
    <w:rsid w:val="00371FC2"/>
    <w:rsid w:val="00371FD1"/>
    <w:rsid w:val="00372505"/>
    <w:rsid w:val="00372594"/>
    <w:rsid w:val="003726B6"/>
    <w:rsid w:val="00372A9E"/>
    <w:rsid w:val="00372FD0"/>
    <w:rsid w:val="00373079"/>
    <w:rsid w:val="003731D6"/>
    <w:rsid w:val="0037322C"/>
    <w:rsid w:val="003737F6"/>
    <w:rsid w:val="003739C2"/>
    <w:rsid w:val="003739C7"/>
    <w:rsid w:val="00373B4D"/>
    <w:rsid w:val="00373DA9"/>
    <w:rsid w:val="0037528B"/>
    <w:rsid w:val="003753B7"/>
    <w:rsid w:val="00375651"/>
    <w:rsid w:val="00375AE4"/>
    <w:rsid w:val="00375B9C"/>
    <w:rsid w:val="00375BBF"/>
    <w:rsid w:val="00376447"/>
    <w:rsid w:val="003765E4"/>
    <w:rsid w:val="00376934"/>
    <w:rsid w:val="00376A60"/>
    <w:rsid w:val="00376DCE"/>
    <w:rsid w:val="00376E2F"/>
    <w:rsid w:val="0037733D"/>
    <w:rsid w:val="003774C5"/>
    <w:rsid w:val="003776EB"/>
    <w:rsid w:val="00377993"/>
    <w:rsid w:val="00377BF5"/>
    <w:rsid w:val="00377EA8"/>
    <w:rsid w:val="0038015C"/>
    <w:rsid w:val="00380277"/>
    <w:rsid w:val="003803AC"/>
    <w:rsid w:val="00380559"/>
    <w:rsid w:val="003806D4"/>
    <w:rsid w:val="00380927"/>
    <w:rsid w:val="0038092C"/>
    <w:rsid w:val="00381196"/>
    <w:rsid w:val="00381280"/>
    <w:rsid w:val="00381642"/>
    <w:rsid w:val="00381725"/>
    <w:rsid w:val="00381ABD"/>
    <w:rsid w:val="00381B79"/>
    <w:rsid w:val="00382761"/>
    <w:rsid w:val="0038288D"/>
    <w:rsid w:val="00382C82"/>
    <w:rsid w:val="00382CF2"/>
    <w:rsid w:val="00382ECA"/>
    <w:rsid w:val="00383584"/>
    <w:rsid w:val="0038393F"/>
    <w:rsid w:val="00383A88"/>
    <w:rsid w:val="00383E02"/>
    <w:rsid w:val="00384195"/>
    <w:rsid w:val="00384335"/>
    <w:rsid w:val="00384495"/>
    <w:rsid w:val="003848A7"/>
    <w:rsid w:val="0038519D"/>
    <w:rsid w:val="0038525B"/>
    <w:rsid w:val="0038552D"/>
    <w:rsid w:val="00385547"/>
    <w:rsid w:val="00385931"/>
    <w:rsid w:val="00385A30"/>
    <w:rsid w:val="00385ACC"/>
    <w:rsid w:val="00385C90"/>
    <w:rsid w:val="00385F0E"/>
    <w:rsid w:val="00385FD9"/>
    <w:rsid w:val="003861A2"/>
    <w:rsid w:val="00386624"/>
    <w:rsid w:val="00386DED"/>
    <w:rsid w:val="00386F35"/>
    <w:rsid w:val="0038732F"/>
    <w:rsid w:val="00387889"/>
    <w:rsid w:val="003878F8"/>
    <w:rsid w:val="00387AAB"/>
    <w:rsid w:val="00390572"/>
    <w:rsid w:val="00390B98"/>
    <w:rsid w:val="00390F6A"/>
    <w:rsid w:val="003918D6"/>
    <w:rsid w:val="00391A44"/>
    <w:rsid w:val="00391CC6"/>
    <w:rsid w:val="00391D06"/>
    <w:rsid w:val="00391FAA"/>
    <w:rsid w:val="00392468"/>
    <w:rsid w:val="003925E4"/>
    <w:rsid w:val="003927C1"/>
    <w:rsid w:val="0039289A"/>
    <w:rsid w:val="00392BEE"/>
    <w:rsid w:val="003930E9"/>
    <w:rsid w:val="00393355"/>
    <w:rsid w:val="003933DA"/>
    <w:rsid w:val="0039400A"/>
    <w:rsid w:val="00394CB5"/>
    <w:rsid w:val="00394DE4"/>
    <w:rsid w:val="00395268"/>
    <w:rsid w:val="003952C6"/>
    <w:rsid w:val="00395B53"/>
    <w:rsid w:val="003963E0"/>
    <w:rsid w:val="003964B1"/>
    <w:rsid w:val="003965F4"/>
    <w:rsid w:val="00396E92"/>
    <w:rsid w:val="00397199"/>
    <w:rsid w:val="00397575"/>
    <w:rsid w:val="00397895"/>
    <w:rsid w:val="003A010F"/>
    <w:rsid w:val="003A01E9"/>
    <w:rsid w:val="003A0377"/>
    <w:rsid w:val="003A043C"/>
    <w:rsid w:val="003A0842"/>
    <w:rsid w:val="003A094B"/>
    <w:rsid w:val="003A0E9C"/>
    <w:rsid w:val="003A115C"/>
    <w:rsid w:val="003A148D"/>
    <w:rsid w:val="003A17B1"/>
    <w:rsid w:val="003A1854"/>
    <w:rsid w:val="003A1B6E"/>
    <w:rsid w:val="003A1CFE"/>
    <w:rsid w:val="003A1DAD"/>
    <w:rsid w:val="003A1E8D"/>
    <w:rsid w:val="003A2098"/>
    <w:rsid w:val="003A212C"/>
    <w:rsid w:val="003A2260"/>
    <w:rsid w:val="003A23E0"/>
    <w:rsid w:val="003A24F8"/>
    <w:rsid w:val="003A29E1"/>
    <w:rsid w:val="003A2EA3"/>
    <w:rsid w:val="003A2FE9"/>
    <w:rsid w:val="003A3160"/>
    <w:rsid w:val="003A32C2"/>
    <w:rsid w:val="003A32DE"/>
    <w:rsid w:val="003A3483"/>
    <w:rsid w:val="003A34F5"/>
    <w:rsid w:val="003A3533"/>
    <w:rsid w:val="003A37D6"/>
    <w:rsid w:val="003A395D"/>
    <w:rsid w:val="003A4442"/>
    <w:rsid w:val="003A48E5"/>
    <w:rsid w:val="003A4C67"/>
    <w:rsid w:val="003A4CA3"/>
    <w:rsid w:val="003A545B"/>
    <w:rsid w:val="003A5470"/>
    <w:rsid w:val="003A56A4"/>
    <w:rsid w:val="003A56B4"/>
    <w:rsid w:val="003A56E2"/>
    <w:rsid w:val="003A5BF0"/>
    <w:rsid w:val="003A5DF9"/>
    <w:rsid w:val="003A610F"/>
    <w:rsid w:val="003A666F"/>
    <w:rsid w:val="003A6823"/>
    <w:rsid w:val="003A6B54"/>
    <w:rsid w:val="003A6C1E"/>
    <w:rsid w:val="003A6DBE"/>
    <w:rsid w:val="003A71E4"/>
    <w:rsid w:val="003A7258"/>
    <w:rsid w:val="003A77CC"/>
    <w:rsid w:val="003A795F"/>
    <w:rsid w:val="003A7989"/>
    <w:rsid w:val="003A7AB3"/>
    <w:rsid w:val="003A7CC0"/>
    <w:rsid w:val="003A7D1C"/>
    <w:rsid w:val="003A7F3D"/>
    <w:rsid w:val="003B0209"/>
    <w:rsid w:val="003B02F6"/>
    <w:rsid w:val="003B086E"/>
    <w:rsid w:val="003B10AD"/>
    <w:rsid w:val="003B1406"/>
    <w:rsid w:val="003B1603"/>
    <w:rsid w:val="003B1A1A"/>
    <w:rsid w:val="003B29DD"/>
    <w:rsid w:val="003B2BD3"/>
    <w:rsid w:val="003B2E4C"/>
    <w:rsid w:val="003B313F"/>
    <w:rsid w:val="003B3163"/>
    <w:rsid w:val="003B33A2"/>
    <w:rsid w:val="003B34DC"/>
    <w:rsid w:val="003B3729"/>
    <w:rsid w:val="003B37FD"/>
    <w:rsid w:val="003B3F60"/>
    <w:rsid w:val="003B42C6"/>
    <w:rsid w:val="003B43BA"/>
    <w:rsid w:val="003B4708"/>
    <w:rsid w:val="003B4825"/>
    <w:rsid w:val="003B482E"/>
    <w:rsid w:val="003B4B15"/>
    <w:rsid w:val="003B4C04"/>
    <w:rsid w:val="003B4ED4"/>
    <w:rsid w:val="003B5448"/>
    <w:rsid w:val="003B583C"/>
    <w:rsid w:val="003B5AD3"/>
    <w:rsid w:val="003B5B3D"/>
    <w:rsid w:val="003B5E19"/>
    <w:rsid w:val="003B5E34"/>
    <w:rsid w:val="003B5E6A"/>
    <w:rsid w:val="003B62AD"/>
    <w:rsid w:val="003B65F7"/>
    <w:rsid w:val="003B6955"/>
    <w:rsid w:val="003B6993"/>
    <w:rsid w:val="003B6A6D"/>
    <w:rsid w:val="003B6AB0"/>
    <w:rsid w:val="003B7D42"/>
    <w:rsid w:val="003B7E1C"/>
    <w:rsid w:val="003C0053"/>
    <w:rsid w:val="003C031E"/>
    <w:rsid w:val="003C03A4"/>
    <w:rsid w:val="003C04FF"/>
    <w:rsid w:val="003C0CCC"/>
    <w:rsid w:val="003C11FE"/>
    <w:rsid w:val="003C160D"/>
    <w:rsid w:val="003C1B9A"/>
    <w:rsid w:val="003C2291"/>
    <w:rsid w:val="003C22B4"/>
    <w:rsid w:val="003C2BA7"/>
    <w:rsid w:val="003C2C14"/>
    <w:rsid w:val="003C2C24"/>
    <w:rsid w:val="003C2C30"/>
    <w:rsid w:val="003C2E17"/>
    <w:rsid w:val="003C30C0"/>
    <w:rsid w:val="003C314C"/>
    <w:rsid w:val="003C3432"/>
    <w:rsid w:val="003C3470"/>
    <w:rsid w:val="003C3787"/>
    <w:rsid w:val="003C3E19"/>
    <w:rsid w:val="003C413C"/>
    <w:rsid w:val="003C437D"/>
    <w:rsid w:val="003C44EF"/>
    <w:rsid w:val="003C4CCD"/>
    <w:rsid w:val="003C5463"/>
    <w:rsid w:val="003C552D"/>
    <w:rsid w:val="003C557D"/>
    <w:rsid w:val="003C5658"/>
    <w:rsid w:val="003C5804"/>
    <w:rsid w:val="003C5A5B"/>
    <w:rsid w:val="003C5CAF"/>
    <w:rsid w:val="003C6001"/>
    <w:rsid w:val="003C6022"/>
    <w:rsid w:val="003C6243"/>
    <w:rsid w:val="003C632D"/>
    <w:rsid w:val="003C6775"/>
    <w:rsid w:val="003C6C03"/>
    <w:rsid w:val="003C7040"/>
    <w:rsid w:val="003C7051"/>
    <w:rsid w:val="003C75A2"/>
    <w:rsid w:val="003C7892"/>
    <w:rsid w:val="003C78EB"/>
    <w:rsid w:val="003C7C11"/>
    <w:rsid w:val="003C7D0D"/>
    <w:rsid w:val="003C7EE1"/>
    <w:rsid w:val="003D0243"/>
    <w:rsid w:val="003D0371"/>
    <w:rsid w:val="003D03B5"/>
    <w:rsid w:val="003D0593"/>
    <w:rsid w:val="003D064B"/>
    <w:rsid w:val="003D068A"/>
    <w:rsid w:val="003D0A36"/>
    <w:rsid w:val="003D0A50"/>
    <w:rsid w:val="003D0B94"/>
    <w:rsid w:val="003D0E9F"/>
    <w:rsid w:val="003D0F1E"/>
    <w:rsid w:val="003D0F53"/>
    <w:rsid w:val="003D136A"/>
    <w:rsid w:val="003D1A01"/>
    <w:rsid w:val="003D1ACE"/>
    <w:rsid w:val="003D1D6D"/>
    <w:rsid w:val="003D21A7"/>
    <w:rsid w:val="003D2648"/>
    <w:rsid w:val="003D2A3E"/>
    <w:rsid w:val="003D2DF4"/>
    <w:rsid w:val="003D30DA"/>
    <w:rsid w:val="003D334D"/>
    <w:rsid w:val="003D3BE0"/>
    <w:rsid w:val="003D404B"/>
    <w:rsid w:val="003D4494"/>
    <w:rsid w:val="003D451C"/>
    <w:rsid w:val="003D45CE"/>
    <w:rsid w:val="003D4672"/>
    <w:rsid w:val="003D476D"/>
    <w:rsid w:val="003D497A"/>
    <w:rsid w:val="003D4D11"/>
    <w:rsid w:val="003D50F6"/>
    <w:rsid w:val="003D55D1"/>
    <w:rsid w:val="003D6541"/>
    <w:rsid w:val="003D6B19"/>
    <w:rsid w:val="003D6FA5"/>
    <w:rsid w:val="003D73E6"/>
    <w:rsid w:val="003D75DF"/>
    <w:rsid w:val="003D77EE"/>
    <w:rsid w:val="003D7869"/>
    <w:rsid w:val="003D793C"/>
    <w:rsid w:val="003E0173"/>
    <w:rsid w:val="003E07FD"/>
    <w:rsid w:val="003E0DE2"/>
    <w:rsid w:val="003E10D9"/>
    <w:rsid w:val="003E14DB"/>
    <w:rsid w:val="003E167D"/>
    <w:rsid w:val="003E19B2"/>
    <w:rsid w:val="003E1C75"/>
    <w:rsid w:val="003E1E53"/>
    <w:rsid w:val="003E2446"/>
    <w:rsid w:val="003E2EE3"/>
    <w:rsid w:val="003E3029"/>
    <w:rsid w:val="003E333E"/>
    <w:rsid w:val="003E3665"/>
    <w:rsid w:val="003E3679"/>
    <w:rsid w:val="003E3F56"/>
    <w:rsid w:val="003E3F8B"/>
    <w:rsid w:val="003E40D9"/>
    <w:rsid w:val="003E41DA"/>
    <w:rsid w:val="003E4550"/>
    <w:rsid w:val="003E45F0"/>
    <w:rsid w:val="003E4893"/>
    <w:rsid w:val="003E4BFC"/>
    <w:rsid w:val="003E4C54"/>
    <w:rsid w:val="003E4CF1"/>
    <w:rsid w:val="003E4D0F"/>
    <w:rsid w:val="003E4E4A"/>
    <w:rsid w:val="003E4F24"/>
    <w:rsid w:val="003E5318"/>
    <w:rsid w:val="003E5430"/>
    <w:rsid w:val="003E5C00"/>
    <w:rsid w:val="003E6044"/>
    <w:rsid w:val="003E6069"/>
    <w:rsid w:val="003E60E4"/>
    <w:rsid w:val="003E64B9"/>
    <w:rsid w:val="003E68CF"/>
    <w:rsid w:val="003E6D73"/>
    <w:rsid w:val="003E6D7B"/>
    <w:rsid w:val="003E701A"/>
    <w:rsid w:val="003E70AD"/>
    <w:rsid w:val="003E75E1"/>
    <w:rsid w:val="003E7644"/>
    <w:rsid w:val="003E78EB"/>
    <w:rsid w:val="003E7974"/>
    <w:rsid w:val="003E7DED"/>
    <w:rsid w:val="003F08C5"/>
    <w:rsid w:val="003F12BD"/>
    <w:rsid w:val="003F1370"/>
    <w:rsid w:val="003F1551"/>
    <w:rsid w:val="003F16DE"/>
    <w:rsid w:val="003F185A"/>
    <w:rsid w:val="003F1AD1"/>
    <w:rsid w:val="003F1B3E"/>
    <w:rsid w:val="003F1BD2"/>
    <w:rsid w:val="003F1BF1"/>
    <w:rsid w:val="003F2085"/>
    <w:rsid w:val="003F2446"/>
    <w:rsid w:val="003F258B"/>
    <w:rsid w:val="003F26C3"/>
    <w:rsid w:val="003F2717"/>
    <w:rsid w:val="003F2868"/>
    <w:rsid w:val="003F2F1F"/>
    <w:rsid w:val="003F31A0"/>
    <w:rsid w:val="003F3537"/>
    <w:rsid w:val="003F3E38"/>
    <w:rsid w:val="003F3F39"/>
    <w:rsid w:val="003F3FA1"/>
    <w:rsid w:val="003F41C6"/>
    <w:rsid w:val="003F4456"/>
    <w:rsid w:val="003F4472"/>
    <w:rsid w:val="003F46E0"/>
    <w:rsid w:val="003F475C"/>
    <w:rsid w:val="003F4E02"/>
    <w:rsid w:val="003F5489"/>
    <w:rsid w:val="003F56AB"/>
    <w:rsid w:val="003F5895"/>
    <w:rsid w:val="003F5DF0"/>
    <w:rsid w:val="003F603B"/>
    <w:rsid w:val="003F66A3"/>
    <w:rsid w:val="003F680C"/>
    <w:rsid w:val="003F71DD"/>
    <w:rsid w:val="003F72CB"/>
    <w:rsid w:val="003F7373"/>
    <w:rsid w:val="003F73C6"/>
    <w:rsid w:val="003F7443"/>
    <w:rsid w:val="003F760D"/>
    <w:rsid w:val="003F76D9"/>
    <w:rsid w:val="003F7BDB"/>
    <w:rsid w:val="003F7BFB"/>
    <w:rsid w:val="003F7D6E"/>
    <w:rsid w:val="004005C2"/>
    <w:rsid w:val="0040065D"/>
    <w:rsid w:val="00400727"/>
    <w:rsid w:val="004007EE"/>
    <w:rsid w:val="00400EC1"/>
    <w:rsid w:val="00400EC4"/>
    <w:rsid w:val="0040101F"/>
    <w:rsid w:val="00401118"/>
    <w:rsid w:val="00401129"/>
    <w:rsid w:val="00401405"/>
    <w:rsid w:val="00401D5B"/>
    <w:rsid w:val="00401FB6"/>
    <w:rsid w:val="00402216"/>
    <w:rsid w:val="004022B6"/>
    <w:rsid w:val="004023A9"/>
    <w:rsid w:val="00402445"/>
    <w:rsid w:val="00402D70"/>
    <w:rsid w:val="004032EA"/>
    <w:rsid w:val="0040352F"/>
    <w:rsid w:val="00403887"/>
    <w:rsid w:val="004038C9"/>
    <w:rsid w:val="004042C0"/>
    <w:rsid w:val="004046FD"/>
    <w:rsid w:val="00404AEE"/>
    <w:rsid w:val="00404BB8"/>
    <w:rsid w:val="00404FFB"/>
    <w:rsid w:val="00405000"/>
    <w:rsid w:val="00405241"/>
    <w:rsid w:val="00405814"/>
    <w:rsid w:val="004059B8"/>
    <w:rsid w:val="00405BBF"/>
    <w:rsid w:val="00405D86"/>
    <w:rsid w:val="0040613E"/>
    <w:rsid w:val="004065CE"/>
    <w:rsid w:val="0040678E"/>
    <w:rsid w:val="00406E7D"/>
    <w:rsid w:val="00407214"/>
    <w:rsid w:val="004072A8"/>
    <w:rsid w:val="004072DB"/>
    <w:rsid w:val="00407943"/>
    <w:rsid w:val="0040797C"/>
    <w:rsid w:val="00407C1B"/>
    <w:rsid w:val="00407E56"/>
    <w:rsid w:val="00407E9D"/>
    <w:rsid w:val="004101BE"/>
    <w:rsid w:val="004101D9"/>
    <w:rsid w:val="00410254"/>
    <w:rsid w:val="00410386"/>
    <w:rsid w:val="004106AA"/>
    <w:rsid w:val="00410B1B"/>
    <w:rsid w:val="00410E73"/>
    <w:rsid w:val="00410F27"/>
    <w:rsid w:val="00410F5E"/>
    <w:rsid w:val="00411109"/>
    <w:rsid w:val="0041121F"/>
    <w:rsid w:val="0041130D"/>
    <w:rsid w:val="0041163B"/>
    <w:rsid w:val="00411BB6"/>
    <w:rsid w:val="00412174"/>
    <w:rsid w:val="00412215"/>
    <w:rsid w:val="004125BD"/>
    <w:rsid w:val="00412A49"/>
    <w:rsid w:val="00412AE3"/>
    <w:rsid w:val="00412C9F"/>
    <w:rsid w:val="00412D24"/>
    <w:rsid w:val="00412FAF"/>
    <w:rsid w:val="00413257"/>
    <w:rsid w:val="004136AF"/>
    <w:rsid w:val="0041391A"/>
    <w:rsid w:val="004139D9"/>
    <w:rsid w:val="00413BA1"/>
    <w:rsid w:val="0041408D"/>
    <w:rsid w:val="00414162"/>
    <w:rsid w:val="00414215"/>
    <w:rsid w:val="004142FD"/>
    <w:rsid w:val="00414A05"/>
    <w:rsid w:val="00414A09"/>
    <w:rsid w:val="00414A21"/>
    <w:rsid w:val="00414C90"/>
    <w:rsid w:val="00414D68"/>
    <w:rsid w:val="004151D5"/>
    <w:rsid w:val="00415671"/>
    <w:rsid w:val="0041569A"/>
    <w:rsid w:val="004158AB"/>
    <w:rsid w:val="00415967"/>
    <w:rsid w:val="00415995"/>
    <w:rsid w:val="00415B39"/>
    <w:rsid w:val="004164D7"/>
    <w:rsid w:val="00416C29"/>
    <w:rsid w:val="00416EAB"/>
    <w:rsid w:val="0041738B"/>
    <w:rsid w:val="004178E5"/>
    <w:rsid w:val="004179F3"/>
    <w:rsid w:val="00417CB8"/>
    <w:rsid w:val="0042044B"/>
    <w:rsid w:val="004206D8"/>
    <w:rsid w:val="004208BB"/>
    <w:rsid w:val="0042093E"/>
    <w:rsid w:val="00420DFF"/>
    <w:rsid w:val="00420E7B"/>
    <w:rsid w:val="00420F37"/>
    <w:rsid w:val="00421511"/>
    <w:rsid w:val="00421DF1"/>
    <w:rsid w:val="00422180"/>
    <w:rsid w:val="004221AB"/>
    <w:rsid w:val="00422632"/>
    <w:rsid w:val="00422636"/>
    <w:rsid w:val="004227EA"/>
    <w:rsid w:val="00422F26"/>
    <w:rsid w:val="0042372A"/>
    <w:rsid w:val="00423A55"/>
    <w:rsid w:val="00423BCE"/>
    <w:rsid w:val="00423BF1"/>
    <w:rsid w:val="0042404C"/>
    <w:rsid w:val="004241CE"/>
    <w:rsid w:val="004242B7"/>
    <w:rsid w:val="00424426"/>
    <w:rsid w:val="004244C6"/>
    <w:rsid w:val="004249A7"/>
    <w:rsid w:val="004249E7"/>
    <w:rsid w:val="00424D59"/>
    <w:rsid w:val="004250C1"/>
    <w:rsid w:val="0042515F"/>
    <w:rsid w:val="0042529D"/>
    <w:rsid w:val="0042579E"/>
    <w:rsid w:val="00425970"/>
    <w:rsid w:val="00425F0A"/>
    <w:rsid w:val="004263EA"/>
    <w:rsid w:val="00426ADC"/>
    <w:rsid w:val="0042776A"/>
    <w:rsid w:val="00427A7D"/>
    <w:rsid w:val="00427C4B"/>
    <w:rsid w:val="00427D7E"/>
    <w:rsid w:val="00430760"/>
    <w:rsid w:val="00430E5C"/>
    <w:rsid w:val="0043120D"/>
    <w:rsid w:val="0043146A"/>
    <w:rsid w:val="00431624"/>
    <w:rsid w:val="00431743"/>
    <w:rsid w:val="0043174B"/>
    <w:rsid w:val="00431DF4"/>
    <w:rsid w:val="0043207B"/>
    <w:rsid w:val="00432176"/>
    <w:rsid w:val="00432261"/>
    <w:rsid w:val="00432346"/>
    <w:rsid w:val="00432AD7"/>
    <w:rsid w:val="004334FB"/>
    <w:rsid w:val="00433672"/>
    <w:rsid w:val="0043392B"/>
    <w:rsid w:val="00433942"/>
    <w:rsid w:val="00433AEC"/>
    <w:rsid w:val="00434122"/>
    <w:rsid w:val="00434244"/>
    <w:rsid w:val="004345CD"/>
    <w:rsid w:val="00434882"/>
    <w:rsid w:val="00434DCC"/>
    <w:rsid w:val="00434DEB"/>
    <w:rsid w:val="004350EE"/>
    <w:rsid w:val="0043510C"/>
    <w:rsid w:val="00435722"/>
    <w:rsid w:val="00435806"/>
    <w:rsid w:val="00435AA2"/>
    <w:rsid w:val="00435D7E"/>
    <w:rsid w:val="00435EF1"/>
    <w:rsid w:val="00435F86"/>
    <w:rsid w:val="004363F8"/>
    <w:rsid w:val="00436651"/>
    <w:rsid w:val="00436B06"/>
    <w:rsid w:val="00436C1A"/>
    <w:rsid w:val="00436CE3"/>
    <w:rsid w:val="00436D19"/>
    <w:rsid w:val="00436FE0"/>
    <w:rsid w:val="004373B9"/>
    <w:rsid w:val="004374EF"/>
    <w:rsid w:val="004377EF"/>
    <w:rsid w:val="00437A15"/>
    <w:rsid w:val="00437D2B"/>
    <w:rsid w:val="00437FAA"/>
    <w:rsid w:val="00440173"/>
    <w:rsid w:val="0044021B"/>
    <w:rsid w:val="0044031D"/>
    <w:rsid w:val="004405FB"/>
    <w:rsid w:val="004406C1"/>
    <w:rsid w:val="0044071B"/>
    <w:rsid w:val="00440C61"/>
    <w:rsid w:val="0044150C"/>
    <w:rsid w:val="004417DC"/>
    <w:rsid w:val="00441ADC"/>
    <w:rsid w:val="00441DCA"/>
    <w:rsid w:val="00442054"/>
    <w:rsid w:val="00442346"/>
    <w:rsid w:val="004423C0"/>
    <w:rsid w:val="00442583"/>
    <w:rsid w:val="004427A5"/>
    <w:rsid w:val="00442939"/>
    <w:rsid w:val="00442A4A"/>
    <w:rsid w:val="00442A88"/>
    <w:rsid w:val="00442BA0"/>
    <w:rsid w:val="00442BEC"/>
    <w:rsid w:val="00442D35"/>
    <w:rsid w:val="0044365D"/>
    <w:rsid w:val="00443F5F"/>
    <w:rsid w:val="00444A04"/>
    <w:rsid w:val="00444AA9"/>
    <w:rsid w:val="00444B93"/>
    <w:rsid w:val="00444EB9"/>
    <w:rsid w:val="00444F69"/>
    <w:rsid w:val="00445324"/>
    <w:rsid w:val="00445622"/>
    <w:rsid w:val="00445AE2"/>
    <w:rsid w:val="00446371"/>
    <w:rsid w:val="0044659F"/>
    <w:rsid w:val="00446B1C"/>
    <w:rsid w:val="00446B62"/>
    <w:rsid w:val="00446DE6"/>
    <w:rsid w:val="00447096"/>
    <w:rsid w:val="00447365"/>
    <w:rsid w:val="0044754F"/>
    <w:rsid w:val="0044775A"/>
    <w:rsid w:val="00450015"/>
    <w:rsid w:val="004504B2"/>
    <w:rsid w:val="0045077F"/>
    <w:rsid w:val="00450B9A"/>
    <w:rsid w:val="004514B8"/>
    <w:rsid w:val="00451520"/>
    <w:rsid w:val="004517F5"/>
    <w:rsid w:val="00451843"/>
    <w:rsid w:val="00451844"/>
    <w:rsid w:val="00451A3E"/>
    <w:rsid w:val="00451A6A"/>
    <w:rsid w:val="00451BA2"/>
    <w:rsid w:val="00451D44"/>
    <w:rsid w:val="0045231B"/>
    <w:rsid w:val="004524A3"/>
    <w:rsid w:val="0045278C"/>
    <w:rsid w:val="00452AF3"/>
    <w:rsid w:val="00452C9D"/>
    <w:rsid w:val="00452DCB"/>
    <w:rsid w:val="00452DDE"/>
    <w:rsid w:val="00453415"/>
    <w:rsid w:val="00453908"/>
    <w:rsid w:val="00453947"/>
    <w:rsid w:val="004539D6"/>
    <w:rsid w:val="00453A94"/>
    <w:rsid w:val="00453B9E"/>
    <w:rsid w:val="0045449C"/>
    <w:rsid w:val="00455061"/>
    <w:rsid w:val="004551EB"/>
    <w:rsid w:val="004554F7"/>
    <w:rsid w:val="004555C4"/>
    <w:rsid w:val="00455629"/>
    <w:rsid w:val="00455A04"/>
    <w:rsid w:val="00455DA5"/>
    <w:rsid w:val="00455E55"/>
    <w:rsid w:val="00455F9C"/>
    <w:rsid w:val="00456245"/>
    <w:rsid w:val="00456752"/>
    <w:rsid w:val="00456D2A"/>
    <w:rsid w:val="0045740D"/>
    <w:rsid w:val="004576FE"/>
    <w:rsid w:val="0045781A"/>
    <w:rsid w:val="00457960"/>
    <w:rsid w:val="00457BC2"/>
    <w:rsid w:val="00460535"/>
    <w:rsid w:val="00460721"/>
    <w:rsid w:val="004607DC"/>
    <w:rsid w:val="00460A08"/>
    <w:rsid w:val="00460AD9"/>
    <w:rsid w:val="00460B7C"/>
    <w:rsid w:val="004619C6"/>
    <w:rsid w:val="00461A41"/>
    <w:rsid w:val="00461E54"/>
    <w:rsid w:val="00461FD6"/>
    <w:rsid w:val="00462140"/>
    <w:rsid w:val="0046264B"/>
    <w:rsid w:val="00462861"/>
    <w:rsid w:val="00462D1B"/>
    <w:rsid w:val="00462FE0"/>
    <w:rsid w:val="0046309E"/>
    <w:rsid w:val="004631CC"/>
    <w:rsid w:val="00463801"/>
    <w:rsid w:val="00463A73"/>
    <w:rsid w:val="00463C3E"/>
    <w:rsid w:val="00463C90"/>
    <w:rsid w:val="00463D09"/>
    <w:rsid w:val="00464133"/>
    <w:rsid w:val="0046424D"/>
    <w:rsid w:val="004644F9"/>
    <w:rsid w:val="004645AA"/>
    <w:rsid w:val="00464792"/>
    <w:rsid w:val="004647C5"/>
    <w:rsid w:val="00464F86"/>
    <w:rsid w:val="00465094"/>
    <w:rsid w:val="004653BF"/>
    <w:rsid w:val="00465459"/>
    <w:rsid w:val="00465696"/>
    <w:rsid w:val="004662EE"/>
    <w:rsid w:val="0046630D"/>
    <w:rsid w:val="004665F0"/>
    <w:rsid w:val="004669DF"/>
    <w:rsid w:val="00466BE5"/>
    <w:rsid w:val="00467403"/>
    <w:rsid w:val="004678B7"/>
    <w:rsid w:val="00467915"/>
    <w:rsid w:val="0046796A"/>
    <w:rsid w:val="00467B17"/>
    <w:rsid w:val="00467DF6"/>
    <w:rsid w:val="004700A4"/>
    <w:rsid w:val="004700C4"/>
    <w:rsid w:val="004700C7"/>
    <w:rsid w:val="004701A9"/>
    <w:rsid w:val="004701F3"/>
    <w:rsid w:val="00470349"/>
    <w:rsid w:val="00470628"/>
    <w:rsid w:val="00470762"/>
    <w:rsid w:val="00470A10"/>
    <w:rsid w:val="00470A44"/>
    <w:rsid w:val="00470CA5"/>
    <w:rsid w:val="00470F4E"/>
    <w:rsid w:val="0047156B"/>
    <w:rsid w:val="00471FED"/>
    <w:rsid w:val="0047204A"/>
    <w:rsid w:val="00472493"/>
    <w:rsid w:val="0047269C"/>
    <w:rsid w:val="0047284F"/>
    <w:rsid w:val="00472D48"/>
    <w:rsid w:val="00472FC9"/>
    <w:rsid w:val="004731E5"/>
    <w:rsid w:val="00473290"/>
    <w:rsid w:val="00473453"/>
    <w:rsid w:val="00473492"/>
    <w:rsid w:val="00473542"/>
    <w:rsid w:val="0047362F"/>
    <w:rsid w:val="004737F1"/>
    <w:rsid w:val="00473A14"/>
    <w:rsid w:val="00473BE6"/>
    <w:rsid w:val="00474564"/>
    <w:rsid w:val="004748A5"/>
    <w:rsid w:val="00474958"/>
    <w:rsid w:val="00474AA1"/>
    <w:rsid w:val="00474DE7"/>
    <w:rsid w:val="00474F5D"/>
    <w:rsid w:val="00475323"/>
    <w:rsid w:val="00475A04"/>
    <w:rsid w:val="00475AF9"/>
    <w:rsid w:val="004761B4"/>
    <w:rsid w:val="004764D4"/>
    <w:rsid w:val="004764ED"/>
    <w:rsid w:val="00476552"/>
    <w:rsid w:val="00476652"/>
    <w:rsid w:val="004768B6"/>
    <w:rsid w:val="00476929"/>
    <w:rsid w:val="00476B5F"/>
    <w:rsid w:val="00476C07"/>
    <w:rsid w:val="00476D41"/>
    <w:rsid w:val="00476D70"/>
    <w:rsid w:val="00476EC9"/>
    <w:rsid w:val="00476F0C"/>
    <w:rsid w:val="004770F4"/>
    <w:rsid w:val="004778D4"/>
    <w:rsid w:val="00477A0E"/>
    <w:rsid w:val="00477B8C"/>
    <w:rsid w:val="004802BB"/>
    <w:rsid w:val="00480513"/>
    <w:rsid w:val="004806E4"/>
    <w:rsid w:val="00480CBF"/>
    <w:rsid w:val="00480D40"/>
    <w:rsid w:val="00481670"/>
    <w:rsid w:val="00481806"/>
    <w:rsid w:val="0048188B"/>
    <w:rsid w:val="00481939"/>
    <w:rsid w:val="00481C75"/>
    <w:rsid w:val="00481EC1"/>
    <w:rsid w:val="00481EC7"/>
    <w:rsid w:val="00481F3C"/>
    <w:rsid w:val="00482404"/>
    <w:rsid w:val="00482742"/>
    <w:rsid w:val="00482DEA"/>
    <w:rsid w:val="0048322F"/>
    <w:rsid w:val="00483438"/>
    <w:rsid w:val="004838F8"/>
    <w:rsid w:val="0048398F"/>
    <w:rsid w:val="00483FE8"/>
    <w:rsid w:val="00484044"/>
    <w:rsid w:val="004840B4"/>
    <w:rsid w:val="00484508"/>
    <w:rsid w:val="0048453A"/>
    <w:rsid w:val="004846BA"/>
    <w:rsid w:val="00484784"/>
    <w:rsid w:val="004848F3"/>
    <w:rsid w:val="0048492E"/>
    <w:rsid w:val="00484AA5"/>
    <w:rsid w:val="00484B01"/>
    <w:rsid w:val="00484B8E"/>
    <w:rsid w:val="004851DC"/>
    <w:rsid w:val="00485251"/>
    <w:rsid w:val="0048590C"/>
    <w:rsid w:val="0048591A"/>
    <w:rsid w:val="00485C42"/>
    <w:rsid w:val="00485F94"/>
    <w:rsid w:val="0048623D"/>
    <w:rsid w:val="0048632A"/>
    <w:rsid w:val="00486629"/>
    <w:rsid w:val="0048668A"/>
    <w:rsid w:val="00486CD2"/>
    <w:rsid w:val="00486D3C"/>
    <w:rsid w:val="00486E87"/>
    <w:rsid w:val="00486F82"/>
    <w:rsid w:val="0048712E"/>
    <w:rsid w:val="004872DA"/>
    <w:rsid w:val="004874A2"/>
    <w:rsid w:val="0048758D"/>
    <w:rsid w:val="004875A4"/>
    <w:rsid w:val="0048763C"/>
    <w:rsid w:val="00487694"/>
    <w:rsid w:val="00487836"/>
    <w:rsid w:val="00487A56"/>
    <w:rsid w:val="00487C58"/>
    <w:rsid w:val="00487DFF"/>
    <w:rsid w:val="0049002E"/>
    <w:rsid w:val="00490091"/>
    <w:rsid w:val="0049009D"/>
    <w:rsid w:val="004900E7"/>
    <w:rsid w:val="0049035A"/>
    <w:rsid w:val="00490619"/>
    <w:rsid w:val="0049066C"/>
    <w:rsid w:val="004906A9"/>
    <w:rsid w:val="00490BE7"/>
    <w:rsid w:val="0049105D"/>
    <w:rsid w:val="0049176D"/>
    <w:rsid w:val="00491D0F"/>
    <w:rsid w:val="00491E96"/>
    <w:rsid w:val="00492884"/>
    <w:rsid w:val="00492CCD"/>
    <w:rsid w:val="00492F05"/>
    <w:rsid w:val="0049302C"/>
    <w:rsid w:val="004930EE"/>
    <w:rsid w:val="00493342"/>
    <w:rsid w:val="0049364D"/>
    <w:rsid w:val="00493A0B"/>
    <w:rsid w:val="00493C98"/>
    <w:rsid w:val="00493E3A"/>
    <w:rsid w:val="00493F3F"/>
    <w:rsid w:val="00494016"/>
    <w:rsid w:val="0049413C"/>
    <w:rsid w:val="00494238"/>
    <w:rsid w:val="00494309"/>
    <w:rsid w:val="004944C5"/>
    <w:rsid w:val="004945F6"/>
    <w:rsid w:val="00494A6C"/>
    <w:rsid w:val="00494D3F"/>
    <w:rsid w:val="004952EB"/>
    <w:rsid w:val="00495309"/>
    <w:rsid w:val="004955AE"/>
    <w:rsid w:val="00495D3C"/>
    <w:rsid w:val="00495DB3"/>
    <w:rsid w:val="0049601C"/>
    <w:rsid w:val="004968B9"/>
    <w:rsid w:val="004969C9"/>
    <w:rsid w:val="00496BB0"/>
    <w:rsid w:val="00496E35"/>
    <w:rsid w:val="004970F9"/>
    <w:rsid w:val="00497801"/>
    <w:rsid w:val="00497992"/>
    <w:rsid w:val="00497E8B"/>
    <w:rsid w:val="004A04ED"/>
    <w:rsid w:val="004A07AD"/>
    <w:rsid w:val="004A0E2A"/>
    <w:rsid w:val="004A0F56"/>
    <w:rsid w:val="004A139E"/>
    <w:rsid w:val="004A165B"/>
    <w:rsid w:val="004A2146"/>
    <w:rsid w:val="004A2217"/>
    <w:rsid w:val="004A251C"/>
    <w:rsid w:val="004A26E4"/>
    <w:rsid w:val="004A270B"/>
    <w:rsid w:val="004A2D2F"/>
    <w:rsid w:val="004A2ED5"/>
    <w:rsid w:val="004A2F1A"/>
    <w:rsid w:val="004A2F99"/>
    <w:rsid w:val="004A319D"/>
    <w:rsid w:val="004A3426"/>
    <w:rsid w:val="004A34E9"/>
    <w:rsid w:val="004A35AB"/>
    <w:rsid w:val="004A3789"/>
    <w:rsid w:val="004A3D74"/>
    <w:rsid w:val="004A426E"/>
    <w:rsid w:val="004A49B2"/>
    <w:rsid w:val="004A4B15"/>
    <w:rsid w:val="004A4B66"/>
    <w:rsid w:val="004A4BE1"/>
    <w:rsid w:val="004A4EE6"/>
    <w:rsid w:val="004A5171"/>
    <w:rsid w:val="004A55FC"/>
    <w:rsid w:val="004A5922"/>
    <w:rsid w:val="004A5BE0"/>
    <w:rsid w:val="004A5E4C"/>
    <w:rsid w:val="004A61FF"/>
    <w:rsid w:val="004A6443"/>
    <w:rsid w:val="004A647E"/>
    <w:rsid w:val="004A64E6"/>
    <w:rsid w:val="004A6A55"/>
    <w:rsid w:val="004A6A70"/>
    <w:rsid w:val="004A6D76"/>
    <w:rsid w:val="004A7118"/>
    <w:rsid w:val="004A780C"/>
    <w:rsid w:val="004A7B6F"/>
    <w:rsid w:val="004A7B9F"/>
    <w:rsid w:val="004A7E4B"/>
    <w:rsid w:val="004A7E75"/>
    <w:rsid w:val="004B0196"/>
    <w:rsid w:val="004B088B"/>
    <w:rsid w:val="004B0A22"/>
    <w:rsid w:val="004B0B4A"/>
    <w:rsid w:val="004B0CD3"/>
    <w:rsid w:val="004B0D73"/>
    <w:rsid w:val="004B0E8C"/>
    <w:rsid w:val="004B10E0"/>
    <w:rsid w:val="004B119C"/>
    <w:rsid w:val="004B1385"/>
    <w:rsid w:val="004B1429"/>
    <w:rsid w:val="004B14D6"/>
    <w:rsid w:val="004B176A"/>
    <w:rsid w:val="004B19A5"/>
    <w:rsid w:val="004B1A13"/>
    <w:rsid w:val="004B2358"/>
    <w:rsid w:val="004B287F"/>
    <w:rsid w:val="004B2CA7"/>
    <w:rsid w:val="004B2E25"/>
    <w:rsid w:val="004B3648"/>
    <w:rsid w:val="004B3674"/>
    <w:rsid w:val="004B3804"/>
    <w:rsid w:val="004B3DCE"/>
    <w:rsid w:val="004B46FE"/>
    <w:rsid w:val="004B4702"/>
    <w:rsid w:val="004B4A9A"/>
    <w:rsid w:val="004B4BFA"/>
    <w:rsid w:val="004B51FD"/>
    <w:rsid w:val="004B5212"/>
    <w:rsid w:val="004B534E"/>
    <w:rsid w:val="004B57E9"/>
    <w:rsid w:val="004B5838"/>
    <w:rsid w:val="004B59A4"/>
    <w:rsid w:val="004B5B60"/>
    <w:rsid w:val="004B5D05"/>
    <w:rsid w:val="004B625A"/>
    <w:rsid w:val="004B679C"/>
    <w:rsid w:val="004B6C5C"/>
    <w:rsid w:val="004B7119"/>
    <w:rsid w:val="004B7478"/>
    <w:rsid w:val="004B7797"/>
    <w:rsid w:val="004B781B"/>
    <w:rsid w:val="004B7996"/>
    <w:rsid w:val="004B7E0A"/>
    <w:rsid w:val="004B7FF0"/>
    <w:rsid w:val="004C015D"/>
    <w:rsid w:val="004C06ED"/>
    <w:rsid w:val="004C0741"/>
    <w:rsid w:val="004C07CB"/>
    <w:rsid w:val="004C0875"/>
    <w:rsid w:val="004C0C44"/>
    <w:rsid w:val="004C0CD0"/>
    <w:rsid w:val="004C0F5B"/>
    <w:rsid w:val="004C1131"/>
    <w:rsid w:val="004C175E"/>
    <w:rsid w:val="004C19EE"/>
    <w:rsid w:val="004C1BF3"/>
    <w:rsid w:val="004C1CAE"/>
    <w:rsid w:val="004C2016"/>
    <w:rsid w:val="004C2021"/>
    <w:rsid w:val="004C2077"/>
    <w:rsid w:val="004C2279"/>
    <w:rsid w:val="004C2311"/>
    <w:rsid w:val="004C2C09"/>
    <w:rsid w:val="004C2D4F"/>
    <w:rsid w:val="004C2ED7"/>
    <w:rsid w:val="004C34C6"/>
    <w:rsid w:val="004C34F9"/>
    <w:rsid w:val="004C35DF"/>
    <w:rsid w:val="004C40AC"/>
    <w:rsid w:val="004C40FF"/>
    <w:rsid w:val="004C4888"/>
    <w:rsid w:val="004C48FC"/>
    <w:rsid w:val="004C4CE8"/>
    <w:rsid w:val="004C5C0A"/>
    <w:rsid w:val="004C5EF9"/>
    <w:rsid w:val="004C5F37"/>
    <w:rsid w:val="004C64BF"/>
    <w:rsid w:val="004C699D"/>
    <w:rsid w:val="004C6A4D"/>
    <w:rsid w:val="004C6CC1"/>
    <w:rsid w:val="004C7152"/>
    <w:rsid w:val="004C7480"/>
    <w:rsid w:val="004C7776"/>
    <w:rsid w:val="004C789C"/>
    <w:rsid w:val="004C7925"/>
    <w:rsid w:val="004C7BD8"/>
    <w:rsid w:val="004C7E02"/>
    <w:rsid w:val="004C7ED2"/>
    <w:rsid w:val="004D017C"/>
    <w:rsid w:val="004D0314"/>
    <w:rsid w:val="004D062F"/>
    <w:rsid w:val="004D0820"/>
    <w:rsid w:val="004D08C8"/>
    <w:rsid w:val="004D0C32"/>
    <w:rsid w:val="004D0DE4"/>
    <w:rsid w:val="004D119A"/>
    <w:rsid w:val="004D158A"/>
    <w:rsid w:val="004D1B48"/>
    <w:rsid w:val="004D1DD6"/>
    <w:rsid w:val="004D1FA4"/>
    <w:rsid w:val="004D2075"/>
    <w:rsid w:val="004D2134"/>
    <w:rsid w:val="004D2152"/>
    <w:rsid w:val="004D2373"/>
    <w:rsid w:val="004D23A3"/>
    <w:rsid w:val="004D27C1"/>
    <w:rsid w:val="004D2D8F"/>
    <w:rsid w:val="004D31C7"/>
    <w:rsid w:val="004D3226"/>
    <w:rsid w:val="004D327B"/>
    <w:rsid w:val="004D3635"/>
    <w:rsid w:val="004D366E"/>
    <w:rsid w:val="004D3B22"/>
    <w:rsid w:val="004D3C58"/>
    <w:rsid w:val="004D3CDD"/>
    <w:rsid w:val="004D3CF2"/>
    <w:rsid w:val="004D3DA1"/>
    <w:rsid w:val="004D40A7"/>
    <w:rsid w:val="004D40D8"/>
    <w:rsid w:val="004D442A"/>
    <w:rsid w:val="004D4443"/>
    <w:rsid w:val="004D4A63"/>
    <w:rsid w:val="004D4AEE"/>
    <w:rsid w:val="004D4C12"/>
    <w:rsid w:val="004D4C4E"/>
    <w:rsid w:val="004D505E"/>
    <w:rsid w:val="004D5238"/>
    <w:rsid w:val="004D53D9"/>
    <w:rsid w:val="004D54D5"/>
    <w:rsid w:val="004D56AF"/>
    <w:rsid w:val="004D59F8"/>
    <w:rsid w:val="004D62FB"/>
    <w:rsid w:val="004D64E6"/>
    <w:rsid w:val="004D6E32"/>
    <w:rsid w:val="004D6E72"/>
    <w:rsid w:val="004D70C1"/>
    <w:rsid w:val="004D73C1"/>
    <w:rsid w:val="004D757C"/>
    <w:rsid w:val="004D7915"/>
    <w:rsid w:val="004D7CE7"/>
    <w:rsid w:val="004E0452"/>
    <w:rsid w:val="004E04A2"/>
    <w:rsid w:val="004E07CA"/>
    <w:rsid w:val="004E10CC"/>
    <w:rsid w:val="004E158C"/>
    <w:rsid w:val="004E16D0"/>
    <w:rsid w:val="004E16D6"/>
    <w:rsid w:val="004E19BA"/>
    <w:rsid w:val="004E1AC2"/>
    <w:rsid w:val="004E1EB6"/>
    <w:rsid w:val="004E207C"/>
    <w:rsid w:val="004E2322"/>
    <w:rsid w:val="004E232A"/>
    <w:rsid w:val="004E2497"/>
    <w:rsid w:val="004E269C"/>
    <w:rsid w:val="004E2785"/>
    <w:rsid w:val="004E2B5C"/>
    <w:rsid w:val="004E2D39"/>
    <w:rsid w:val="004E2F2E"/>
    <w:rsid w:val="004E2F56"/>
    <w:rsid w:val="004E307F"/>
    <w:rsid w:val="004E33E5"/>
    <w:rsid w:val="004E36DF"/>
    <w:rsid w:val="004E3D66"/>
    <w:rsid w:val="004E3EB0"/>
    <w:rsid w:val="004E405B"/>
    <w:rsid w:val="004E4201"/>
    <w:rsid w:val="004E424B"/>
    <w:rsid w:val="004E4556"/>
    <w:rsid w:val="004E4AD2"/>
    <w:rsid w:val="004E4BC4"/>
    <w:rsid w:val="004E518B"/>
    <w:rsid w:val="004E52D4"/>
    <w:rsid w:val="004E553C"/>
    <w:rsid w:val="004E5904"/>
    <w:rsid w:val="004E5B80"/>
    <w:rsid w:val="004E5BA6"/>
    <w:rsid w:val="004E5C20"/>
    <w:rsid w:val="004E5C7B"/>
    <w:rsid w:val="004E5DC9"/>
    <w:rsid w:val="004E6067"/>
    <w:rsid w:val="004E60DF"/>
    <w:rsid w:val="004E612B"/>
    <w:rsid w:val="004E62B9"/>
    <w:rsid w:val="004E68F5"/>
    <w:rsid w:val="004E6938"/>
    <w:rsid w:val="004E6AD9"/>
    <w:rsid w:val="004E6C0F"/>
    <w:rsid w:val="004E7166"/>
    <w:rsid w:val="004E7844"/>
    <w:rsid w:val="004E7CD3"/>
    <w:rsid w:val="004F01B1"/>
    <w:rsid w:val="004F03BF"/>
    <w:rsid w:val="004F068E"/>
    <w:rsid w:val="004F08A2"/>
    <w:rsid w:val="004F0A82"/>
    <w:rsid w:val="004F1120"/>
    <w:rsid w:val="004F11C1"/>
    <w:rsid w:val="004F1293"/>
    <w:rsid w:val="004F1447"/>
    <w:rsid w:val="004F170A"/>
    <w:rsid w:val="004F17A6"/>
    <w:rsid w:val="004F1879"/>
    <w:rsid w:val="004F18F3"/>
    <w:rsid w:val="004F1EBD"/>
    <w:rsid w:val="004F1F04"/>
    <w:rsid w:val="004F1FC0"/>
    <w:rsid w:val="004F20D9"/>
    <w:rsid w:val="004F2992"/>
    <w:rsid w:val="004F2CB2"/>
    <w:rsid w:val="004F45EF"/>
    <w:rsid w:val="004F473B"/>
    <w:rsid w:val="004F4B96"/>
    <w:rsid w:val="004F4FB2"/>
    <w:rsid w:val="004F50BB"/>
    <w:rsid w:val="004F5160"/>
    <w:rsid w:val="004F54FC"/>
    <w:rsid w:val="004F5969"/>
    <w:rsid w:val="004F5B7D"/>
    <w:rsid w:val="004F5D6D"/>
    <w:rsid w:val="004F61F1"/>
    <w:rsid w:val="004F62EB"/>
    <w:rsid w:val="004F6783"/>
    <w:rsid w:val="004F6902"/>
    <w:rsid w:val="004F6AB3"/>
    <w:rsid w:val="004F6B41"/>
    <w:rsid w:val="004F6B98"/>
    <w:rsid w:val="004F6D16"/>
    <w:rsid w:val="004F746E"/>
    <w:rsid w:val="004F76D0"/>
    <w:rsid w:val="004F7717"/>
    <w:rsid w:val="004F77A6"/>
    <w:rsid w:val="0050017E"/>
    <w:rsid w:val="005005A4"/>
    <w:rsid w:val="00500659"/>
    <w:rsid w:val="00500828"/>
    <w:rsid w:val="0050089A"/>
    <w:rsid w:val="005008F4"/>
    <w:rsid w:val="00500FB4"/>
    <w:rsid w:val="005012E5"/>
    <w:rsid w:val="0050153E"/>
    <w:rsid w:val="00501673"/>
    <w:rsid w:val="00501A78"/>
    <w:rsid w:val="00502218"/>
    <w:rsid w:val="00502913"/>
    <w:rsid w:val="00502AA3"/>
    <w:rsid w:val="00502AD2"/>
    <w:rsid w:val="00502EAE"/>
    <w:rsid w:val="00502F98"/>
    <w:rsid w:val="00503042"/>
    <w:rsid w:val="00503618"/>
    <w:rsid w:val="00503AC9"/>
    <w:rsid w:val="0050433A"/>
    <w:rsid w:val="0050488E"/>
    <w:rsid w:val="00504B9E"/>
    <w:rsid w:val="00504D66"/>
    <w:rsid w:val="00504FBB"/>
    <w:rsid w:val="0050511B"/>
    <w:rsid w:val="0050517F"/>
    <w:rsid w:val="005052D8"/>
    <w:rsid w:val="005053DB"/>
    <w:rsid w:val="005056B7"/>
    <w:rsid w:val="00506185"/>
    <w:rsid w:val="00506241"/>
    <w:rsid w:val="0050644D"/>
    <w:rsid w:val="00506AC0"/>
    <w:rsid w:val="00506DBA"/>
    <w:rsid w:val="0050758A"/>
    <w:rsid w:val="005075FE"/>
    <w:rsid w:val="005076A8"/>
    <w:rsid w:val="005077CD"/>
    <w:rsid w:val="0050797B"/>
    <w:rsid w:val="00507A07"/>
    <w:rsid w:val="00510143"/>
    <w:rsid w:val="0051016A"/>
    <w:rsid w:val="005101C6"/>
    <w:rsid w:val="005104AC"/>
    <w:rsid w:val="00510620"/>
    <w:rsid w:val="005106B3"/>
    <w:rsid w:val="00510B3C"/>
    <w:rsid w:val="00510E90"/>
    <w:rsid w:val="0051145D"/>
    <w:rsid w:val="00511787"/>
    <w:rsid w:val="00511A73"/>
    <w:rsid w:val="00511BA3"/>
    <w:rsid w:val="005120E5"/>
    <w:rsid w:val="0051223A"/>
    <w:rsid w:val="005124F1"/>
    <w:rsid w:val="00512921"/>
    <w:rsid w:val="00512C97"/>
    <w:rsid w:val="00512D1B"/>
    <w:rsid w:val="00512E6F"/>
    <w:rsid w:val="00513171"/>
    <w:rsid w:val="0051352E"/>
    <w:rsid w:val="00513532"/>
    <w:rsid w:val="00513E57"/>
    <w:rsid w:val="00513FD1"/>
    <w:rsid w:val="0051408A"/>
    <w:rsid w:val="0051468F"/>
    <w:rsid w:val="005149F3"/>
    <w:rsid w:val="00514AA3"/>
    <w:rsid w:val="00514B25"/>
    <w:rsid w:val="00514B4C"/>
    <w:rsid w:val="00514BFE"/>
    <w:rsid w:val="00514DDF"/>
    <w:rsid w:val="00514F1C"/>
    <w:rsid w:val="005158F0"/>
    <w:rsid w:val="005159B1"/>
    <w:rsid w:val="00515EC9"/>
    <w:rsid w:val="00515F75"/>
    <w:rsid w:val="00516229"/>
    <w:rsid w:val="0051656D"/>
    <w:rsid w:val="0051732C"/>
    <w:rsid w:val="0051740F"/>
    <w:rsid w:val="00517C58"/>
    <w:rsid w:val="00517D5D"/>
    <w:rsid w:val="005204A4"/>
    <w:rsid w:val="005206A8"/>
    <w:rsid w:val="00520862"/>
    <w:rsid w:val="00520C44"/>
    <w:rsid w:val="00520C55"/>
    <w:rsid w:val="00520E50"/>
    <w:rsid w:val="00520ECC"/>
    <w:rsid w:val="00521156"/>
    <w:rsid w:val="00521248"/>
    <w:rsid w:val="005212C6"/>
    <w:rsid w:val="00521760"/>
    <w:rsid w:val="00521761"/>
    <w:rsid w:val="00521825"/>
    <w:rsid w:val="00521B42"/>
    <w:rsid w:val="00521B43"/>
    <w:rsid w:val="00521C54"/>
    <w:rsid w:val="00521E69"/>
    <w:rsid w:val="00521EDF"/>
    <w:rsid w:val="00522CF6"/>
    <w:rsid w:val="0052327A"/>
    <w:rsid w:val="005234B8"/>
    <w:rsid w:val="005234CE"/>
    <w:rsid w:val="00523580"/>
    <w:rsid w:val="00523630"/>
    <w:rsid w:val="00523841"/>
    <w:rsid w:val="0052387A"/>
    <w:rsid w:val="0052395B"/>
    <w:rsid w:val="00523A07"/>
    <w:rsid w:val="00523C24"/>
    <w:rsid w:val="00523C52"/>
    <w:rsid w:val="005244F8"/>
    <w:rsid w:val="00524A5B"/>
    <w:rsid w:val="00524B1C"/>
    <w:rsid w:val="00524BEC"/>
    <w:rsid w:val="00524C45"/>
    <w:rsid w:val="00525079"/>
    <w:rsid w:val="0052541E"/>
    <w:rsid w:val="00525422"/>
    <w:rsid w:val="005254B0"/>
    <w:rsid w:val="005257E0"/>
    <w:rsid w:val="005258DE"/>
    <w:rsid w:val="00525A11"/>
    <w:rsid w:val="0052622F"/>
    <w:rsid w:val="00526584"/>
    <w:rsid w:val="00526DBF"/>
    <w:rsid w:val="00526E29"/>
    <w:rsid w:val="00526E6E"/>
    <w:rsid w:val="00526FEE"/>
    <w:rsid w:val="00527035"/>
    <w:rsid w:val="0052736F"/>
    <w:rsid w:val="00527404"/>
    <w:rsid w:val="00527552"/>
    <w:rsid w:val="005275BF"/>
    <w:rsid w:val="005276F8"/>
    <w:rsid w:val="0052798A"/>
    <w:rsid w:val="00527C49"/>
    <w:rsid w:val="00527DBC"/>
    <w:rsid w:val="00530270"/>
    <w:rsid w:val="00530431"/>
    <w:rsid w:val="00530A21"/>
    <w:rsid w:val="00530A5E"/>
    <w:rsid w:val="00530B0E"/>
    <w:rsid w:val="00530B44"/>
    <w:rsid w:val="00530C1C"/>
    <w:rsid w:val="00530E84"/>
    <w:rsid w:val="00530F86"/>
    <w:rsid w:val="00531DDF"/>
    <w:rsid w:val="00531E04"/>
    <w:rsid w:val="00531E9D"/>
    <w:rsid w:val="00531F21"/>
    <w:rsid w:val="005321AA"/>
    <w:rsid w:val="005322E9"/>
    <w:rsid w:val="005325F6"/>
    <w:rsid w:val="005329EC"/>
    <w:rsid w:val="00532EB2"/>
    <w:rsid w:val="00533275"/>
    <w:rsid w:val="005334A4"/>
    <w:rsid w:val="005337CF"/>
    <w:rsid w:val="00533883"/>
    <w:rsid w:val="00533EC8"/>
    <w:rsid w:val="00534271"/>
    <w:rsid w:val="005345D2"/>
    <w:rsid w:val="005347F4"/>
    <w:rsid w:val="0053489F"/>
    <w:rsid w:val="005355F9"/>
    <w:rsid w:val="0053562B"/>
    <w:rsid w:val="00535F87"/>
    <w:rsid w:val="005362A7"/>
    <w:rsid w:val="0053657D"/>
    <w:rsid w:val="00536710"/>
    <w:rsid w:val="00536AA2"/>
    <w:rsid w:val="00536AC7"/>
    <w:rsid w:val="00536F9F"/>
    <w:rsid w:val="005370D6"/>
    <w:rsid w:val="0053729B"/>
    <w:rsid w:val="0053757B"/>
    <w:rsid w:val="005376E6"/>
    <w:rsid w:val="00537722"/>
    <w:rsid w:val="00537D24"/>
    <w:rsid w:val="00537DFC"/>
    <w:rsid w:val="005404E2"/>
    <w:rsid w:val="0054064A"/>
    <w:rsid w:val="0054082B"/>
    <w:rsid w:val="005408F7"/>
    <w:rsid w:val="00540950"/>
    <w:rsid w:val="00540F7E"/>
    <w:rsid w:val="00540FA6"/>
    <w:rsid w:val="005419BF"/>
    <w:rsid w:val="00541A72"/>
    <w:rsid w:val="00541C42"/>
    <w:rsid w:val="005423FE"/>
    <w:rsid w:val="0054252A"/>
    <w:rsid w:val="00542F63"/>
    <w:rsid w:val="00542F8A"/>
    <w:rsid w:val="005431CC"/>
    <w:rsid w:val="005437BF"/>
    <w:rsid w:val="0054390A"/>
    <w:rsid w:val="0054395D"/>
    <w:rsid w:val="00543CAE"/>
    <w:rsid w:val="00544011"/>
    <w:rsid w:val="00544692"/>
    <w:rsid w:val="0054471E"/>
    <w:rsid w:val="005447CD"/>
    <w:rsid w:val="005447F4"/>
    <w:rsid w:val="00544B85"/>
    <w:rsid w:val="00544F7D"/>
    <w:rsid w:val="00544FC4"/>
    <w:rsid w:val="00545101"/>
    <w:rsid w:val="0054517F"/>
    <w:rsid w:val="0054522C"/>
    <w:rsid w:val="00545357"/>
    <w:rsid w:val="005456CF"/>
    <w:rsid w:val="00545B3A"/>
    <w:rsid w:val="00545C87"/>
    <w:rsid w:val="00545CF3"/>
    <w:rsid w:val="00545E0B"/>
    <w:rsid w:val="00545EEE"/>
    <w:rsid w:val="00546091"/>
    <w:rsid w:val="00546111"/>
    <w:rsid w:val="00546381"/>
    <w:rsid w:val="00546770"/>
    <w:rsid w:val="005467D1"/>
    <w:rsid w:val="00546A1D"/>
    <w:rsid w:val="00546E7A"/>
    <w:rsid w:val="00547110"/>
    <w:rsid w:val="0054727F"/>
    <w:rsid w:val="0054746E"/>
    <w:rsid w:val="00547963"/>
    <w:rsid w:val="00547C88"/>
    <w:rsid w:val="00547D9A"/>
    <w:rsid w:val="00547E34"/>
    <w:rsid w:val="005501DC"/>
    <w:rsid w:val="00550794"/>
    <w:rsid w:val="005507BE"/>
    <w:rsid w:val="00550961"/>
    <w:rsid w:val="00550BFC"/>
    <w:rsid w:val="00550E20"/>
    <w:rsid w:val="00550FE2"/>
    <w:rsid w:val="005512F4"/>
    <w:rsid w:val="005513A6"/>
    <w:rsid w:val="005517B0"/>
    <w:rsid w:val="0055181D"/>
    <w:rsid w:val="0055182E"/>
    <w:rsid w:val="00551AA9"/>
    <w:rsid w:val="00551D3C"/>
    <w:rsid w:val="0055232D"/>
    <w:rsid w:val="005523EA"/>
    <w:rsid w:val="00552DF1"/>
    <w:rsid w:val="00552F46"/>
    <w:rsid w:val="005531F5"/>
    <w:rsid w:val="005532D3"/>
    <w:rsid w:val="0055347A"/>
    <w:rsid w:val="00553C39"/>
    <w:rsid w:val="00554756"/>
    <w:rsid w:val="00554B61"/>
    <w:rsid w:val="00554C5E"/>
    <w:rsid w:val="00554CD4"/>
    <w:rsid w:val="00554EA2"/>
    <w:rsid w:val="00554F3A"/>
    <w:rsid w:val="0055500A"/>
    <w:rsid w:val="0055503A"/>
    <w:rsid w:val="00555751"/>
    <w:rsid w:val="005559D1"/>
    <w:rsid w:val="00555A1D"/>
    <w:rsid w:val="00555C1F"/>
    <w:rsid w:val="00555C2F"/>
    <w:rsid w:val="00556000"/>
    <w:rsid w:val="005560BE"/>
    <w:rsid w:val="00556142"/>
    <w:rsid w:val="00556162"/>
    <w:rsid w:val="00556210"/>
    <w:rsid w:val="0055672F"/>
    <w:rsid w:val="00556796"/>
    <w:rsid w:val="0055731E"/>
    <w:rsid w:val="005574D2"/>
    <w:rsid w:val="00557EDC"/>
    <w:rsid w:val="005602CD"/>
    <w:rsid w:val="005604ED"/>
    <w:rsid w:val="005607F8"/>
    <w:rsid w:val="00560866"/>
    <w:rsid w:val="00560901"/>
    <w:rsid w:val="00560A11"/>
    <w:rsid w:val="00560CB8"/>
    <w:rsid w:val="00560D09"/>
    <w:rsid w:val="00560DDE"/>
    <w:rsid w:val="005613D5"/>
    <w:rsid w:val="0056181F"/>
    <w:rsid w:val="005619D4"/>
    <w:rsid w:val="00561CB4"/>
    <w:rsid w:val="00561FFC"/>
    <w:rsid w:val="00562210"/>
    <w:rsid w:val="00562284"/>
    <w:rsid w:val="0056264D"/>
    <w:rsid w:val="0056264F"/>
    <w:rsid w:val="005627F9"/>
    <w:rsid w:val="00562A21"/>
    <w:rsid w:val="00562C5D"/>
    <w:rsid w:val="00562D7F"/>
    <w:rsid w:val="00562DC0"/>
    <w:rsid w:val="005632BA"/>
    <w:rsid w:val="0056340D"/>
    <w:rsid w:val="00563728"/>
    <w:rsid w:val="00563F62"/>
    <w:rsid w:val="005641FD"/>
    <w:rsid w:val="00564FBA"/>
    <w:rsid w:val="005651D8"/>
    <w:rsid w:val="0056526E"/>
    <w:rsid w:val="0056529E"/>
    <w:rsid w:val="005652BA"/>
    <w:rsid w:val="00565392"/>
    <w:rsid w:val="005656F0"/>
    <w:rsid w:val="005658E1"/>
    <w:rsid w:val="00565F9B"/>
    <w:rsid w:val="005662CF"/>
    <w:rsid w:val="00566322"/>
    <w:rsid w:val="00566330"/>
    <w:rsid w:val="005665D6"/>
    <w:rsid w:val="00566996"/>
    <w:rsid w:val="00566A49"/>
    <w:rsid w:val="00566A68"/>
    <w:rsid w:val="00566B0A"/>
    <w:rsid w:val="00566D04"/>
    <w:rsid w:val="005673CB"/>
    <w:rsid w:val="005674B8"/>
    <w:rsid w:val="005674F3"/>
    <w:rsid w:val="00567835"/>
    <w:rsid w:val="00567BC8"/>
    <w:rsid w:val="0057017B"/>
    <w:rsid w:val="005703C8"/>
    <w:rsid w:val="0057072F"/>
    <w:rsid w:val="00570869"/>
    <w:rsid w:val="0057093C"/>
    <w:rsid w:val="005709CF"/>
    <w:rsid w:val="00570A02"/>
    <w:rsid w:val="00570B61"/>
    <w:rsid w:val="00570ED0"/>
    <w:rsid w:val="00570EF7"/>
    <w:rsid w:val="00570F9C"/>
    <w:rsid w:val="00571050"/>
    <w:rsid w:val="00571190"/>
    <w:rsid w:val="00571305"/>
    <w:rsid w:val="00571512"/>
    <w:rsid w:val="00571727"/>
    <w:rsid w:val="0057211D"/>
    <w:rsid w:val="0057250D"/>
    <w:rsid w:val="00572E1D"/>
    <w:rsid w:val="005734B0"/>
    <w:rsid w:val="005735BD"/>
    <w:rsid w:val="005735D2"/>
    <w:rsid w:val="005737C7"/>
    <w:rsid w:val="00573825"/>
    <w:rsid w:val="005740FB"/>
    <w:rsid w:val="005742C2"/>
    <w:rsid w:val="005743C4"/>
    <w:rsid w:val="00574559"/>
    <w:rsid w:val="005748D5"/>
    <w:rsid w:val="00574906"/>
    <w:rsid w:val="00574B17"/>
    <w:rsid w:val="00574D96"/>
    <w:rsid w:val="0057515D"/>
    <w:rsid w:val="00575291"/>
    <w:rsid w:val="005755B6"/>
    <w:rsid w:val="005755E3"/>
    <w:rsid w:val="00575803"/>
    <w:rsid w:val="00575B74"/>
    <w:rsid w:val="00575DD7"/>
    <w:rsid w:val="00575E26"/>
    <w:rsid w:val="00576139"/>
    <w:rsid w:val="005767A9"/>
    <w:rsid w:val="0057689C"/>
    <w:rsid w:val="00576A34"/>
    <w:rsid w:val="00576AF4"/>
    <w:rsid w:val="00576C06"/>
    <w:rsid w:val="00576D2E"/>
    <w:rsid w:val="00576FB8"/>
    <w:rsid w:val="00577334"/>
    <w:rsid w:val="005776CC"/>
    <w:rsid w:val="0057774D"/>
    <w:rsid w:val="00577967"/>
    <w:rsid w:val="00577979"/>
    <w:rsid w:val="005779AF"/>
    <w:rsid w:val="00577A7F"/>
    <w:rsid w:val="00577A80"/>
    <w:rsid w:val="00577D00"/>
    <w:rsid w:val="00577D3D"/>
    <w:rsid w:val="0058025A"/>
    <w:rsid w:val="005802FC"/>
    <w:rsid w:val="005804F7"/>
    <w:rsid w:val="00580586"/>
    <w:rsid w:val="00580C42"/>
    <w:rsid w:val="00580DD6"/>
    <w:rsid w:val="00580FB1"/>
    <w:rsid w:val="00581079"/>
    <w:rsid w:val="005812BA"/>
    <w:rsid w:val="005813D1"/>
    <w:rsid w:val="00581417"/>
    <w:rsid w:val="00581584"/>
    <w:rsid w:val="005818DA"/>
    <w:rsid w:val="00581D8F"/>
    <w:rsid w:val="00581E47"/>
    <w:rsid w:val="00581F0C"/>
    <w:rsid w:val="00582076"/>
    <w:rsid w:val="00582119"/>
    <w:rsid w:val="00582571"/>
    <w:rsid w:val="00582616"/>
    <w:rsid w:val="00582628"/>
    <w:rsid w:val="00582760"/>
    <w:rsid w:val="00582D76"/>
    <w:rsid w:val="00582DCF"/>
    <w:rsid w:val="00582E24"/>
    <w:rsid w:val="00582EBC"/>
    <w:rsid w:val="00583167"/>
    <w:rsid w:val="00583876"/>
    <w:rsid w:val="00583CFB"/>
    <w:rsid w:val="00584692"/>
    <w:rsid w:val="005848AD"/>
    <w:rsid w:val="00584AA3"/>
    <w:rsid w:val="00584BB7"/>
    <w:rsid w:val="00585174"/>
    <w:rsid w:val="00585593"/>
    <w:rsid w:val="00585606"/>
    <w:rsid w:val="0058566D"/>
    <w:rsid w:val="00585FF2"/>
    <w:rsid w:val="0058616A"/>
    <w:rsid w:val="005861FA"/>
    <w:rsid w:val="00586A15"/>
    <w:rsid w:val="00586E70"/>
    <w:rsid w:val="00587170"/>
    <w:rsid w:val="005875D3"/>
    <w:rsid w:val="005900C2"/>
    <w:rsid w:val="0059023B"/>
    <w:rsid w:val="00590654"/>
    <w:rsid w:val="0059075A"/>
    <w:rsid w:val="005908FC"/>
    <w:rsid w:val="00590AC8"/>
    <w:rsid w:val="0059135A"/>
    <w:rsid w:val="0059157E"/>
    <w:rsid w:val="0059185B"/>
    <w:rsid w:val="005919A2"/>
    <w:rsid w:val="00591EEB"/>
    <w:rsid w:val="00592172"/>
    <w:rsid w:val="00592686"/>
    <w:rsid w:val="005928FF"/>
    <w:rsid w:val="00592B1E"/>
    <w:rsid w:val="00592F19"/>
    <w:rsid w:val="00593284"/>
    <w:rsid w:val="0059354E"/>
    <w:rsid w:val="00593CB3"/>
    <w:rsid w:val="00594002"/>
    <w:rsid w:val="0059404F"/>
    <w:rsid w:val="0059428E"/>
    <w:rsid w:val="005942E4"/>
    <w:rsid w:val="0059431B"/>
    <w:rsid w:val="005945B9"/>
    <w:rsid w:val="005946D7"/>
    <w:rsid w:val="00594761"/>
    <w:rsid w:val="005949BD"/>
    <w:rsid w:val="00594C74"/>
    <w:rsid w:val="00594F11"/>
    <w:rsid w:val="0059567A"/>
    <w:rsid w:val="0059576A"/>
    <w:rsid w:val="0059583D"/>
    <w:rsid w:val="00595985"/>
    <w:rsid w:val="00595BC7"/>
    <w:rsid w:val="00596012"/>
    <w:rsid w:val="00596461"/>
    <w:rsid w:val="00596505"/>
    <w:rsid w:val="00596588"/>
    <w:rsid w:val="00596592"/>
    <w:rsid w:val="00596912"/>
    <w:rsid w:val="00596B67"/>
    <w:rsid w:val="00596CEA"/>
    <w:rsid w:val="00596D77"/>
    <w:rsid w:val="00596DB7"/>
    <w:rsid w:val="00596EDC"/>
    <w:rsid w:val="005972DD"/>
    <w:rsid w:val="0059744A"/>
    <w:rsid w:val="0059753A"/>
    <w:rsid w:val="005978B7"/>
    <w:rsid w:val="00597DE9"/>
    <w:rsid w:val="005A021B"/>
    <w:rsid w:val="005A0521"/>
    <w:rsid w:val="005A0955"/>
    <w:rsid w:val="005A0AB5"/>
    <w:rsid w:val="005A0DCD"/>
    <w:rsid w:val="005A0F2A"/>
    <w:rsid w:val="005A0F7C"/>
    <w:rsid w:val="005A10EF"/>
    <w:rsid w:val="005A149C"/>
    <w:rsid w:val="005A1542"/>
    <w:rsid w:val="005A15F6"/>
    <w:rsid w:val="005A15FF"/>
    <w:rsid w:val="005A1669"/>
    <w:rsid w:val="005A1743"/>
    <w:rsid w:val="005A19E6"/>
    <w:rsid w:val="005A1A32"/>
    <w:rsid w:val="005A1D0A"/>
    <w:rsid w:val="005A1E9B"/>
    <w:rsid w:val="005A2319"/>
    <w:rsid w:val="005A2677"/>
    <w:rsid w:val="005A2692"/>
    <w:rsid w:val="005A2730"/>
    <w:rsid w:val="005A2EA5"/>
    <w:rsid w:val="005A3264"/>
    <w:rsid w:val="005A33B7"/>
    <w:rsid w:val="005A3EA7"/>
    <w:rsid w:val="005A3F88"/>
    <w:rsid w:val="005A4183"/>
    <w:rsid w:val="005A4477"/>
    <w:rsid w:val="005A4746"/>
    <w:rsid w:val="005A4893"/>
    <w:rsid w:val="005A4A5F"/>
    <w:rsid w:val="005A4BF4"/>
    <w:rsid w:val="005A4EBB"/>
    <w:rsid w:val="005A5153"/>
    <w:rsid w:val="005A53A3"/>
    <w:rsid w:val="005A56BD"/>
    <w:rsid w:val="005A5950"/>
    <w:rsid w:val="005A5BC5"/>
    <w:rsid w:val="005A5F8B"/>
    <w:rsid w:val="005A6254"/>
    <w:rsid w:val="005A6637"/>
    <w:rsid w:val="005A6672"/>
    <w:rsid w:val="005A6859"/>
    <w:rsid w:val="005A727B"/>
    <w:rsid w:val="005A7512"/>
    <w:rsid w:val="005A77E4"/>
    <w:rsid w:val="005A7AA7"/>
    <w:rsid w:val="005A7C9B"/>
    <w:rsid w:val="005B005D"/>
    <w:rsid w:val="005B00AD"/>
    <w:rsid w:val="005B0300"/>
    <w:rsid w:val="005B0423"/>
    <w:rsid w:val="005B05AC"/>
    <w:rsid w:val="005B080D"/>
    <w:rsid w:val="005B0DB9"/>
    <w:rsid w:val="005B141D"/>
    <w:rsid w:val="005B1982"/>
    <w:rsid w:val="005B1BAA"/>
    <w:rsid w:val="005B205A"/>
    <w:rsid w:val="005B20D2"/>
    <w:rsid w:val="005B2798"/>
    <w:rsid w:val="005B2B24"/>
    <w:rsid w:val="005B2BD3"/>
    <w:rsid w:val="005B2EE1"/>
    <w:rsid w:val="005B2F33"/>
    <w:rsid w:val="005B305F"/>
    <w:rsid w:val="005B31F6"/>
    <w:rsid w:val="005B33FC"/>
    <w:rsid w:val="005B35D5"/>
    <w:rsid w:val="005B3606"/>
    <w:rsid w:val="005B3724"/>
    <w:rsid w:val="005B39BF"/>
    <w:rsid w:val="005B3C30"/>
    <w:rsid w:val="005B3F6A"/>
    <w:rsid w:val="005B469C"/>
    <w:rsid w:val="005B4983"/>
    <w:rsid w:val="005B4D57"/>
    <w:rsid w:val="005B4F43"/>
    <w:rsid w:val="005B5001"/>
    <w:rsid w:val="005B50A7"/>
    <w:rsid w:val="005B5415"/>
    <w:rsid w:val="005B554B"/>
    <w:rsid w:val="005B5695"/>
    <w:rsid w:val="005B578E"/>
    <w:rsid w:val="005B5BD4"/>
    <w:rsid w:val="005B63B4"/>
    <w:rsid w:val="005B640D"/>
    <w:rsid w:val="005B6861"/>
    <w:rsid w:val="005B6930"/>
    <w:rsid w:val="005B6B86"/>
    <w:rsid w:val="005B6BAF"/>
    <w:rsid w:val="005B7164"/>
    <w:rsid w:val="005B792D"/>
    <w:rsid w:val="005B7C87"/>
    <w:rsid w:val="005B7D80"/>
    <w:rsid w:val="005B7F16"/>
    <w:rsid w:val="005C012C"/>
    <w:rsid w:val="005C02C5"/>
    <w:rsid w:val="005C0535"/>
    <w:rsid w:val="005C06FF"/>
    <w:rsid w:val="005C0977"/>
    <w:rsid w:val="005C0C35"/>
    <w:rsid w:val="005C0F31"/>
    <w:rsid w:val="005C14A6"/>
    <w:rsid w:val="005C1883"/>
    <w:rsid w:val="005C1937"/>
    <w:rsid w:val="005C1AEB"/>
    <w:rsid w:val="005C1BAF"/>
    <w:rsid w:val="005C2287"/>
    <w:rsid w:val="005C238E"/>
    <w:rsid w:val="005C2419"/>
    <w:rsid w:val="005C24B7"/>
    <w:rsid w:val="005C24CB"/>
    <w:rsid w:val="005C276A"/>
    <w:rsid w:val="005C29B1"/>
    <w:rsid w:val="005C3BA1"/>
    <w:rsid w:val="005C3C20"/>
    <w:rsid w:val="005C3C96"/>
    <w:rsid w:val="005C3D4F"/>
    <w:rsid w:val="005C42AC"/>
    <w:rsid w:val="005C4396"/>
    <w:rsid w:val="005C4427"/>
    <w:rsid w:val="005C4543"/>
    <w:rsid w:val="005C45C1"/>
    <w:rsid w:val="005C472B"/>
    <w:rsid w:val="005C492A"/>
    <w:rsid w:val="005C4DDC"/>
    <w:rsid w:val="005C4DFC"/>
    <w:rsid w:val="005C4F76"/>
    <w:rsid w:val="005C5030"/>
    <w:rsid w:val="005C5046"/>
    <w:rsid w:val="005C522C"/>
    <w:rsid w:val="005C546F"/>
    <w:rsid w:val="005C54C9"/>
    <w:rsid w:val="005C5653"/>
    <w:rsid w:val="005C56C2"/>
    <w:rsid w:val="005C56F9"/>
    <w:rsid w:val="005C5BA3"/>
    <w:rsid w:val="005C5C37"/>
    <w:rsid w:val="005C607D"/>
    <w:rsid w:val="005C623D"/>
    <w:rsid w:val="005C6505"/>
    <w:rsid w:val="005C6971"/>
    <w:rsid w:val="005C6D11"/>
    <w:rsid w:val="005C7170"/>
    <w:rsid w:val="005C741A"/>
    <w:rsid w:val="005C7500"/>
    <w:rsid w:val="005C75A5"/>
    <w:rsid w:val="005C7999"/>
    <w:rsid w:val="005C7F24"/>
    <w:rsid w:val="005D045D"/>
    <w:rsid w:val="005D069B"/>
    <w:rsid w:val="005D06BB"/>
    <w:rsid w:val="005D0A98"/>
    <w:rsid w:val="005D0ADD"/>
    <w:rsid w:val="005D154A"/>
    <w:rsid w:val="005D169D"/>
    <w:rsid w:val="005D170B"/>
    <w:rsid w:val="005D18BC"/>
    <w:rsid w:val="005D1B39"/>
    <w:rsid w:val="005D1E6E"/>
    <w:rsid w:val="005D1F79"/>
    <w:rsid w:val="005D21C3"/>
    <w:rsid w:val="005D2577"/>
    <w:rsid w:val="005D272B"/>
    <w:rsid w:val="005D2BCF"/>
    <w:rsid w:val="005D2CA9"/>
    <w:rsid w:val="005D2EA9"/>
    <w:rsid w:val="005D304D"/>
    <w:rsid w:val="005D3281"/>
    <w:rsid w:val="005D39B2"/>
    <w:rsid w:val="005D3CA5"/>
    <w:rsid w:val="005D3DA6"/>
    <w:rsid w:val="005D3E29"/>
    <w:rsid w:val="005D3EA1"/>
    <w:rsid w:val="005D3FB9"/>
    <w:rsid w:val="005D4394"/>
    <w:rsid w:val="005D4543"/>
    <w:rsid w:val="005D49E9"/>
    <w:rsid w:val="005D4B41"/>
    <w:rsid w:val="005D507E"/>
    <w:rsid w:val="005D5172"/>
    <w:rsid w:val="005D51C6"/>
    <w:rsid w:val="005D5450"/>
    <w:rsid w:val="005D5760"/>
    <w:rsid w:val="005D5883"/>
    <w:rsid w:val="005D59AB"/>
    <w:rsid w:val="005D5DA9"/>
    <w:rsid w:val="005D5F24"/>
    <w:rsid w:val="005D62AC"/>
    <w:rsid w:val="005D648B"/>
    <w:rsid w:val="005D68B9"/>
    <w:rsid w:val="005D755A"/>
    <w:rsid w:val="005E00A0"/>
    <w:rsid w:val="005E0700"/>
    <w:rsid w:val="005E07B9"/>
    <w:rsid w:val="005E0BA6"/>
    <w:rsid w:val="005E0C73"/>
    <w:rsid w:val="005E0DF5"/>
    <w:rsid w:val="005E116D"/>
    <w:rsid w:val="005E14A9"/>
    <w:rsid w:val="005E1622"/>
    <w:rsid w:val="005E1694"/>
    <w:rsid w:val="005E1766"/>
    <w:rsid w:val="005E1C48"/>
    <w:rsid w:val="005E1D6B"/>
    <w:rsid w:val="005E1E26"/>
    <w:rsid w:val="005E1EE6"/>
    <w:rsid w:val="005E24C8"/>
    <w:rsid w:val="005E29B3"/>
    <w:rsid w:val="005E2A31"/>
    <w:rsid w:val="005E2FED"/>
    <w:rsid w:val="005E32F1"/>
    <w:rsid w:val="005E34CE"/>
    <w:rsid w:val="005E3502"/>
    <w:rsid w:val="005E373F"/>
    <w:rsid w:val="005E37BD"/>
    <w:rsid w:val="005E3981"/>
    <w:rsid w:val="005E4122"/>
    <w:rsid w:val="005E421E"/>
    <w:rsid w:val="005E4422"/>
    <w:rsid w:val="005E44D2"/>
    <w:rsid w:val="005E4666"/>
    <w:rsid w:val="005E4794"/>
    <w:rsid w:val="005E4881"/>
    <w:rsid w:val="005E489C"/>
    <w:rsid w:val="005E4903"/>
    <w:rsid w:val="005E49B2"/>
    <w:rsid w:val="005E4D40"/>
    <w:rsid w:val="005E4FDD"/>
    <w:rsid w:val="005E548E"/>
    <w:rsid w:val="005E577F"/>
    <w:rsid w:val="005E5B63"/>
    <w:rsid w:val="005E5BB8"/>
    <w:rsid w:val="005E5F8D"/>
    <w:rsid w:val="005E604A"/>
    <w:rsid w:val="005E63B6"/>
    <w:rsid w:val="005E657E"/>
    <w:rsid w:val="005E6687"/>
    <w:rsid w:val="005E66B1"/>
    <w:rsid w:val="005E68E5"/>
    <w:rsid w:val="005E69BA"/>
    <w:rsid w:val="005E6F80"/>
    <w:rsid w:val="005E739B"/>
    <w:rsid w:val="005E751B"/>
    <w:rsid w:val="005E7531"/>
    <w:rsid w:val="005E75E4"/>
    <w:rsid w:val="005E780E"/>
    <w:rsid w:val="005F0155"/>
    <w:rsid w:val="005F02D2"/>
    <w:rsid w:val="005F03BE"/>
    <w:rsid w:val="005F0560"/>
    <w:rsid w:val="005F0589"/>
    <w:rsid w:val="005F09FB"/>
    <w:rsid w:val="005F0A22"/>
    <w:rsid w:val="005F0A79"/>
    <w:rsid w:val="005F0B44"/>
    <w:rsid w:val="005F0B72"/>
    <w:rsid w:val="005F0C48"/>
    <w:rsid w:val="005F11D4"/>
    <w:rsid w:val="005F1257"/>
    <w:rsid w:val="005F12FC"/>
    <w:rsid w:val="005F149A"/>
    <w:rsid w:val="005F180D"/>
    <w:rsid w:val="005F1BC8"/>
    <w:rsid w:val="005F203C"/>
    <w:rsid w:val="005F2AF8"/>
    <w:rsid w:val="005F2C6F"/>
    <w:rsid w:val="005F2CC7"/>
    <w:rsid w:val="005F2EC5"/>
    <w:rsid w:val="005F308E"/>
    <w:rsid w:val="005F344A"/>
    <w:rsid w:val="005F34DD"/>
    <w:rsid w:val="005F362C"/>
    <w:rsid w:val="005F36DF"/>
    <w:rsid w:val="005F3704"/>
    <w:rsid w:val="005F374E"/>
    <w:rsid w:val="005F395B"/>
    <w:rsid w:val="005F398E"/>
    <w:rsid w:val="005F3C50"/>
    <w:rsid w:val="005F41F0"/>
    <w:rsid w:val="005F451F"/>
    <w:rsid w:val="005F4657"/>
    <w:rsid w:val="005F4EC7"/>
    <w:rsid w:val="005F5B97"/>
    <w:rsid w:val="005F5EF0"/>
    <w:rsid w:val="005F601C"/>
    <w:rsid w:val="005F6172"/>
    <w:rsid w:val="005F618E"/>
    <w:rsid w:val="005F6495"/>
    <w:rsid w:val="005F660A"/>
    <w:rsid w:val="005F6BD2"/>
    <w:rsid w:val="005F6D79"/>
    <w:rsid w:val="005F6FD8"/>
    <w:rsid w:val="005F71DF"/>
    <w:rsid w:val="005F75EC"/>
    <w:rsid w:val="005F7C60"/>
    <w:rsid w:val="005F7D11"/>
    <w:rsid w:val="005F7D51"/>
    <w:rsid w:val="0060012A"/>
    <w:rsid w:val="006001A8"/>
    <w:rsid w:val="006002DE"/>
    <w:rsid w:val="0060053F"/>
    <w:rsid w:val="00600815"/>
    <w:rsid w:val="0060092F"/>
    <w:rsid w:val="00600993"/>
    <w:rsid w:val="006009E2"/>
    <w:rsid w:val="00600A61"/>
    <w:rsid w:val="00600C79"/>
    <w:rsid w:val="00600F15"/>
    <w:rsid w:val="006010D0"/>
    <w:rsid w:val="00601A2C"/>
    <w:rsid w:val="00601E10"/>
    <w:rsid w:val="006021FA"/>
    <w:rsid w:val="006022D0"/>
    <w:rsid w:val="00602428"/>
    <w:rsid w:val="006025AD"/>
    <w:rsid w:val="00602E4B"/>
    <w:rsid w:val="00602FBF"/>
    <w:rsid w:val="00603011"/>
    <w:rsid w:val="00603012"/>
    <w:rsid w:val="0060371B"/>
    <w:rsid w:val="00603CA7"/>
    <w:rsid w:val="00603E1E"/>
    <w:rsid w:val="006040CD"/>
    <w:rsid w:val="006046FD"/>
    <w:rsid w:val="00604B2C"/>
    <w:rsid w:val="00604CF9"/>
    <w:rsid w:val="00604FAB"/>
    <w:rsid w:val="006055A2"/>
    <w:rsid w:val="00605951"/>
    <w:rsid w:val="00605CC4"/>
    <w:rsid w:val="00606535"/>
    <w:rsid w:val="00606A78"/>
    <w:rsid w:val="00606D95"/>
    <w:rsid w:val="00606ED8"/>
    <w:rsid w:val="00606F92"/>
    <w:rsid w:val="0060701B"/>
    <w:rsid w:val="00607246"/>
    <w:rsid w:val="006075A6"/>
    <w:rsid w:val="00607BC0"/>
    <w:rsid w:val="00607C4E"/>
    <w:rsid w:val="00610104"/>
    <w:rsid w:val="006101BE"/>
    <w:rsid w:val="006104B2"/>
    <w:rsid w:val="006107B1"/>
    <w:rsid w:val="0061091E"/>
    <w:rsid w:val="00610969"/>
    <w:rsid w:val="00610A05"/>
    <w:rsid w:val="00610B0B"/>
    <w:rsid w:val="006110B0"/>
    <w:rsid w:val="00611221"/>
    <w:rsid w:val="00611537"/>
    <w:rsid w:val="0061175A"/>
    <w:rsid w:val="0061180F"/>
    <w:rsid w:val="00611ACA"/>
    <w:rsid w:val="00611CB4"/>
    <w:rsid w:val="00611E02"/>
    <w:rsid w:val="00612105"/>
    <w:rsid w:val="00612428"/>
    <w:rsid w:val="00612755"/>
    <w:rsid w:val="006127BA"/>
    <w:rsid w:val="00612964"/>
    <w:rsid w:val="0061299C"/>
    <w:rsid w:val="00612CCD"/>
    <w:rsid w:val="0061331B"/>
    <w:rsid w:val="006134ED"/>
    <w:rsid w:val="0061357D"/>
    <w:rsid w:val="00613996"/>
    <w:rsid w:val="00613D75"/>
    <w:rsid w:val="00613EBF"/>
    <w:rsid w:val="00613FC2"/>
    <w:rsid w:val="006141E8"/>
    <w:rsid w:val="006143FF"/>
    <w:rsid w:val="00614554"/>
    <w:rsid w:val="00614A22"/>
    <w:rsid w:val="00614CA2"/>
    <w:rsid w:val="00614D18"/>
    <w:rsid w:val="00614E9E"/>
    <w:rsid w:val="00614FD6"/>
    <w:rsid w:val="0061508C"/>
    <w:rsid w:val="006158A9"/>
    <w:rsid w:val="00615A46"/>
    <w:rsid w:val="00615D9D"/>
    <w:rsid w:val="00615DE8"/>
    <w:rsid w:val="0061634A"/>
    <w:rsid w:val="0061634E"/>
    <w:rsid w:val="006164DE"/>
    <w:rsid w:val="00616545"/>
    <w:rsid w:val="006165D3"/>
    <w:rsid w:val="00616E8C"/>
    <w:rsid w:val="00616F76"/>
    <w:rsid w:val="00617149"/>
    <w:rsid w:val="00617387"/>
    <w:rsid w:val="006173BB"/>
    <w:rsid w:val="00617439"/>
    <w:rsid w:val="006177ED"/>
    <w:rsid w:val="0061786C"/>
    <w:rsid w:val="00617A94"/>
    <w:rsid w:val="006200D8"/>
    <w:rsid w:val="0062043C"/>
    <w:rsid w:val="00620698"/>
    <w:rsid w:val="00620781"/>
    <w:rsid w:val="006208C3"/>
    <w:rsid w:val="00620915"/>
    <w:rsid w:val="00620B22"/>
    <w:rsid w:val="00620BC4"/>
    <w:rsid w:val="00620E2E"/>
    <w:rsid w:val="00620EE8"/>
    <w:rsid w:val="00620FCA"/>
    <w:rsid w:val="00621287"/>
    <w:rsid w:val="006219CA"/>
    <w:rsid w:val="00621A9C"/>
    <w:rsid w:val="00621C03"/>
    <w:rsid w:val="00621C72"/>
    <w:rsid w:val="00621EBD"/>
    <w:rsid w:val="0062219D"/>
    <w:rsid w:val="00622457"/>
    <w:rsid w:val="006225FF"/>
    <w:rsid w:val="00623146"/>
    <w:rsid w:val="006233AA"/>
    <w:rsid w:val="00623532"/>
    <w:rsid w:val="00623786"/>
    <w:rsid w:val="00623B6E"/>
    <w:rsid w:val="006242E3"/>
    <w:rsid w:val="006245EF"/>
    <w:rsid w:val="006247C9"/>
    <w:rsid w:val="00624814"/>
    <w:rsid w:val="00624966"/>
    <w:rsid w:val="00624B6A"/>
    <w:rsid w:val="00624EE5"/>
    <w:rsid w:val="006255D2"/>
    <w:rsid w:val="00625C3C"/>
    <w:rsid w:val="00626228"/>
    <w:rsid w:val="006263A3"/>
    <w:rsid w:val="0062656F"/>
    <w:rsid w:val="006266FF"/>
    <w:rsid w:val="00626812"/>
    <w:rsid w:val="00626D17"/>
    <w:rsid w:val="00626D7A"/>
    <w:rsid w:val="006271B6"/>
    <w:rsid w:val="006271F0"/>
    <w:rsid w:val="00627325"/>
    <w:rsid w:val="006276DE"/>
    <w:rsid w:val="006278BD"/>
    <w:rsid w:val="006279C0"/>
    <w:rsid w:val="006279EB"/>
    <w:rsid w:val="00627BDB"/>
    <w:rsid w:val="00627DF1"/>
    <w:rsid w:val="006304AE"/>
    <w:rsid w:val="006304EE"/>
    <w:rsid w:val="00630523"/>
    <w:rsid w:val="006305BC"/>
    <w:rsid w:val="00630957"/>
    <w:rsid w:val="00630C49"/>
    <w:rsid w:val="00630C6D"/>
    <w:rsid w:val="00630CE5"/>
    <w:rsid w:val="00630DC0"/>
    <w:rsid w:val="00630E11"/>
    <w:rsid w:val="00631064"/>
    <w:rsid w:val="006310D5"/>
    <w:rsid w:val="00631349"/>
    <w:rsid w:val="0063139A"/>
    <w:rsid w:val="006318FB"/>
    <w:rsid w:val="00632147"/>
    <w:rsid w:val="0063270C"/>
    <w:rsid w:val="0063281B"/>
    <w:rsid w:val="00632915"/>
    <w:rsid w:val="00632945"/>
    <w:rsid w:val="00632A96"/>
    <w:rsid w:val="00632B6E"/>
    <w:rsid w:val="00632CE4"/>
    <w:rsid w:val="00633000"/>
    <w:rsid w:val="006331DB"/>
    <w:rsid w:val="0063324D"/>
    <w:rsid w:val="00633387"/>
    <w:rsid w:val="00633409"/>
    <w:rsid w:val="006334C1"/>
    <w:rsid w:val="00633AA5"/>
    <w:rsid w:val="00633B52"/>
    <w:rsid w:val="00633B79"/>
    <w:rsid w:val="0063404F"/>
    <w:rsid w:val="006345F4"/>
    <w:rsid w:val="0063471A"/>
    <w:rsid w:val="00634851"/>
    <w:rsid w:val="00634BD7"/>
    <w:rsid w:val="00634C6F"/>
    <w:rsid w:val="00634DB8"/>
    <w:rsid w:val="00635087"/>
    <w:rsid w:val="00635414"/>
    <w:rsid w:val="00635956"/>
    <w:rsid w:val="0063617A"/>
    <w:rsid w:val="0063619A"/>
    <w:rsid w:val="00636868"/>
    <w:rsid w:val="00636B13"/>
    <w:rsid w:val="006371F1"/>
    <w:rsid w:val="006374FD"/>
    <w:rsid w:val="00637989"/>
    <w:rsid w:val="00637B1C"/>
    <w:rsid w:val="00637B83"/>
    <w:rsid w:val="00637EAC"/>
    <w:rsid w:val="006405CC"/>
    <w:rsid w:val="00640E3A"/>
    <w:rsid w:val="00641161"/>
    <w:rsid w:val="00641A92"/>
    <w:rsid w:val="00641CFB"/>
    <w:rsid w:val="00641E0E"/>
    <w:rsid w:val="00641E12"/>
    <w:rsid w:val="00641ED8"/>
    <w:rsid w:val="00641ED9"/>
    <w:rsid w:val="006426C3"/>
    <w:rsid w:val="00642902"/>
    <w:rsid w:val="00642EF5"/>
    <w:rsid w:val="00642F06"/>
    <w:rsid w:val="00642FE7"/>
    <w:rsid w:val="00643357"/>
    <w:rsid w:val="006433AA"/>
    <w:rsid w:val="006434BD"/>
    <w:rsid w:val="00643A82"/>
    <w:rsid w:val="00643F6B"/>
    <w:rsid w:val="00644008"/>
    <w:rsid w:val="00644177"/>
    <w:rsid w:val="006447A7"/>
    <w:rsid w:val="006449FA"/>
    <w:rsid w:val="00644C39"/>
    <w:rsid w:val="00644EC4"/>
    <w:rsid w:val="00645063"/>
    <w:rsid w:val="00645524"/>
    <w:rsid w:val="00645C33"/>
    <w:rsid w:val="0064612D"/>
    <w:rsid w:val="0064628E"/>
    <w:rsid w:val="006463BF"/>
    <w:rsid w:val="00646845"/>
    <w:rsid w:val="00646CE5"/>
    <w:rsid w:val="00646E26"/>
    <w:rsid w:val="00647218"/>
    <w:rsid w:val="0064730A"/>
    <w:rsid w:val="00647521"/>
    <w:rsid w:val="00647908"/>
    <w:rsid w:val="00647D71"/>
    <w:rsid w:val="00647E1A"/>
    <w:rsid w:val="00647F97"/>
    <w:rsid w:val="006500F1"/>
    <w:rsid w:val="0065013B"/>
    <w:rsid w:val="0065033D"/>
    <w:rsid w:val="00650545"/>
    <w:rsid w:val="006506D3"/>
    <w:rsid w:val="0065082D"/>
    <w:rsid w:val="00650BE3"/>
    <w:rsid w:val="00651634"/>
    <w:rsid w:val="00651776"/>
    <w:rsid w:val="00651A05"/>
    <w:rsid w:val="00651AE6"/>
    <w:rsid w:val="00651E2B"/>
    <w:rsid w:val="006521F2"/>
    <w:rsid w:val="006523DF"/>
    <w:rsid w:val="00652480"/>
    <w:rsid w:val="006525B6"/>
    <w:rsid w:val="006526D4"/>
    <w:rsid w:val="0065286E"/>
    <w:rsid w:val="0065297A"/>
    <w:rsid w:val="00652B85"/>
    <w:rsid w:val="00652C0F"/>
    <w:rsid w:val="00652DE5"/>
    <w:rsid w:val="006531A4"/>
    <w:rsid w:val="006534D6"/>
    <w:rsid w:val="00653682"/>
    <w:rsid w:val="0065386B"/>
    <w:rsid w:val="006538D8"/>
    <w:rsid w:val="00653BD7"/>
    <w:rsid w:val="00653C17"/>
    <w:rsid w:val="00653D36"/>
    <w:rsid w:val="00654796"/>
    <w:rsid w:val="00654868"/>
    <w:rsid w:val="006548E8"/>
    <w:rsid w:val="00654BAE"/>
    <w:rsid w:val="0065518B"/>
    <w:rsid w:val="0065533A"/>
    <w:rsid w:val="0065541E"/>
    <w:rsid w:val="00655515"/>
    <w:rsid w:val="00655A47"/>
    <w:rsid w:val="00655F2F"/>
    <w:rsid w:val="00656135"/>
    <w:rsid w:val="0065619D"/>
    <w:rsid w:val="006561C1"/>
    <w:rsid w:val="006565B0"/>
    <w:rsid w:val="006568E9"/>
    <w:rsid w:val="00657267"/>
    <w:rsid w:val="0065783D"/>
    <w:rsid w:val="00657B0D"/>
    <w:rsid w:val="00657C7F"/>
    <w:rsid w:val="00657DEE"/>
    <w:rsid w:val="00657ED5"/>
    <w:rsid w:val="006602C0"/>
    <w:rsid w:val="0066033C"/>
    <w:rsid w:val="0066088C"/>
    <w:rsid w:val="00660A22"/>
    <w:rsid w:val="00660C19"/>
    <w:rsid w:val="00660CD2"/>
    <w:rsid w:val="0066127B"/>
    <w:rsid w:val="0066139F"/>
    <w:rsid w:val="006615D2"/>
    <w:rsid w:val="0066175D"/>
    <w:rsid w:val="0066184D"/>
    <w:rsid w:val="006618DD"/>
    <w:rsid w:val="006619D6"/>
    <w:rsid w:val="00661B6F"/>
    <w:rsid w:val="00662587"/>
    <w:rsid w:val="0066288A"/>
    <w:rsid w:val="00662A81"/>
    <w:rsid w:val="00662B4C"/>
    <w:rsid w:val="00662CC0"/>
    <w:rsid w:val="00662E44"/>
    <w:rsid w:val="0066328C"/>
    <w:rsid w:val="006633CA"/>
    <w:rsid w:val="006635E8"/>
    <w:rsid w:val="006640C7"/>
    <w:rsid w:val="00664106"/>
    <w:rsid w:val="00664163"/>
    <w:rsid w:val="00664549"/>
    <w:rsid w:val="00664C4C"/>
    <w:rsid w:val="00664E26"/>
    <w:rsid w:val="006655CC"/>
    <w:rsid w:val="006658E4"/>
    <w:rsid w:val="00665D18"/>
    <w:rsid w:val="00665EF7"/>
    <w:rsid w:val="00665FA9"/>
    <w:rsid w:val="00666495"/>
    <w:rsid w:val="00666522"/>
    <w:rsid w:val="0066683A"/>
    <w:rsid w:val="00666BE8"/>
    <w:rsid w:val="00666C66"/>
    <w:rsid w:val="00666CE9"/>
    <w:rsid w:val="00666F3D"/>
    <w:rsid w:val="006670EC"/>
    <w:rsid w:val="006673E6"/>
    <w:rsid w:val="006676F4"/>
    <w:rsid w:val="00667F46"/>
    <w:rsid w:val="0067024F"/>
    <w:rsid w:val="006706D9"/>
    <w:rsid w:val="00670D80"/>
    <w:rsid w:val="00670E3F"/>
    <w:rsid w:val="006712B5"/>
    <w:rsid w:val="0067132A"/>
    <w:rsid w:val="00671C0A"/>
    <w:rsid w:val="00671D4C"/>
    <w:rsid w:val="0067231D"/>
    <w:rsid w:val="00672735"/>
    <w:rsid w:val="0067290D"/>
    <w:rsid w:val="00672BB0"/>
    <w:rsid w:val="00672F96"/>
    <w:rsid w:val="00673025"/>
    <w:rsid w:val="00673068"/>
    <w:rsid w:val="006734DE"/>
    <w:rsid w:val="00673862"/>
    <w:rsid w:val="0067389B"/>
    <w:rsid w:val="00673C97"/>
    <w:rsid w:val="0067415E"/>
    <w:rsid w:val="006748A3"/>
    <w:rsid w:val="006749E6"/>
    <w:rsid w:val="00674C9B"/>
    <w:rsid w:val="00674F40"/>
    <w:rsid w:val="00675512"/>
    <w:rsid w:val="0067559A"/>
    <w:rsid w:val="00675965"/>
    <w:rsid w:val="006759E0"/>
    <w:rsid w:val="00675A10"/>
    <w:rsid w:val="00675A8A"/>
    <w:rsid w:val="00675EE8"/>
    <w:rsid w:val="006760E0"/>
    <w:rsid w:val="006764C4"/>
    <w:rsid w:val="00676519"/>
    <w:rsid w:val="00676531"/>
    <w:rsid w:val="0067669B"/>
    <w:rsid w:val="00676A32"/>
    <w:rsid w:val="006774A8"/>
    <w:rsid w:val="006775EF"/>
    <w:rsid w:val="00680469"/>
    <w:rsid w:val="006805B9"/>
    <w:rsid w:val="00680D80"/>
    <w:rsid w:val="006813DC"/>
    <w:rsid w:val="0068221F"/>
    <w:rsid w:val="0068226F"/>
    <w:rsid w:val="00682603"/>
    <w:rsid w:val="006828A6"/>
    <w:rsid w:val="00682A75"/>
    <w:rsid w:val="00682B29"/>
    <w:rsid w:val="00682C8A"/>
    <w:rsid w:val="00682CBB"/>
    <w:rsid w:val="00682F4C"/>
    <w:rsid w:val="00682FC8"/>
    <w:rsid w:val="00683158"/>
    <w:rsid w:val="006832E7"/>
    <w:rsid w:val="00683424"/>
    <w:rsid w:val="00683CD0"/>
    <w:rsid w:val="00683D4D"/>
    <w:rsid w:val="00684262"/>
    <w:rsid w:val="006843C1"/>
    <w:rsid w:val="0068468D"/>
    <w:rsid w:val="00684786"/>
    <w:rsid w:val="006847EB"/>
    <w:rsid w:val="00684AB8"/>
    <w:rsid w:val="00684ABF"/>
    <w:rsid w:val="00684F26"/>
    <w:rsid w:val="00685188"/>
    <w:rsid w:val="00685629"/>
    <w:rsid w:val="00685C59"/>
    <w:rsid w:val="00685DB1"/>
    <w:rsid w:val="00686415"/>
    <w:rsid w:val="006866A2"/>
    <w:rsid w:val="006866FD"/>
    <w:rsid w:val="00686880"/>
    <w:rsid w:val="00686892"/>
    <w:rsid w:val="00686B26"/>
    <w:rsid w:val="006876FA"/>
    <w:rsid w:val="006877EF"/>
    <w:rsid w:val="00687FEF"/>
    <w:rsid w:val="0069002D"/>
    <w:rsid w:val="006901B1"/>
    <w:rsid w:val="006909B2"/>
    <w:rsid w:val="00690A05"/>
    <w:rsid w:val="00690B3A"/>
    <w:rsid w:val="00690DF3"/>
    <w:rsid w:val="0069102E"/>
    <w:rsid w:val="006910D3"/>
    <w:rsid w:val="00691195"/>
    <w:rsid w:val="0069123B"/>
    <w:rsid w:val="00691346"/>
    <w:rsid w:val="00691465"/>
    <w:rsid w:val="006916B0"/>
    <w:rsid w:val="00691841"/>
    <w:rsid w:val="00691E95"/>
    <w:rsid w:val="0069203F"/>
    <w:rsid w:val="006922D9"/>
    <w:rsid w:val="006922EF"/>
    <w:rsid w:val="00692C35"/>
    <w:rsid w:val="006930D7"/>
    <w:rsid w:val="00693C0D"/>
    <w:rsid w:val="00693C52"/>
    <w:rsid w:val="00693CBA"/>
    <w:rsid w:val="00694381"/>
    <w:rsid w:val="00694404"/>
    <w:rsid w:val="006944E0"/>
    <w:rsid w:val="006947DB"/>
    <w:rsid w:val="00694C77"/>
    <w:rsid w:val="00694C80"/>
    <w:rsid w:val="00694FE2"/>
    <w:rsid w:val="006950DF"/>
    <w:rsid w:val="006950E7"/>
    <w:rsid w:val="00695AA0"/>
    <w:rsid w:val="00695F5E"/>
    <w:rsid w:val="0069612A"/>
    <w:rsid w:val="0069655B"/>
    <w:rsid w:val="00697204"/>
    <w:rsid w:val="00697369"/>
    <w:rsid w:val="006973B6"/>
    <w:rsid w:val="00697447"/>
    <w:rsid w:val="00697938"/>
    <w:rsid w:val="006979EB"/>
    <w:rsid w:val="006A01EF"/>
    <w:rsid w:val="006A03BF"/>
    <w:rsid w:val="006A046B"/>
    <w:rsid w:val="006A04A5"/>
    <w:rsid w:val="006A0593"/>
    <w:rsid w:val="006A0B16"/>
    <w:rsid w:val="006A1BFE"/>
    <w:rsid w:val="006A1DB5"/>
    <w:rsid w:val="006A1EB8"/>
    <w:rsid w:val="006A1F22"/>
    <w:rsid w:val="006A25D9"/>
    <w:rsid w:val="006A289B"/>
    <w:rsid w:val="006A2AB2"/>
    <w:rsid w:val="006A2BBC"/>
    <w:rsid w:val="006A2F6C"/>
    <w:rsid w:val="006A30CC"/>
    <w:rsid w:val="006A317A"/>
    <w:rsid w:val="006A3669"/>
    <w:rsid w:val="006A3BF4"/>
    <w:rsid w:val="006A3CB5"/>
    <w:rsid w:val="006A3EE2"/>
    <w:rsid w:val="006A3FE4"/>
    <w:rsid w:val="006A40A0"/>
    <w:rsid w:val="006A48FD"/>
    <w:rsid w:val="006A4A9B"/>
    <w:rsid w:val="006A4B47"/>
    <w:rsid w:val="006A4C94"/>
    <w:rsid w:val="006A4D6A"/>
    <w:rsid w:val="006A513D"/>
    <w:rsid w:val="006A5555"/>
    <w:rsid w:val="006A5BF9"/>
    <w:rsid w:val="006A5D0B"/>
    <w:rsid w:val="006A5F3E"/>
    <w:rsid w:val="006A61D1"/>
    <w:rsid w:val="006A6328"/>
    <w:rsid w:val="006A65B4"/>
    <w:rsid w:val="006A6C1B"/>
    <w:rsid w:val="006A6FA6"/>
    <w:rsid w:val="006A70E4"/>
    <w:rsid w:val="006A72EA"/>
    <w:rsid w:val="006A767C"/>
    <w:rsid w:val="006A7F27"/>
    <w:rsid w:val="006B01C5"/>
    <w:rsid w:val="006B0351"/>
    <w:rsid w:val="006B03C3"/>
    <w:rsid w:val="006B06AC"/>
    <w:rsid w:val="006B07D6"/>
    <w:rsid w:val="006B07D7"/>
    <w:rsid w:val="006B0819"/>
    <w:rsid w:val="006B0F34"/>
    <w:rsid w:val="006B177C"/>
    <w:rsid w:val="006B18F8"/>
    <w:rsid w:val="006B1A8B"/>
    <w:rsid w:val="006B21BB"/>
    <w:rsid w:val="006B250A"/>
    <w:rsid w:val="006B25B9"/>
    <w:rsid w:val="006B2828"/>
    <w:rsid w:val="006B2F59"/>
    <w:rsid w:val="006B313A"/>
    <w:rsid w:val="006B3210"/>
    <w:rsid w:val="006B325C"/>
    <w:rsid w:val="006B3363"/>
    <w:rsid w:val="006B3B5E"/>
    <w:rsid w:val="006B3BCD"/>
    <w:rsid w:val="006B3C82"/>
    <w:rsid w:val="006B4035"/>
    <w:rsid w:val="006B4258"/>
    <w:rsid w:val="006B442A"/>
    <w:rsid w:val="006B484B"/>
    <w:rsid w:val="006B4992"/>
    <w:rsid w:val="006B4F9E"/>
    <w:rsid w:val="006B5041"/>
    <w:rsid w:val="006B5897"/>
    <w:rsid w:val="006B59AB"/>
    <w:rsid w:val="006B63C6"/>
    <w:rsid w:val="006B63E8"/>
    <w:rsid w:val="006B64BD"/>
    <w:rsid w:val="006B6B86"/>
    <w:rsid w:val="006B6EA8"/>
    <w:rsid w:val="006B6F03"/>
    <w:rsid w:val="006B6F77"/>
    <w:rsid w:val="006B70A2"/>
    <w:rsid w:val="006B7199"/>
    <w:rsid w:val="006B71EE"/>
    <w:rsid w:val="006B7203"/>
    <w:rsid w:val="006B723C"/>
    <w:rsid w:val="006B728C"/>
    <w:rsid w:val="006B72DC"/>
    <w:rsid w:val="006B7AAC"/>
    <w:rsid w:val="006C02C0"/>
    <w:rsid w:val="006C0C39"/>
    <w:rsid w:val="006C1147"/>
    <w:rsid w:val="006C1782"/>
    <w:rsid w:val="006C1A68"/>
    <w:rsid w:val="006C1BB3"/>
    <w:rsid w:val="006C23D8"/>
    <w:rsid w:val="006C2648"/>
    <w:rsid w:val="006C2748"/>
    <w:rsid w:val="006C2B21"/>
    <w:rsid w:val="006C2DBA"/>
    <w:rsid w:val="006C39C6"/>
    <w:rsid w:val="006C3B29"/>
    <w:rsid w:val="006C3B51"/>
    <w:rsid w:val="006C3BC7"/>
    <w:rsid w:val="006C41BE"/>
    <w:rsid w:val="006C4278"/>
    <w:rsid w:val="006C42D9"/>
    <w:rsid w:val="006C437F"/>
    <w:rsid w:val="006C4A29"/>
    <w:rsid w:val="006C4F37"/>
    <w:rsid w:val="006C5059"/>
    <w:rsid w:val="006C57B2"/>
    <w:rsid w:val="006C587D"/>
    <w:rsid w:val="006C592D"/>
    <w:rsid w:val="006C5E40"/>
    <w:rsid w:val="006C61C0"/>
    <w:rsid w:val="006C6262"/>
    <w:rsid w:val="006C642E"/>
    <w:rsid w:val="006C66B1"/>
    <w:rsid w:val="006C680D"/>
    <w:rsid w:val="006C6AB3"/>
    <w:rsid w:val="006C6BA4"/>
    <w:rsid w:val="006C6BC7"/>
    <w:rsid w:val="006C728F"/>
    <w:rsid w:val="006C759E"/>
    <w:rsid w:val="006C790A"/>
    <w:rsid w:val="006C7CA3"/>
    <w:rsid w:val="006C7CD4"/>
    <w:rsid w:val="006C7D5C"/>
    <w:rsid w:val="006C7D94"/>
    <w:rsid w:val="006C7FC9"/>
    <w:rsid w:val="006D012D"/>
    <w:rsid w:val="006D043B"/>
    <w:rsid w:val="006D13FA"/>
    <w:rsid w:val="006D150B"/>
    <w:rsid w:val="006D16EB"/>
    <w:rsid w:val="006D178A"/>
    <w:rsid w:val="006D1C19"/>
    <w:rsid w:val="006D1F44"/>
    <w:rsid w:val="006D2133"/>
    <w:rsid w:val="006D215C"/>
    <w:rsid w:val="006D285F"/>
    <w:rsid w:val="006D2DB9"/>
    <w:rsid w:val="006D2E15"/>
    <w:rsid w:val="006D316D"/>
    <w:rsid w:val="006D3350"/>
    <w:rsid w:val="006D3399"/>
    <w:rsid w:val="006D388D"/>
    <w:rsid w:val="006D3A01"/>
    <w:rsid w:val="006D3CDF"/>
    <w:rsid w:val="006D3CE8"/>
    <w:rsid w:val="006D4723"/>
    <w:rsid w:val="006D483A"/>
    <w:rsid w:val="006D4913"/>
    <w:rsid w:val="006D4B2F"/>
    <w:rsid w:val="006D4C29"/>
    <w:rsid w:val="006D4C7F"/>
    <w:rsid w:val="006D4DAC"/>
    <w:rsid w:val="006D5044"/>
    <w:rsid w:val="006D5405"/>
    <w:rsid w:val="006D594B"/>
    <w:rsid w:val="006D5BDF"/>
    <w:rsid w:val="006D5C1B"/>
    <w:rsid w:val="006D5C3E"/>
    <w:rsid w:val="006D61A8"/>
    <w:rsid w:val="006D62CD"/>
    <w:rsid w:val="006D728D"/>
    <w:rsid w:val="006D73AD"/>
    <w:rsid w:val="006D74C7"/>
    <w:rsid w:val="006D7588"/>
    <w:rsid w:val="006D7718"/>
    <w:rsid w:val="006D7F35"/>
    <w:rsid w:val="006E015A"/>
    <w:rsid w:val="006E0317"/>
    <w:rsid w:val="006E0542"/>
    <w:rsid w:val="006E0598"/>
    <w:rsid w:val="006E05B5"/>
    <w:rsid w:val="006E069D"/>
    <w:rsid w:val="006E07D4"/>
    <w:rsid w:val="006E082A"/>
    <w:rsid w:val="006E08FD"/>
    <w:rsid w:val="006E09AC"/>
    <w:rsid w:val="006E0B4E"/>
    <w:rsid w:val="006E0CB5"/>
    <w:rsid w:val="006E0D7F"/>
    <w:rsid w:val="006E1132"/>
    <w:rsid w:val="006E11D2"/>
    <w:rsid w:val="006E1431"/>
    <w:rsid w:val="006E1562"/>
    <w:rsid w:val="006E17F5"/>
    <w:rsid w:val="006E1FC5"/>
    <w:rsid w:val="006E2044"/>
    <w:rsid w:val="006E2285"/>
    <w:rsid w:val="006E240A"/>
    <w:rsid w:val="006E2663"/>
    <w:rsid w:val="006E2F7C"/>
    <w:rsid w:val="006E2FB8"/>
    <w:rsid w:val="006E30E0"/>
    <w:rsid w:val="006E3142"/>
    <w:rsid w:val="006E3420"/>
    <w:rsid w:val="006E35D6"/>
    <w:rsid w:val="006E37BD"/>
    <w:rsid w:val="006E39F3"/>
    <w:rsid w:val="006E46A2"/>
    <w:rsid w:val="006E47BA"/>
    <w:rsid w:val="006E4C57"/>
    <w:rsid w:val="006E4E56"/>
    <w:rsid w:val="006E4F40"/>
    <w:rsid w:val="006E4FB7"/>
    <w:rsid w:val="006E507C"/>
    <w:rsid w:val="006E5137"/>
    <w:rsid w:val="006E51A0"/>
    <w:rsid w:val="006E53C2"/>
    <w:rsid w:val="006E54B6"/>
    <w:rsid w:val="006E568C"/>
    <w:rsid w:val="006E56F9"/>
    <w:rsid w:val="006E5C93"/>
    <w:rsid w:val="006E5DD9"/>
    <w:rsid w:val="006E5ED3"/>
    <w:rsid w:val="006E6090"/>
    <w:rsid w:val="006E6455"/>
    <w:rsid w:val="006E6495"/>
    <w:rsid w:val="006E6571"/>
    <w:rsid w:val="006E6594"/>
    <w:rsid w:val="006E68AA"/>
    <w:rsid w:val="006E68FE"/>
    <w:rsid w:val="006E6C71"/>
    <w:rsid w:val="006E6CED"/>
    <w:rsid w:val="006E6D10"/>
    <w:rsid w:val="006E6F83"/>
    <w:rsid w:val="006E74E0"/>
    <w:rsid w:val="006E7506"/>
    <w:rsid w:val="006E776A"/>
    <w:rsid w:val="006E7976"/>
    <w:rsid w:val="006E7BD7"/>
    <w:rsid w:val="006E7F4F"/>
    <w:rsid w:val="006F0081"/>
    <w:rsid w:val="006F030E"/>
    <w:rsid w:val="006F0600"/>
    <w:rsid w:val="006F13A3"/>
    <w:rsid w:val="006F1924"/>
    <w:rsid w:val="006F1941"/>
    <w:rsid w:val="006F1F14"/>
    <w:rsid w:val="006F21B5"/>
    <w:rsid w:val="006F2932"/>
    <w:rsid w:val="006F2BA0"/>
    <w:rsid w:val="006F327F"/>
    <w:rsid w:val="006F3697"/>
    <w:rsid w:val="006F369E"/>
    <w:rsid w:val="006F36B8"/>
    <w:rsid w:val="006F3791"/>
    <w:rsid w:val="006F3EEE"/>
    <w:rsid w:val="006F4392"/>
    <w:rsid w:val="006F4455"/>
    <w:rsid w:val="006F450A"/>
    <w:rsid w:val="006F4863"/>
    <w:rsid w:val="006F49FD"/>
    <w:rsid w:val="006F50BE"/>
    <w:rsid w:val="006F5145"/>
    <w:rsid w:val="006F51C6"/>
    <w:rsid w:val="006F53FA"/>
    <w:rsid w:val="006F54C4"/>
    <w:rsid w:val="006F5832"/>
    <w:rsid w:val="006F586B"/>
    <w:rsid w:val="006F59E1"/>
    <w:rsid w:val="006F5B10"/>
    <w:rsid w:val="006F5B2F"/>
    <w:rsid w:val="006F5D95"/>
    <w:rsid w:val="006F6254"/>
    <w:rsid w:val="006F6364"/>
    <w:rsid w:val="006F65F7"/>
    <w:rsid w:val="006F6719"/>
    <w:rsid w:val="006F6A4A"/>
    <w:rsid w:val="006F6C3E"/>
    <w:rsid w:val="006F6D4A"/>
    <w:rsid w:val="006F6D6E"/>
    <w:rsid w:val="006F6E36"/>
    <w:rsid w:val="006F6F7C"/>
    <w:rsid w:val="006F6FE6"/>
    <w:rsid w:val="006F7257"/>
    <w:rsid w:val="006F7601"/>
    <w:rsid w:val="006F7776"/>
    <w:rsid w:val="006F793A"/>
    <w:rsid w:val="00700354"/>
    <w:rsid w:val="00700925"/>
    <w:rsid w:val="00700962"/>
    <w:rsid w:val="00700983"/>
    <w:rsid w:val="00700AD7"/>
    <w:rsid w:val="00700BAE"/>
    <w:rsid w:val="00700BE5"/>
    <w:rsid w:val="00700CC4"/>
    <w:rsid w:val="00700D3E"/>
    <w:rsid w:val="00700EEF"/>
    <w:rsid w:val="007013A3"/>
    <w:rsid w:val="0070186F"/>
    <w:rsid w:val="00701932"/>
    <w:rsid w:val="00702005"/>
    <w:rsid w:val="0070238A"/>
    <w:rsid w:val="007024C5"/>
    <w:rsid w:val="007029D4"/>
    <w:rsid w:val="00702A20"/>
    <w:rsid w:val="00702E83"/>
    <w:rsid w:val="007031EE"/>
    <w:rsid w:val="0070326A"/>
    <w:rsid w:val="0070357B"/>
    <w:rsid w:val="00703848"/>
    <w:rsid w:val="007038CB"/>
    <w:rsid w:val="00703BB8"/>
    <w:rsid w:val="007043A8"/>
    <w:rsid w:val="007043D9"/>
    <w:rsid w:val="007044E0"/>
    <w:rsid w:val="007044EA"/>
    <w:rsid w:val="0070465A"/>
    <w:rsid w:val="007046AD"/>
    <w:rsid w:val="0070478E"/>
    <w:rsid w:val="00704925"/>
    <w:rsid w:val="007053D4"/>
    <w:rsid w:val="007055DB"/>
    <w:rsid w:val="00705649"/>
    <w:rsid w:val="00705AB5"/>
    <w:rsid w:val="00705EAF"/>
    <w:rsid w:val="00705F21"/>
    <w:rsid w:val="007062D5"/>
    <w:rsid w:val="007063B7"/>
    <w:rsid w:val="00706D49"/>
    <w:rsid w:val="00706E1B"/>
    <w:rsid w:val="00707733"/>
    <w:rsid w:val="00707EAF"/>
    <w:rsid w:val="00710207"/>
    <w:rsid w:val="00710BF7"/>
    <w:rsid w:val="00710F43"/>
    <w:rsid w:val="00710FAD"/>
    <w:rsid w:val="0071135A"/>
    <w:rsid w:val="0071146D"/>
    <w:rsid w:val="007114B4"/>
    <w:rsid w:val="00711850"/>
    <w:rsid w:val="00711ADF"/>
    <w:rsid w:val="00712168"/>
    <w:rsid w:val="0071218C"/>
    <w:rsid w:val="007122A8"/>
    <w:rsid w:val="007123A8"/>
    <w:rsid w:val="00712486"/>
    <w:rsid w:val="007124DF"/>
    <w:rsid w:val="00712C8B"/>
    <w:rsid w:val="00713078"/>
    <w:rsid w:val="007130FA"/>
    <w:rsid w:val="007131E1"/>
    <w:rsid w:val="00713231"/>
    <w:rsid w:val="00713357"/>
    <w:rsid w:val="007133A0"/>
    <w:rsid w:val="0071344F"/>
    <w:rsid w:val="0071359C"/>
    <w:rsid w:val="00713827"/>
    <w:rsid w:val="007142C3"/>
    <w:rsid w:val="0071469E"/>
    <w:rsid w:val="007146E8"/>
    <w:rsid w:val="007148B4"/>
    <w:rsid w:val="0071490A"/>
    <w:rsid w:val="007149DA"/>
    <w:rsid w:val="00714A39"/>
    <w:rsid w:val="00714D3A"/>
    <w:rsid w:val="0071516B"/>
    <w:rsid w:val="007152FE"/>
    <w:rsid w:val="00715933"/>
    <w:rsid w:val="00715BD1"/>
    <w:rsid w:val="00715F54"/>
    <w:rsid w:val="0071614A"/>
    <w:rsid w:val="00716268"/>
    <w:rsid w:val="007162A4"/>
    <w:rsid w:val="0071632F"/>
    <w:rsid w:val="007164A3"/>
    <w:rsid w:val="007164A4"/>
    <w:rsid w:val="007165A3"/>
    <w:rsid w:val="0071698D"/>
    <w:rsid w:val="00716C96"/>
    <w:rsid w:val="00716E4B"/>
    <w:rsid w:val="00716E78"/>
    <w:rsid w:val="007170EC"/>
    <w:rsid w:val="0071713D"/>
    <w:rsid w:val="00717159"/>
    <w:rsid w:val="007171EE"/>
    <w:rsid w:val="00717314"/>
    <w:rsid w:val="00717359"/>
    <w:rsid w:val="007177EB"/>
    <w:rsid w:val="00717C56"/>
    <w:rsid w:val="00717D30"/>
    <w:rsid w:val="00717DCE"/>
    <w:rsid w:val="00720046"/>
    <w:rsid w:val="007203E2"/>
    <w:rsid w:val="007206C6"/>
    <w:rsid w:val="007207C1"/>
    <w:rsid w:val="00720804"/>
    <w:rsid w:val="00720B23"/>
    <w:rsid w:val="007210BF"/>
    <w:rsid w:val="0072121A"/>
    <w:rsid w:val="0072184C"/>
    <w:rsid w:val="0072199B"/>
    <w:rsid w:val="00721AB1"/>
    <w:rsid w:val="00721DCD"/>
    <w:rsid w:val="00721F9C"/>
    <w:rsid w:val="0072248E"/>
    <w:rsid w:val="00722DEB"/>
    <w:rsid w:val="0072380A"/>
    <w:rsid w:val="00723D37"/>
    <w:rsid w:val="0072410E"/>
    <w:rsid w:val="00724132"/>
    <w:rsid w:val="00724AA6"/>
    <w:rsid w:val="00724C3B"/>
    <w:rsid w:val="00724D27"/>
    <w:rsid w:val="00724F4A"/>
    <w:rsid w:val="007253A5"/>
    <w:rsid w:val="0072545C"/>
    <w:rsid w:val="007254D2"/>
    <w:rsid w:val="007254FF"/>
    <w:rsid w:val="007259B7"/>
    <w:rsid w:val="00725A5E"/>
    <w:rsid w:val="00726549"/>
    <w:rsid w:val="0072666E"/>
    <w:rsid w:val="007267BF"/>
    <w:rsid w:val="007269B4"/>
    <w:rsid w:val="00726A66"/>
    <w:rsid w:val="00726DD5"/>
    <w:rsid w:val="00726E4C"/>
    <w:rsid w:val="0072728F"/>
    <w:rsid w:val="007272EB"/>
    <w:rsid w:val="00727311"/>
    <w:rsid w:val="007274FA"/>
    <w:rsid w:val="007277D6"/>
    <w:rsid w:val="00727E24"/>
    <w:rsid w:val="00727E6E"/>
    <w:rsid w:val="00727E92"/>
    <w:rsid w:val="007301CB"/>
    <w:rsid w:val="00730869"/>
    <w:rsid w:val="00730AE0"/>
    <w:rsid w:val="00730B16"/>
    <w:rsid w:val="00730B53"/>
    <w:rsid w:val="00730BB7"/>
    <w:rsid w:val="00730C1C"/>
    <w:rsid w:val="00731794"/>
    <w:rsid w:val="00731EE5"/>
    <w:rsid w:val="007321D1"/>
    <w:rsid w:val="00732A1A"/>
    <w:rsid w:val="00732B73"/>
    <w:rsid w:val="00732EE6"/>
    <w:rsid w:val="00733067"/>
    <w:rsid w:val="0073333C"/>
    <w:rsid w:val="007333DB"/>
    <w:rsid w:val="007337B4"/>
    <w:rsid w:val="00733CA0"/>
    <w:rsid w:val="00733EB4"/>
    <w:rsid w:val="0073403C"/>
    <w:rsid w:val="00734A1E"/>
    <w:rsid w:val="00734D0C"/>
    <w:rsid w:val="00735001"/>
    <w:rsid w:val="0073527F"/>
    <w:rsid w:val="007355C0"/>
    <w:rsid w:val="007355FC"/>
    <w:rsid w:val="00735611"/>
    <w:rsid w:val="0073563E"/>
    <w:rsid w:val="0073594C"/>
    <w:rsid w:val="00735B16"/>
    <w:rsid w:val="00735FEC"/>
    <w:rsid w:val="007362C7"/>
    <w:rsid w:val="00736351"/>
    <w:rsid w:val="00736490"/>
    <w:rsid w:val="00736E71"/>
    <w:rsid w:val="00736F36"/>
    <w:rsid w:val="00737139"/>
    <w:rsid w:val="00737659"/>
    <w:rsid w:val="00737D14"/>
    <w:rsid w:val="00737DCE"/>
    <w:rsid w:val="00737EC8"/>
    <w:rsid w:val="00740729"/>
    <w:rsid w:val="007408BD"/>
    <w:rsid w:val="007408CF"/>
    <w:rsid w:val="00740B78"/>
    <w:rsid w:val="007411C0"/>
    <w:rsid w:val="007411D9"/>
    <w:rsid w:val="007411FE"/>
    <w:rsid w:val="007412D7"/>
    <w:rsid w:val="00741BBA"/>
    <w:rsid w:val="00741C47"/>
    <w:rsid w:val="00742002"/>
    <w:rsid w:val="00742069"/>
    <w:rsid w:val="00742159"/>
    <w:rsid w:val="007432EF"/>
    <w:rsid w:val="0074346C"/>
    <w:rsid w:val="0074357D"/>
    <w:rsid w:val="0074387C"/>
    <w:rsid w:val="00744368"/>
    <w:rsid w:val="00744812"/>
    <w:rsid w:val="00744B63"/>
    <w:rsid w:val="00744B64"/>
    <w:rsid w:val="00744C4C"/>
    <w:rsid w:val="00744F84"/>
    <w:rsid w:val="0074500A"/>
    <w:rsid w:val="0074562C"/>
    <w:rsid w:val="007456E5"/>
    <w:rsid w:val="0074583F"/>
    <w:rsid w:val="00745A41"/>
    <w:rsid w:val="00745AF2"/>
    <w:rsid w:val="00745EA0"/>
    <w:rsid w:val="00746034"/>
    <w:rsid w:val="00746171"/>
    <w:rsid w:val="0074636A"/>
    <w:rsid w:val="00746423"/>
    <w:rsid w:val="00746455"/>
    <w:rsid w:val="00746623"/>
    <w:rsid w:val="00746628"/>
    <w:rsid w:val="00746A1F"/>
    <w:rsid w:val="00746F2D"/>
    <w:rsid w:val="00746F58"/>
    <w:rsid w:val="0074707B"/>
    <w:rsid w:val="0074708B"/>
    <w:rsid w:val="007473C3"/>
    <w:rsid w:val="00747551"/>
    <w:rsid w:val="00747816"/>
    <w:rsid w:val="00747B50"/>
    <w:rsid w:val="0075041A"/>
    <w:rsid w:val="00750664"/>
    <w:rsid w:val="007509CE"/>
    <w:rsid w:val="00750EFF"/>
    <w:rsid w:val="00751468"/>
    <w:rsid w:val="007516AA"/>
    <w:rsid w:val="00751AC2"/>
    <w:rsid w:val="00752934"/>
    <w:rsid w:val="007532D7"/>
    <w:rsid w:val="007536EE"/>
    <w:rsid w:val="00753B1A"/>
    <w:rsid w:val="00753BEF"/>
    <w:rsid w:val="0075415E"/>
    <w:rsid w:val="00754464"/>
    <w:rsid w:val="0075509F"/>
    <w:rsid w:val="007550E6"/>
    <w:rsid w:val="0075522C"/>
    <w:rsid w:val="0075535A"/>
    <w:rsid w:val="007557BB"/>
    <w:rsid w:val="00755E75"/>
    <w:rsid w:val="0075629E"/>
    <w:rsid w:val="007565A1"/>
    <w:rsid w:val="00756B86"/>
    <w:rsid w:val="00756C21"/>
    <w:rsid w:val="00756EC2"/>
    <w:rsid w:val="00756F3C"/>
    <w:rsid w:val="007572B4"/>
    <w:rsid w:val="0075744F"/>
    <w:rsid w:val="007575C9"/>
    <w:rsid w:val="00757958"/>
    <w:rsid w:val="00757B48"/>
    <w:rsid w:val="00760C17"/>
    <w:rsid w:val="00760EF7"/>
    <w:rsid w:val="00760F4E"/>
    <w:rsid w:val="0076137B"/>
    <w:rsid w:val="007614A5"/>
    <w:rsid w:val="007615CC"/>
    <w:rsid w:val="00761716"/>
    <w:rsid w:val="00761728"/>
    <w:rsid w:val="00761DA1"/>
    <w:rsid w:val="007621E4"/>
    <w:rsid w:val="00762243"/>
    <w:rsid w:val="007628FE"/>
    <w:rsid w:val="00762AAB"/>
    <w:rsid w:val="00762AD7"/>
    <w:rsid w:val="00762C67"/>
    <w:rsid w:val="0076321B"/>
    <w:rsid w:val="0076354C"/>
    <w:rsid w:val="00763647"/>
    <w:rsid w:val="007637FE"/>
    <w:rsid w:val="00763E0D"/>
    <w:rsid w:val="007643D9"/>
    <w:rsid w:val="007644DE"/>
    <w:rsid w:val="0076461F"/>
    <w:rsid w:val="007647F9"/>
    <w:rsid w:val="00764881"/>
    <w:rsid w:val="00764DA8"/>
    <w:rsid w:val="00764E67"/>
    <w:rsid w:val="00765282"/>
    <w:rsid w:val="007654B2"/>
    <w:rsid w:val="0076562B"/>
    <w:rsid w:val="00765660"/>
    <w:rsid w:val="00765B8B"/>
    <w:rsid w:val="007660F5"/>
    <w:rsid w:val="0076626F"/>
    <w:rsid w:val="007664EE"/>
    <w:rsid w:val="00766DD3"/>
    <w:rsid w:val="0076739D"/>
    <w:rsid w:val="007673FE"/>
    <w:rsid w:val="007674FF"/>
    <w:rsid w:val="007676B9"/>
    <w:rsid w:val="007678DB"/>
    <w:rsid w:val="00767960"/>
    <w:rsid w:val="00767BC9"/>
    <w:rsid w:val="00767CB5"/>
    <w:rsid w:val="00767D79"/>
    <w:rsid w:val="00767DFC"/>
    <w:rsid w:val="0077004B"/>
    <w:rsid w:val="00770599"/>
    <w:rsid w:val="00770AC3"/>
    <w:rsid w:val="00771546"/>
    <w:rsid w:val="00771708"/>
    <w:rsid w:val="007718FC"/>
    <w:rsid w:val="007719EB"/>
    <w:rsid w:val="00771A8C"/>
    <w:rsid w:val="00771D62"/>
    <w:rsid w:val="00771E84"/>
    <w:rsid w:val="00771FE0"/>
    <w:rsid w:val="0077206E"/>
    <w:rsid w:val="00772150"/>
    <w:rsid w:val="007722D8"/>
    <w:rsid w:val="0077231F"/>
    <w:rsid w:val="00772692"/>
    <w:rsid w:val="0077274B"/>
    <w:rsid w:val="00772B70"/>
    <w:rsid w:val="00772BF6"/>
    <w:rsid w:val="00772E48"/>
    <w:rsid w:val="0077304E"/>
    <w:rsid w:val="007730BD"/>
    <w:rsid w:val="007733F2"/>
    <w:rsid w:val="0077342A"/>
    <w:rsid w:val="0077364A"/>
    <w:rsid w:val="0077374F"/>
    <w:rsid w:val="007739F3"/>
    <w:rsid w:val="00773B16"/>
    <w:rsid w:val="00773BBB"/>
    <w:rsid w:val="00773E08"/>
    <w:rsid w:val="0077408A"/>
    <w:rsid w:val="00774295"/>
    <w:rsid w:val="007746E7"/>
    <w:rsid w:val="00775524"/>
    <w:rsid w:val="00775798"/>
    <w:rsid w:val="00775C75"/>
    <w:rsid w:val="0077606A"/>
    <w:rsid w:val="00776189"/>
    <w:rsid w:val="007765DB"/>
    <w:rsid w:val="007765EB"/>
    <w:rsid w:val="00776DBC"/>
    <w:rsid w:val="0077714F"/>
    <w:rsid w:val="00777262"/>
    <w:rsid w:val="007775E5"/>
    <w:rsid w:val="007777CD"/>
    <w:rsid w:val="00780105"/>
    <w:rsid w:val="00780292"/>
    <w:rsid w:val="007802B0"/>
    <w:rsid w:val="007805A9"/>
    <w:rsid w:val="0078090A"/>
    <w:rsid w:val="00780B28"/>
    <w:rsid w:val="00780D3A"/>
    <w:rsid w:val="007811BB"/>
    <w:rsid w:val="0078131E"/>
    <w:rsid w:val="007813E2"/>
    <w:rsid w:val="007818D3"/>
    <w:rsid w:val="00782017"/>
    <w:rsid w:val="007823C3"/>
    <w:rsid w:val="00782453"/>
    <w:rsid w:val="007824EB"/>
    <w:rsid w:val="00782729"/>
    <w:rsid w:val="0078275C"/>
    <w:rsid w:val="00782790"/>
    <w:rsid w:val="007827BD"/>
    <w:rsid w:val="007829F8"/>
    <w:rsid w:val="00782DDA"/>
    <w:rsid w:val="00782F07"/>
    <w:rsid w:val="00782F2F"/>
    <w:rsid w:val="007833B6"/>
    <w:rsid w:val="007835A2"/>
    <w:rsid w:val="00783D96"/>
    <w:rsid w:val="00783DF7"/>
    <w:rsid w:val="00783F88"/>
    <w:rsid w:val="00784671"/>
    <w:rsid w:val="007846A3"/>
    <w:rsid w:val="007847D4"/>
    <w:rsid w:val="007848A9"/>
    <w:rsid w:val="00784BFF"/>
    <w:rsid w:val="0078506E"/>
    <w:rsid w:val="00786021"/>
    <w:rsid w:val="0078667B"/>
    <w:rsid w:val="00786773"/>
    <w:rsid w:val="00786A02"/>
    <w:rsid w:val="00786A6C"/>
    <w:rsid w:val="00786DA4"/>
    <w:rsid w:val="00786E3D"/>
    <w:rsid w:val="00786FA6"/>
    <w:rsid w:val="0078703D"/>
    <w:rsid w:val="007871CB"/>
    <w:rsid w:val="007877D5"/>
    <w:rsid w:val="00787910"/>
    <w:rsid w:val="00787960"/>
    <w:rsid w:val="00787E51"/>
    <w:rsid w:val="00790089"/>
    <w:rsid w:val="0079101C"/>
    <w:rsid w:val="007912A1"/>
    <w:rsid w:val="0079184C"/>
    <w:rsid w:val="00791A6C"/>
    <w:rsid w:val="00791B7F"/>
    <w:rsid w:val="00791B9A"/>
    <w:rsid w:val="00791F26"/>
    <w:rsid w:val="0079201A"/>
    <w:rsid w:val="0079253B"/>
    <w:rsid w:val="0079255A"/>
    <w:rsid w:val="00792B48"/>
    <w:rsid w:val="00792D3E"/>
    <w:rsid w:val="00793374"/>
    <w:rsid w:val="007933BE"/>
    <w:rsid w:val="00793792"/>
    <w:rsid w:val="00793C1F"/>
    <w:rsid w:val="00793EF0"/>
    <w:rsid w:val="00793F6F"/>
    <w:rsid w:val="00793F82"/>
    <w:rsid w:val="00794159"/>
    <w:rsid w:val="0079439D"/>
    <w:rsid w:val="0079446D"/>
    <w:rsid w:val="0079459C"/>
    <w:rsid w:val="00794758"/>
    <w:rsid w:val="007948D1"/>
    <w:rsid w:val="007950C0"/>
    <w:rsid w:val="007950C3"/>
    <w:rsid w:val="007950CE"/>
    <w:rsid w:val="007950EA"/>
    <w:rsid w:val="00795539"/>
    <w:rsid w:val="007958AE"/>
    <w:rsid w:val="00795C0F"/>
    <w:rsid w:val="00795C6F"/>
    <w:rsid w:val="007962F8"/>
    <w:rsid w:val="00796410"/>
    <w:rsid w:val="00796412"/>
    <w:rsid w:val="0079692F"/>
    <w:rsid w:val="00796A3B"/>
    <w:rsid w:val="00796BAF"/>
    <w:rsid w:val="00796ED7"/>
    <w:rsid w:val="00796EFF"/>
    <w:rsid w:val="00796FF8"/>
    <w:rsid w:val="0079715D"/>
    <w:rsid w:val="007973EA"/>
    <w:rsid w:val="007975B4"/>
    <w:rsid w:val="0079799C"/>
    <w:rsid w:val="00797B02"/>
    <w:rsid w:val="00797B08"/>
    <w:rsid w:val="00797B45"/>
    <w:rsid w:val="00797C62"/>
    <w:rsid w:val="00797EBD"/>
    <w:rsid w:val="00797ED8"/>
    <w:rsid w:val="00797EF9"/>
    <w:rsid w:val="007A03FA"/>
    <w:rsid w:val="007A0585"/>
    <w:rsid w:val="007A1133"/>
    <w:rsid w:val="007A139E"/>
    <w:rsid w:val="007A14EC"/>
    <w:rsid w:val="007A154E"/>
    <w:rsid w:val="007A1779"/>
    <w:rsid w:val="007A1983"/>
    <w:rsid w:val="007A1D07"/>
    <w:rsid w:val="007A1E5A"/>
    <w:rsid w:val="007A218D"/>
    <w:rsid w:val="007A2501"/>
    <w:rsid w:val="007A27CF"/>
    <w:rsid w:val="007A27FF"/>
    <w:rsid w:val="007A2B3D"/>
    <w:rsid w:val="007A2F01"/>
    <w:rsid w:val="007A364C"/>
    <w:rsid w:val="007A3D50"/>
    <w:rsid w:val="007A4173"/>
    <w:rsid w:val="007A465B"/>
    <w:rsid w:val="007A475B"/>
    <w:rsid w:val="007A47D9"/>
    <w:rsid w:val="007A4855"/>
    <w:rsid w:val="007A4906"/>
    <w:rsid w:val="007A5063"/>
    <w:rsid w:val="007A52D4"/>
    <w:rsid w:val="007A59C6"/>
    <w:rsid w:val="007A5CD5"/>
    <w:rsid w:val="007A69A6"/>
    <w:rsid w:val="007A6D92"/>
    <w:rsid w:val="007A6E37"/>
    <w:rsid w:val="007A708C"/>
    <w:rsid w:val="007A70BC"/>
    <w:rsid w:val="007A777D"/>
    <w:rsid w:val="007A7D9D"/>
    <w:rsid w:val="007B008C"/>
    <w:rsid w:val="007B0282"/>
    <w:rsid w:val="007B02D6"/>
    <w:rsid w:val="007B0307"/>
    <w:rsid w:val="007B06D3"/>
    <w:rsid w:val="007B0B15"/>
    <w:rsid w:val="007B0DA8"/>
    <w:rsid w:val="007B0FA5"/>
    <w:rsid w:val="007B1143"/>
    <w:rsid w:val="007B1B79"/>
    <w:rsid w:val="007B1CD8"/>
    <w:rsid w:val="007B1F5F"/>
    <w:rsid w:val="007B1F73"/>
    <w:rsid w:val="007B20F4"/>
    <w:rsid w:val="007B21C7"/>
    <w:rsid w:val="007B2417"/>
    <w:rsid w:val="007B241A"/>
    <w:rsid w:val="007B24CA"/>
    <w:rsid w:val="007B2867"/>
    <w:rsid w:val="007B2F24"/>
    <w:rsid w:val="007B31E4"/>
    <w:rsid w:val="007B3250"/>
    <w:rsid w:val="007B32D0"/>
    <w:rsid w:val="007B32DD"/>
    <w:rsid w:val="007B38B2"/>
    <w:rsid w:val="007B3B16"/>
    <w:rsid w:val="007B3C19"/>
    <w:rsid w:val="007B3F7C"/>
    <w:rsid w:val="007B4633"/>
    <w:rsid w:val="007B4687"/>
    <w:rsid w:val="007B4EC6"/>
    <w:rsid w:val="007B4EE9"/>
    <w:rsid w:val="007B50EB"/>
    <w:rsid w:val="007B53CF"/>
    <w:rsid w:val="007B544C"/>
    <w:rsid w:val="007B59E4"/>
    <w:rsid w:val="007B5A04"/>
    <w:rsid w:val="007B5B69"/>
    <w:rsid w:val="007B6123"/>
    <w:rsid w:val="007B618A"/>
    <w:rsid w:val="007B65CB"/>
    <w:rsid w:val="007B709B"/>
    <w:rsid w:val="007B7178"/>
    <w:rsid w:val="007B7283"/>
    <w:rsid w:val="007B7565"/>
    <w:rsid w:val="007B76C5"/>
    <w:rsid w:val="007B7E29"/>
    <w:rsid w:val="007B7FD6"/>
    <w:rsid w:val="007C0452"/>
    <w:rsid w:val="007C051E"/>
    <w:rsid w:val="007C05BB"/>
    <w:rsid w:val="007C0885"/>
    <w:rsid w:val="007C0F6A"/>
    <w:rsid w:val="007C1456"/>
    <w:rsid w:val="007C14E2"/>
    <w:rsid w:val="007C1549"/>
    <w:rsid w:val="007C246E"/>
    <w:rsid w:val="007C251C"/>
    <w:rsid w:val="007C29FE"/>
    <w:rsid w:val="007C2CED"/>
    <w:rsid w:val="007C30F2"/>
    <w:rsid w:val="007C31E2"/>
    <w:rsid w:val="007C32C5"/>
    <w:rsid w:val="007C3424"/>
    <w:rsid w:val="007C35C1"/>
    <w:rsid w:val="007C3725"/>
    <w:rsid w:val="007C37EC"/>
    <w:rsid w:val="007C3921"/>
    <w:rsid w:val="007C3C71"/>
    <w:rsid w:val="007C3FD0"/>
    <w:rsid w:val="007C4706"/>
    <w:rsid w:val="007C4A6F"/>
    <w:rsid w:val="007C4D05"/>
    <w:rsid w:val="007C4F8E"/>
    <w:rsid w:val="007C5060"/>
    <w:rsid w:val="007C50FB"/>
    <w:rsid w:val="007C5362"/>
    <w:rsid w:val="007C558F"/>
    <w:rsid w:val="007C5A48"/>
    <w:rsid w:val="007C6520"/>
    <w:rsid w:val="007C68CE"/>
    <w:rsid w:val="007C6B60"/>
    <w:rsid w:val="007C7383"/>
    <w:rsid w:val="007C7D04"/>
    <w:rsid w:val="007C7D30"/>
    <w:rsid w:val="007D039B"/>
    <w:rsid w:val="007D0A4A"/>
    <w:rsid w:val="007D14DF"/>
    <w:rsid w:val="007D1691"/>
    <w:rsid w:val="007D2389"/>
    <w:rsid w:val="007D23CF"/>
    <w:rsid w:val="007D261A"/>
    <w:rsid w:val="007D26D8"/>
    <w:rsid w:val="007D2C83"/>
    <w:rsid w:val="007D2E47"/>
    <w:rsid w:val="007D3084"/>
    <w:rsid w:val="007D3553"/>
    <w:rsid w:val="007D3F5B"/>
    <w:rsid w:val="007D4018"/>
    <w:rsid w:val="007D4021"/>
    <w:rsid w:val="007D4321"/>
    <w:rsid w:val="007D47F4"/>
    <w:rsid w:val="007D480D"/>
    <w:rsid w:val="007D48DB"/>
    <w:rsid w:val="007D49A8"/>
    <w:rsid w:val="007D4CC8"/>
    <w:rsid w:val="007D4DD1"/>
    <w:rsid w:val="007D513C"/>
    <w:rsid w:val="007D51A3"/>
    <w:rsid w:val="007D5241"/>
    <w:rsid w:val="007D56EF"/>
    <w:rsid w:val="007D575A"/>
    <w:rsid w:val="007D5CCD"/>
    <w:rsid w:val="007D5FB8"/>
    <w:rsid w:val="007D6698"/>
    <w:rsid w:val="007D6A5E"/>
    <w:rsid w:val="007D72B8"/>
    <w:rsid w:val="007D7403"/>
    <w:rsid w:val="007D7610"/>
    <w:rsid w:val="007D7950"/>
    <w:rsid w:val="007D79F4"/>
    <w:rsid w:val="007E00EB"/>
    <w:rsid w:val="007E0332"/>
    <w:rsid w:val="007E03B2"/>
    <w:rsid w:val="007E069F"/>
    <w:rsid w:val="007E0776"/>
    <w:rsid w:val="007E077C"/>
    <w:rsid w:val="007E0C2E"/>
    <w:rsid w:val="007E0DF0"/>
    <w:rsid w:val="007E1050"/>
    <w:rsid w:val="007E119E"/>
    <w:rsid w:val="007E1412"/>
    <w:rsid w:val="007E1479"/>
    <w:rsid w:val="007E1846"/>
    <w:rsid w:val="007E185E"/>
    <w:rsid w:val="007E1D74"/>
    <w:rsid w:val="007E1E92"/>
    <w:rsid w:val="007E1F7B"/>
    <w:rsid w:val="007E2047"/>
    <w:rsid w:val="007E20D1"/>
    <w:rsid w:val="007E20D3"/>
    <w:rsid w:val="007E23A6"/>
    <w:rsid w:val="007E23B3"/>
    <w:rsid w:val="007E248D"/>
    <w:rsid w:val="007E2553"/>
    <w:rsid w:val="007E2668"/>
    <w:rsid w:val="007E2D57"/>
    <w:rsid w:val="007E2D64"/>
    <w:rsid w:val="007E3042"/>
    <w:rsid w:val="007E3198"/>
    <w:rsid w:val="007E3423"/>
    <w:rsid w:val="007E3636"/>
    <w:rsid w:val="007E36A5"/>
    <w:rsid w:val="007E3811"/>
    <w:rsid w:val="007E3961"/>
    <w:rsid w:val="007E3C37"/>
    <w:rsid w:val="007E3CD3"/>
    <w:rsid w:val="007E403E"/>
    <w:rsid w:val="007E46B0"/>
    <w:rsid w:val="007E4CF0"/>
    <w:rsid w:val="007E506F"/>
    <w:rsid w:val="007E51AC"/>
    <w:rsid w:val="007E5251"/>
    <w:rsid w:val="007E5362"/>
    <w:rsid w:val="007E5ABC"/>
    <w:rsid w:val="007E5FC6"/>
    <w:rsid w:val="007E63C1"/>
    <w:rsid w:val="007E652A"/>
    <w:rsid w:val="007E69E3"/>
    <w:rsid w:val="007E730A"/>
    <w:rsid w:val="007E7338"/>
    <w:rsid w:val="007E746E"/>
    <w:rsid w:val="007E7708"/>
    <w:rsid w:val="007E776B"/>
    <w:rsid w:val="007E778D"/>
    <w:rsid w:val="007E78F1"/>
    <w:rsid w:val="007E7D80"/>
    <w:rsid w:val="007E7DA7"/>
    <w:rsid w:val="007E7E35"/>
    <w:rsid w:val="007E7F17"/>
    <w:rsid w:val="007F0093"/>
    <w:rsid w:val="007F00D2"/>
    <w:rsid w:val="007F0213"/>
    <w:rsid w:val="007F0217"/>
    <w:rsid w:val="007F0223"/>
    <w:rsid w:val="007F0256"/>
    <w:rsid w:val="007F065B"/>
    <w:rsid w:val="007F0997"/>
    <w:rsid w:val="007F0C23"/>
    <w:rsid w:val="007F136D"/>
    <w:rsid w:val="007F1483"/>
    <w:rsid w:val="007F176B"/>
    <w:rsid w:val="007F18B5"/>
    <w:rsid w:val="007F18FC"/>
    <w:rsid w:val="007F1A4D"/>
    <w:rsid w:val="007F220B"/>
    <w:rsid w:val="007F22F1"/>
    <w:rsid w:val="007F2C62"/>
    <w:rsid w:val="007F2CA2"/>
    <w:rsid w:val="007F2CCF"/>
    <w:rsid w:val="007F2F47"/>
    <w:rsid w:val="007F3052"/>
    <w:rsid w:val="007F3327"/>
    <w:rsid w:val="007F3632"/>
    <w:rsid w:val="007F3A60"/>
    <w:rsid w:val="007F3EFA"/>
    <w:rsid w:val="007F3F84"/>
    <w:rsid w:val="007F4002"/>
    <w:rsid w:val="007F4038"/>
    <w:rsid w:val="007F4080"/>
    <w:rsid w:val="007F42E1"/>
    <w:rsid w:val="007F4317"/>
    <w:rsid w:val="007F453A"/>
    <w:rsid w:val="007F46AB"/>
    <w:rsid w:val="007F4878"/>
    <w:rsid w:val="007F4AFC"/>
    <w:rsid w:val="007F5154"/>
    <w:rsid w:val="007F588C"/>
    <w:rsid w:val="007F58B3"/>
    <w:rsid w:val="007F5AD0"/>
    <w:rsid w:val="007F5CD1"/>
    <w:rsid w:val="007F5D64"/>
    <w:rsid w:val="007F5D73"/>
    <w:rsid w:val="007F5DB1"/>
    <w:rsid w:val="007F5ECE"/>
    <w:rsid w:val="007F5F86"/>
    <w:rsid w:val="007F611F"/>
    <w:rsid w:val="007F67A9"/>
    <w:rsid w:val="007F69B0"/>
    <w:rsid w:val="007F6C90"/>
    <w:rsid w:val="007F7090"/>
    <w:rsid w:val="007F728F"/>
    <w:rsid w:val="007F7397"/>
    <w:rsid w:val="007F76B3"/>
    <w:rsid w:val="007F771E"/>
    <w:rsid w:val="007F7751"/>
    <w:rsid w:val="007F7798"/>
    <w:rsid w:val="007F789B"/>
    <w:rsid w:val="007F7992"/>
    <w:rsid w:val="007F7CB4"/>
    <w:rsid w:val="00800347"/>
    <w:rsid w:val="00800574"/>
    <w:rsid w:val="00800941"/>
    <w:rsid w:val="00800A08"/>
    <w:rsid w:val="00800C26"/>
    <w:rsid w:val="00800CCF"/>
    <w:rsid w:val="00801036"/>
    <w:rsid w:val="0080104E"/>
    <w:rsid w:val="0080149A"/>
    <w:rsid w:val="00801866"/>
    <w:rsid w:val="00801888"/>
    <w:rsid w:val="00801987"/>
    <w:rsid w:val="00801A59"/>
    <w:rsid w:val="00801BC8"/>
    <w:rsid w:val="008020A6"/>
    <w:rsid w:val="0080231C"/>
    <w:rsid w:val="00802448"/>
    <w:rsid w:val="008024AE"/>
    <w:rsid w:val="00802808"/>
    <w:rsid w:val="00802E3A"/>
    <w:rsid w:val="00802EC1"/>
    <w:rsid w:val="008031A1"/>
    <w:rsid w:val="008031FD"/>
    <w:rsid w:val="00803223"/>
    <w:rsid w:val="00803412"/>
    <w:rsid w:val="00803525"/>
    <w:rsid w:val="00803656"/>
    <w:rsid w:val="00803F1C"/>
    <w:rsid w:val="008044BC"/>
    <w:rsid w:val="00804504"/>
    <w:rsid w:val="00804A06"/>
    <w:rsid w:val="00804AC7"/>
    <w:rsid w:val="00804E82"/>
    <w:rsid w:val="00805066"/>
    <w:rsid w:val="00805098"/>
    <w:rsid w:val="0080531B"/>
    <w:rsid w:val="00805379"/>
    <w:rsid w:val="00805411"/>
    <w:rsid w:val="00805737"/>
    <w:rsid w:val="00805AA7"/>
    <w:rsid w:val="00805B8F"/>
    <w:rsid w:val="00805B99"/>
    <w:rsid w:val="00805D32"/>
    <w:rsid w:val="00805F6A"/>
    <w:rsid w:val="00806108"/>
    <w:rsid w:val="0080639C"/>
    <w:rsid w:val="00806676"/>
    <w:rsid w:val="00806754"/>
    <w:rsid w:val="0080682E"/>
    <w:rsid w:val="00806A37"/>
    <w:rsid w:val="00806B37"/>
    <w:rsid w:val="0080712D"/>
    <w:rsid w:val="008071EC"/>
    <w:rsid w:val="008075D4"/>
    <w:rsid w:val="008075F3"/>
    <w:rsid w:val="00807F29"/>
    <w:rsid w:val="00807FAC"/>
    <w:rsid w:val="00807FC0"/>
    <w:rsid w:val="00810025"/>
    <w:rsid w:val="00810218"/>
    <w:rsid w:val="00810510"/>
    <w:rsid w:val="008106C7"/>
    <w:rsid w:val="0081087B"/>
    <w:rsid w:val="00810935"/>
    <w:rsid w:val="00810B09"/>
    <w:rsid w:val="00810B8E"/>
    <w:rsid w:val="00810F32"/>
    <w:rsid w:val="00810F75"/>
    <w:rsid w:val="0081106A"/>
    <w:rsid w:val="0081150C"/>
    <w:rsid w:val="0081183F"/>
    <w:rsid w:val="008119AF"/>
    <w:rsid w:val="00811B50"/>
    <w:rsid w:val="00811EA2"/>
    <w:rsid w:val="008120B5"/>
    <w:rsid w:val="00812250"/>
    <w:rsid w:val="00812689"/>
    <w:rsid w:val="00812B68"/>
    <w:rsid w:val="00812D58"/>
    <w:rsid w:val="0081356E"/>
    <w:rsid w:val="00813612"/>
    <w:rsid w:val="00813D1A"/>
    <w:rsid w:val="00813EF0"/>
    <w:rsid w:val="00813F7D"/>
    <w:rsid w:val="00814625"/>
    <w:rsid w:val="008148B2"/>
    <w:rsid w:val="0081494A"/>
    <w:rsid w:val="00814E48"/>
    <w:rsid w:val="00814EF1"/>
    <w:rsid w:val="00814F49"/>
    <w:rsid w:val="00815421"/>
    <w:rsid w:val="0081570A"/>
    <w:rsid w:val="00815D4F"/>
    <w:rsid w:val="00815F5B"/>
    <w:rsid w:val="00815F8A"/>
    <w:rsid w:val="00816091"/>
    <w:rsid w:val="00816412"/>
    <w:rsid w:val="008168EF"/>
    <w:rsid w:val="00816A9B"/>
    <w:rsid w:val="00816CEA"/>
    <w:rsid w:val="00816E48"/>
    <w:rsid w:val="00816F52"/>
    <w:rsid w:val="008170B4"/>
    <w:rsid w:val="008173AD"/>
    <w:rsid w:val="008173F1"/>
    <w:rsid w:val="00817444"/>
    <w:rsid w:val="00817A12"/>
    <w:rsid w:val="00817A1B"/>
    <w:rsid w:val="00817CCA"/>
    <w:rsid w:val="00817DD3"/>
    <w:rsid w:val="008207AC"/>
    <w:rsid w:val="00820840"/>
    <w:rsid w:val="00820855"/>
    <w:rsid w:val="00820894"/>
    <w:rsid w:val="008208CF"/>
    <w:rsid w:val="00821529"/>
    <w:rsid w:val="00822463"/>
    <w:rsid w:val="008224BE"/>
    <w:rsid w:val="008227C3"/>
    <w:rsid w:val="00822A13"/>
    <w:rsid w:val="00822C2C"/>
    <w:rsid w:val="00822DE7"/>
    <w:rsid w:val="00822FE6"/>
    <w:rsid w:val="008234E2"/>
    <w:rsid w:val="00823F05"/>
    <w:rsid w:val="00824185"/>
    <w:rsid w:val="00824796"/>
    <w:rsid w:val="00824E22"/>
    <w:rsid w:val="00825122"/>
    <w:rsid w:val="0082512E"/>
    <w:rsid w:val="00825265"/>
    <w:rsid w:val="00825525"/>
    <w:rsid w:val="008255EA"/>
    <w:rsid w:val="008258AF"/>
    <w:rsid w:val="0082592E"/>
    <w:rsid w:val="00825932"/>
    <w:rsid w:val="00825988"/>
    <w:rsid w:val="008263FD"/>
    <w:rsid w:val="0082700F"/>
    <w:rsid w:val="0082708E"/>
    <w:rsid w:val="00827095"/>
    <w:rsid w:val="008270FB"/>
    <w:rsid w:val="00827186"/>
    <w:rsid w:val="008272DD"/>
    <w:rsid w:val="008276A7"/>
    <w:rsid w:val="008277E6"/>
    <w:rsid w:val="00827897"/>
    <w:rsid w:val="008278BA"/>
    <w:rsid w:val="00827AEC"/>
    <w:rsid w:val="00827E0C"/>
    <w:rsid w:val="00827F7A"/>
    <w:rsid w:val="008301E8"/>
    <w:rsid w:val="008303C9"/>
    <w:rsid w:val="008309B1"/>
    <w:rsid w:val="00830C00"/>
    <w:rsid w:val="00830CAB"/>
    <w:rsid w:val="00830DD2"/>
    <w:rsid w:val="008313CD"/>
    <w:rsid w:val="008313F0"/>
    <w:rsid w:val="008314FF"/>
    <w:rsid w:val="00831579"/>
    <w:rsid w:val="00831AF3"/>
    <w:rsid w:val="00831E63"/>
    <w:rsid w:val="00831E7B"/>
    <w:rsid w:val="0083241D"/>
    <w:rsid w:val="00832877"/>
    <w:rsid w:val="00832A50"/>
    <w:rsid w:val="0083302A"/>
    <w:rsid w:val="0083325C"/>
    <w:rsid w:val="008335FE"/>
    <w:rsid w:val="00833873"/>
    <w:rsid w:val="008339DF"/>
    <w:rsid w:val="008339F2"/>
    <w:rsid w:val="00833BC4"/>
    <w:rsid w:val="00833F2B"/>
    <w:rsid w:val="00834489"/>
    <w:rsid w:val="00834B5E"/>
    <w:rsid w:val="00834C7B"/>
    <w:rsid w:val="00834D6E"/>
    <w:rsid w:val="00835032"/>
    <w:rsid w:val="00835480"/>
    <w:rsid w:val="008357EC"/>
    <w:rsid w:val="0083583B"/>
    <w:rsid w:val="008359EE"/>
    <w:rsid w:val="00835B9B"/>
    <w:rsid w:val="00835BB8"/>
    <w:rsid w:val="00835D94"/>
    <w:rsid w:val="00835D96"/>
    <w:rsid w:val="00836056"/>
    <w:rsid w:val="0083618A"/>
    <w:rsid w:val="00836364"/>
    <w:rsid w:val="00836388"/>
    <w:rsid w:val="008363BB"/>
    <w:rsid w:val="0083642A"/>
    <w:rsid w:val="00836441"/>
    <w:rsid w:val="008365C8"/>
    <w:rsid w:val="00836674"/>
    <w:rsid w:val="0083675A"/>
    <w:rsid w:val="008369DB"/>
    <w:rsid w:val="00836AC4"/>
    <w:rsid w:val="00836B0D"/>
    <w:rsid w:val="00837005"/>
    <w:rsid w:val="00837086"/>
    <w:rsid w:val="00837097"/>
    <w:rsid w:val="008373EA"/>
    <w:rsid w:val="008375C8"/>
    <w:rsid w:val="0084074E"/>
    <w:rsid w:val="008409EB"/>
    <w:rsid w:val="00840DBB"/>
    <w:rsid w:val="008412F2"/>
    <w:rsid w:val="00841336"/>
    <w:rsid w:val="008415F7"/>
    <w:rsid w:val="0084169C"/>
    <w:rsid w:val="00841718"/>
    <w:rsid w:val="0084171C"/>
    <w:rsid w:val="00841C3D"/>
    <w:rsid w:val="00841EEE"/>
    <w:rsid w:val="00841FAA"/>
    <w:rsid w:val="008424EC"/>
    <w:rsid w:val="008424F3"/>
    <w:rsid w:val="00842816"/>
    <w:rsid w:val="00842838"/>
    <w:rsid w:val="00842D0B"/>
    <w:rsid w:val="00843371"/>
    <w:rsid w:val="00843412"/>
    <w:rsid w:val="00843476"/>
    <w:rsid w:val="00843524"/>
    <w:rsid w:val="0084354E"/>
    <w:rsid w:val="00843667"/>
    <w:rsid w:val="008439B8"/>
    <w:rsid w:val="00843D8B"/>
    <w:rsid w:val="00843E61"/>
    <w:rsid w:val="00844143"/>
    <w:rsid w:val="008443FD"/>
    <w:rsid w:val="00844881"/>
    <w:rsid w:val="00844910"/>
    <w:rsid w:val="00845459"/>
    <w:rsid w:val="00845664"/>
    <w:rsid w:val="008456CA"/>
    <w:rsid w:val="008459D0"/>
    <w:rsid w:val="00845A4B"/>
    <w:rsid w:val="00845E4A"/>
    <w:rsid w:val="00846305"/>
    <w:rsid w:val="008465E2"/>
    <w:rsid w:val="00846659"/>
    <w:rsid w:val="00846A2E"/>
    <w:rsid w:val="00846CFD"/>
    <w:rsid w:val="00846D9C"/>
    <w:rsid w:val="00847412"/>
    <w:rsid w:val="008478B5"/>
    <w:rsid w:val="00847929"/>
    <w:rsid w:val="00850025"/>
    <w:rsid w:val="00850359"/>
    <w:rsid w:val="008505A2"/>
    <w:rsid w:val="008505C4"/>
    <w:rsid w:val="0085083B"/>
    <w:rsid w:val="00850865"/>
    <w:rsid w:val="00850A3A"/>
    <w:rsid w:val="00850A8D"/>
    <w:rsid w:val="00850AA1"/>
    <w:rsid w:val="00850CD8"/>
    <w:rsid w:val="00850FB6"/>
    <w:rsid w:val="00851061"/>
    <w:rsid w:val="0085114F"/>
    <w:rsid w:val="0085116E"/>
    <w:rsid w:val="0085122B"/>
    <w:rsid w:val="00851748"/>
    <w:rsid w:val="0085180F"/>
    <w:rsid w:val="008518B0"/>
    <w:rsid w:val="00851AD1"/>
    <w:rsid w:val="0085267C"/>
    <w:rsid w:val="008529F3"/>
    <w:rsid w:val="00852F47"/>
    <w:rsid w:val="0085323F"/>
    <w:rsid w:val="00853656"/>
    <w:rsid w:val="00853673"/>
    <w:rsid w:val="00853D10"/>
    <w:rsid w:val="00853F71"/>
    <w:rsid w:val="00853FE2"/>
    <w:rsid w:val="0085404B"/>
    <w:rsid w:val="0085435D"/>
    <w:rsid w:val="00854427"/>
    <w:rsid w:val="00854466"/>
    <w:rsid w:val="00854551"/>
    <w:rsid w:val="00854B13"/>
    <w:rsid w:val="00854BDA"/>
    <w:rsid w:val="00854D56"/>
    <w:rsid w:val="00854FA7"/>
    <w:rsid w:val="00854FD7"/>
    <w:rsid w:val="008550FF"/>
    <w:rsid w:val="00855211"/>
    <w:rsid w:val="0085527B"/>
    <w:rsid w:val="0085536D"/>
    <w:rsid w:val="00855900"/>
    <w:rsid w:val="00855E97"/>
    <w:rsid w:val="0085602D"/>
    <w:rsid w:val="00856176"/>
    <w:rsid w:val="00856404"/>
    <w:rsid w:val="0085673C"/>
    <w:rsid w:val="00856BD6"/>
    <w:rsid w:val="00856EBD"/>
    <w:rsid w:val="00856F80"/>
    <w:rsid w:val="00856F8D"/>
    <w:rsid w:val="008571F3"/>
    <w:rsid w:val="0085799C"/>
    <w:rsid w:val="00857A34"/>
    <w:rsid w:val="00857BB4"/>
    <w:rsid w:val="00857D4C"/>
    <w:rsid w:val="00857DB1"/>
    <w:rsid w:val="00860119"/>
    <w:rsid w:val="0086083C"/>
    <w:rsid w:val="008608AE"/>
    <w:rsid w:val="00860C3E"/>
    <w:rsid w:val="00860F78"/>
    <w:rsid w:val="008610A0"/>
    <w:rsid w:val="008613B7"/>
    <w:rsid w:val="008619D0"/>
    <w:rsid w:val="00861A93"/>
    <w:rsid w:val="00861FB8"/>
    <w:rsid w:val="008620C0"/>
    <w:rsid w:val="008621DE"/>
    <w:rsid w:val="0086259C"/>
    <w:rsid w:val="0086270A"/>
    <w:rsid w:val="00862E26"/>
    <w:rsid w:val="00862FEF"/>
    <w:rsid w:val="00863090"/>
    <w:rsid w:val="008631A8"/>
    <w:rsid w:val="0086399E"/>
    <w:rsid w:val="00863D5A"/>
    <w:rsid w:val="00863E3D"/>
    <w:rsid w:val="00863E8C"/>
    <w:rsid w:val="00864389"/>
    <w:rsid w:val="00864602"/>
    <w:rsid w:val="008646A7"/>
    <w:rsid w:val="008648C1"/>
    <w:rsid w:val="00864B93"/>
    <w:rsid w:val="00864CED"/>
    <w:rsid w:val="008652BB"/>
    <w:rsid w:val="008654FB"/>
    <w:rsid w:val="0086594F"/>
    <w:rsid w:val="00865AB3"/>
    <w:rsid w:val="00865C47"/>
    <w:rsid w:val="00865D0D"/>
    <w:rsid w:val="00865D17"/>
    <w:rsid w:val="00865F83"/>
    <w:rsid w:val="0086615B"/>
    <w:rsid w:val="00866895"/>
    <w:rsid w:val="00866BF3"/>
    <w:rsid w:val="00866C0C"/>
    <w:rsid w:val="00866D8B"/>
    <w:rsid w:val="008675C4"/>
    <w:rsid w:val="008677E9"/>
    <w:rsid w:val="0086794A"/>
    <w:rsid w:val="00867E9D"/>
    <w:rsid w:val="00867F2C"/>
    <w:rsid w:val="00870164"/>
    <w:rsid w:val="008701DE"/>
    <w:rsid w:val="0087037F"/>
    <w:rsid w:val="00870447"/>
    <w:rsid w:val="00870945"/>
    <w:rsid w:val="00870AA3"/>
    <w:rsid w:val="00870BC4"/>
    <w:rsid w:val="00870C93"/>
    <w:rsid w:val="00870D3A"/>
    <w:rsid w:val="00870D5F"/>
    <w:rsid w:val="00871085"/>
    <w:rsid w:val="00871338"/>
    <w:rsid w:val="0087143D"/>
    <w:rsid w:val="008714BE"/>
    <w:rsid w:val="008715C5"/>
    <w:rsid w:val="00871AF4"/>
    <w:rsid w:val="008720C9"/>
    <w:rsid w:val="008720CB"/>
    <w:rsid w:val="008724B7"/>
    <w:rsid w:val="0087277B"/>
    <w:rsid w:val="00873113"/>
    <w:rsid w:val="00873888"/>
    <w:rsid w:val="00873D37"/>
    <w:rsid w:val="00873E20"/>
    <w:rsid w:val="0087404A"/>
    <w:rsid w:val="00874321"/>
    <w:rsid w:val="008744BE"/>
    <w:rsid w:val="00874B6C"/>
    <w:rsid w:val="00874E32"/>
    <w:rsid w:val="00874EF0"/>
    <w:rsid w:val="00874F2B"/>
    <w:rsid w:val="00874FFF"/>
    <w:rsid w:val="00875032"/>
    <w:rsid w:val="008750B2"/>
    <w:rsid w:val="008750D8"/>
    <w:rsid w:val="008752A2"/>
    <w:rsid w:val="00875398"/>
    <w:rsid w:val="00875673"/>
    <w:rsid w:val="00875DCA"/>
    <w:rsid w:val="00876072"/>
    <w:rsid w:val="0087623A"/>
    <w:rsid w:val="008764C0"/>
    <w:rsid w:val="00876675"/>
    <w:rsid w:val="008768E0"/>
    <w:rsid w:val="00876987"/>
    <w:rsid w:val="00876E5B"/>
    <w:rsid w:val="00876F7E"/>
    <w:rsid w:val="00876FA7"/>
    <w:rsid w:val="0087704E"/>
    <w:rsid w:val="00877309"/>
    <w:rsid w:val="008775E2"/>
    <w:rsid w:val="008777C0"/>
    <w:rsid w:val="00877845"/>
    <w:rsid w:val="00877A32"/>
    <w:rsid w:val="00877A43"/>
    <w:rsid w:val="00880740"/>
    <w:rsid w:val="0088090F"/>
    <w:rsid w:val="008809E2"/>
    <w:rsid w:val="00880C7E"/>
    <w:rsid w:val="0088132D"/>
    <w:rsid w:val="008818A2"/>
    <w:rsid w:val="00881955"/>
    <w:rsid w:val="008819E1"/>
    <w:rsid w:val="00881A36"/>
    <w:rsid w:val="00881C82"/>
    <w:rsid w:val="00882094"/>
    <w:rsid w:val="00882172"/>
    <w:rsid w:val="0088228D"/>
    <w:rsid w:val="00882341"/>
    <w:rsid w:val="00882481"/>
    <w:rsid w:val="00882641"/>
    <w:rsid w:val="008828DD"/>
    <w:rsid w:val="00882D7D"/>
    <w:rsid w:val="00882F4A"/>
    <w:rsid w:val="00883096"/>
    <w:rsid w:val="00883100"/>
    <w:rsid w:val="008834D1"/>
    <w:rsid w:val="008837AC"/>
    <w:rsid w:val="00883A58"/>
    <w:rsid w:val="00883B70"/>
    <w:rsid w:val="00883C7A"/>
    <w:rsid w:val="008854B2"/>
    <w:rsid w:val="008855D6"/>
    <w:rsid w:val="00885A77"/>
    <w:rsid w:val="00885C0C"/>
    <w:rsid w:val="00886332"/>
    <w:rsid w:val="0088656D"/>
    <w:rsid w:val="008865F4"/>
    <w:rsid w:val="00886750"/>
    <w:rsid w:val="00886E45"/>
    <w:rsid w:val="00886FEE"/>
    <w:rsid w:val="008870AC"/>
    <w:rsid w:val="008871CB"/>
    <w:rsid w:val="008871E0"/>
    <w:rsid w:val="0088765C"/>
    <w:rsid w:val="008879B7"/>
    <w:rsid w:val="00887B76"/>
    <w:rsid w:val="00887F68"/>
    <w:rsid w:val="00890029"/>
    <w:rsid w:val="0089047E"/>
    <w:rsid w:val="008908E1"/>
    <w:rsid w:val="00890AE2"/>
    <w:rsid w:val="00890E51"/>
    <w:rsid w:val="008911B1"/>
    <w:rsid w:val="00891634"/>
    <w:rsid w:val="00891786"/>
    <w:rsid w:val="0089194E"/>
    <w:rsid w:val="00891B1C"/>
    <w:rsid w:val="00891D30"/>
    <w:rsid w:val="00892040"/>
    <w:rsid w:val="008924CC"/>
    <w:rsid w:val="0089284B"/>
    <w:rsid w:val="00892B24"/>
    <w:rsid w:val="00892B8F"/>
    <w:rsid w:val="00892CD5"/>
    <w:rsid w:val="00892D2C"/>
    <w:rsid w:val="00893222"/>
    <w:rsid w:val="008933F8"/>
    <w:rsid w:val="008933FB"/>
    <w:rsid w:val="00893439"/>
    <w:rsid w:val="00893EFB"/>
    <w:rsid w:val="00894879"/>
    <w:rsid w:val="00894895"/>
    <w:rsid w:val="00894B66"/>
    <w:rsid w:val="00894D5E"/>
    <w:rsid w:val="0089504C"/>
    <w:rsid w:val="0089564E"/>
    <w:rsid w:val="00895ECD"/>
    <w:rsid w:val="00896137"/>
    <w:rsid w:val="008964C6"/>
    <w:rsid w:val="00896856"/>
    <w:rsid w:val="00896923"/>
    <w:rsid w:val="00896F1E"/>
    <w:rsid w:val="00896F4C"/>
    <w:rsid w:val="00896F62"/>
    <w:rsid w:val="008971C1"/>
    <w:rsid w:val="008976DD"/>
    <w:rsid w:val="008976F4"/>
    <w:rsid w:val="00897769"/>
    <w:rsid w:val="00897C9D"/>
    <w:rsid w:val="00897DC1"/>
    <w:rsid w:val="00897F9B"/>
    <w:rsid w:val="008A037B"/>
    <w:rsid w:val="008A03B5"/>
    <w:rsid w:val="008A0599"/>
    <w:rsid w:val="008A0675"/>
    <w:rsid w:val="008A0D2E"/>
    <w:rsid w:val="008A0D9F"/>
    <w:rsid w:val="008A1002"/>
    <w:rsid w:val="008A13B1"/>
    <w:rsid w:val="008A1718"/>
    <w:rsid w:val="008A1C2A"/>
    <w:rsid w:val="008A1E45"/>
    <w:rsid w:val="008A1FC5"/>
    <w:rsid w:val="008A2028"/>
    <w:rsid w:val="008A219B"/>
    <w:rsid w:val="008A26C2"/>
    <w:rsid w:val="008A2BC1"/>
    <w:rsid w:val="008A2DB6"/>
    <w:rsid w:val="008A2EA8"/>
    <w:rsid w:val="008A3025"/>
    <w:rsid w:val="008A38B8"/>
    <w:rsid w:val="008A3921"/>
    <w:rsid w:val="008A3C00"/>
    <w:rsid w:val="008A468B"/>
    <w:rsid w:val="008A489A"/>
    <w:rsid w:val="008A4957"/>
    <w:rsid w:val="008A4B2D"/>
    <w:rsid w:val="008A4D8B"/>
    <w:rsid w:val="008A50F9"/>
    <w:rsid w:val="008A5318"/>
    <w:rsid w:val="008A5510"/>
    <w:rsid w:val="008A56D7"/>
    <w:rsid w:val="008A5B7B"/>
    <w:rsid w:val="008A5C77"/>
    <w:rsid w:val="008A5EEA"/>
    <w:rsid w:val="008A609F"/>
    <w:rsid w:val="008A60E3"/>
    <w:rsid w:val="008A6421"/>
    <w:rsid w:val="008A64B1"/>
    <w:rsid w:val="008A681D"/>
    <w:rsid w:val="008A68AC"/>
    <w:rsid w:val="008A6E72"/>
    <w:rsid w:val="008A722A"/>
    <w:rsid w:val="008A7348"/>
    <w:rsid w:val="008A735A"/>
    <w:rsid w:val="008A75F2"/>
    <w:rsid w:val="008A7774"/>
    <w:rsid w:val="008A7B6E"/>
    <w:rsid w:val="008A7C4B"/>
    <w:rsid w:val="008A7EDC"/>
    <w:rsid w:val="008A7EEB"/>
    <w:rsid w:val="008B0476"/>
    <w:rsid w:val="008B04DC"/>
    <w:rsid w:val="008B06DC"/>
    <w:rsid w:val="008B0BF5"/>
    <w:rsid w:val="008B0FB9"/>
    <w:rsid w:val="008B1ED4"/>
    <w:rsid w:val="008B26F8"/>
    <w:rsid w:val="008B27C4"/>
    <w:rsid w:val="008B28A4"/>
    <w:rsid w:val="008B2B88"/>
    <w:rsid w:val="008B2DF9"/>
    <w:rsid w:val="008B332B"/>
    <w:rsid w:val="008B367F"/>
    <w:rsid w:val="008B3802"/>
    <w:rsid w:val="008B3A17"/>
    <w:rsid w:val="008B3ACC"/>
    <w:rsid w:val="008B3C61"/>
    <w:rsid w:val="008B3CAD"/>
    <w:rsid w:val="008B3EBD"/>
    <w:rsid w:val="008B3F65"/>
    <w:rsid w:val="008B442B"/>
    <w:rsid w:val="008B463F"/>
    <w:rsid w:val="008B4787"/>
    <w:rsid w:val="008B48C4"/>
    <w:rsid w:val="008B48D6"/>
    <w:rsid w:val="008B4AE2"/>
    <w:rsid w:val="008B4CB9"/>
    <w:rsid w:val="008B4FF9"/>
    <w:rsid w:val="008B5433"/>
    <w:rsid w:val="008B562F"/>
    <w:rsid w:val="008B5667"/>
    <w:rsid w:val="008B573A"/>
    <w:rsid w:val="008B573D"/>
    <w:rsid w:val="008B59C2"/>
    <w:rsid w:val="008B5F3B"/>
    <w:rsid w:val="008B6057"/>
    <w:rsid w:val="008B6068"/>
    <w:rsid w:val="008B6107"/>
    <w:rsid w:val="008B69DA"/>
    <w:rsid w:val="008B6B59"/>
    <w:rsid w:val="008B725F"/>
    <w:rsid w:val="008B7327"/>
    <w:rsid w:val="008B7FF3"/>
    <w:rsid w:val="008C02E2"/>
    <w:rsid w:val="008C0513"/>
    <w:rsid w:val="008C07F2"/>
    <w:rsid w:val="008C0B07"/>
    <w:rsid w:val="008C0BB0"/>
    <w:rsid w:val="008C0CDA"/>
    <w:rsid w:val="008C1493"/>
    <w:rsid w:val="008C14E8"/>
    <w:rsid w:val="008C1607"/>
    <w:rsid w:val="008C1759"/>
    <w:rsid w:val="008C17B0"/>
    <w:rsid w:val="008C1A72"/>
    <w:rsid w:val="008C1CF1"/>
    <w:rsid w:val="008C2163"/>
    <w:rsid w:val="008C2165"/>
    <w:rsid w:val="008C2560"/>
    <w:rsid w:val="008C2BD4"/>
    <w:rsid w:val="008C2E40"/>
    <w:rsid w:val="008C312B"/>
    <w:rsid w:val="008C3158"/>
    <w:rsid w:val="008C3469"/>
    <w:rsid w:val="008C36E3"/>
    <w:rsid w:val="008C39C2"/>
    <w:rsid w:val="008C3ACF"/>
    <w:rsid w:val="008C3B71"/>
    <w:rsid w:val="008C3C54"/>
    <w:rsid w:val="008C479F"/>
    <w:rsid w:val="008C4C4C"/>
    <w:rsid w:val="008C4DBA"/>
    <w:rsid w:val="008C4F89"/>
    <w:rsid w:val="008C5122"/>
    <w:rsid w:val="008C52AF"/>
    <w:rsid w:val="008C56E8"/>
    <w:rsid w:val="008C5CA4"/>
    <w:rsid w:val="008C5CDF"/>
    <w:rsid w:val="008C5D8B"/>
    <w:rsid w:val="008C5DE0"/>
    <w:rsid w:val="008C619E"/>
    <w:rsid w:val="008C678D"/>
    <w:rsid w:val="008C69F9"/>
    <w:rsid w:val="008C6A72"/>
    <w:rsid w:val="008C6ED4"/>
    <w:rsid w:val="008C7427"/>
    <w:rsid w:val="008C74DD"/>
    <w:rsid w:val="008C7561"/>
    <w:rsid w:val="008C7617"/>
    <w:rsid w:val="008C7773"/>
    <w:rsid w:val="008C7795"/>
    <w:rsid w:val="008C7BD7"/>
    <w:rsid w:val="008C7D83"/>
    <w:rsid w:val="008D008A"/>
    <w:rsid w:val="008D0102"/>
    <w:rsid w:val="008D024A"/>
    <w:rsid w:val="008D028E"/>
    <w:rsid w:val="008D029A"/>
    <w:rsid w:val="008D03C7"/>
    <w:rsid w:val="008D051C"/>
    <w:rsid w:val="008D0742"/>
    <w:rsid w:val="008D08CF"/>
    <w:rsid w:val="008D0AA3"/>
    <w:rsid w:val="008D0F7F"/>
    <w:rsid w:val="008D1A3A"/>
    <w:rsid w:val="008D1AB3"/>
    <w:rsid w:val="008D1C83"/>
    <w:rsid w:val="008D1DE2"/>
    <w:rsid w:val="008D27A9"/>
    <w:rsid w:val="008D29A1"/>
    <w:rsid w:val="008D2D41"/>
    <w:rsid w:val="008D2EAB"/>
    <w:rsid w:val="008D3327"/>
    <w:rsid w:val="008D360B"/>
    <w:rsid w:val="008D36FF"/>
    <w:rsid w:val="008D3E9B"/>
    <w:rsid w:val="008D3F83"/>
    <w:rsid w:val="008D4447"/>
    <w:rsid w:val="008D4F96"/>
    <w:rsid w:val="008D510B"/>
    <w:rsid w:val="008D51DE"/>
    <w:rsid w:val="008D54A6"/>
    <w:rsid w:val="008D54E0"/>
    <w:rsid w:val="008D572D"/>
    <w:rsid w:val="008D5808"/>
    <w:rsid w:val="008D58C5"/>
    <w:rsid w:val="008D59BC"/>
    <w:rsid w:val="008D6084"/>
    <w:rsid w:val="008D6312"/>
    <w:rsid w:val="008D6498"/>
    <w:rsid w:val="008D6827"/>
    <w:rsid w:val="008D6D12"/>
    <w:rsid w:val="008D7423"/>
    <w:rsid w:val="008D745C"/>
    <w:rsid w:val="008D7486"/>
    <w:rsid w:val="008D765D"/>
    <w:rsid w:val="008D7732"/>
    <w:rsid w:val="008D78A6"/>
    <w:rsid w:val="008E0113"/>
    <w:rsid w:val="008E0754"/>
    <w:rsid w:val="008E078E"/>
    <w:rsid w:val="008E081E"/>
    <w:rsid w:val="008E08A8"/>
    <w:rsid w:val="008E0BA8"/>
    <w:rsid w:val="008E0CCA"/>
    <w:rsid w:val="008E10ED"/>
    <w:rsid w:val="008E1135"/>
    <w:rsid w:val="008E1815"/>
    <w:rsid w:val="008E1A4A"/>
    <w:rsid w:val="008E1E88"/>
    <w:rsid w:val="008E1FE5"/>
    <w:rsid w:val="008E200A"/>
    <w:rsid w:val="008E20C2"/>
    <w:rsid w:val="008E28D4"/>
    <w:rsid w:val="008E2966"/>
    <w:rsid w:val="008E2CD9"/>
    <w:rsid w:val="008E2E91"/>
    <w:rsid w:val="008E2FF6"/>
    <w:rsid w:val="008E313B"/>
    <w:rsid w:val="008E3503"/>
    <w:rsid w:val="008E3ADD"/>
    <w:rsid w:val="008E3B12"/>
    <w:rsid w:val="008E42EA"/>
    <w:rsid w:val="008E436E"/>
    <w:rsid w:val="008E461C"/>
    <w:rsid w:val="008E52B6"/>
    <w:rsid w:val="008E5368"/>
    <w:rsid w:val="008E5A18"/>
    <w:rsid w:val="008E5F23"/>
    <w:rsid w:val="008E5F38"/>
    <w:rsid w:val="008E60BF"/>
    <w:rsid w:val="008E6130"/>
    <w:rsid w:val="008E650A"/>
    <w:rsid w:val="008E68E3"/>
    <w:rsid w:val="008E6981"/>
    <w:rsid w:val="008E6B5E"/>
    <w:rsid w:val="008E7188"/>
    <w:rsid w:val="008E71C5"/>
    <w:rsid w:val="008E72FF"/>
    <w:rsid w:val="008E768C"/>
    <w:rsid w:val="008E7D67"/>
    <w:rsid w:val="008E7FFD"/>
    <w:rsid w:val="008F037B"/>
    <w:rsid w:val="008F06C0"/>
    <w:rsid w:val="008F090E"/>
    <w:rsid w:val="008F097F"/>
    <w:rsid w:val="008F0AAB"/>
    <w:rsid w:val="008F1042"/>
    <w:rsid w:val="008F1112"/>
    <w:rsid w:val="008F1179"/>
    <w:rsid w:val="008F15DB"/>
    <w:rsid w:val="008F163A"/>
    <w:rsid w:val="008F166C"/>
    <w:rsid w:val="008F1A8A"/>
    <w:rsid w:val="008F1C84"/>
    <w:rsid w:val="008F20C0"/>
    <w:rsid w:val="008F2506"/>
    <w:rsid w:val="008F254A"/>
    <w:rsid w:val="008F30C1"/>
    <w:rsid w:val="008F3435"/>
    <w:rsid w:val="008F3599"/>
    <w:rsid w:val="008F3622"/>
    <w:rsid w:val="008F3680"/>
    <w:rsid w:val="008F3714"/>
    <w:rsid w:val="008F3836"/>
    <w:rsid w:val="008F384A"/>
    <w:rsid w:val="008F3C71"/>
    <w:rsid w:val="008F3DF9"/>
    <w:rsid w:val="008F3E8C"/>
    <w:rsid w:val="008F3EC8"/>
    <w:rsid w:val="008F4061"/>
    <w:rsid w:val="008F40D7"/>
    <w:rsid w:val="008F4320"/>
    <w:rsid w:val="008F4321"/>
    <w:rsid w:val="008F45EA"/>
    <w:rsid w:val="008F48CD"/>
    <w:rsid w:val="008F4A96"/>
    <w:rsid w:val="008F4E2D"/>
    <w:rsid w:val="008F51CE"/>
    <w:rsid w:val="008F541E"/>
    <w:rsid w:val="008F5679"/>
    <w:rsid w:val="008F624F"/>
    <w:rsid w:val="008F6B0B"/>
    <w:rsid w:val="008F7484"/>
    <w:rsid w:val="008F768C"/>
    <w:rsid w:val="008F7762"/>
    <w:rsid w:val="008F7A4D"/>
    <w:rsid w:val="009001BA"/>
    <w:rsid w:val="00900233"/>
    <w:rsid w:val="00900750"/>
    <w:rsid w:val="00900959"/>
    <w:rsid w:val="00900AD3"/>
    <w:rsid w:val="00900B8B"/>
    <w:rsid w:val="00900D88"/>
    <w:rsid w:val="00900E36"/>
    <w:rsid w:val="0090114D"/>
    <w:rsid w:val="00901286"/>
    <w:rsid w:val="009014DF"/>
    <w:rsid w:val="00901507"/>
    <w:rsid w:val="0090189A"/>
    <w:rsid w:val="00901B27"/>
    <w:rsid w:val="00902339"/>
    <w:rsid w:val="0090246E"/>
    <w:rsid w:val="00902471"/>
    <w:rsid w:val="00902A95"/>
    <w:rsid w:val="00902AA3"/>
    <w:rsid w:val="00902CDE"/>
    <w:rsid w:val="0090315D"/>
    <w:rsid w:val="0090323D"/>
    <w:rsid w:val="00903261"/>
    <w:rsid w:val="009034B4"/>
    <w:rsid w:val="0090350C"/>
    <w:rsid w:val="00903A7F"/>
    <w:rsid w:val="00903FC6"/>
    <w:rsid w:val="009044B3"/>
    <w:rsid w:val="0090484A"/>
    <w:rsid w:val="00904F6F"/>
    <w:rsid w:val="009051D8"/>
    <w:rsid w:val="00905286"/>
    <w:rsid w:val="009053DB"/>
    <w:rsid w:val="00905557"/>
    <w:rsid w:val="009056DA"/>
    <w:rsid w:val="0090590F"/>
    <w:rsid w:val="0090598F"/>
    <w:rsid w:val="00905FAD"/>
    <w:rsid w:val="00906072"/>
    <w:rsid w:val="00906252"/>
    <w:rsid w:val="00906341"/>
    <w:rsid w:val="009064B6"/>
    <w:rsid w:val="00906833"/>
    <w:rsid w:val="00906A35"/>
    <w:rsid w:val="00906F1A"/>
    <w:rsid w:val="00906F7F"/>
    <w:rsid w:val="00907087"/>
    <w:rsid w:val="009073C3"/>
    <w:rsid w:val="00907856"/>
    <w:rsid w:val="009078E6"/>
    <w:rsid w:val="009079C3"/>
    <w:rsid w:val="00907C1B"/>
    <w:rsid w:val="009101ED"/>
    <w:rsid w:val="0091044E"/>
    <w:rsid w:val="00910522"/>
    <w:rsid w:val="00911ADD"/>
    <w:rsid w:val="00911CDC"/>
    <w:rsid w:val="00911D4E"/>
    <w:rsid w:val="0091238B"/>
    <w:rsid w:val="009123AC"/>
    <w:rsid w:val="00912450"/>
    <w:rsid w:val="009126AF"/>
    <w:rsid w:val="00912810"/>
    <w:rsid w:val="00912B97"/>
    <w:rsid w:val="00912D51"/>
    <w:rsid w:val="00913080"/>
    <w:rsid w:val="0091309E"/>
    <w:rsid w:val="009130FE"/>
    <w:rsid w:val="00913293"/>
    <w:rsid w:val="009134D3"/>
    <w:rsid w:val="00913595"/>
    <w:rsid w:val="00913EF0"/>
    <w:rsid w:val="00913F10"/>
    <w:rsid w:val="00914109"/>
    <w:rsid w:val="009142CF"/>
    <w:rsid w:val="009142D4"/>
    <w:rsid w:val="0091446F"/>
    <w:rsid w:val="009144F2"/>
    <w:rsid w:val="0091484B"/>
    <w:rsid w:val="00914907"/>
    <w:rsid w:val="00914E10"/>
    <w:rsid w:val="00915640"/>
    <w:rsid w:val="00915B5E"/>
    <w:rsid w:val="00915B72"/>
    <w:rsid w:val="00915C5E"/>
    <w:rsid w:val="00915D84"/>
    <w:rsid w:val="0091618F"/>
    <w:rsid w:val="009163E8"/>
    <w:rsid w:val="0091641D"/>
    <w:rsid w:val="00916551"/>
    <w:rsid w:val="009166F6"/>
    <w:rsid w:val="0091686B"/>
    <w:rsid w:val="00917129"/>
    <w:rsid w:val="0091749D"/>
    <w:rsid w:val="009177F5"/>
    <w:rsid w:val="00917DC3"/>
    <w:rsid w:val="009202A5"/>
    <w:rsid w:val="00920743"/>
    <w:rsid w:val="009208C1"/>
    <w:rsid w:val="00920EE6"/>
    <w:rsid w:val="00921653"/>
    <w:rsid w:val="00921E17"/>
    <w:rsid w:val="0092227B"/>
    <w:rsid w:val="00922417"/>
    <w:rsid w:val="009229A2"/>
    <w:rsid w:val="00922D4B"/>
    <w:rsid w:val="0092332B"/>
    <w:rsid w:val="00923545"/>
    <w:rsid w:val="0092362B"/>
    <w:rsid w:val="0092366E"/>
    <w:rsid w:val="009236E8"/>
    <w:rsid w:val="009239C8"/>
    <w:rsid w:val="009245A1"/>
    <w:rsid w:val="0092471C"/>
    <w:rsid w:val="00924768"/>
    <w:rsid w:val="00924832"/>
    <w:rsid w:val="00924D38"/>
    <w:rsid w:val="009250C6"/>
    <w:rsid w:val="0092539A"/>
    <w:rsid w:val="009253D6"/>
    <w:rsid w:val="00925C20"/>
    <w:rsid w:val="00925C5A"/>
    <w:rsid w:val="00925EDA"/>
    <w:rsid w:val="0092614A"/>
    <w:rsid w:val="00927242"/>
    <w:rsid w:val="00927848"/>
    <w:rsid w:val="00927885"/>
    <w:rsid w:val="009278BF"/>
    <w:rsid w:val="00927BE5"/>
    <w:rsid w:val="00927E50"/>
    <w:rsid w:val="00927E69"/>
    <w:rsid w:val="0093021F"/>
    <w:rsid w:val="009307BA"/>
    <w:rsid w:val="0093096E"/>
    <w:rsid w:val="009309B8"/>
    <w:rsid w:val="009309FF"/>
    <w:rsid w:val="00930EDF"/>
    <w:rsid w:val="00931105"/>
    <w:rsid w:val="009311B4"/>
    <w:rsid w:val="009313AF"/>
    <w:rsid w:val="009314F0"/>
    <w:rsid w:val="00931E05"/>
    <w:rsid w:val="00932080"/>
    <w:rsid w:val="0093219C"/>
    <w:rsid w:val="00932492"/>
    <w:rsid w:val="00932925"/>
    <w:rsid w:val="00932B8B"/>
    <w:rsid w:val="00932E08"/>
    <w:rsid w:val="00932E3C"/>
    <w:rsid w:val="00932F25"/>
    <w:rsid w:val="00932F6F"/>
    <w:rsid w:val="00932F7B"/>
    <w:rsid w:val="009331EE"/>
    <w:rsid w:val="00933C00"/>
    <w:rsid w:val="00933C68"/>
    <w:rsid w:val="0093404E"/>
    <w:rsid w:val="0093423A"/>
    <w:rsid w:val="009343AD"/>
    <w:rsid w:val="009346A3"/>
    <w:rsid w:val="00934B21"/>
    <w:rsid w:val="00934B2F"/>
    <w:rsid w:val="00934CE3"/>
    <w:rsid w:val="00934D2B"/>
    <w:rsid w:val="00934F7C"/>
    <w:rsid w:val="009350D6"/>
    <w:rsid w:val="009352BA"/>
    <w:rsid w:val="0093532F"/>
    <w:rsid w:val="00935757"/>
    <w:rsid w:val="00936142"/>
    <w:rsid w:val="00936501"/>
    <w:rsid w:val="009365F8"/>
    <w:rsid w:val="00936638"/>
    <w:rsid w:val="009366CD"/>
    <w:rsid w:val="00936C0E"/>
    <w:rsid w:val="0093709E"/>
    <w:rsid w:val="00937263"/>
    <w:rsid w:val="009374C5"/>
    <w:rsid w:val="00937553"/>
    <w:rsid w:val="00937F1A"/>
    <w:rsid w:val="00940895"/>
    <w:rsid w:val="00940E4D"/>
    <w:rsid w:val="009410D0"/>
    <w:rsid w:val="00941368"/>
    <w:rsid w:val="009415D0"/>
    <w:rsid w:val="00941637"/>
    <w:rsid w:val="00941F3B"/>
    <w:rsid w:val="0094270A"/>
    <w:rsid w:val="009429AC"/>
    <w:rsid w:val="00942C81"/>
    <w:rsid w:val="00943446"/>
    <w:rsid w:val="00943BF5"/>
    <w:rsid w:val="00943F86"/>
    <w:rsid w:val="00944040"/>
    <w:rsid w:val="00944307"/>
    <w:rsid w:val="00944722"/>
    <w:rsid w:val="00944847"/>
    <w:rsid w:val="00944BDC"/>
    <w:rsid w:val="00944D49"/>
    <w:rsid w:val="0094584D"/>
    <w:rsid w:val="00945FAF"/>
    <w:rsid w:val="009460C4"/>
    <w:rsid w:val="009468F5"/>
    <w:rsid w:val="00946934"/>
    <w:rsid w:val="00946B29"/>
    <w:rsid w:val="00946FCE"/>
    <w:rsid w:val="00947249"/>
    <w:rsid w:val="00947F03"/>
    <w:rsid w:val="009505FF"/>
    <w:rsid w:val="009509B8"/>
    <w:rsid w:val="00950A24"/>
    <w:rsid w:val="00951138"/>
    <w:rsid w:val="009512FD"/>
    <w:rsid w:val="00951A55"/>
    <w:rsid w:val="00951B86"/>
    <w:rsid w:val="00951E93"/>
    <w:rsid w:val="0095206A"/>
    <w:rsid w:val="009522AD"/>
    <w:rsid w:val="00952772"/>
    <w:rsid w:val="00952D82"/>
    <w:rsid w:val="00952F17"/>
    <w:rsid w:val="00952F1B"/>
    <w:rsid w:val="00953174"/>
    <w:rsid w:val="009535AE"/>
    <w:rsid w:val="009535FB"/>
    <w:rsid w:val="00953CBE"/>
    <w:rsid w:val="00953F72"/>
    <w:rsid w:val="009541E4"/>
    <w:rsid w:val="009543FA"/>
    <w:rsid w:val="00954A1D"/>
    <w:rsid w:val="00955132"/>
    <w:rsid w:val="00955F08"/>
    <w:rsid w:val="0095629A"/>
    <w:rsid w:val="00956376"/>
    <w:rsid w:val="0095638E"/>
    <w:rsid w:val="009563EC"/>
    <w:rsid w:val="00956583"/>
    <w:rsid w:val="0095680F"/>
    <w:rsid w:val="009569BF"/>
    <w:rsid w:val="00956B09"/>
    <w:rsid w:val="00956F9F"/>
    <w:rsid w:val="0095717D"/>
    <w:rsid w:val="0095786D"/>
    <w:rsid w:val="00957BBA"/>
    <w:rsid w:val="0096052B"/>
    <w:rsid w:val="009605BF"/>
    <w:rsid w:val="00960F1A"/>
    <w:rsid w:val="00960FE5"/>
    <w:rsid w:val="00960FF8"/>
    <w:rsid w:val="009610E6"/>
    <w:rsid w:val="0096158B"/>
    <w:rsid w:val="00961686"/>
    <w:rsid w:val="0096174D"/>
    <w:rsid w:val="00961E02"/>
    <w:rsid w:val="00961F30"/>
    <w:rsid w:val="009623B7"/>
    <w:rsid w:val="00962574"/>
    <w:rsid w:val="00962C41"/>
    <w:rsid w:val="00962C5B"/>
    <w:rsid w:val="009630EC"/>
    <w:rsid w:val="009632FE"/>
    <w:rsid w:val="0096340C"/>
    <w:rsid w:val="00963989"/>
    <w:rsid w:val="00963BE2"/>
    <w:rsid w:val="00964C91"/>
    <w:rsid w:val="00964DEA"/>
    <w:rsid w:val="00964E7D"/>
    <w:rsid w:val="00964F95"/>
    <w:rsid w:val="00965101"/>
    <w:rsid w:val="00965289"/>
    <w:rsid w:val="00965955"/>
    <w:rsid w:val="00965AA3"/>
    <w:rsid w:val="00965C2B"/>
    <w:rsid w:val="00965D7B"/>
    <w:rsid w:val="00966A2E"/>
    <w:rsid w:val="00966A41"/>
    <w:rsid w:val="00966CE7"/>
    <w:rsid w:val="00966D9E"/>
    <w:rsid w:val="00966F9A"/>
    <w:rsid w:val="00967086"/>
    <w:rsid w:val="00967280"/>
    <w:rsid w:val="009674FF"/>
    <w:rsid w:val="00967712"/>
    <w:rsid w:val="009679AE"/>
    <w:rsid w:val="009679F2"/>
    <w:rsid w:val="00967A4F"/>
    <w:rsid w:val="00967AAB"/>
    <w:rsid w:val="00967B44"/>
    <w:rsid w:val="00967ED4"/>
    <w:rsid w:val="00970805"/>
    <w:rsid w:val="0097088F"/>
    <w:rsid w:val="009708EA"/>
    <w:rsid w:val="0097092B"/>
    <w:rsid w:val="009717AB"/>
    <w:rsid w:val="0097197F"/>
    <w:rsid w:val="00971D59"/>
    <w:rsid w:val="0097208D"/>
    <w:rsid w:val="00972115"/>
    <w:rsid w:val="0097243E"/>
    <w:rsid w:val="009724A8"/>
    <w:rsid w:val="009725FA"/>
    <w:rsid w:val="0097263E"/>
    <w:rsid w:val="00972722"/>
    <w:rsid w:val="0097294F"/>
    <w:rsid w:val="00972A61"/>
    <w:rsid w:val="00972AE4"/>
    <w:rsid w:val="00972C8B"/>
    <w:rsid w:val="00972FC1"/>
    <w:rsid w:val="00973630"/>
    <w:rsid w:val="00973BC6"/>
    <w:rsid w:val="00973C60"/>
    <w:rsid w:val="00973FD2"/>
    <w:rsid w:val="009742B8"/>
    <w:rsid w:val="00974305"/>
    <w:rsid w:val="00974499"/>
    <w:rsid w:val="00975027"/>
    <w:rsid w:val="009750BC"/>
    <w:rsid w:val="009752BF"/>
    <w:rsid w:val="00976CE2"/>
    <w:rsid w:val="00976ED5"/>
    <w:rsid w:val="009770E4"/>
    <w:rsid w:val="009774B9"/>
    <w:rsid w:val="009776BF"/>
    <w:rsid w:val="009778B7"/>
    <w:rsid w:val="009778D0"/>
    <w:rsid w:val="00977A5F"/>
    <w:rsid w:val="00977D1C"/>
    <w:rsid w:val="00977EA9"/>
    <w:rsid w:val="00980066"/>
    <w:rsid w:val="009800DE"/>
    <w:rsid w:val="00980121"/>
    <w:rsid w:val="0098014B"/>
    <w:rsid w:val="00980337"/>
    <w:rsid w:val="009805F7"/>
    <w:rsid w:val="009806BE"/>
    <w:rsid w:val="00980714"/>
    <w:rsid w:val="00980C0F"/>
    <w:rsid w:val="00980CF1"/>
    <w:rsid w:val="00980E49"/>
    <w:rsid w:val="00980FB8"/>
    <w:rsid w:val="00981196"/>
    <w:rsid w:val="00981A3B"/>
    <w:rsid w:val="00981B9A"/>
    <w:rsid w:val="00981C6B"/>
    <w:rsid w:val="00982092"/>
    <w:rsid w:val="0098212A"/>
    <w:rsid w:val="00982485"/>
    <w:rsid w:val="00982589"/>
    <w:rsid w:val="00982F5F"/>
    <w:rsid w:val="009830B4"/>
    <w:rsid w:val="0098330E"/>
    <w:rsid w:val="009835E5"/>
    <w:rsid w:val="009836A0"/>
    <w:rsid w:val="009839CB"/>
    <w:rsid w:val="00983BFD"/>
    <w:rsid w:val="00983CB9"/>
    <w:rsid w:val="0098407B"/>
    <w:rsid w:val="009848CD"/>
    <w:rsid w:val="00984D4D"/>
    <w:rsid w:val="00984DAF"/>
    <w:rsid w:val="009851EE"/>
    <w:rsid w:val="009851FC"/>
    <w:rsid w:val="0098534B"/>
    <w:rsid w:val="00986175"/>
    <w:rsid w:val="009863DD"/>
    <w:rsid w:val="00986639"/>
    <w:rsid w:val="00986A39"/>
    <w:rsid w:val="00986B7F"/>
    <w:rsid w:val="009872D6"/>
    <w:rsid w:val="00987326"/>
    <w:rsid w:val="009873E5"/>
    <w:rsid w:val="009876A4"/>
    <w:rsid w:val="00987810"/>
    <w:rsid w:val="009878E7"/>
    <w:rsid w:val="00987C09"/>
    <w:rsid w:val="00987E0D"/>
    <w:rsid w:val="00987E5A"/>
    <w:rsid w:val="00990039"/>
    <w:rsid w:val="00990953"/>
    <w:rsid w:val="00990A7F"/>
    <w:rsid w:val="00990AF1"/>
    <w:rsid w:val="00990D36"/>
    <w:rsid w:val="00990F78"/>
    <w:rsid w:val="00991667"/>
    <w:rsid w:val="00991688"/>
    <w:rsid w:val="00991A11"/>
    <w:rsid w:val="00991B0D"/>
    <w:rsid w:val="00991B2C"/>
    <w:rsid w:val="00991B93"/>
    <w:rsid w:val="00991C29"/>
    <w:rsid w:val="00991C38"/>
    <w:rsid w:val="009924E4"/>
    <w:rsid w:val="009925CB"/>
    <w:rsid w:val="00992AC3"/>
    <w:rsid w:val="00992F1D"/>
    <w:rsid w:val="0099309C"/>
    <w:rsid w:val="00993574"/>
    <w:rsid w:val="00993716"/>
    <w:rsid w:val="00993B0E"/>
    <w:rsid w:val="00994350"/>
    <w:rsid w:val="00994484"/>
    <w:rsid w:val="00994523"/>
    <w:rsid w:val="009946BB"/>
    <w:rsid w:val="009946E5"/>
    <w:rsid w:val="00994760"/>
    <w:rsid w:val="0099490A"/>
    <w:rsid w:val="00994927"/>
    <w:rsid w:val="00994C0B"/>
    <w:rsid w:val="00994D2F"/>
    <w:rsid w:val="00994EC1"/>
    <w:rsid w:val="009953D3"/>
    <w:rsid w:val="00995418"/>
    <w:rsid w:val="009956F3"/>
    <w:rsid w:val="0099575D"/>
    <w:rsid w:val="009958BE"/>
    <w:rsid w:val="00995D1E"/>
    <w:rsid w:val="00995F9B"/>
    <w:rsid w:val="0099654C"/>
    <w:rsid w:val="00996CC5"/>
    <w:rsid w:val="00996D9B"/>
    <w:rsid w:val="00996DE2"/>
    <w:rsid w:val="00997024"/>
    <w:rsid w:val="00997412"/>
    <w:rsid w:val="00997640"/>
    <w:rsid w:val="0099776C"/>
    <w:rsid w:val="00997908"/>
    <w:rsid w:val="00997DE5"/>
    <w:rsid w:val="00997DE6"/>
    <w:rsid w:val="00997ED7"/>
    <w:rsid w:val="009A0120"/>
    <w:rsid w:val="009A0284"/>
    <w:rsid w:val="009A0435"/>
    <w:rsid w:val="009A05A8"/>
    <w:rsid w:val="009A0AAF"/>
    <w:rsid w:val="009A0AD5"/>
    <w:rsid w:val="009A1094"/>
    <w:rsid w:val="009A13A2"/>
    <w:rsid w:val="009A14F1"/>
    <w:rsid w:val="009A1EEC"/>
    <w:rsid w:val="009A200C"/>
    <w:rsid w:val="009A2E02"/>
    <w:rsid w:val="009A2EAD"/>
    <w:rsid w:val="009A30CB"/>
    <w:rsid w:val="009A3DA7"/>
    <w:rsid w:val="009A3F75"/>
    <w:rsid w:val="009A42E0"/>
    <w:rsid w:val="009A4451"/>
    <w:rsid w:val="009A4458"/>
    <w:rsid w:val="009A454B"/>
    <w:rsid w:val="009A5067"/>
    <w:rsid w:val="009A51A1"/>
    <w:rsid w:val="009A5260"/>
    <w:rsid w:val="009A52FE"/>
    <w:rsid w:val="009A530F"/>
    <w:rsid w:val="009A5A5E"/>
    <w:rsid w:val="009A5FBC"/>
    <w:rsid w:val="009A63F8"/>
    <w:rsid w:val="009A666C"/>
    <w:rsid w:val="009A6690"/>
    <w:rsid w:val="009A6BDC"/>
    <w:rsid w:val="009A6FB4"/>
    <w:rsid w:val="009A7175"/>
    <w:rsid w:val="009A7340"/>
    <w:rsid w:val="009A7562"/>
    <w:rsid w:val="009A7E58"/>
    <w:rsid w:val="009B00A2"/>
    <w:rsid w:val="009B0AEF"/>
    <w:rsid w:val="009B0D02"/>
    <w:rsid w:val="009B0D35"/>
    <w:rsid w:val="009B0DA1"/>
    <w:rsid w:val="009B0DF4"/>
    <w:rsid w:val="009B0E18"/>
    <w:rsid w:val="009B11DB"/>
    <w:rsid w:val="009B12B9"/>
    <w:rsid w:val="009B152C"/>
    <w:rsid w:val="009B1778"/>
    <w:rsid w:val="009B2150"/>
    <w:rsid w:val="009B2754"/>
    <w:rsid w:val="009B2C6A"/>
    <w:rsid w:val="009B2C9E"/>
    <w:rsid w:val="009B2D2D"/>
    <w:rsid w:val="009B2F49"/>
    <w:rsid w:val="009B343F"/>
    <w:rsid w:val="009B360A"/>
    <w:rsid w:val="009B3AB4"/>
    <w:rsid w:val="009B3ADD"/>
    <w:rsid w:val="009B3C43"/>
    <w:rsid w:val="009B3D1C"/>
    <w:rsid w:val="009B3F31"/>
    <w:rsid w:val="009B4127"/>
    <w:rsid w:val="009B4179"/>
    <w:rsid w:val="009B425B"/>
    <w:rsid w:val="009B4341"/>
    <w:rsid w:val="009B450D"/>
    <w:rsid w:val="009B5020"/>
    <w:rsid w:val="009B553C"/>
    <w:rsid w:val="009B5B15"/>
    <w:rsid w:val="009B6384"/>
    <w:rsid w:val="009B6504"/>
    <w:rsid w:val="009B6660"/>
    <w:rsid w:val="009B6A80"/>
    <w:rsid w:val="009B6D71"/>
    <w:rsid w:val="009B7350"/>
    <w:rsid w:val="009B73A0"/>
    <w:rsid w:val="009B76C0"/>
    <w:rsid w:val="009B7C55"/>
    <w:rsid w:val="009B7E4C"/>
    <w:rsid w:val="009B7FED"/>
    <w:rsid w:val="009C00C0"/>
    <w:rsid w:val="009C0238"/>
    <w:rsid w:val="009C08B8"/>
    <w:rsid w:val="009C0966"/>
    <w:rsid w:val="009C12DC"/>
    <w:rsid w:val="009C1597"/>
    <w:rsid w:val="009C1F24"/>
    <w:rsid w:val="009C2193"/>
    <w:rsid w:val="009C2194"/>
    <w:rsid w:val="009C22A9"/>
    <w:rsid w:val="009C2752"/>
    <w:rsid w:val="009C28B6"/>
    <w:rsid w:val="009C2922"/>
    <w:rsid w:val="009C2DD3"/>
    <w:rsid w:val="009C30BE"/>
    <w:rsid w:val="009C32C3"/>
    <w:rsid w:val="009C376E"/>
    <w:rsid w:val="009C3796"/>
    <w:rsid w:val="009C38F4"/>
    <w:rsid w:val="009C3C35"/>
    <w:rsid w:val="009C3D32"/>
    <w:rsid w:val="009C3D8A"/>
    <w:rsid w:val="009C463B"/>
    <w:rsid w:val="009C4691"/>
    <w:rsid w:val="009C49ED"/>
    <w:rsid w:val="009C4B87"/>
    <w:rsid w:val="009C4EE7"/>
    <w:rsid w:val="009C4F7B"/>
    <w:rsid w:val="009C511D"/>
    <w:rsid w:val="009C5245"/>
    <w:rsid w:val="009C53D9"/>
    <w:rsid w:val="009C5456"/>
    <w:rsid w:val="009C54A1"/>
    <w:rsid w:val="009C5607"/>
    <w:rsid w:val="009C5890"/>
    <w:rsid w:val="009C5A93"/>
    <w:rsid w:val="009C5C55"/>
    <w:rsid w:val="009C6700"/>
    <w:rsid w:val="009C6A41"/>
    <w:rsid w:val="009C6CA6"/>
    <w:rsid w:val="009C70B1"/>
    <w:rsid w:val="009C7436"/>
    <w:rsid w:val="009C7ED4"/>
    <w:rsid w:val="009D0028"/>
    <w:rsid w:val="009D08EB"/>
    <w:rsid w:val="009D0901"/>
    <w:rsid w:val="009D0ABF"/>
    <w:rsid w:val="009D0BD5"/>
    <w:rsid w:val="009D0C5C"/>
    <w:rsid w:val="009D1105"/>
    <w:rsid w:val="009D11DB"/>
    <w:rsid w:val="009D11EF"/>
    <w:rsid w:val="009D13E3"/>
    <w:rsid w:val="009D1C24"/>
    <w:rsid w:val="009D1DF3"/>
    <w:rsid w:val="009D2068"/>
    <w:rsid w:val="009D210E"/>
    <w:rsid w:val="009D22FF"/>
    <w:rsid w:val="009D25B8"/>
    <w:rsid w:val="009D2893"/>
    <w:rsid w:val="009D29D6"/>
    <w:rsid w:val="009D2B60"/>
    <w:rsid w:val="009D2E39"/>
    <w:rsid w:val="009D3513"/>
    <w:rsid w:val="009D353A"/>
    <w:rsid w:val="009D367E"/>
    <w:rsid w:val="009D37B5"/>
    <w:rsid w:val="009D3DAA"/>
    <w:rsid w:val="009D4804"/>
    <w:rsid w:val="009D4887"/>
    <w:rsid w:val="009D4A36"/>
    <w:rsid w:val="009D4BA2"/>
    <w:rsid w:val="009D4FF3"/>
    <w:rsid w:val="009D5293"/>
    <w:rsid w:val="009D56EF"/>
    <w:rsid w:val="009D57B6"/>
    <w:rsid w:val="009D5946"/>
    <w:rsid w:val="009D5C68"/>
    <w:rsid w:val="009D5FE7"/>
    <w:rsid w:val="009D6387"/>
    <w:rsid w:val="009D6E53"/>
    <w:rsid w:val="009D704D"/>
    <w:rsid w:val="009D70E5"/>
    <w:rsid w:val="009D71A0"/>
    <w:rsid w:val="009D74EB"/>
    <w:rsid w:val="009D782B"/>
    <w:rsid w:val="009D78B2"/>
    <w:rsid w:val="009D7C59"/>
    <w:rsid w:val="009D7E65"/>
    <w:rsid w:val="009E02CC"/>
    <w:rsid w:val="009E0547"/>
    <w:rsid w:val="009E06AE"/>
    <w:rsid w:val="009E076F"/>
    <w:rsid w:val="009E08F4"/>
    <w:rsid w:val="009E0AD7"/>
    <w:rsid w:val="009E0BD0"/>
    <w:rsid w:val="009E1161"/>
    <w:rsid w:val="009E12B4"/>
    <w:rsid w:val="009E147E"/>
    <w:rsid w:val="009E176E"/>
    <w:rsid w:val="009E1999"/>
    <w:rsid w:val="009E1C6A"/>
    <w:rsid w:val="009E1D86"/>
    <w:rsid w:val="009E219F"/>
    <w:rsid w:val="009E2232"/>
    <w:rsid w:val="009E2470"/>
    <w:rsid w:val="009E2494"/>
    <w:rsid w:val="009E30C5"/>
    <w:rsid w:val="009E3444"/>
    <w:rsid w:val="009E344D"/>
    <w:rsid w:val="009E35B0"/>
    <w:rsid w:val="009E3953"/>
    <w:rsid w:val="009E3AD2"/>
    <w:rsid w:val="009E4186"/>
    <w:rsid w:val="009E42E5"/>
    <w:rsid w:val="009E4415"/>
    <w:rsid w:val="009E4A2B"/>
    <w:rsid w:val="009E4E59"/>
    <w:rsid w:val="009E4F7D"/>
    <w:rsid w:val="009E52A9"/>
    <w:rsid w:val="009E52B5"/>
    <w:rsid w:val="009E58F1"/>
    <w:rsid w:val="009E5CCC"/>
    <w:rsid w:val="009E5EA1"/>
    <w:rsid w:val="009E61CC"/>
    <w:rsid w:val="009E6385"/>
    <w:rsid w:val="009E6388"/>
    <w:rsid w:val="009E649D"/>
    <w:rsid w:val="009E6624"/>
    <w:rsid w:val="009E69D1"/>
    <w:rsid w:val="009E6C2B"/>
    <w:rsid w:val="009E6CC3"/>
    <w:rsid w:val="009E743C"/>
    <w:rsid w:val="009E7453"/>
    <w:rsid w:val="009E75F0"/>
    <w:rsid w:val="009E7744"/>
    <w:rsid w:val="009E7C2A"/>
    <w:rsid w:val="009E7DAD"/>
    <w:rsid w:val="009F02E7"/>
    <w:rsid w:val="009F03E9"/>
    <w:rsid w:val="009F0970"/>
    <w:rsid w:val="009F0B33"/>
    <w:rsid w:val="009F0B47"/>
    <w:rsid w:val="009F0B59"/>
    <w:rsid w:val="009F0BF9"/>
    <w:rsid w:val="009F0D0C"/>
    <w:rsid w:val="009F0D3A"/>
    <w:rsid w:val="009F12EE"/>
    <w:rsid w:val="009F14B1"/>
    <w:rsid w:val="009F1518"/>
    <w:rsid w:val="009F194E"/>
    <w:rsid w:val="009F1C7B"/>
    <w:rsid w:val="009F1CFE"/>
    <w:rsid w:val="009F2491"/>
    <w:rsid w:val="009F2569"/>
    <w:rsid w:val="009F2AA9"/>
    <w:rsid w:val="009F2B51"/>
    <w:rsid w:val="009F3416"/>
    <w:rsid w:val="009F3B57"/>
    <w:rsid w:val="009F3D25"/>
    <w:rsid w:val="009F4167"/>
    <w:rsid w:val="009F458E"/>
    <w:rsid w:val="009F4618"/>
    <w:rsid w:val="009F468E"/>
    <w:rsid w:val="009F4894"/>
    <w:rsid w:val="009F4BCD"/>
    <w:rsid w:val="009F4DEE"/>
    <w:rsid w:val="009F4ECF"/>
    <w:rsid w:val="009F4F5B"/>
    <w:rsid w:val="009F50D3"/>
    <w:rsid w:val="009F5257"/>
    <w:rsid w:val="009F5546"/>
    <w:rsid w:val="009F579A"/>
    <w:rsid w:val="009F6107"/>
    <w:rsid w:val="009F61DF"/>
    <w:rsid w:val="009F6316"/>
    <w:rsid w:val="009F67B5"/>
    <w:rsid w:val="009F699B"/>
    <w:rsid w:val="009F6EAF"/>
    <w:rsid w:val="009F6EE8"/>
    <w:rsid w:val="009F6F4C"/>
    <w:rsid w:val="009F6F52"/>
    <w:rsid w:val="009F72FB"/>
    <w:rsid w:val="009F78E0"/>
    <w:rsid w:val="009F7907"/>
    <w:rsid w:val="009F7AF5"/>
    <w:rsid w:val="009F7D9E"/>
    <w:rsid w:val="009F7FAF"/>
    <w:rsid w:val="00A00340"/>
    <w:rsid w:val="00A00491"/>
    <w:rsid w:val="00A0057D"/>
    <w:rsid w:val="00A00933"/>
    <w:rsid w:val="00A0099F"/>
    <w:rsid w:val="00A00DFF"/>
    <w:rsid w:val="00A00E56"/>
    <w:rsid w:val="00A014F8"/>
    <w:rsid w:val="00A017E5"/>
    <w:rsid w:val="00A01862"/>
    <w:rsid w:val="00A01B83"/>
    <w:rsid w:val="00A02135"/>
    <w:rsid w:val="00A02781"/>
    <w:rsid w:val="00A027A0"/>
    <w:rsid w:val="00A02A4B"/>
    <w:rsid w:val="00A02B3A"/>
    <w:rsid w:val="00A02CC5"/>
    <w:rsid w:val="00A02E8F"/>
    <w:rsid w:val="00A03224"/>
    <w:rsid w:val="00A0356C"/>
    <w:rsid w:val="00A03594"/>
    <w:rsid w:val="00A03B8A"/>
    <w:rsid w:val="00A03BD4"/>
    <w:rsid w:val="00A03CFC"/>
    <w:rsid w:val="00A03CFD"/>
    <w:rsid w:val="00A03D9A"/>
    <w:rsid w:val="00A03DE1"/>
    <w:rsid w:val="00A0432C"/>
    <w:rsid w:val="00A04384"/>
    <w:rsid w:val="00A0444A"/>
    <w:rsid w:val="00A04789"/>
    <w:rsid w:val="00A04DB8"/>
    <w:rsid w:val="00A04ED8"/>
    <w:rsid w:val="00A0515E"/>
    <w:rsid w:val="00A055D8"/>
    <w:rsid w:val="00A0598F"/>
    <w:rsid w:val="00A05C1C"/>
    <w:rsid w:val="00A05D2D"/>
    <w:rsid w:val="00A060C9"/>
    <w:rsid w:val="00A0626B"/>
    <w:rsid w:val="00A0640A"/>
    <w:rsid w:val="00A0671F"/>
    <w:rsid w:val="00A069BE"/>
    <w:rsid w:val="00A07355"/>
    <w:rsid w:val="00A0740E"/>
    <w:rsid w:val="00A074C6"/>
    <w:rsid w:val="00A10317"/>
    <w:rsid w:val="00A105EE"/>
    <w:rsid w:val="00A1063A"/>
    <w:rsid w:val="00A107C8"/>
    <w:rsid w:val="00A10964"/>
    <w:rsid w:val="00A10A0A"/>
    <w:rsid w:val="00A10B26"/>
    <w:rsid w:val="00A10DA0"/>
    <w:rsid w:val="00A10FA5"/>
    <w:rsid w:val="00A110C7"/>
    <w:rsid w:val="00A11217"/>
    <w:rsid w:val="00A115C9"/>
    <w:rsid w:val="00A116D3"/>
    <w:rsid w:val="00A1178B"/>
    <w:rsid w:val="00A11A0C"/>
    <w:rsid w:val="00A11A24"/>
    <w:rsid w:val="00A11F2A"/>
    <w:rsid w:val="00A120CD"/>
    <w:rsid w:val="00A1234C"/>
    <w:rsid w:val="00A12619"/>
    <w:rsid w:val="00A126AD"/>
    <w:rsid w:val="00A128F2"/>
    <w:rsid w:val="00A1290B"/>
    <w:rsid w:val="00A12995"/>
    <w:rsid w:val="00A12BE9"/>
    <w:rsid w:val="00A12CDA"/>
    <w:rsid w:val="00A12DC2"/>
    <w:rsid w:val="00A12EB5"/>
    <w:rsid w:val="00A12EF7"/>
    <w:rsid w:val="00A12F8F"/>
    <w:rsid w:val="00A12FFC"/>
    <w:rsid w:val="00A13039"/>
    <w:rsid w:val="00A135D0"/>
    <w:rsid w:val="00A1381A"/>
    <w:rsid w:val="00A13A09"/>
    <w:rsid w:val="00A1415A"/>
    <w:rsid w:val="00A1460C"/>
    <w:rsid w:val="00A1466E"/>
    <w:rsid w:val="00A146D6"/>
    <w:rsid w:val="00A14812"/>
    <w:rsid w:val="00A15608"/>
    <w:rsid w:val="00A1581F"/>
    <w:rsid w:val="00A158EC"/>
    <w:rsid w:val="00A15C7B"/>
    <w:rsid w:val="00A15D15"/>
    <w:rsid w:val="00A15D61"/>
    <w:rsid w:val="00A163FF"/>
    <w:rsid w:val="00A164F8"/>
    <w:rsid w:val="00A16B3F"/>
    <w:rsid w:val="00A16BCB"/>
    <w:rsid w:val="00A16D3D"/>
    <w:rsid w:val="00A17069"/>
    <w:rsid w:val="00A170F8"/>
    <w:rsid w:val="00A176A5"/>
    <w:rsid w:val="00A17ACC"/>
    <w:rsid w:val="00A17D09"/>
    <w:rsid w:val="00A17E74"/>
    <w:rsid w:val="00A20088"/>
    <w:rsid w:val="00A2008F"/>
    <w:rsid w:val="00A2012B"/>
    <w:rsid w:val="00A2040C"/>
    <w:rsid w:val="00A20709"/>
    <w:rsid w:val="00A207D0"/>
    <w:rsid w:val="00A20858"/>
    <w:rsid w:val="00A20B22"/>
    <w:rsid w:val="00A20C65"/>
    <w:rsid w:val="00A210F5"/>
    <w:rsid w:val="00A21398"/>
    <w:rsid w:val="00A21614"/>
    <w:rsid w:val="00A2176F"/>
    <w:rsid w:val="00A21E0E"/>
    <w:rsid w:val="00A2233D"/>
    <w:rsid w:val="00A223EA"/>
    <w:rsid w:val="00A22411"/>
    <w:rsid w:val="00A226E9"/>
    <w:rsid w:val="00A22A63"/>
    <w:rsid w:val="00A22BA7"/>
    <w:rsid w:val="00A22CB4"/>
    <w:rsid w:val="00A22DA6"/>
    <w:rsid w:val="00A2325D"/>
    <w:rsid w:val="00A23463"/>
    <w:rsid w:val="00A23941"/>
    <w:rsid w:val="00A23F3A"/>
    <w:rsid w:val="00A23FA6"/>
    <w:rsid w:val="00A23FC3"/>
    <w:rsid w:val="00A24030"/>
    <w:rsid w:val="00A2408C"/>
    <w:rsid w:val="00A241A6"/>
    <w:rsid w:val="00A24D28"/>
    <w:rsid w:val="00A251C0"/>
    <w:rsid w:val="00A255C9"/>
    <w:rsid w:val="00A255ED"/>
    <w:rsid w:val="00A2580B"/>
    <w:rsid w:val="00A25F11"/>
    <w:rsid w:val="00A26257"/>
    <w:rsid w:val="00A2644D"/>
    <w:rsid w:val="00A264C9"/>
    <w:rsid w:val="00A2676D"/>
    <w:rsid w:val="00A26AA9"/>
    <w:rsid w:val="00A26ACB"/>
    <w:rsid w:val="00A26B52"/>
    <w:rsid w:val="00A26C7A"/>
    <w:rsid w:val="00A26F25"/>
    <w:rsid w:val="00A26FE3"/>
    <w:rsid w:val="00A271A2"/>
    <w:rsid w:val="00A27312"/>
    <w:rsid w:val="00A27987"/>
    <w:rsid w:val="00A27BB2"/>
    <w:rsid w:val="00A27C0E"/>
    <w:rsid w:val="00A27EAF"/>
    <w:rsid w:val="00A3016C"/>
    <w:rsid w:val="00A30683"/>
    <w:rsid w:val="00A30995"/>
    <w:rsid w:val="00A30E1D"/>
    <w:rsid w:val="00A310D4"/>
    <w:rsid w:val="00A3131C"/>
    <w:rsid w:val="00A316B6"/>
    <w:rsid w:val="00A3194E"/>
    <w:rsid w:val="00A319EC"/>
    <w:rsid w:val="00A31B1D"/>
    <w:rsid w:val="00A31C95"/>
    <w:rsid w:val="00A31DCB"/>
    <w:rsid w:val="00A32024"/>
    <w:rsid w:val="00A3230C"/>
    <w:rsid w:val="00A32646"/>
    <w:rsid w:val="00A32842"/>
    <w:rsid w:val="00A32907"/>
    <w:rsid w:val="00A32C4C"/>
    <w:rsid w:val="00A32D04"/>
    <w:rsid w:val="00A32DBF"/>
    <w:rsid w:val="00A33034"/>
    <w:rsid w:val="00A3341C"/>
    <w:rsid w:val="00A33452"/>
    <w:rsid w:val="00A3350F"/>
    <w:rsid w:val="00A339B7"/>
    <w:rsid w:val="00A33EAB"/>
    <w:rsid w:val="00A345AD"/>
    <w:rsid w:val="00A34630"/>
    <w:rsid w:val="00A35514"/>
    <w:rsid w:val="00A357C4"/>
    <w:rsid w:val="00A35822"/>
    <w:rsid w:val="00A35AA0"/>
    <w:rsid w:val="00A35DA7"/>
    <w:rsid w:val="00A36250"/>
    <w:rsid w:val="00A369B7"/>
    <w:rsid w:val="00A369E5"/>
    <w:rsid w:val="00A373C8"/>
    <w:rsid w:val="00A377DA"/>
    <w:rsid w:val="00A37B2A"/>
    <w:rsid w:val="00A37C2B"/>
    <w:rsid w:val="00A37C34"/>
    <w:rsid w:val="00A37F80"/>
    <w:rsid w:val="00A4004A"/>
    <w:rsid w:val="00A401DF"/>
    <w:rsid w:val="00A404DE"/>
    <w:rsid w:val="00A405C3"/>
    <w:rsid w:val="00A406C5"/>
    <w:rsid w:val="00A40756"/>
    <w:rsid w:val="00A408FB"/>
    <w:rsid w:val="00A40A0B"/>
    <w:rsid w:val="00A40A4A"/>
    <w:rsid w:val="00A40D74"/>
    <w:rsid w:val="00A40F0C"/>
    <w:rsid w:val="00A41035"/>
    <w:rsid w:val="00A41100"/>
    <w:rsid w:val="00A41364"/>
    <w:rsid w:val="00A415A3"/>
    <w:rsid w:val="00A4185F"/>
    <w:rsid w:val="00A41888"/>
    <w:rsid w:val="00A41AB1"/>
    <w:rsid w:val="00A41EA7"/>
    <w:rsid w:val="00A4264A"/>
    <w:rsid w:val="00A4298A"/>
    <w:rsid w:val="00A42B79"/>
    <w:rsid w:val="00A42ED4"/>
    <w:rsid w:val="00A42FC9"/>
    <w:rsid w:val="00A43448"/>
    <w:rsid w:val="00A43541"/>
    <w:rsid w:val="00A4366B"/>
    <w:rsid w:val="00A43DE6"/>
    <w:rsid w:val="00A4402D"/>
    <w:rsid w:val="00A4408B"/>
    <w:rsid w:val="00A442D2"/>
    <w:rsid w:val="00A442DC"/>
    <w:rsid w:val="00A4461C"/>
    <w:rsid w:val="00A44723"/>
    <w:rsid w:val="00A44AD8"/>
    <w:rsid w:val="00A44EE2"/>
    <w:rsid w:val="00A44F53"/>
    <w:rsid w:val="00A44FCD"/>
    <w:rsid w:val="00A4506E"/>
    <w:rsid w:val="00A454B5"/>
    <w:rsid w:val="00A45DBE"/>
    <w:rsid w:val="00A45E2A"/>
    <w:rsid w:val="00A45FAD"/>
    <w:rsid w:val="00A460EC"/>
    <w:rsid w:val="00A464CD"/>
    <w:rsid w:val="00A4652B"/>
    <w:rsid w:val="00A46ABC"/>
    <w:rsid w:val="00A46F4A"/>
    <w:rsid w:val="00A4705D"/>
    <w:rsid w:val="00A471D1"/>
    <w:rsid w:val="00A471DE"/>
    <w:rsid w:val="00A47B82"/>
    <w:rsid w:val="00A50157"/>
    <w:rsid w:val="00A5017F"/>
    <w:rsid w:val="00A50791"/>
    <w:rsid w:val="00A5089D"/>
    <w:rsid w:val="00A50A16"/>
    <w:rsid w:val="00A51046"/>
    <w:rsid w:val="00A51657"/>
    <w:rsid w:val="00A51825"/>
    <w:rsid w:val="00A518C5"/>
    <w:rsid w:val="00A51AB8"/>
    <w:rsid w:val="00A51ABC"/>
    <w:rsid w:val="00A51E61"/>
    <w:rsid w:val="00A51FA6"/>
    <w:rsid w:val="00A52B09"/>
    <w:rsid w:val="00A52DC7"/>
    <w:rsid w:val="00A53332"/>
    <w:rsid w:val="00A53AC1"/>
    <w:rsid w:val="00A53C34"/>
    <w:rsid w:val="00A53D36"/>
    <w:rsid w:val="00A53FD6"/>
    <w:rsid w:val="00A5418A"/>
    <w:rsid w:val="00A54418"/>
    <w:rsid w:val="00A5458E"/>
    <w:rsid w:val="00A54826"/>
    <w:rsid w:val="00A549AF"/>
    <w:rsid w:val="00A54BC6"/>
    <w:rsid w:val="00A54C4B"/>
    <w:rsid w:val="00A54C8D"/>
    <w:rsid w:val="00A54F68"/>
    <w:rsid w:val="00A5517D"/>
    <w:rsid w:val="00A55A53"/>
    <w:rsid w:val="00A55BD0"/>
    <w:rsid w:val="00A55F17"/>
    <w:rsid w:val="00A5603B"/>
    <w:rsid w:val="00A560BE"/>
    <w:rsid w:val="00A561B8"/>
    <w:rsid w:val="00A5675C"/>
    <w:rsid w:val="00A56AC1"/>
    <w:rsid w:val="00A56B13"/>
    <w:rsid w:val="00A57125"/>
    <w:rsid w:val="00A5726D"/>
    <w:rsid w:val="00A572B7"/>
    <w:rsid w:val="00A576B2"/>
    <w:rsid w:val="00A57C43"/>
    <w:rsid w:val="00A57C49"/>
    <w:rsid w:val="00A60648"/>
    <w:rsid w:val="00A60986"/>
    <w:rsid w:val="00A60B4F"/>
    <w:rsid w:val="00A611D6"/>
    <w:rsid w:val="00A6121C"/>
    <w:rsid w:val="00A61371"/>
    <w:rsid w:val="00A614C7"/>
    <w:rsid w:val="00A614CE"/>
    <w:rsid w:val="00A615A0"/>
    <w:rsid w:val="00A6179B"/>
    <w:rsid w:val="00A61D69"/>
    <w:rsid w:val="00A620B8"/>
    <w:rsid w:val="00A620DA"/>
    <w:rsid w:val="00A62284"/>
    <w:rsid w:val="00A626A4"/>
    <w:rsid w:val="00A628E3"/>
    <w:rsid w:val="00A6299A"/>
    <w:rsid w:val="00A62B98"/>
    <w:rsid w:val="00A62D45"/>
    <w:rsid w:val="00A62EB4"/>
    <w:rsid w:val="00A6356D"/>
    <w:rsid w:val="00A6390D"/>
    <w:rsid w:val="00A640D0"/>
    <w:rsid w:val="00A641A2"/>
    <w:rsid w:val="00A644BF"/>
    <w:rsid w:val="00A64A78"/>
    <w:rsid w:val="00A64B5A"/>
    <w:rsid w:val="00A64EA0"/>
    <w:rsid w:val="00A651DB"/>
    <w:rsid w:val="00A655CF"/>
    <w:rsid w:val="00A6581C"/>
    <w:rsid w:val="00A65C5A"/>
    <w:rsid w:val="00A65E77"/>
    <w:rsid w:val="00A65F69"/>
    <w:rsid w:val="00A6605F"/>
    <w:rsid w:val="00A660B2"/>
    <w:rsid w:val="00A668D1"/>
    <w:rsid w:val="00A66BE0"/>
    <w:rsid w:val="00A66CC3"/>
    <w:rsid w:val="00A66F5A"/>
    <w:rsid w:val="00A66F91"/>
    <w:rsid w:val="00A67500"/>
    <w:rsid w:val="00A67CB8"/>
    <w:rsid w:val="00A67CBC"/>
    <w:rsid w:val="00A67DEE"/>
    <w:rsid w:val="00A7006A"/>
    <w:rsid w:val="00A701D2"/>
    <w:rsid w:val="00A7049A"/>
    <w:rsid w:val="00A7071E"/>
    <w:rsid w:val="00A707CD"/>
    <w:rsid w:val="00A708DC"/>
    <w:rsid w:val="00A70BD0"/>
    <w:rsid w:val="00A70FE9"/>
    <w:rsid w:val="00A71190"/>
    <w:rsid w:val="00A7177E"/>
    <w:rsid w:val="00A71FEB"/>
    <w:rsid w:val="00A72098"/>
    <w:rsid w:val="00A722FA"/>
    <w:rsid w:val="00A7268F"/>
    <w:rsid w:val="00A728D4"/>
    <w:rsid w:val="00A72D08"/>
    <w:rsid w:val="00A73301"/>
    <w:rsid w:val="00A7356F"/>
    <w:rsid w:val="00A73A4D"/>
    <w:rsid w:val="00A74C65"/>
    <w:rsid w:val="00A7513C"/>
    <w:rsid w:val="00A75985"/>
    <w:rsid w:val="00A75AB1"/>
    <w:rsid w:val="00A75D91"/>
    <w:rsid w:val="00A76337"/>
    <w:rsid w:val="00A7634B"/>
    <w:rsid w:val="00A7670D"/>
    <w:rsid w:val="00A76F9C"/>
    <w:rsid w:val="00A77011"/>
    <w:rsid w:val="00A771F6"/>
    <w:rsid w:val="00A77571"/>
    <w:rsid w:val="00A775CC"/>
    <w:rsid w:val="00A77795"/>
    <w:rsid w:val="00A779E8"/>
    <w:rsid w:val="00A77A07"/>
    <w:rsid w:val="00A77BAC"/>
    <w:rsid w:val="00A77FAE"/>
    <w:rsid w:val="00A77FF5"/>
    <w:rsid w:val="00A80303"/>
    <w:rsid w:val="00A8033D"/>
    <w:rsid w:val="00A80515"/>
    <w:rsid w:val="00A80596"/>
    <w:rsid w:val="00A8075F"/>
    <w:rsid w:val="00A80913"/>
    <w:rsid w:val="00A8091E"/>
    <w:rsid w:val="00A80921"/>
    <w:rsid w:val="00A80DC0"/>
    <w:rsid w:val="00A8100A"/>
    <w:rsid w:val="00A815AE"/>
    <w:rsid w:val="00A81C8F"/>
    <w:rsid w:val="00A8211C"/>
    <w:rsid w:val="00A82182"/>
    <w:rsid w:val="00A8222A"/>
    <w:rsid w:val="00A82273"/>
    <w:rsid w:val="00A823E3"/>
    <w:rsid w:val="00A826A7"/>
    <w:rsid w:val="00A826C0"/>
    <w:rsid w:val="00A82898"/>
    <w:rsid w:val="00A836FC"/>
    <w:rsid w:val="00A83A1A"/>
    <w:rsid w:val="00A83B60"/>
    <w:rsid w:val="00A840C2"/>
    <w:rsid w:val="00A84439"/>
    <w:rsid w:val="00A8452C"/>
    <w:rsid w:val="00A8473F"/>
    <w:rsid w:val="00A848A7"/>
    <w:rsid w:val="00A84AAD"/>
    <w:rsid w:val="00A84AE3"/>
    <w:rsid w:val="00A856CD"/>
    <w:rsid w:val="00A85760"/>
    <w:rsid w:val="00A85823"/>
    <w:rsid w:val="00A85883"/>
    <w:rsid w:val="00A85D69"/>
    <w:rsid w:val="00A85EB9"/>
    <w:rsid w:val="00A860EC"/>
    <w:rsid w:val="00A863CC"/>
    <w:rsid w:val="00A8689D"/>
    <w:rsid w:val="00A868C8"/>
    <w:rsid w:val="00A87421"/>
    <w:rsid w:val="00A87B4E"/>
    <w:rsid w:val="00A900CF"/>
    <w:rsid w:val="00A9056B"/>
    <w:rsid w:val="00A9074C"/>
    <w:rsid w:val="00A90B23"/>
    <w:rsid w:val="00A90CF8"/>
    <w:rsid w:val="00A90F08"/>
    <w:rsid w:val="00A91046"/>
    <w:rsid w:val="00A9108B"/>
    <w:rsid w:val="00A912B0"/>
    <w:rsid w:val="00A91486"/>
    <w:rsid w:val="00A91658"/>
    <w:rsid w:val="00A91996"/>
    <w:rsid w:val="00A91DF1"/>
    <w:rsid w:val="00A928D3"/>
    <w:rsid w:val="00A929C4"/>
    <w:rsid w:val="00A92BE7"/>
    <w:rsid w:val="00A93952"/>
    <w:rsid w:val="00A93A36"/>
    <w:rsid w:val="00A93ABF"/>
    <w:rsid w:val="00A93AF2"/>
    <w:rsid w:val="00A93B40"/>
    <w:rsid w:val="00A93BCA"/>
    <w:rsid w:val="00A93E01"/>
    <w:rsid w:val="00A93F2B"/>
    <w:rsid w:val="00A93F90"/>
    <w:rsid w:val="00A93FBC"/>
    <w:rsid w:val="00A94197"/>
    <w:rsid w:val="00A943D6"/>
    <w:rsid w:val="00A94609"/>
    <w:rsid w:val="00A94F22"/>
    <w:rsid w:val="00A95206"/>
    <w:rsid w:val="00A952CF"/>
    <w:rsid w:val="00A9544C"/>
    <w:rsid w:val="00A9549C"/>
    <w:rsid w:val="00A95922"/>
    <w:rsid w:val="00A95EA7"/>
    <w:rsid w:val="00A964B0"/>
    <w:rsid w:val="00A966C4"/>
    <w:rsid w:val="00A96A03"/>
    <w:rsid w:val="00A96AC3"/>
    <w:rsid w:val="00A96D1D"/>
    <w:rsid w:val="00A96FF3"/>
    <w:rsid w:val="00A9714B"/>
    <w:rsid w:val="00A974D6"/>
    <w:rsid w:val="00A975C2"/>
    <w:rsid w:val="00A97764"/>
    <w:rsid w:val="00A979D1"/>
    <w:rsid w:val="00A97C54"/>
    <w:rsid w:val="00A97F3C"/>
    <w:rsid w:val="00AA00A7"/>
    <w:rsid w:val="00AA0510"/>
    <w:rsid w:val="00AA063D"/>
    <w:rsid w:val="00AA0905"/>
    <w:rsid w:val="00AA0F6B"/>
    <w:rsid w:val="00AA109D"/>
    <w:rsid w:val="00AA111E"/>
    <w:rsid w:val="00AA1206"/>
    <w:rsid w:val="00AA123C"/>
    <w:rsid w:val="00AA1894"/>
    <w:rsid w:val="00AA1FAE"/>
    <w:rsid w:val="00AA2378"/>
    <w:rsid w:val="00AA26AB"/>
    <w:rsid w:val="00AA27FD"/>
    <w:rsid w:val="00AA2A7D"/>
    <w:rsid w:val="00AA2C33"/>
    <w:rsid w:val="00AA314C"/>
    <w:rsid w:val="00AA3809"/>
    <w:rsid w:val="00AA3B76"/>
    <w:rsid w:val="00AA3D21"/>
    <w:rsid w:val="00AA3DDA"/>
    <w:rsid w:val="00AA3FEE"/>
    <w:rsid w:val="00AA4216"/>
    <w:rsid w:val="00AA42A5"/>
    <w:rsid w:val="00AA45B0"/>
    <w:rsid w:val="00AA489C"/>
    <w:rsid w:val="00AA4F4B"/>
    <w:rsid w:val="00AA50C7"/>
    <w:rsid w:val="00AA522E"/>
    <w:rsid w:val="00AA57B9"/>
    <w:rsid w:val="00AA57DA"/>
    <w:rsid w:val="00AA57E6"/>
    <w:rsid w:val="00AA5B27"/>
    <w:rsid w:val="00AA5DAB"/>
    <w:rsid w:val="00AA5F44"/>
    <w:rsid w:val="00AA6283"/>
    <w:rsid w:val="00AA65F5"/>
    <w:rsid w:val="00AA6A38"/>
    <w:rsid w:val="00AA6FCE"/>
    <w:rsid w:val="00AA720F"/>
    <w:rsid w:val="00AA73DD"/>
    <w:rsid w:val="00AA74DA"/>
    <w:rsid w:val="00AA7640"/>
    <w:rsid w:val="00AA7CE7"/>
    <w:rsid w:val="00AA7DCF"/>
    <w:rsid w:val="00AB033A"/>
    <w:rsid w:val="00AB0645"/>
    <w:rsid w:val="00AB07A1"/>
    <w:rsid w:val="00AB1162"/>
    <w:rsid w:val="00AB1715"/>
    <w:rsid w:val="00AB1BB9"/>
    <w:rsid w:val="00AB1D73"/>
    <w:rsid w:val="00AB211A"/>
    <w:rsid w:val="00AB2305"/>
    <w:rsid w:val="00AB2333"/>
    <w:rsid w:val="00AB2413"/>
    <w:rsid w:val="00AB28D0"/>
    <w:rsid w:val="00AB2947"/>
    <w:rsid w:val="00AB2958"/>
    <w:rsid w:val="00AB2A6B"/>
    <w:rsid w:val="00AB3020"/>
    <w:rsid w:val="00AB3352"/>
    <w:rsid w:val="00AB3413"/>
    <w:rsid w:val="00AB36BD"/>
    <w:rsid w:val="00AB3745"/>
    <w:rsid w:val="00AB3795"/>
    <w:rsid w:val="00AB3889"/>
    <w:rsid w:val="00AB3AAE"/>
    <w:rsid w:val="00AB3D21"/>
    <w:rsid w:val="00AB4450"/>
    <w:rsid w:val="00AB49C7"/>
    <w:rsid w:val="00AB4A6F"/>
    <w:rsid w:val="00AB4C08"/>
    <w:rsid w:val="00AB533D"/>
    <w:rsid w:val="00AB5CB0"/>
    <w:rsid w:val="00AB5EA5"/>
    <w:rsid w:val="00AB622F"/>
    <w:rsid w:val="00AB625D"/>
    <w:rsid w:val="00AB68C1"/>
    <w:rsid w:val="00AB6DC6"/>
    <w:rsid w:val="00AB7343"/>
    <w:rsid w:val="00AB73FC"/>
    <w:rsid w:val="00AB796F"/>
    <w:rsid w:val="00AB7DFA"/>
    <w:rsid w:val="00AB7E70"/>
    <w:rsid w:val="00AB7E85"/>
    <w:rsid w:val="00AB7EBA"/>
    <w:rsid w:val="00AC0D1B"/>
    <w:rsid w:val="00AC0E80"/>
    <w:rsid w:val="00AC0EB2"/>
    <w:rsid w:val="00AC105B"/>
    <w:rsid w:val="00AC1134"/>
    <w:rsid w:val="00AC15CE"/>
    <w:rsid w:val="00AC1B0F"/>
    <w:rsid w:val="00AC1C9B"/>
    <w:rsid w:val="00AC1E33"/>
    <w:rsid w:val="00AC2346"/>
    <w:rsid w:val="00AC24EA"/>
    <w:rsid w:val="00AC2598"/>
    <w:rsid w:val="00AC25CF"/>
    <w:rsid w:val="00AC276F"/>
    <w:rsid w:val="00AC2EE7"/>
    <w:rsid w:val="00AC3244"/>
    <w:rsid w:val="00AC3488"/>
    <w:rsid w:val="00AC3832"/>
    <w:rsid w:val="00AC3953"/>
    <w:rsid w:val="00AC3BB7"/>
    <w:rsid w:val="00AC3C6F"/>
    <w:rsid w:val="00AC4087"/>
    <w:rsid w:val="00AC48DC"/>
    <w:rsid w:val="00AC4A3F"/>
    <w:rsid w:val="00AC4C91"/>
    <w:rsid w:val="00AC4E90"/>
    <w:rsid w:val="00AC5078"/>
    <w:rsid w:val="00AC55D5"/>
    <w:rsid w:val="00AC5689"/>
    <w:rsid w:val="00AC56CF"/>
    <w:rsid w:val="00AC57A3"/>
    <w:rsid w:val="00AC5A16"/>
    <w:rsid w:val="00AC64BB"/>
    <w:rsid w:val="00AC6A8B"/>
    <w:rsid w:val="00AC6EE2"/>
    <w:rsid w:val="00AC6FE5"/>
    <w:rsid w:val="00AC709C"/>
    <w:rsid w:val="00AC70A8"/>
    <w:rsid w:val="00AC7185"/>
    <w:rsid w:val="00AC71B6"/>
    <w:rsid w:val="00AC727C"/>
    <w:rsid w:val="00AC7329"/>
    <w:rsid w:val="00AC7462"/>
    <w:rsid w:val="00AC74F0"/>
    <w:rsid w:val="00AC75AE"/>
    <w:rsid w:val="00AC7706"/>
    <w:rsid w:val="00AC773F"/>
    <w:rsid w:val="00AC7A5B"/>
    <w:rsid w:val="00AC7D15"/>
    <w:rsid w:val="00AD0117"/>
    <w:rsid w:val="00AD03F7"/>
    <w:rsid w:val="00AD0594"/>
    <w:rsid w:val="00AD065E"/>
    <w:rsid w:val="00AD071B"/>
    <w:rsid w:val="00AD0768"/>
    <w:rsid w:val="00AD10BD"/>
    <w:rsid w:val="00AD10FC"/>
    <w:rsid w:val="00AD1DB7"/>
    <w:rsid w:val="00AD1DCB"/>
    <w:rsid w:val="00AD1E82"/>
    <w:rsid w:val="00AD26DF"/>
    <w:rsid w:val="00AD2722"/>
    <w:rsid w:val="00AD2753"/>
    <w:rsid w:val="00AD2B07"/>
    <w:rsid w:val="00AD2B21"/>
    <w:rsid w:val="00AD2C81"/>
    <w:rsid w:val="00AD314E"/>
    <w:rsid w:val="00AD35AE"/>
    <w:rsid w:val="00AD374F"/>
    <w:rsid w:val="00AD3AB3"/>
    <w:rsid w:val="00AD3AEE"/>
    <w:rsid w:val="00AD46DF"/>
    <w:rsid w:val="00AD4CE1"/>
    <w:rsid w:val="00AD4DA2"/>
    <w:rsid w:val="00AD4DF7"/>
    <w:rsid w:val="00AD4EEB"/>
    <w:rsid w:val="00AD4F0B"/>
    <w:rsid w:val="00AD5419"/>
    <w:rsid w:val="00AD5426"/>
    <w:rsid w:val="00AD5CC8"/>
    <w:rsid w:val="00AD5D4D"/>
    <w:rsid w:val="00AD5EB4"/>
    <w:rsid w:val="00AD65B2"/>
    <w:rsid w:val="00AD6751"/>
    <w:rsid w:val="00AD749B"/>
    <w:rsid w:val="00AD765C"/>
    <w:rsid w:val="00AD7898"/>
    <w:rsid w:val="00AD78B5"/>
    <w:rsid w:val="00AD7CA8"/>
    <w:rsid w:val="00AD7DCE"/>
    <w:rsid w:val="00AD7E5A"/>
    <w:rsid w:val="00AE0474"/>
    <w:rsid w:val="00AE0545"/>
    <w:rsid w:val="00AE057F"/>
    <w:rsid w:val="00AE07E6"/>
    <w:rsid w:val="00AE0861"/>
    <w:rsid w:val="00AE08A2"/>
    <w:rsid w:val="00AE08CF"/>
    <w:rsid w:val="00AE0C26"/>
    <w:rsid w:val="00AE0D60"/>
    <w:rsid w:val="00AE0DF6"/>
    <w:rsid w:val="00AE0E52"/>
    <w:rsid w:val="00AE11AE"/>
    <w:rsid w:val="00AE17B4"/>
    <w:rsid w:val="00AE1861"/>
    <w:rsid w:val="00AE1951"/>
    <w:rsid w:val="00AE19EB"/>
    <w:rsid w:val="00AE1D49"/>
    <w:rsid w:val="00AE2087"/>
    <w:rsid w:val="00AE2193"/>
    <w:rsid w:val="00AE263E"/>
    <w:rsid w:val="00AE277A"/>
    <w:rsid w:val="00AE27B1"/>
    <w:rsid w:val="00AE2892"/>
    <w:rsid w:val="00AE2DDF"/>
    <w:rsid w:val="00AE2EFB"/>
    <w:rsid w:val="00AE34BD"/>
    <w:rsid w:val="00AE39C8"/>
    <w:rsid w:val="00AE3CBB"/>
    <w:rsid w:val="00AE3D95"/>
    <w:rsid w:val="00AE3DED"/>
    <w:rsid w:val="00AE4781"/>
    <w:rsid w:val="00AE493D"/>
    <w:rsid w:val="00AE538C"/>
    <w:rsid w:val="00AE5577"/>
    <w:rsid w:val="00AE561C"/>
    <w:rsid w:val="00AE5BAC"/>
    <w:rsid w:val="00AE65AB"/>
    <w:rsid w:val="00AE6B13"/>
    <w:rsid w:val="00AE6E93"/>
    <w:rsid w:val="00AE6EB9"/>
    <w:rsid w:val="00AE6FD9"/>
    <w:rsid w:val="00AE71D1"/>
    <w:rsid w:val="00AE7236"/>
    <w:rsid w:val="00AE73F1"/>
    <w:rsid w:val="00AE74A0"/>
    <w:rsid w:val="00AE772B"/>
    <w:rsid w:val="00AE7985"/>
    <w:rsid w:val="00AE79DC"/>
    <w:rsid w:val="00AE7ABD"/>
    <w:rsid w:val="00AE7CED"/>
    <w:rsid w:val="00AE7DD3"/>
    <w:rsid w:val="00AE7EC5"/>
    <w:rsid w:val="00AF0A9C"/>
    <w:rsid w:val="00AF0E3A"/>
    <w:rsid w:val="00AF132A"/>
    <w:rsid w:val="00AF13B8"/>
    <w:rsid w:val="00AF17A8"/>
    <w:rsid w:val="00AF1AF2"/>
    <w:rsid w:val="00AF1B17"/>
    <w:rsid w:val="00AF22CB"/>
    <w:rsid w:val="00AF2589"/>
    <w:rsid w:val="00AF2988"/>
    <w:rsid w:val="00AF29D2"/>
    <w:rsid w:val="00AF2B0C"/>
    <w:rsid w:val="00AF2E0C"/>
    <w:rsid w:val="00AF31B1"/>
    <w:rsid w:val="00AF31DA"/>
    <w:rsid w:val="00AF37D4"/>
    <w:rsid w:val="00AF37FB"/>
    <w:rsid w:val="00AF39B4"/>
    <w:rsid w:val="00AF3DAA"/>
    <w:rsid w:val="00AF4287"/>
    <w:rsid w:val="00AF42A3"/>
    <w:rsid w:val="00AF43AE"/>
    <w:rsid w:val="00AF498C"/>
    <w:rsid w:val="00AF4F8F"/>
    <w:rsid w:val="00AF55CB"/>
    <w:rsid w:val="00AF5A9E"/>
    <w:rsid w:val="00AF5C64"/>
    <w:rsid w:val="00AF62D6"/>
    <w:rsid w:val="00AF6575"/>
    <w:rsid w:val="00AF6E1B"/>
    <w:rsid w:val="00AF6EA0"/>
    <w:rsid w:val="00AF705D"/>
    <w:rsid w:val="00AF7356"/>
    <w:rsid w:val="00AF77BE"/>
    <w:rsid w:val="00AF77E5"/>
    <w:rsid w:val="00AF78D9"/>
    <w:rsid w:val="00AF79DA"/>
    <w:rsid w:val="00B00043"/>
    <w:rsid w:val="00B00108"/>
    <w:rsid w:val="00B00368"/>
    <w:rsid w:val="00B008BA"/>
    <w:rsid w:val="00B00908"/>
    <w:rsid w:val="00B00A77"/>
    <w:rsid w:val="00B00F84"/>
    <w:rsid w:val="00B010E7"/>
    <w:rsid w:val="00B012B3"/>
    <w:rsid w:val="00B017C3"/>
    <w:rsid w:val="00B01AE6"/>
    <w:rsid w:val="00B01C49"/>
    <w:rsid w:val="00B02352"/>
    <w:rsid w:val="00B024CE"/>
    <w:rsid w:val="00B0259F"/>
    <w:rsid w:val="00B02636"/>
    <w:rsid w:val="00B02912"/>
    <w:rsid w:val="00B02C44"/>
    <w:rsid w:val="00B02CC0"/>
    <w:rsid w:val="00B035DD"/>
    <w:rsid w:val="00B037F7"/>
    <w:rsid w:val="00B038A7"/>
    <w:rsid w:val="00B03ADB"/>
    <w:rsid w:val="00B03CAA"/>
    <w:rsid w:val="00B042D3"/>
    <w:rsid w:val="00B04410"/>
    <w:rsid w:val="00B0451E"/>
    <w:rsid w:val="00B0454E"/>
    <w:rsid w:val="00B045AF"/>
    <w:rsid w:val="00B046AC"/>
    <w:rsid w:val="00B049D2"/>
    <w:rsid w:val="00B04A91"/>
    <w:rsid w:val="00B04C0F"/>
    <w:rsid w:val="00B04C44"/>
    <w:rsid w:val="00B04EF5"/>
    <w:rsid w:val="00B050EE"/>
    <w:rsid w:val="00B05172"/>
    <w:rsid w:val="00B0526E"/>
    <w:rsid w:val="00B052FE"/>
    <w:rsid w:val="00B055AD"/>
    <w:rsid w:val="00B058E3"/>
    <w:rsid w:val="00B0596A"/>
    <w:rsid w:val="00B05BD2"/>
    <w:rsid w:val="00B05E6D"/>
    <w:rsid w:val="00B060CB"/>
    <w:rsid w:val="00B062BC"/>
    <w:rsid w:val="00B06346"/>
    <w:rsid w:val="00B066AF"/>
    <w:rsid w:val="00B06754"/>
    <w:rsid w:val="00B06860"/>
    <w:rsid w:val="00B06C6C"/>
    <w:rsid w:val="00B06EC3"/>
    <w:rsid w:val="00B06F4C"/>
    <w:rsid w:val="00B06FD5"/>
    <w:rsid w:val="00B0734E"/>
    <w:rsid w:val="00B073B0"/>
    <w:rsid w:val="00B07773"/>
    <w:rsid w:val="00B07A97"/>
    <w:rsid w:val="00B07C6C"/>
    <w:rsid w:val="00B07C81"/>
    <w:rsid w:val="00B07D41"/>
    <w:rsid w:val="00B07D47"/>
    <w:rsid w:val="00B07D68"/>
    <w:rsid w:val="00B07E3B"/>
    <w:rsid w:val="00B10058"/>
    <w:rsid w:val="00B10096"/>
    <w:rsid w:val="00B10390"/>
    <w:rsid w:val="00B1053E"/>
    <w:rsid w:val="00B107EA"/>
    <w:rsid w:val="00B108E5"/>
    <w:rsid w:val="00B10990"/>
    <w:rsid w:val="00B10AFE"/>
    <w:rsid w:val="00B11231"/>
    <w:rsid w:val="00B1147B"/>
    <w:rsid w:val="00B11678"/>
    <w:rsid w:val="00B11D97"/>
    <w:rsid w:val="00B12049"/>
    <w:rsid w:val="00B12399"/>
    <w:rsid w:val="00B12442"/>
    <w:rsid w:val="00B125D1"/>
    <w:rsid w:val="00B1269A"/>
    <w:rsid w:val="00B1271C"/>
    <w:rsid w:val="00B12861"/>
    <w:rsid w:val="00B12AFF"/>
    <w:rsid w:val="00B12C68"/>
    <w:rsid w:val="00B12E72"/>
    <w:rsid w:val="00B12EDA"/>
    <w:rsid w:val="00B13255"/>
    <w:rsid w:val="00B133E6"/>
    <w:rsid w:val="00B13632"/>
    <w:rsid w:val="00B13A5B"/>
    <w:rsid w:val="00B13C99"/>
    <w:rsid w:val="00B13D95"/>
    <w:rsid w:val="00B13DA8"/>
    <w:rsid w:val="00B13F46"/>
    <w:rsid w:val="00B142E3"/>
    <w:rsid w:val="00B14505"/>
    <w:rsid w:val="00B145BE"/>
    <w:rsid w:val="00B1466A"/>
    <w:rsid w:val="00B148BF"/>
    <w:rsid w:val="00B149E4"/>
    <w:rsid w:val="00B14B05"/>
    <w:rsid w:val="00B14B4C"/>
    <w:rsid w:val="00B14C6F"/>
    <w:rsid w:val="00B14D1D"/>
    <w:rsid w:val="00B14ED5"/>
    <w:rsid w:val="00B150D2"/>
    <w:rsid w:val="00B151DE"/>
    <w:rsid w:val="00B15576"/>
    <w:rsid w:val="00B157EF"/>
    <w:rsid w:val="00B158E2"/>
    <w:rsid w:val="00B161DC"/>
    <w:rsid w:val="00B16E46"/>
    <w:rsid w:val="00B17019"/>
    <w:rsid w:val="00B170D3"/>
    <w:rsid w:val="00B172CB"/>
    <w:rsid w:val="00B173FD"/>
    <w:rsid w:val="00B174C4"/>
    <w:rsid w:val="00B17501"/>
    <w:rsid w:val="00B17795"/>
    <w:rsid w:val="00B179E0"/>
    <w:rsid w:val="00B17C76"/>
    <w:rsid w:val="00B205D6"/>
    <w:rsid w:val="00B205F6"/>
    <w:rsid w:val="00B20855"/>
    <w:rsid w:val="00B21049"/>
    <w:rsid w:val="00B21237"/>
    <w:rsid w:val="00B212C6"/>
    <w:rsid w:val="00B213BF"/>
    <w:rsid w:val="00B21464"/>
    <w:rsid w:val="00B214FB"/>
    <w:rsid w:val="00B21A57"/>
    <w:rsid w:val="00B21B90"/>
    <w:rsid w:val="00B22423"/>
    <w:rsid w:val="00B22537"/>
    <w:rsid w:val="00B226F4"/>
    <w:rsid w:val="00B22916"/>
    <w:rsid w:val="00B22A1D"/>
    <w:rsid w:val="00B22ACE"/>
    <w:rsid w:val="00B22B1A"/>
    <w:rsid w:val="00B22B2F"/>
    <w:rsid w:val="00B22B6E"/>
    <w:rsid w:val="00B23112"/>
    <w:rsid w:val="00B2326A"/>
    <w:rsid w:val="00B233CE"/>
    <w:rsid w:val="00B2383D"/>
    <w:rsid w:val="00B23B24"/>
    <w:rsid w:val="00B23B38"/>
    <w:rsid w:val="00B23DD3"/>
    <w:rsid w:val="00B23FC4"/>
    <w:rsid w:val="00B2448B"/>
    <w:rsid w:val="00B24872"/>
    <w:rsid w:val="00B24A04"/>
    <w:rsid w:val="00B2539E"/>
    <w:rsid w:val="00B256A6"/>
    <w:rsid w:val="00B25767"/>
    <w:rsid w:val="00B257CD"/>
    <w:rsid w:val="00B258AD"/>
    <w:rsid w:val="00B258C0"/>
    <w:rsid w:val="00B2593A"/>
    <w:rsid w:val="00B25B6D"/>
    <w:rsid w:val="00B26260"/>
    <w:rsid w:val="00B26315"/>
    <w:rsid w:val="00B26661"/>
    <w:rsid w:val="00B2695E"/>
    <w:rsid w:val="00B26962"/>
    <w:rsid w:val="00B26A50"/>
    <w:rsid w:val="00B26D1F"/>
    <w:rsid w:val="00B2720F"/>
    <w:rsid w:val="00B273DC"/>
    <w:rsid w:val="00B275CB"/>
    <w:rsid w:val="00B27658"/>
    <w:rsid w:val="00B277A5"/>
    <w:rsid w:val="00B2794D"/>
    <w:rsid w:val="00B27B40"/>
    <w:rsid w:val="00B27D7A"/>
    <w:rsid w:val="00B302D8"/>
    <w:rsid w:val="00B305C7"/>
    <w:rsid w:val="00B3078E"/>
    <w:rsid w:val="00B3098A"/>
    <w:rsid w:val="00B30CA7"/>
    <w:rsid w:val="00B310B3"/>
    <w:rsid w:val="00B31221"/>
    <w:rsid w:val="00B3128D"/>
    <w:rsid w:val="00B318FD"/>
    <w:rsid w:val="00B31B8C"/>
    <w:rsid w:val="00B31F0F"/>
    <w:rsid w:val="00B32142"/>
    <w:rsid w:val="00B32191"/>
    <w:rsid w:val="00B321FA"/>
    <w:rsid w:val="00B32219"/>
    <w:rsid w:val="00B325E8"/>
    <w:rsid w:val="00B32777"/>
    <w:rsid w:val="00B32B78"/>
    <w:rsid w:val="00B32DF9"/>
    <w:rsid w:val="00B32F42"/>
    <w:rsid w:val="00B33591"/>
    <w:rsid w:val="00B33902"/>
    <w:rsid w:val="00B3397C"/>
    <w:rsid w:val="00B33B0D"/>
    <w:rsid w:val="00B33CD9"/>
    <w:rsid w:val="00B3422B"/>
    <w:rsid w:val="00B343AF"/>
    <w:rsid w:val="00B34507"/>
    <w:rsid w:val="00B34756"/>
    <w:rsid w:val="00B34ED7"/>
    <w:rsid w:val="00B35269"/>
    <w:rsid w:val="00B35608"/>
    <w:rsid w:val="00B3561F"/>
    <w:rsid w:val="00B35C5E"/>
    <w:rsid w:val="00B36032"/>
    <w:rsid w:val="00B3606F"/>
    <w:rsid w:val="00B3648B"/>
    <w:rsid w:val="00B36A99"/>
    <w:rsid w:val="00B36D13"/>
    <w:rsid w:val="00B373EB"/>
    <w:rsid w:val="00B37EA9"/>
    <w:rsid w:val="00B401C7"/>
    <w:rsid w:val="00B401FC"/>
    <w:rsid w:val="00B4054D"/>
    <w:rsid w:val="00B40EEF"/>
    <w:rsid w:val="00B40FD5"/>
    <w:rsid w:val="00B41005"/>
    <w:rsid w:val="00B41233"/>
    <w:rsid w:val="00B4137E"/>
    <w:rsid w:val="00B41451"/>
    <w:rsid w:val="00B41462"/>
    <w:rsid w:val="00B415B8"/>
    <w:rsid w:val="00B4161E"/>
    <w:rsid w:val="00B4170C"/>
    <w:rsid w:val="00B41A7A"/>
    <w:rsid w:val="00B41C20"/>
    <w:rsid w:val="00B41C9C"/>
    <w:rsid w:val="00B41EED"/>
    <w:rsid w:val="00B422CC"/>
    <w:rsid w:val="00B424EC"/>
    <w:rsid w:val="00B42598"/>
    <w:rsid w:val="00B428CF"/>
    <w:rsid w:val="00B42A3B"/>
    <w:rsid w:val="00B42B53"/>
    <w:rsid w:val="00B42B7C"/>
    <w:rsid w:val="00B42D65"/>
    <w:rsid w:val="00B42EB4"/>
    <w:rsid w:val="00B4304A"/>
    <w:rsid w:val="00B43080"/>
    <w:rsid w:val="00B4336B"/>
    <w:rsid w:val="00B43786"/>
    <w:rsid w:val="00B43A75"/>
    <w:rsid w:val="00B43D23"/>
    <w:rsid w:val="00B43FFA"/>
    <w:rsid w:val="00B44555"/>
    <w:rsid w:val="00B44A8C"/>
    <w:rsid w:val="00B44B09"/>
    <w:rsid w:val="00B44CBF"/>
    <w:rsid w:val="00B44DA0"/>
    <w:rsid w:val="00B45174"/>
    <w:rsid w:val="00B453C3"/>
    <w:rsid w:val="00B454A1"/>
    <w:rsid w:val="00B458EC"/>
    <w:rsid w:val="00B45ADE"/>
    <w:rsid w:val="00B46AF0"/>
    <w:rsid w:val="00B46C6F"/>
    <w:rsid w:val="00B46C71"/>
    <w:rsid w:val="00B46DFD"/>
    <w:rsid w:val="00B46E14"/>
    <w:rsid w:val="00B46EFE"/>
    <w:rsid w:val="00B46FC5"/>
    <w:rsid w:val="00B47028"/>
    <w:rsid w:val="00B47099"/>
    <w:rsid w:val="00B47355"/>
    <w:rsid w:val="00B473A4"/>
    <w:rsid w:val="00B475FA"/>
    <w:rsid w:val="00B47632"/>
    <w:rsid w:val="00B47785"/>
    <w:rsid w:val="00B477F9"/>
    <w:rsid w:val="00B47B2D"/>
    <w:rsid w:val="00B47BC6"/>
    <w:rsid w:val="00B47C49"/>
    <w:rsid w:val="00B502BA"/>
    <w:rsid w:val="00B5078A"/>
    <w:rsid w:val="00B509AF"/>
    <w:rsid w:val="00B50CDD"/>
    <w:rsid w:val="00B50D2D"/>
    <w:rsid w:val="00B50D7D"/>
    <w:rsid w:val="00B50FEF"/>
    <w:rsid w:val="00B514D7"/>
    <w:rsid w:val="00B518EB"/>
    <w:rsid w:val="00B51F33"/>
    <w:rsid w:val="00B51FB1"/>
    <w:rsid w:val="00B52029"/>
    <w:rsid w:val="00B52088"/>
    <w:rsid w:val="00B52227"/>
    <w:rsid w:val="00B527FB"/>
    <w:rsid w:val="00B528E8"/>
    <w:rsid w:val="00B52D7A"/>
    <w:rsid w:val="00B53177"/>
    <w:rsid w:val="00B5379E"/>
    <w:rsid w:val="00B5392B"/>
    <w:rsid w:val="00B539E3"/>
    <w:rsid w:val="00B53B67"/>
    <w:rsid w:val="00B5410E"/>
    <w:rsid w:val="00B5463B"/>
    <w:rsid w:val="00B547D6"/>
    <w:rsid w:val="00B54BF1"/>
    <w:rsid w:val="00B54CC9"/>
    <w:rsid w:val="00B550A9"/>
    <w:rsid w:val="00B555AD"/>
    <w:rsid w:val="00B557C4"/>
    <w:rsid w:val="00B557E1"/>
    <w:rsid w:val="00B55ECB"/>
    <w:rsid w:val="00B55F18"/>
    <w:rsid w:val="00B55FD7"/>
    <w:rsid w:val="00B5601C"/>
    <w:rsid w:val="00B5661A"/>
    <w:rsid w:val="00B56748"/>
    <w:rsid w:val="00B56D4C"/>
    <w:rsid w:val="00B56E09"/>
    <w:rsid w:val="00B56E0E"/>
    <w:rsid w:val="00B5706E"/>
    <w:rsid w:val="00B571DB"/>
    <w:rsid w:val="00B57A38"/>
    <w:rsid w:val="00B57C15"/>
    <w:rsid w:val="00B57DEC"/>
    <w:rsid w:val="00B6048F"/>
    <w:rsid w:val="00B607A0"/>
    <w:rsid w:val="00B60886"/>
    <w:rsid w:val="00B6097E"/>
    <w:rsid w:val="00B60B23"/>
    <w:rsid w:val="00B60F12"/>
    <w:rsid w:val="00B6102A"/>
    <w:rsid w:val="00B61415"/>
    <w:rsid w:val="00B6181B"/>
    <w:rsid w:val="00B61CB2"/>
    <w:rsid w:val="00B61E64"/>
    <w:rsid w:val="00B6257D"/>
    <w:rsid w:val="00B63252"/>
    <w:rsid w:val="00B63281"/>
    <w:rsid w:val="00B6344F"/>
    <w:rsid w:val="00B6345D"/>
    <w:rsid w:val="00B636B6"/>
    <w:rsid w:val="00B638D9"/>
    <w:rsid w:val="00B63E82"/>
    <w:rsid w:val="00B63FEA"/>
    <w:rsid w:val="00B6415B"/>
    <w:rsid w:val="00B6415E"/>
    <w:rsid w:val="00B641F3"/>
    <w:rsid w:val="00B646AB"/>
    <w:rsid w:val="00B64F98"/>
    <w:rsid w:val="00B65103"/>
    <w:rsid w:val="00B653DF"/>
    <w:rsid w:val="00B65778"/>
    <w:rsid w:val="00B657DA"/>
    <w:rsid w:val="00B65E33"/>
    <w:rsid w:val="00B65E6F"/>
    <w:rsid w:val="00B66518"/>
    <w:rsid w:val="00B66522"/>
    <w:rsid w:val="00B6690F"/>
    <w:rsid w:val="00B66A30"/>
    <w:rsid w:val="00B66A92"/>
    <w:rsid w:val="00B66FC0"/>
    <w:rsid w:val="00B67520"/>
    <w:rsid w:val="00B67671"/>
    <w:rsid w:val="00B67FEF"/>
    <w:rsid w:val="00B700A0"/>
    <w:rsid w:val="00B7039B"/>
    <w:rsid w:val="00B7055F"/>
    <w:rsid w:val="00B70A21"/>
    <w:rsid w:val="00B70B6D"/>
    <w:rsid w:val="00B70E84"/>
    <w:rsid w:val="00B70F48"/>
    <w:rsid w:val="00B70FE2"/>
    <w:rsid w:val="00B71202"/>
    <w:rsid w:val="00B713E5"/>
    <w:rsid w:val="00B71663"/>
    <w:rsid w:val="00B7170A"/>
    <w:rsid w:val="00B724B0"/>
    <w:rsid w:val="00B7261C"/>
    <w:rsid w:val="00B726A6"/>
    <w:rsid w:val="00B729F3"/>
    <w:rsid w:val="00B73038"/>
    <w:rsid w:val="00B7325D"/>
    <w:rsid w:val="00B736BC"/>
    <w:rsid w:val="00B73AED"/>
    <w:rsid w:val="00B73E42"/>
    <w:rsid w:val="00B73E6B"/>
    <w:rsid w:val="00B7480C"/>
    <w:rsid w:val="00B7482F"/>
    <w:rsid w:val="00B750D2"/>
    <w:rsid w:val="00B75106"/>
    <w:rsid w:val="00B754F2"/>
    <w:rsid w:val="00B7558C"/>
    <w:rsid w:val="00B762D2"/>
    <w:rsid w:val="00B764A6"/>
    <w:rsid w:val="00B76C11"/>
    <w:rsid w:val="00B76E24"/>
    <w:rsid w:val="00B770A3"/>
    <w:rsid w:val="00B77274"/>
    <w:rsid w:val="00B774D8"/>
    <w:rsid w:val="00B777D7"/>
    <w:rsid w:val="00B7793C"/>
    <w:rsid w:val="00B77942"/>
    <w:rsid w:val="00B77A92"/>
    <w:rsid w:val="00B8017C"/>
    <w:rsid w:val="00B804AD"/>
    <w:rsid w:val="00B804E6"/>
    <w:rsid w:val="00B805E7"/>
    <w:rsid w:val="00B80CF5"/>
    <w:rsid w:val="00B81017"/>
    <w:rsid w:val="00B81263"/>
    <w:rsid w:val="00B8136B"/>
    <w:rsid w:val="00B819EF"/>
    <w:rsid w:val="00B81A15"/>
    <w:rsid w:val="00B81B45"/>
    <w:rsid w:val="00B82014"/>
    <w:rsid w:val="00B82061"/>
    <w:rsid w:val="00B828CF"/>
    <w:rsid w:val="00B82ADF"/>
    <w:rsid w:val="00B83390"/>
    <w:rsid w:val="00B837CF"/>
    <w:rsid w:val="00B8393C"/>
    <w:rsid w:val="00B8414F"/>
    <w:rsid w:val="00B84499"/>
    <w:rsid w:val="00B84659"/>
    <w:rsid w:val="00B854B0"/>
    <w:rsid w:val="00B85916"/>
    <w:rsid w:val="00B85994"/>
    <w:rsid w:val="00B85C2A"/>
    <w:rsid w:val="00B85C35"/>
    <w:rsid w:val="00B85D69"/>
    <w:rsid w:val="00B86129"/>
    <w:rsid w:val="00B86140"/>
    <w:rsid w:val="00B861D6"/>
    <w:rsid w:val="00B86211"/>
    <w:rsid w:val="00B86230"/>
    <w:rsid w:val="00B863C3"/>
    <w:rsid w:val="00B86A9C"/>
    <w:rsid w:val="00B86CDD"/>
    <w:rsid w:val="00B86D24"/>
    <w:rsid w:val="00B86E20"/>
    <w:rsid w:val="00B86E79"/>
    <w:rsid w:val="00B8734A"/>
    <w:rsid w:val="00B8761B"/>
    <w:rsid w:val="00B878A4"/>
    <w:rsid w:val="00B87BF2"/>
    <w:rsid w:val="00B87E31"/>
    <w:rsid w:val="00B9003A"/>
    <w:rsid w:val="00B903EB"/>
    <w:rsid w:val="00B904C2"/>
    <w:rsid w:val="00B9078B"/>
    <w:rsid w:val="00B90E48"/>
    <w:rsid w:val="00B91004"/>
    <w:rsid w:val="00B91A4C"/>
    <w:rsid w:val="00B91F86"/>
    <w:rsid w:val="00B91FB3"/>
    <w:rsid w:val="00B9201D"/>
    <w:rsid w:val="00B92256"/>
    <w:rsid w:val="00B922D8"/>
    <w:rsid w:val="00B92408"/>
    <w:rsid w:val="00B92BC4"/>
    <w:rsid w:val="00B92CD1"/>
    <w:rsid w:val="00B92CD2"/>
    <w:rsid w:val="00B92CE7"/>
    <w:rsid w:val="00B92F3E"/>
    <w:rsid w:val="00B93032"/>
    <w:rsid w:val="00B934C2"/>
    <w:rsid w:val="00B93778"/>
    <w:rsid w:val="00B938C6"/>
    <w:rsid w:val="00B93B18"/>
    <w:rsid w:val="00B93CF9"/>
    <w:rsid w:val="00B940F9"/>
    <w:rsid w:val="00B94584"/>
    <w:rsid w:val="00B94C2F"/>
    <w:rsid w:val="00B95074"/>
    <w:rsid w:val="00B95076"/>
    <w:rsid w:val="00B95148"/>
    <w:rsid w:val="00B95197"/>
    <w:rsid w:val="00B9538A"/>
    <w:rsid w:val="00B95522"/>
    <w:rsid w:val="00B9573C"/>
    <w:rsid w:val="00B95BE2"/>
    <w:rsid w:val="00B95CE4"/>
    <w:rsid w:val="00B967F9"/>
    <w:rsid w:val="00B969EE"/>
    <w:rsid w:val="00B96BD2"/>
    <w:rsid w:val="00B96EBD"/>
    <w:rsid w:val="00B96FF0"/>
    <w:rsid w:val="00B97325"/>
    <w:rsid w:val="00B97626"/>
    <w:rsid w:val="00B97782"/>
    <w:rsid w:val="00BA045A"/>
    <w:rsid w:val="00BA0523"/>
    <w:rsid w:val="00BA0547"/>
    <w:rsid w:val="00BA0619"/>
    <w:rsid w:val="00BA1068"/>
    <w:rsid w:val="00BA1792"/>
    <w:rsid w:val="00BA17C7"/>
    <w:rsid w:val="00BA195B"/>
    <w:rsid w:val="00BA1CD6"/>
    <w:rsid w:val="00BA227B"/>
    <w:rsid w:val="00BA236B"/>
    <w:rsid w:val="00BA2436"/>
    <w:rsid w:val="00BA2667"/>
    <w:rsid w:val="00BA2892"/>
    <w:rsid w:val="00BA2B0F"/>
    <w:rsid w:val="00BA2EFF"/>
    <w:rsid w:val="00BA329C"/>
    <w:rsid w:val="00BA34D0"/>
    <w:rsid w:val="00BA3819"/>
    <w:rsid w:val="00BA3B4B"/>
    <w:rsid w:val="00BA3EC8"/>
    <w:rsid w:val="00BA3EED"/>
    <w:rsid w:val="00BA3F7A"/>
    <w:rsid w:val="00BA40CF"/>
    <w:rsid w:val="00BA4159"/>
    <w:rsid w:val="00BA42D6"/>
    <w:rsid w:val="00BA4A9F"/>
    <w:rsid w:val="00BA4BFE"/>
    <w:rsid w:val="00BA4DC3"/>
    <w:rsid w:val="00BA5027"/>
    <w:rsid w:val="00BA5417"/>
    <w:rsid w:val="00BA55ED"/>
    <w:rsid w:val="00BA572A"/>
    <w:rsid w:val="00BA578C"/>
    <w:rsid w:val="00BA5BBD"/>
    <w:rsid w:val="00BA5C74"/>
    <w:rsid w:val="00BA5D17"/>
    <w:rsid w:val="00BA5D5D"/>
    <w:rsid w:val="00BA5EEC"/>
    <w:rsid w:val="00BA6085"/>
    <w:rsid w:val="00BA628E"/>
    <w:rsid w:val="00BA62CB"/>
    <w:rsid w:val="00BA636A"/>
    <w:rsid w:val="00BA6440"/>
    <w:rsid w:val="00BA65E4"/>
    <w:rsid w:val="00BA66C1"/>
    <w:rsid w:val="00BA6BB1"/>
    <w:rsid w:val="00BA6E45"/>
    <w:rsid w:val="00BA6EEC"/>
    <w:rsid w:val="00BA7B88"/>
    <w:rsid w:val="00BA7C23"/>
    <w:rsid w:val="00BA7C4E"/>
    <w:rsid w:val="00BA7FEB"/>
    <w:rsid w:val="00BB026F"/>
    <w:rsid w:val="00BB048C"/>
    <w:rsid w:val="00BB0613"/>
    <w:rsid w:val="00BB0A2D"/>
    <w:rsid w:val="00BB0C00"/>
    <w:rsid w:val="00BB0CEB"/>
    <w:rsid w:val="00BB128E"/>
    <w:rsid w:val="00BB1348"/>
    <w:rsid w:val="00BB1ABD"/>
    <w:rsid w:val="00BB1B3A"/>
    <w:rsid w:val="00BB1C9C"/>
    <w:rsid w:val="00BB2004"/>
    <w:rsid w:val="00BB2273"/>
    <w:rsid w:val="00BB26AC"/>
    <w:rsid w:val="00BB2C1E"/>
    <w:rsid w:val="00BB3170"/>
    <w:rsid w:val="00BB3200"/>
    <w:rsid w:val="00BB32CD"/>
    <w:rsid w:val="00BB34C3"/>
    <w:rsid w:val="00BB34D6"/>
    <w:rsid w:val="00BB3B0E"/>
    <w:rsid w:val="00BB3E2F"/>
    <w:rsid w:val="00BB42D2"/>
    <w:rsid w:val="00BB43DD"/>
    <w:rsid w:val="00BB4486"/>
    <w:rsid w:val="00BB470F"/>
    <w:rsid w:val="00BB4720"/>
    <w:rsid w:val="00BB4ADE"/>
    <w:rsid w:val="00BB4C57"/>
    <w:rsid w:val="00BB5111"/>
    <w:rsid w:val="00BB5129"/>
    <w:rsid w:val="00BB53C7"/>
    <w:rsid w:val="00BB54E3"/>
    <w:rsid w:val="00BB57DF"/>
    <w:rsid w:val="00BB5914"/>
    <w:rsid w:val="00BB591C"/>
    <w:rsid w:val="00BB597D"/>
    <w:rsid w:val="00BB5E14"/>
    <w:rsid w:val="00BB6124"/>
    <w:rsid w:val="00BB630B"/>
    <w:rsid w:val="00BB6377"/>
    <w:rsid w:val="00BB6394"/>
    <w:rsid w:val="00BB63CD"/>
    <w:rsid w:val="00BB6891"/>
    <w:rsid w:val="00BB6988"/>
    <w:rsid w:val="00BB6AFD"/>
    <w:rsid w:val="00BB6B19"/>
    <w:rsid w:val="00BB6B71"/>
    <w:rsid w:val="00BB6E1A"/>
    <w:rsid w:val="00BB73FF"/>
    <w:rsid w:val="00BB74B5"/>
    <w:rsid w:val="00BB756D"/>
    <w:rsid w:val="00BB76F4"/>
    <w:rsid w:val="00BB7BE5"/>
    <w:rsid w:val="00BB7BEB"/>
    <w:rsid w:val="00BC00F0"/>
    <w:rsid w:val="00BC0544"/>
    <w:rsid w:val="00BC09D2"/>
    <w:rsid w:val="00BC0C7E"/>
    <w:rsid w:val="00BC0D65"/>
    <w:rsid w:val="00BC0E9B"/>
    <w:rsid w:val="00BC0FEC"/>
    <w:rsid w:val="00BC1010"/>
    <w:rsid w:val="00BC1165"/>
    <w:rsid w:val="00BC12FE"/>
    <w:rsid w:val="00BC1633"/>
    <w:rsid w:val="00BC16B4"/>
    <w:rsid w:val="00BC17E1"/>
    <w:rsid w:val="00BC1AE2"/>
    <w:rsid w:val="00BC1AF0"/>
    <w:rsid w:val="00BC1EBB"/>
    <w:rsid w:val="00BC208E"/>
    <w:rsid w:val="00BC24E2"/>
    <w:rsid w:val="00BC2524"/>
    <w:rsid w:val="00BC3224"/>
    <w:rsid w:val="00BC3507"/>
    <w:rsid w:val="00BC395F"/>
    <w:rsid w:val="00BC3B4E"/>
    <w:rsid w:val="00BC3DE6"/>
    <w:rsid w:val="00BC4121"/>
    <w:rsid w:val="00BC4F6E"/>
    <w:rsid w:val="00BC553C"/>
    <w:rsid w:val="00BC5570"/>
    <w:rsid w:val="00BC56A4"/>
    <w:rsid w:val="00BC5769"/>
    <w:rsid w:val="00BC5A28"/>
    <w:rsid w:val="00BC5B18"/>
    <w:rsid w:val="00BC5B5E"/>
    <w:rsid w:val="00BC5D2E"/>
    <w:rsid w:val="00BC6212"/>
    <w:rsid w:val="00BC6222"/>
    <w:rsid w:val="00BC62F7"/>
    <w:rsid w:val="00BC6608"/>
    <w:rsid w:val="00BC6D24"/>
    <w:rsid w:val="00BC6EEA"/>
    <w:rsid w:val="00BC7204"/>
    <w:rsid w:val="00BC7A38"/>
    <w:rsid w:val="00BC7D26"/>
    <w:rsid w:val="00BC7E6F"/>
    <w:rsid w:val="00BD00CD"/>
    <w:rsid w:val="00BD05B0"/>
    <w:rsid w:val="00BD079C"/>
    <w:rsid w:val="00BD0852"/>
    <w:rsid w:val="00BD130E"/>
    <w:rsid w:val="00BD17A8"/>
    <w:rsid w:val="00BD1BB5"/>
    <w:rsid w:val="00BD1F9D"/>
    <w:rsid w:val="00BD2712"/>
    <w:rsid w:val="00BD29EB"/>
    <w:rsid w:val="00BD2A1B"/>
    <w:rsid w:val="00BD2C92"/>
    <w:rsid w:val="00BD2E19"/>
    <w:rsid w:val="00BD2E8F"/>
    <w:rsid w:val="00BD2F7C"/>
    <w:rsid w:val="00BD30F4"/>
    <w:rsid w:val="00BD317B"/>
    <w:rsid w:val="00BD3296"/>
    <w:rsid w:val="00BD3323"/>
    <w:rsid w:val="00BD34CA"/>
    <w:rsid w:val="00BD3799"/>
    <w:rsid w:val="00BD3AB1"/>
    <w:rsid w:val="00BD3E37"/>
    <w:rsid w:val="00BD3EA3"/>
    <w:rsid w:val="00BD3F03"/>
    <w:rsid w:val="00BD3F79"/>
    <w:rsid w:val="00BD4506"/>
    <w:rsid w:val="00BD459E"/>
    <w:rsid w:val="00BD46DB"/>
    <w:rsid w:val="00BD47A1"/>
    <w:rsid w:val="00BD484F"/>
    <w:rsid w:val="00BD4A29"/>
    <w:rsid w:val="00BD4D38"/>
    <w:rsid w:val="00BD4EA0"/>
    <w:rsid w:val="00BD530A"/>
    <w:rsid w:val="00BD5315"/>
    <w:rsid w:val="00BD552B"/>
    <w:rsid w:val="00BD5AA9"/>
    <w:rsid w:val="00BD5D53"/>
    <w:rsid w:val="00BD5E15"/>
    <w:rsid w:val="00BD5FB2"/>
    <w:rsid w:val="00BD6268"/>
    <w:rsid w:val="00BD68ED"/>
    <w:rsid w:val="00BD6C29"/>
    <w:rsid w:val="00BD6E62"/>
    <w:rsid w:val="00BD727D"/>
    <w:rsid w:val="00BD750B"/>
    <w:rsid w:val="00BD7607"/>
    <w:rsid w:val="00BD7711"/>
    <w:rsid w:val="00BD7D85"/>
    <w:rsid w:val="00BE03D5"/>
    <w:rsid w:val="00BE0769"/>
    <w:rsid w:val="00BE0780"/>
    <w:rsid w:val="00BE121A"/>
    <w:rsid w:val="00BE1F17"/>
    <w:rsid w:val="00BE1F37"/>
    <w:rsid w:val="00BE20AA"/>
    <w:rsid w:val="00BE254D"/>
    <w:rsid w:val="00BE2A45"/>
    <w:rsid w:val="00BE2B9C"/>
    <w:rsid w:val="00BE2CBB"/>
    <w:rsid w:val="00BE3084"/>
    <w:rsid w:val="00BE32FC"/>
    <w:rsid w:val="00BE3459"/>
    <w:rsid w:val="00BE34B4"/>
    <w:rsid w:val="00BE3CB2"/>
    <w:rsid w:val="00BE3DBA"/>
    <w:rsid w:val="00BE4200"/>
    <w:rsid w:val="00BE48D2"/>
    <w:rsid w:val="00BE4DFC"/>
    <w:rsid w:val="00BE4FAF"/>
    <w:rsid w:val="00BE5A0A"/>
    <w:rsid w:val="00BE5CD7"/>
    <w:rsid w:val="00BE641B"/>
    <w:rsid w:val="00BE65C3"/>
    <w:rsid w:val="00BE67B8"/>
    <w:rsid w:val="00BE6F98"/>
    <w:rsid w:val="00BE6FCC"/>
    <w:rsid w:val="00BE73D9"/>
    <w:rsid w:val="00BE782C"/>
    <w:rsid w:val="00BE7879"/>
    <w:rsid w:val="00BE7930"/>
    <w:rsid w:val="00BE7CB2"/>
    <w:rsid w:val="00BE7F0F"/>
    <w:rsid w:val="00BE7F34"/>
    <w:rsid w:val="00BF0354"/>
    <w:rsid w:val="00BF03A9"/>
    <w:rsid w:val="00BF09D5"/>
    <w:rsid w:val="00BF0AA4"/>
    <w:rsid w:val="00BF1569"/>
    <w:rsid w:val="00BF1F6B"/>
    <w:rsid w:val="00BF253C"/>
    <w:rsid w:val="00BF25E3"/>
    <w:rsid w:val="00BF28EB"/>
    <w:rsid w:val="00BF3021"/>
    <w:rsid w:val="00BF30A1"/>
    <w:rsid w:val="00BF3141"/>
    <w:rsid w:val="00BF31F9"/>
    <w:rsid w:val="00BF34B5"/>
    <w:rsid w:val="00BF3561"/>
    <w:rsid w:val="00BF3743"/>
    <w:rsid w:val="00BF391A"/>
    <w:rsid w:val="00BF3F81"/>
    <w:rsid w:val="00BF41E2"/>
    <w:rsid w:val="00BF47C6"/>
    <w:rsid w:val="00BF49C2"/>
    <w:rsid w:val="00BF4B51"/>
    <w:rsid w:val="00BF4C77"/>
    <w:rsid w:val="00BF4DB0"/>
    <w:rsid w:val="00BF5B9F"/>
    <w:rsid w:val="00BF6174"/>
    <w:rsid w:val="00BF61DE"/>
    <w:rsid w:val="00BF6204"/>
    <w:rsid w:val="00BF6903"/>
    <w:rsid w:val="00BF6D0E"/>
    <w:rsid w:val="00BF6E06"/>
    <w:rsid w:val="00BF6F1B"/>
    <w:rsid w:val="00BF708F"/>
    <w:rsid w:val="00BF73CB"/>
    <w:rsid w:val="00BF751D"/>
    <w:rsid w:val="00BF7544"/>
    <w:rsid w:val="00BF7DE5"/>
    <w:rsid w:val="00C00143"/>
    <w:rsid w:val="00C001B4"/>
    <w:rsid w:val="00C005C8"/>
    <w:rsid w:val="00C008F9"/>
    <w:rsid w:val="00C00D31"/>
    <w:rsid w:val="00C00D3F"/>
    <w:rsid w:val="00C00E29"/>
    <w:rsid w:val="00C00F3A"/>
    <w:rsid w:val="00C01AB1"/>
    <w:rsid w:val="00C01B1E"/>
    <w:rsid w:val="00C01B3C"/>
    <w:rsid w:val="00C0241F"/>
    <w:rsid w:val="00C0255D"/>
    <w:rsid w:val="00C02598"/>
    <w:rsid w:val="00C02776"/>
    <w:rsid w:val="00C02823"/>
    <w:rsid w:val="00C0286B"/>
    <w:rsid w:val="00C02E8C"/>
    <w:rsid w:val="00C0308B"/>
    <w:rsid w:val="00C03156"/>
    <w:rsid w:val="00C032A2"/>
    <w:rsid w:val="00C032A6"/>
    <w:rsid w:val="00C035BC"/>
    <w:rsid w:val="00C0374F"/>
    <w:rsid w:val="00C03785"/>
    <w:rsid w:val="00C03A95"/>
    <w:rsid w:val="00C03DD7"/>
    <w:rsid w:val="00C0421B"/>
    <w:rsid w:val="00C0430A"/>
    <w:rsid w:val="00C045C6"/>
    <w:rsid w:val="00C04A89"/>
    <w:rsid w:val="00C04DE7"/>
    <w:rsid w:val="00C05173"/>
    <w:rsid w:val="00C052D2"/>
    <w:rsid w:val="00C05A4A"/>
    <w:rsid w:val="00C05E28"/>
    <w:rsid w:val="00C05F4D"/>
    <w:rsid w:val="00C05FFE"/>
    <w:rsid w:val="00C0641D"/>
    <w:rsid w:val="00C06605"/>
    <w:rsid w:val="00C06D58"/>
    <w:rsid w:val="00C06E27"/>
    <w:rsid w:val="00C0700E"/>
    <w:rsid w:val="00C076A2"/>
    <w:rsid w:val="00C076A8"/>
    <w:rsid w:val="00C07A92"/>
    <w:rsid w:val="00C102DF"/>
    <w:rsid w:val="00C10478"/>
    <w:rsid w:val="00C104CF"/>
    <w:rsid w:val="00C10B6F"/>
    <w:rsid w:val="00C10CFE"/>
    <w:rsid w:val="00C10E27"/>
    <w:rsid w:val="00C10E3A"/>
    <w:rsid w:val="00C11062"/>
    <w:rsid w:val="00C1128E"/>
    <w:rsid w:val="00C1160D"/>
    <w:rsid w:val="00C11D35"/>
    <w:rsid w:val="00C12815"/>
    <w:rsid w:val="00C12BE2"/>
    <w:rsid w:val="00C12C93"/>
    <w:rsid w:val="00C133D9"/>
    <w:rsid w:val="00C13508"/>
    <w:rsid w:val="00C135DA"/>
    <w:rsid w:val="00C136C0"/>
    <w:rsid w:val="00C13900"/>
    <w:rsid w:val="00C13AA1"/>
    <w:rsid w:val="00C13BAB"/>
    <w:rsid w:val="00C141DF"/>
    <w:rsid w:val="00C14231"/>
    <w:rsid w:val="00C14488"/>
    <w:rsid w:val="00C14534"/>
    <w:rsid w:val="00C147CA"/>
    <w:rsid w:val="00C14F5D"/>
    <w:rsid w:val="00C14F87"/>
    <w:rsid w:val="00C150A5"/>
    <w:rsid w:val="00C15282"/>
    <w:rsid w:val="00C15712"/>
    <w:rsid w:val="00C157E5"/>
    <w:rsid w:val="00C157F8"/>
    <w:rsid w:val="00C158E1"/>
    <w:rsid w:val="00C1599D"/>
    <w:rsid w:val="00C15B39"/>
    <w:rsid w:val="00C15D72"/>
    <w:rsid w:val="00C1600D"/>
    <w:rsid w:val="00C16094"/>
    <w:rsid w:val="00C160A1"/>
    <w:rsid w:val="00C1665E"/>
    <w:rsid w:val="00C16855"/>
    <w:rsid w:val="00C16B0F"/>
    <w:rsid w:val="00C16EAC"/>
    <w:rsid w:val="00C17414"/>
    <w:rsid w:val="00C1758E"/>
    <w:rsid w:val="00C178EE"/>
    <w:rsid w:val="00C17916"/>
    <w:rsid w:val="00C17A09"/>
    <w:rsid w:val="00C17DBE"/>
    <w:rsid w:val="00C20150"/>
    <w:rsid w:val="00C202C4"/>
    <w:rsid w:val="00C2053B"/>
    <w:rsid w:val="00C207F4"/>
    <w:rsid w:val="00C20A09"/>
    <w:rsid w:val="00C20BE1"/>
    <w:rsid w:val="00C2133D"/>
    <w:rsid w:val="00C21912"/>
    <w:rsid w:val="00C21918"/>
    <w:rsid w:val="00C222C3"/>
    <w:rsid w:val="00C22DB9"/>
    <w:rsid w:val="00C22EF1"/>
    <w:rsid w:val="00C23385"/>
    <w:rsid w:val="00C24585"/>
    <w:rsid w:val="00C2464C"/>
    <w:rsid w:val="00C24954"/>
    <w:rsid w:val="00C24AF4"/>
    <w:rsid w:val="00C2529C"/>
    <w:rsid w:val="00C25395"/>
    <w:rsid w:val="00C25883"/>
    <w:rsid w:val="00C25AAD"/>
    <w:rsid w:val="00C25AC8"/>
    <w:rsid w:val="00C25B06"/>
    <w:rsid w:val="00C25D5B"/>
    <w:rsid w:val="00C25DC4"/>
    <w:rsid w:val="00C26A28"/>
    <w:rsid w:val="00C26AF9"/>
    <w:rsid w:val="00C2715C"/>
    <w:rsid w:val="00C2733E"/>
    <w:rsid w:val="00C274ED"/>
    <w:rsid w:val="00C276D7"/>
    <w:rsid w:val="00C27903"/>
    <w:rsid w:val="00C2792E"/>
    <w:rsid w:val="00C27CC4"/>
    <w:rsid w:val="00C27D5D"/>
    <w:rsid w:val="00C27F02"/>
    <w:rsid w:val="00C27F51"/>
    <w:rsid w:val="00C27FCC"/>
    <w:rsid w:val="00C30009"/>
    <w:rsid w:val="00C30B2C"/>
    <w:rsid w:val="00C30D0F"/>
    <w:rsid w:val="00C30DAB"/>
    <w:rsid w:val="00C30F7B"/>
    <w:rsid w:val="00C30F9A"/>
    <w:rsid w:val="00C3128D"/>
    <w:rsid w:val="00C3141C"/>
    <w:rsid w:val="00C3164B"/>
    <w:rsid w:val="00C31EF0"/>
    <w:rsid w:val="00C31F4F"/>
    <w:rsid w:val="00C32041"/>
    <w:rsid w:val="00C3252E"/>
    <w:rsid w:val="00C32C20"/>
    <w:rsid w:val="00C33185"/>
    <w:rsid w:val="00C333CB"/>
    <w:rsid w:val="00C333F0"/>
    <w:rsid w:val="00C335B0"/>
    <w:rsid w:val="00C3365A"/>
    <w:rsid w:val="00C337AB"/>
    <w:rsid w:val="00C337ED"/>
    <w:rsid w:val="00C33C25"/>
    <w:rsid w:val="00C33C34"/>
    <w:rsid w:val="00C34AE8"/>
    <w:rsid w:val="00C34CEC"/>
    <w:rsid w:val="00C35462"/>
    <w:rsid w:val="00C3589F"/>
    <w:rsid w:val="00C35B9F"/>
    <w:rsid w:val="00C35C69"/>
    <w:rsid w:val="00C35F7E"/>
    <w:rsid w:val="00C363F3"/>
    <w:rsid w:val="00C3643E"/>
    <w:rsid w:val="00C3651B"/>
    <w:rsid w:val="00C3654C"/>
    <w:rsid w:val="00C365E9"/>
    <w:rsid w:val="00C36686"/>
    <w:rsid w:val="00C36D11"/>
    <w:rsid w:val="00C36FF4"/>
    <w:rsid w:val="00C3717A"/>
    <w:rsid w:val="00C372E8"/>
    <w:rsid w:val="00C3745A"/>
    <w:rsid w:val="00C37605"/>
    <w:rsid w:val="00C376A2"/>
    <w:rsid w:val="00C377B5"/>
    <w:rsid w:val="00C3780C"/>
    <w:rsid w:val="00C37964"/>
    <w:rsid w:val="00C4014E"/>
    <w:rsid w:val="00C4050A"/>
    <w:rsid w:val="00C405A0"/>
    <w:rsid w:val="00C40606"/>
    <w:rsid w:val="00C406B7"/>
    <w:rsid w:val="00C4074D"/>
    <w:rsid w:val="00C40D9A"/>
    <w:rsid w:val="00C40FF6"/>
    <w:rsid w:val="00C413AA"/>
    <w:rsid w:val="00C418D8"/>
    <w:rsid w:val="00C41B3F"/>
    <w:rsid w:val="00C41D1D"/>
    <w:rsid w:val="00C41D3B"/>
    <w:rsid w:val="00C4280D"/>
    <w:rsid w:val="00C4286D"/>
    <w:rsid w:val="00C4296E"/>
    <w:rsid w:val="00C42D99"/>
    <w:rsid w:val="00C42DD1"/>
    <w:rsid w:val="00C42EF3"/>
    <w:rsid w:val="00C4315F"/>
    <w:rsid w:val="00C43163"/>
    <w:rsid w:val="00C434AD"/>
    <w:rsid w:val="00C43606"/>
    <w:rsid w:val="00C436E1"/>
    <w:rsid w:val="00C43B95"/>
    <w:rsid w:val="00C43EC9"/>
    <w:rsid w:val="00C440AF"/>
    <w:rsid w:val="00C4474F"/>
    <w:rsid w:val="00C44859"/>
    <w:rsid w:val="00C44A25"/>
    <w:rsid w:val="00C45299"/>
    <w:rsid w:val="00C452F1"/>
    <w:rsid w:val="00C45751"/>
    <w:rsid w:val="00C45F20"/>
    <w:rsid w:val="00C461C5"/>
    <w:rsid w:val="00C46518"/>
    <w:rsid w:val="00C46D83"/>
    <w:rsid w:val="00C471BA"/>
    <w:rsid w:val="00C4734F"/>
    <w:rsid w:val="00C475ED"/>
    <w:rsid w:val="00C4793F"/>
    <w:rsid w:val="00C5016F"/>
    <w:rsid w:val="00C50314"/>
    <w:rsid w:val="00C503C6"/>
    <w:rsid w:val="00C504F6"/>
    <w:rsid w:val="00C5057A"/>
    <w:rsid w:val="00C50D49"/>
    <w:rsid w:val="00C50DC4"/>
    <w:rsid w:val="00C51527"/>
    <w:rsid w:val="00C51C2A"/>
    <w:rsid w:val="00C51CF3"/>
    <w:rsid w:val="00C51DB2"/>
    <w:rsid w:val="00C51E20"/>
    <w:rsid w:val="00C52503"/>
    <w:rsid w:val="00C53119"/>
    <w:rsid w:val="00C53406"/>
    <w:rsid w:val="00C537A5"/>
    <w:rsid w:val="00C53FB8"/>
    <w:rsid w:val="00C540F5"/>
    <w:rsid w:val="00C5415B"/>
    <w:rsid w:val="00C542D1"/>
    <w:rsid w:val="00C54314"/>
    <w:rsid w:val="00C544A5"/>
    <w:rsid w:val="00C544BC"/>
    <w:rsid w:val="00C546F6"/>
    <w:rsid w:val="00C54879"/>
    <w:rsid w:val="00C54D62"/>
    <w:rsid w:val="00C551BC"/>
    <w:rsid w:val="00C55258"/>
    <w:rsid w:val="00C552A4"/>
    <w:rsid w:val="00C555DF"/>
    <w:rsid w:val="00C5564D"/>
    <w:rsid w:val="00C5576B"/>
    <w:rsid w:val="00C55955"/>
    <w:rsid w:val="00C55A28"/>
    <w:rsid w:val="00C55B09"/>
    <w:rsid w:val="00C55D57"/>
    <w:rsid w:val="00C55E8A"/>
    <w:rsid w:val="00C55F9E"/>
    <w:rsid w:val="00C56654"/>
    <w:rsid w:val="00C567EB"/>
    <w:rsid w:val="00C56A68"/>
    <w:rsid w:val="00C56B33"/>
    <w:rsid w:val="00C56D05"/>
    <w:rsid w:val="00C56E77"/>
    <w:rsid w:val="00C56F94"/>
    <w:rsid w:val="00C573DC"/>
    <w:rsid w:val="00C5755E"/>
    <w:rsid w:val="00C575B5"/>
    <w:rsid w:val="00C575B8"/>
    <w:rsid w:val="00C57BEB"/>
    <w:rsid w:val="00C57CD3"/>
    <w:rsid w:val="00C57CDE"/>
    <w:rsid w:val="00C57FFB"/>
    <w:rsid w:val="00C602F5"/>
    <w:rsid w:val="00C60B7B"/>
    <w:rsid w:val="00C60D11"/>
    <w:rsid w:val="00C61334"/>
    <w:rsid w:val="00C615BA"/>
    <w:rsid w:val="00C615D2"/>
    <w:rsid w:val="00C618D3"/>
    <w:rsid w:val="00C6197A"/>
    <w:rsid w:val="00C61C74"/>
    <w:rsid w:val="00C61E36"/>
    <w:rsid w:val="00C61E7B"/>
    <w:rsid w:val="00C61EB9"/>
    <w:rsid w:val="00C6213F"/>
    <w:rsid w:val="00C621A1"/>
    <w:rsid w:val="00C62374"/>
    <w:rsid w:val="00C623AD"/>
    <w:rsid w:val="00C626D0"/>
    <w:rsid w:val="00C62B98"/>
    <w:rsid w:val="00C62F1E"/>
    <w:rsid w:val="00C62FCF"/>
    <w:rsid w:val="00C62FE7"/>
    <w:rsid w:val="00C63094"/>
    <w:rsid w:val="00C63146"/>
    <w:rsid w:val="00C63328"/>
    <w:rsid w:val="00C6332E"/>
    <w:rsid w:val="00C63690"/>
    <w:rsid w:val="00C63D80"/>
    <w:rsid w:val="00C63F4C"/>
    <w:rsid w:val="00C6431A"/>
    <w:rsid w:val="00C647B6"/>
    <w:rsid w:val="00C647FF"/>
    <w:rsid w:val="00C64B4A"/>
    <w:rsid w:val="00C64D54"/>
    <w:rsid w:val="00C65297"/>
    <w:rsid w:val="00C6567A"/>
    <w:rsid w:val="00C659F8"/>
    <w:rsid w:val="00C663C9"/>
    <w:rsid w:val="00C66543"/>
    <w:rsid w:val="00C669D4"/>
    <w:rsid w:val="00C66A04"/>
    <w:rsid w:val="00C66D31"/>
    <w:rsid w:val="00C66E15"/>
    <w:rsid w:val="00C66F41"/>
    <w:rsid w:val="00C67307"/>
    <w:rsid w:val="00C67635"/>
    <w:rsid w:val="00C67711"/>
    <w:rsid w:val="00C677EA"/>
    <w:rsid w:val="00C70048"/>
    <w:rsid w:val="00C703E7"/>
    <w:rsid w:val="00C706A3"/>
    <w:rsid w:val="00C70705"/>
    <w:rsid w:val="00C70CE4"/>
    <w:rsid w:val="00C7105E"/>
    <w:rsid w:val="00C712EF"/>
    <w:rsid w:val="00C71880"/>
    <w:rsid w:val="00C71A59"/>
    <w:rsid w:val="00C71CAF"/>
    <w:rsid w:val="00C72A6E"/>
    <w:rsid w:val="00C72A72"/>
    <w:rsid w:val="00C72CC1"/>
    <w:rsid w:val="00C72CEF"/>
    <w:rsid w:val="00C7378F"/>
    <w:rsid w:val="00C73931"/>
    <w:rsid w:val="00C73A4F"/>
    <w:rsid w:val="00C73B80"/>
    <w:rsid w:val="00C73BE7"/>
    <w:rsid w:val="00C73F4C"/>
    <w:rsid w:val="00C74020"/>
    <w:rsid w:val="00C74198"/>
    <w:rsid w:val="00C74272"/>
    <w:rsid w:val="00C749E2"/>
    <w:rsid w:val="00C74C41"/>
    <w:rsid w:val="00C74D71"/>
    <w:rsid w:val="00C74F26"/>
    <w:rsid w:val="00C75157"/>
    <w:rsid w:val="00C75595"/>
    <w:rsid w:val="00C75949"/>
    <w:rsid w:val="00C75D78"/>
    <w:rsid w:val="00C767E2"/>
    <w:rsid w:val="00C768A1"/>
    <w:rsid w:val="00C76AD8"/>
    <w:rsid w:val="00C76CDA"/>
    <w:rsid w:val="00C76E84"/>
    <w:rsid w:val="00C771DA"/>
    <w:rsid w:val="00C773D9"/>
    <w:rsid w:val="00C77480"/>
    <w:rsid w:val="00C777D8"/>
    <w:rsid w:val="00C77F72"/>
    <w:rsid w:val="00C801CE"/>
    <w:rsid w:val="00C802AB"/>
    <w:rsid w:val="00C80A64"/>
    <w:rsid w:val="00C80CDA"/>
    <w:rsid w:val="00C80F14"/>
    <w:rsid w:val="00C81279"/>
    <w:rsid w:val="00C8127F"/>
    <w:rsid w:val="00C814E8"/>
    <w:rsid w:val="00C815BE"/>
    <w:rsid w:val="00C819F5"/>
    <w:rsid w:val="00C81A8F"/>
    <w:rsid w:val="00C81F17"/>
    <w:rsid w:val="00C81F5D"/>
    <w:rsid w:val="00C822BE"/>
    <w:rsid w:val="00C825EB"/>
    <w:rsid w:val="00C82D41"/>
    <w:rsid w:val="00C830FD"/>
    <w:rsid w:val="00C83455"/>
    <w:rsid w:val="00C834B8"/>
    <w:rsid w:val="00C8379B"/>
    <w:rsid w:val="00C837B1"/>
    <w:rsid w:val="00C837EE"/>
    <w:rsid w:val="00C83A92"/>
    <w:rsid w:val="00C83B18"/>
    <w:rsid w:val="00C83BD1"/>
    <w:rsid w:val="00C83DA1"/>
    <w:rsid w:val="00C84467"/>
    <w:rsid w:val="00C8477B"/>
    <w:rsid w:val="00C8477C"/>
    <w:rsid w:val="00C84BC9"/>
    <w:rsid w:val="00C84C6A"/>
    <w:rsid w:val="00C85027"/>
    <w:rsid w:val="00C85080"/>
    <w:rsid w:val="00C853DE"/>
    <w:rsid w:val="00C85449"/>
    <w:rsid w:val="00C854D7"/>
    <w:rsid w:val="00C8554E"/>
    <w:rsid w:val="00C85B4E"/>
    <w:rsid w:val="00C86160"/>
    <w:rsid w:val="00C863D9"/>
    <w:rsid w:val="00C864F4"/>
    <w:rsid w:val="00C86807"/>
    <w:rsid w:val="00C869B6"/>
    <w:rsid w:val="00C86AEC"/>
    <w:rsid w:val="00C86B6F"/>
    <w:rsid w:val="00C86BA6"/>
    <w:rsid w:val="00C86E5F"/>
    <w:rsid w:val="00C87B14"/>
    <w:rsid w:val="00C87B47"/>
    <w:rsid w:val="00C87BA7"/>
    <w:rsid w:val="00C87DE9"/>
    <w:rsid w:val="00C90003"/>
    <w:rsid w:val="00C9006D"/>
    <w:rsid w:val="00C903F2"/>
    <w:rsid w:val="00C904BA"/>
    <w:rsid w:val="00C906DC"/>
    <w:rsid w:val="00C90822"/>
    <w:rsid w:val="00C90ABA"/>
    <w:rsid w:val="00C90DD7"/>
    <w:rsid w:val="00C9101C"/>
    <w:rsid w:val="00C91123"/>
    <w:rsid w:val="00C9149B"/>
    <w:rsid w:val="00C9151F"/>
    <w:rsid w:val="00C91D7A"/>
    <w:rsid w:val="00C9239B"/>
    <w:rsid w:val="00C928A5"/>
    <w:rsid w:val="00C9292C"/>
    <w:rsid w:val="00C92BF9"/>
    <w:rsid w:val="00C92CBC"/>
    <w:rsid w:val="00C93C22"/>
    <w:rsid w:val="00C93CE1"/>
    <w:rsid w:val="00C93E8A"/>
    <w:rsid w:val="00C941EB"/>
    <w:rsid w:val="00C94475"/>
    <w:rsid w:val="00C9456E"/>
    <w:rsid w:val="00C951C0"/>
    <w:rsid w:val="00C953AF"/>
    <w:rsid w:val="00C9583E"/>
    <w:rsid w:val="00C959FA"/>
    <w:rsid w:val="00C95B2C"/>
    <w:rsid w:val="00C96A75"/>
    <w:rsid w:val="00C96C65"/>
    <w:rsid w:val="00C970FF"/>
    <w:rsid w:val="00C97222"/>
    <w:rsid w:val="00C972A5"/>
    <w:rsid w:val="00C976CD"/>
    <w:rsid w:val="00C97909"/>
    <w:rsid w:val="00C97A90"/>
    <w:rsid w:val="00C97E15"/>
    <w:rsid w:val="00C97F21"/>
    <w:rsid w:val="00C97F8C"/>
    <w:rsid w:val="00CA01E3"/>
    <w:rsid w:val="00CA0271"/>
    <w:rsid w:val="00CA03FC"/>
    <w:rsid w:val="00CA05AD"/>
    <w:rsid w:val="00CA0814"/>
    <w:rsid w:val="00CA0A6D"/>
    <w:rsid w:val="00CA0D31"/>
    <w:rsid w:val="00CA0E08"/>
    <w:rsid w:val="00CA0E4A"/>
    <w:rsid w:val="00CA1123"/>
    <w:rsid w:val="00CA16C7"/>
    <w:rsid w:val="00CA1979"/>
    <w:rsid w:val="00CA1B2A"/>
    <w:rsid w:val="00CA1E8A"/>
    <w:rsid w:val="00CA1EE2"/>
    <w:rsid w:val="00CA1F7C"/>
    <w:rsid w:val="00CA20FB"/>
    <w:rsid w:val="00CA293B"/>
    <w:rsid w:val="00CA29EA"/>
    <w:rsid w:val="00CA2B5C"/>
    <w:rsid w:val="00CA2C85"/>
    <w:rsid w:val="00CA2EDC"/>
    <w:rsid w:val="00CA309E"/>
    <w:rsid w:val="00CA3639"/>
    <w:rsid w:val="00CA3F27"/>
    <w:rsid w:val="00CA3F64"/>
    <w:rsid w:val="00CA4413"/>
    <w:rsid w:val="00CA4D5B"/>
    <w:rsid w:val="00CA51A3"/>
    <w:rsid w:val="00CA51C3"/>
    <w:rsid w:val="00CA5B01"/>
    <w:rsid w:val="00CA5BAE"/>
    <w:rsid w:val="00CA5E0F"/>
    <w:rsid w:val="00CA5E9D"/>
    <w:rsid w:val="00CA5F25"/>
    <w:rsid w:val="00CA5F85"/>
    <w:rsid w:val="00CA606E"/>
    <w:rsid w:val="00CA6107"/>
    <w:rsid w:val="00CA6182"/>
    <w:rsid w:val="00CA641D"/>
    <w:rsid w:val="00CA6529"/>
    <w:rsid w:val="00CA6668"/>
    <w:rsid w:val="00CA6A3B"/>
    <w:rsid w:val="00CA6DE2"/>
    <w:rsid w:val="00CA719C"/>
    <w:rsid w:val="00CA71E7"/>
    <w:rsid w:val="00CA7208"/>
    <w:rsid w:val="00CA781A"/>
    <w:rsid w:val="00CA7A2A"/>
    <w:rsid w:val="00CA7B86"/>
    <w:rsid w:val="00CB066E"/>
    <w:rsid w:val="00CB16A8"/>
    <w:rsid w:val="00CB17BA"/>
    <w:rsid w:val="00CB1882"/>
    <w:rsid w:val="00CB1AB1"/>
    <w:rsid w:val="00CB1B91"/>
    <w:rsid w:val="00CB1D50"/>
    <w:rsid w:val="00CB1D54"/>
    <w:rsid w:val="00CB244A"/>
    <w:rsid w:val="00CB26E3"/>
    <w:rsid w:val="00CB26E7"/>
    <w:rsid w:val="00CB288D"/>
    <w:rsid w:val="00CB2C11"/>
    <w:rsid w:val="00CB2C3B"/>
    <w:rsid w:val="00CB2CDB"/>
    <w:rsid w:val="00CB2DE6"/>
    <w:rsid w:val="00CB3B95"/>
    <w:rsid w:val="00CB3CBA"/>
    <w:rsid w:val="00CB3D21"/>
    <w:rsid w:val="00CB4356"/>
    <w:rsid w:val="00CB43A2"/>
    <w:rsid w:val="00CB457D"/>
    <w:rsid w:val="00CB45A2"/>
    <w:rsid w:val="00CB47D0"/>
    <w:rsid w:val="00CB4EE1"/>
    <w:rsid w:val="00CB4FE7"/>
    <w:rsid w:val="00CB5017"/>
    <w:rsid w:val="00CB51E1"/>
    <w:rsid w:val="00CB5395"/>
    <w:rsid w:val="00CB576B"/>
    <w:rsid w:val="00CB5B61"/>
    <w:rsid w:val="00CB5E59"/>
    <w:rsid w:val="00CB60CE"/>
    <w:rsid w:val="00CB6435"/>
    <w:rsid w:val="00CB66FD"/>
    <w:rsid w:val="00CB67C7"/>
    <w:rsid w:val="00CB6B4D"/>
    <w:rsid w:val="00CB737F"/>
    <w:rsid w:val="00CB76C9"/>
    <w:rsid w:val="00CB7BC7"/>
    <w:rsid w:val="00CB7DEC"/>
    <w:rsid w:val="00CC0077"/>
    <w:rsid w:val="00CC0113"/>
    <w:rsid w:val="00CC020C"/>
    <w:rsid w:val="00CC0ABB"/>
    <w:rsid w:val="00CC10A6"/>
    <w:rsid w:val="00CC11A4"/>
    <w:rsid w:val="00CC16DE"/>
    <w:rsid w:val="00CC1982"/>
    <w:rsid w:val="00CC1A4A"/>
    <w:rsid w:val="00CC1B0F"/>
    <w:rsid w:val="00CC1B7C"/>
    <w:rsid w:val="00CC2270"/>
    <w:rsid w:val="00CC2358"/>
    <w:rsid w:val="00CC23BE"/>
    <w:rsid w:val="00CC2446"/>
    <w:rsid w:val="00CC2464"/>
    <w:rsid w:val="00CC25A9"/>
    <w:rsid w:val="00CC2603"/>
    <w:rsid w:val="00CC2A39"/>
    <w:rsid w:val="00CC2A5B"/>
    <w:rsid w:val="00CC2BA1"/>
    <w:rsid w:val="00CC2E7F"/>
    <w:rsid w:val="00CC3393"/>
    <w:rsid w:val="00CC42C3"/>
    <w:rsid w:val="00CC437F"/>
    <w:rsid w:val="00CC43A5"/>
    <w:rsid w:val="00CC445A"/>
    <w:rsid w:val="00CC445B"/>
    <w:rsid w:val="00CC4A16"/>
    <w:rsid w:val="00CC4ADC"/>
    <w:rsid w:val="00CC4DE9"/>
    <w:rsid w:val="00CC5614"/>
    <w:rsid w:val="00CC5634"/>
    <w:rsid w:val="00CC57D6"/>
    <w:rsid w:val="00CC5A6F"/>
    <w:rsid w:val="00CC5CE3"/>
    <w:rsid w:val="00CC631C"/>
    <w:rsid w:val="00CC6371"/>
    <w:rsid w:val="00CC6659"/>
    <w:rsid w:val="00CC6A07"/>
    <w:rsid w:val="00CC6E32"/>
    <w:rsid w:val="00CC6F14"/>
    <w:rsid w:val="00CC775C"/>
    <w:rsid w:val="00CC7804"/>
    <w:rsid w:val="00CC798C"/>
    <w:rsid w:val="00CD0467"/>
    <w:rsid w:val="00CD0A3B"/>
    <w:rsid w:val="00CD0F48"/>
    <w:rsid w:val="00CD14BF"/>
    <w:rsid w:val="00CD170B"/>
    <w:rsid w:val="00CD1A76"/>
    <w:rsid w:val="00CD1FFC"/>
    <w:rsid w:val="00CD2507"/>
    <w:rsid w:val="00CD2731"/>
    <w:rsid w:val="00CD2AD4"/>
    <w:rsid w:val="00CD2EC2"/>
    <w:rsid w:val="00CD3564"/>
    <w:rsid w:val="00CD3921"/>
    <w:rsid w:val="00CD3AEF"/>
    <w:rsid w:val="00CD3B47"/>
    <w:rsid w:val="00CD3BF0"/>
    <w:rsid w:val="00CD3D41"/>
    <w:rsid w:val="00CD3D83"/>
    <w:rsid w:val="00CD463E"/>
    <w:rsid w:val="00CD486B"/>
    <w:rsid w:val="00CD4C11"/>
    <w:rsid w:val="00CD4CFB"/>
    <w:rsid w:val="00CD4F8F"/>
    <w:rsid w:val="00CD4FCE"/>
    <w:rsid w:val="00CD532A"/>
    <w:rsid w:val="00CD57BB"/>
    <w:rsid w:val="00CD5F5F"/>
    <w:rsid w:val="00CD6413"/>
    <w:rsid w:val="00CD6B08"/>
    <w:rsid w:val="00CD6F41"/>
    <w:rsid w:val="00CD7416"/>
    <w:rsid w:val="00CD7446"/>
    <w:rsid w:val="00CD7562"/>
    <w:rsid w:val="00CD76F9"/>
    <w:rsid w:val="00CD77C0"/>
    <w:rsid w:val="00CD7C6D"/>
    <w:rsid w:val="00CD7CC2"/>
    <w:rsid w:val="00CD7E28"/>
    <w:rsid w:val="00CD7FE6"/>
    <w:rsid w:val="00CE01A9"/>
    <w:rsid w:val="00CE09F6"/>
    <w:rsid w:val="00CE0A2D"/>
    <w:rsid w:val="00CE0D14"/>
    <w:rsid w:val="00CE0D38"/>
    <w:rsid w:val="00CE1376"/>
    <w:rsid w:val="00CE157C"/>
    <w:rsid w:val="00CE162F"/>
    <w:rsid w:val="00CE17CE"/>
    <w:rsid w:val="00CE19D9"/>
    <w:rsid w:val="00CE1C9D"/>
    <w:rsid w:val="00CE21C1"/>
    <w:rsid w:val="00CE26D9"/>
    <w:rsid w:val="00CE290D"/>
    <w:rsid w:val="00CE29F6"/>
    <w:rsid w:val="00CE2BA8"/>
    <w:rsid w:val="00CE32BD"/>
    <w:rsid w:val="00CE37BD"/>
    <w:rsid w:val="00CE3A34"/>
    <w:rsid w:val="00CE3B21"/>
    <w:rsid w:val="00CE41A7"/>
    <w:rsid w:val="00CE421D"/>
    <w:rsid w:val="00CE4230"/>
    <w:rsid w:val="00CE4560"/>
    <w:rsid w:val="00CE47F8"/>
    <w:rsid w:val="00CE4A01"/>
    <w:rsid w:val="00CE4E0A"/>
    <w:rsid w:val="00CE4E6C"/>
    <w:rsid w:val="00CE524F"/>
    <w:rsid w:val="00CE52A8"/>
    <w:rsid w:val="00CE5958"/>
    <w:rsid w:val="00CE5B65"/>
    <w:rsid w:val="00CE6047"/>
    <w:rsid w:val="00CE60A8"/>
    <w:rsid w:val="00CE612E"/>
    <w:rsid w:val="00CE65CF"/>
    <w:rsid w:val="00CE6BE0"/>
    <w:rsid w:val="00CE6F08"/>
    <w:rsid w:val="00CE70AE"/>
    <w:rsid w:val="00CE731B"/>
    <w:rsid w:val="00CE7797"/>
    <w:rsid w:val="00CE781A"/>
    <w:rsid w:val="00CE7A1D"/>
    <w:rsid w:val="00CE7AD1"/>
    <w:rsid w:val="00CE7C39"/>
    <w:rsid w:val="00CE7D3D"/>
    <w:rsid w:val="00CF027C"/>
    <w:rsid w:val="00CF03ED"/>
    <w:rsid w:val="00CF040C"/>
    <w:rsid w:val="00CF0477"/>
    <w:rsid w:val="00CF07B7"/>
    <w:rsid w:val="00CF0842"/>
    <w:rsid w:val="00CF0C4F"/>
    <w:rsid w:val="00CF0C70"/>
    <w:rsid w:val="00CF0CFD"/>
    <w:rsid w:val="00CF0D5C"/>
    <w:rsid w:val="00CF0E7C"/>
    <w:rsid w:val="00CF0ECD"/>
    <w:rsid w:val="00CF0F94"/>
    <w:rsid w:val="00CF137D"/>
    <w:rsid w:val="00CF1516"/>
    <w:rsid w:val="00CF158E"/>
    <w:rsid w:val="00CF1A8F"/>
    <w:rsid w:val="00CF1B06"/>
    <w:rsid w:val="00CF1E71"/>
    <w:rsid w:val="00CF21BA"/>
    <w:rsid w:val="00CF230F"/>
    <w:rsid w:val="00CF24B9"/>
    <w:rsid w:val="00CF255E"/>
    <w:rsid w:val="00CF348B"/>
    <w:rsid w:val="00CF384D"/>
    <w:rsid w:val="00CF3C6D"/>
    <w:rsid w:val="00CF3DF9"/>
    <w:rsid w:val="00CF41DB"/>
    <w:rsid w:val="00CF4985"/>
    <w:rsid w:val="00CF4A37"/>
    <w:rsid w:val="00CF4E80"/>
    <w:rsid w:val="00CF523E"/>
    <w:rsid w:val="00CF534A"/>
    <w:rsid w:val="00CF53BC"/>
    <w:rsid w:val="00CF571C"/>
    <w:rsid w:val="00CF582B"/>
    <w:rsid w:val="00CF5A1A"/>
    <w:rsid w:val="00CF5AED"/>
    <w:rsid w:val="00CF5E5A"/>
    <w:rsid w:val="00CF5EE4"/>
    <w:rsid w:val="00CF6283"/>
    <w:rsid w:val="00CF6447"/>
    <w:rsid w:val="00CF6978"/>
    <w:rsid w:val="00CF7091"/>
    <w:rsid w:val="00CF70D6"/>
    <w:rsid w:val="00CF72CE"/>
    <w:rsid w:val="00D00033"/>
    <w:rsid w:val="00D00386"/>
    <w:rsid w:val="00D003F3"/>
    <w:rsid w:val="00D004AC"/>
    <w:rsid w:val="00D005EC"/>
    <w:rsid w:val="00D00879"/>
    <w:rsid w:val="00D009CA"/>
    <w:rsid w:val="00D00EA6"/>
    <w:rsid w:val="00D012F2"/>
    <w:rsid w:val="00D01A5E"/>
    <w:rsid w:val="00D01D3A"/>
    <w:rsid w:val="00D02455"/>
    <w:rsid w:val="00D02502"/>
    <w:rsid w:val="00D02542"/>
    <w:rsid w:val="00D031E3"/>
    <w:rsid w:val="00D032EB"/>
    <w:rsid w:val="00D036F3"/>
    <w:rsid w:val="00D03DB6"/>
    <w:rsid w:val="00D04085"/>
    <w:rsid w:val="00D04528"/>
    <w:rsid w:val="00D04871"/>
    <w:rsid w:val="00D04877"/>
    <w:rsid w:val="00D04953"/>
    <w:rsid w:val="00D04A4A"/>
    <w:rsid w:val="00D04E01"/>
    <w:rsid w:val="00D04EF4"/>
    <w:rsid w:val="00D0502B"/>
    <w:rsid w:val="00D0507F"/>
    <w:rsid w:val="00D052C0"/>
    <w:rsid w:val="00D055D4"/>
    <w:rsid w:val="00D0572B"/>
    <w:rsid w:val="00D05A18"/>
    <w:rsid w:val="00D05A8A"/>
    <w:rsid w:val="00D06219"/>
    <w:rsid w:val="00D06226"/>
    <w:rsid w:val="00D06288"/>
    <w:rsid w:val="00D06536"/>
    <w:rsid w:val="00D06815"/>
    <w:rsid w:val="00D06AE1"/>
    <w:rsid w:val="00D06ED7"/>
    <w:rsid w:val="00D071A0"/>
    <w:rsid w:val="00D0732B"/>
    <w:rsid w:val="00D07471"/>
    <w:rsid w:val="00D075C7"/>
    <w:rsid w:val="00D077E8"/>
    <w:rsid w:val="00D078C1"/>
    <w:rsid w:val="00D07BC4"/>
    <w:rsid w:val="00D07CC0"/>
    <w:rsid w:val="00D10057"/>
    <w:rsid w:val="00D103FA"/>
    <w:rsid w:val="00D10849"/>
    <w:rsid w:val="00D108A7"/>
    <w:rsid w:val="00D10955"/>
    <w:rsid w:val="00D10EE0"/>
    <w:rsid w:val="00D11032"/>
    <w:rsid w:val="00D1136A"/>
    <w:rsid w:val="00D11394"/>
    <w:rsid w:val="00D114AC"/>
    <w:rsid w:val="00D11765"/>
    <w:rsid w:val="00D11A40"/>
    <w:rsid w:val="00D11CF6"/>
    <w:rsid w:val="00D120B9"/>
    <w:rsid w:val="00D12405"/>
    <w:rsid w:val="00D128F8"/>
    <w:rsid w:val="00D12991"/>
    <w:rsid w:val="00D135B6"/>
    <w:rsid w:val="00D13797"/>
    <w:rsid w:val="00D1379D"/>
    <w:rsid w:val="00D1390E"/>
    <w:rsid w:val="00D13ABD"/>
    <w:rsid w:val="00D13DF5"/>
    <w:rsid w:val="00D1442C"/>
    <w:rsid w:val="00D1483D"/>
    <w:rsid w:val="00D14DA9"/>
    <w:rsid w:val="00D14E2C"/>
    <w:rsid w:val="00D14F8B"/>
    <w:rsid w:val="00D1550A"/>
    <w:rsid w:val="00D1584F"/>
    <w:rsid w:val="00D1587E"/>
    <w:rsid w:val="00D159ED"/>
    <w:rsid w:val="00D15A93"/>
    <w:rsid w:val="00D15AD5"/>
    <w:rsid w:val="00D15B0E"/>
    <w:rsid w:val="00D15C4B"/>
    <w:rsid w:val="00D16AA9"/>
    <w:rsid w:val="00D16D17"/>
    <w:rsid w:val="00D170C1"/>
    <w:rsid w:val="00D1722F"/>
    <w:rsid w:val="00D1746B"/>
    <w:rsid w:val="00D1752D"/>
    <w:rsid w:val="00D17789"/>
    <w:rsid w:val="00D17A32"/>
    <w:rsid w:val="00D17C39"/>
    <w:rsid w:val="00D17D8F"/>
    <w:rsid w:val="00D17E5A"/>
    <w:rsid w:val="00D2011B"/>
    <w:rsid w:val="00D2018E"/>
    <w:rsid w:val="00D20190"/>
    <w:rsid w:val="00D2021A"/>
    <w:rsid w:val="00D2046A"/>
    <w:rsid w:val="00D204ED"/>
    <w:rsid w:val="00D20565"/>
    <w:rsid w:val="00D20921"/>
    <w:rsid w:val="00D21493"/>
    <w:rsid w:val="00D214B0"/>
    <w:rsid w:val="00D215D7"/>
    <w:rsid w:val="00D215FB"/>
    <w:rsid w:val="00D21AF5"/>
    <w:rsid w:val="00D21AFB"/>
    <w:rsid w:val="00D21F52"/>
    <w:rsid w:val="00D220C7"/>
    <w:rsid w:val="00D227F2"/>
    <w:rsid w:val="00D22843"/>
    <w:rsid w:val="00D229AD"/>
    <w:rsid w:val="00D22B01"/>
    <w:rsid w:val="00D22CF3"/>
    <w:rsid w:val="00D22E1C"/>
    <w:rsid w:val="00D22E70"/>
    <w:rsid w:val="00D23406"/>
    <w:rsid w:val="00D237D6"/>
    <w:rsid w:val="00D23B65"/>
    <w:rsid w:val="00D23DF6"/>
    <w:rsid w:val="00D2408E"/>
    <w:rsid w:val="00D2420A"/>
    <w:rsid w:val="00D2441B"/>
    <w:rsid w:val="00D249A6"/>
    <w:rsid w:val="00D249D0"/>
    <w:rsid w:val="00D24BE7"/>
    <w:rsid w:val="00D25556"/>
    <w:rsid w:val="00D25690"/>
    <w:rsid w:val="00D25BA4"/>
    <w:rsid w:val="00D26020"/>
    <w:rsid w:val="00D2637B"/>
    <w:rsid w:val="00D26A67"/>
    <w:rsid w:val="00D26AD4"/>
    <w:rsid w:val="00D2720E"/>
    <w:rsid w:val="00D2741C"/>
    <w:rsid w:val="00D274DE"/>
    <w:rsid w:val="00D27749"/>
    <w:rsid w:val="00D2796F"/>
    <w:rsid w:val="00D27A6B"/>
    <w:rsid w:val="00D27B4C"/>
    <w:rsid w:val="00D3056C"/>
    <w:rsid w:val="00D3095F"/>
    <w:rsid w:val="00D30A54"/>
    <w:rsid w:val="00D30C6F"/>
    <w:rsid w:val="00D30E3E"/>
    <w:rsid w:val="00D3112C"/>
    <w:rsid w:val="00D311D8"/>
    <w:rsid w:val="00D31298"/>
    <w:rsid w:val="00D312EE"/>
    <w:rsid w:val="00D313D3"/>
    <w:rsid w:val="00D31943"/>
    <w:rsid w:val="00D31C39"/>
    <w:rsid w:val="00D32541"/>
    <w:rsid w:val="00D326A3"/>
    <w:rsid w:val="00D32A8B"/>
    <w:rsid w:val="00D33025"/>
    <w:rsid w:val="00D3332D"/>
    <w:rsid w:val="00D3342A"/>
    <w:rsid w:val="00D335D4"/>
    <w:rsid w:val="00D336CC"/>
    <w:rsid w:val="00D339C4"/>
    <w:rsid w:val="00D33EFA"/>
    <w:rsid w:val="00D33EFF"/>
    <w:rsid w:val="00D340A2"/>
    <w:rsid w:val="00D34304"/>
    <w:rsid w:val="00D3481E"/>
    <w:rsid w:val="00D34CD3"/>
    <w:rsid w:val="00D34D8B"/>
    <w:rsid w:val="00D354FC"/>
    <w:rsid w:val="00D35624"/>
    <w:rsid w:val="00D356F7"/>
    <w:rsid w:val="00D35877"/>
    <w:rsid w:val="00D35B21"/>
    <w:rsid w:val="00D36040"/>
    <w:rsid w:val="00D36059"/>
    <w:rsid w:val="00D363B7"/>
    <w:rsid w:val="00D36640"/>
    <w:rsid w:val="00D3681B"/>
    <w:rsid w:val="00D36835"/>
    <w:rsid w:val="00D36845"/>
    <w:rsid w:val="00D3687C"/>
    <w:rsid w:val="00D36B3D"/>
    <w:rsid w:val="00D37250"/>
    <w:rsid w:val="00D3731D"/>
    <w:rsid w:val="00D374CA"/>
    <w:rsid w:val="00D37723"/>
    <w:rsid w:val="00D378FB"/>
    <w:rsid w:val="00D37D4D"/>
    <w:rsid w:val="00D37E7A"/>
    <w:rsid w:val="00D40087"/>
    <w:rsid w:val="00D401DF"/>
    <w:rsid w:val="00D40482"/>
    <w:rsid w:val="00D40834"/>
    <w:rsid w:val="00D40F94"/>
    <w:rsid w:val="00D41085"/>
    <w:rsid w:val="00D41158"/>
    <w:rsid w:val="00D41381"/>
    <w:rsid w:val="00D41682"/>
    <w:rsid w:val="00D41713"/>
    <w:rsid w:val="00D422AD"/>
    <w:rsid w:val="00D42881"/>
    <w:rsid w:val="00D428C0"/>
    <w:rsid w:val="00D42D17"/>
    <w:rsid w:val="00D42EFF"/>
    <w:rsid w:val="00D42F6F"/>
    <w:rsid w:val="00D434BF"/>
    <w:rsid w:val="00D43700"/>
    <w:rsid w:val="00D43972"/>
    <w:rsid w:val="00D43BEB"/>
    <w:rsid w:val="00D43CBB"/>
    <w:rsid w:val="00D44203"/>
    <w:rsid w:val="00D44713"/>
    <w:rsid w:val="00D44BC3"/>
    <w:rsid w:val="00D44D22"/>
    <w:rsid w:val="00D44E0B"/>
    <w:rsid w:val="00D44E3F"/>
    <w:rsid w:val="00D45A7D"/>
    <w:rsid w:val="00D45E72"/>
    <w:rsid w:val="00D45F1F"/>
    <w:rsid w:val="00D45FFD"/>
    <w:rsid w:val="00D461E9"/>
    <w:rsid w:val="00D46341"/>
    <w:rsid w:val="00D469B4"/>
    <w:rsid w:val="00D469EA"/>
    <w:rsid w:val="00D46AB9"/>
    <w:rsid w:val="00D46F2B"/>
    <w:rsid w:val="00D47098"/>
    <w:rsid w:val="00D470BE"/>
    <w:rsid w:val="00D470DF"/>
    <w:rsid w:val="00D4726D"/>
    <w:rsid w:val="00D47277"/>
    <w:rsid w:val="00D4741D"/>
    <w:rsid w:val="00D478F9"/>
    <w:rsid w:val="00D47C15"/>
    <w:rsid w:val="00D47C40"/>
    <w:rsid w:val="00D47F5F"/>
    <w:rsid w:val="00D5017C"/>
    <w:rsid w:val="00D501F4"/>
    <w:rsid w:val="00D504D3"/>
    <w:rsid w:val="00D50FF8"/>
    <w:rsid w:val="00D510BC"/>
    <w:rsid w:val="00D51119"/>
    <w:rsid w:val="00D51142"/>
    <w:rsid w:val="00D51414"/>
    <w:rsid w:val="00D51641"/>
    <w:rsid w:val="00D51B8F"/>
    <w:rsid w:val="00D51C6B"/>
    <w:rsid w:val="00D52177"/>
    <w:rsid w:val="00D5293D"/>
    <w:rsid w:val="00D5297A"/>
    <w:rsid w:val="00D52C9C"/>
    <w:rsid w:val="00D52CA5"/>
    <w:rsid w:val="00D52F4E"/>
    <w:rsid w:val="00D53172"/>
    <w:rsid w:val="00D53313"/>
    <w:rsid w:val="00D534DD"/>
    <w:rsid w:val="00D538AA"/>
    <w:rsid w:val="00D53A7E"/>
    <w:rsid w:val="00D54797"/>
    <w:rsid w:val="00D54F4B"/>
    <w:rsid w:val="00D550C8"/>
    <w:rsid w:val="00D551B3"/>
    <w:rsid w:val="00D55338"/>
    <w:rsid w:val="00D55357"/>
    <w:rsid w:val="00D55835"/>
    <w:rsid w:val="00D55931"/>
    <w:rsid w:val="00D560E5"/>
    <w:rsid w:val="00D56392"/>
    <w:rsid w:val="00D56645"/>
    <w:rsid w:val="00D567C3"/>
    <w:rsid w:val="00D570A5"/>
    <w:rsid w:val="00D576B7"/>
    <w:rsid w:val="00D57814"/>
    <w:rsid w:val="00D5795B"/>
    <w:rsid w:val="00D60424"/>
    <w:rsid w:val="00D604D2"/>
    <w:rsid w:val="00D6073A"/>
    <w:rsid w:val="00D60A39"/>
    <w:rsid w:val="00D610DE"/>
    <w:rsid w:val="00D61205"/>
    <w:rsid w:val="00D613AE"/>
    <w:rsid w:val="00D6147F"/>
    <w:rsid w:val="00D6163B"/>
    <w:rsid w:val="00D619F8"/>
    <w:rsid w:val="00D61A65"/>
    <w:rsid w:val="00D61F60"/>
    <w:rsid w:val="00D62001"/>
    <w:rsid w:val="00D6217F"/>
    <w:rsid w:val="00D62A0E"/>
    <w:rsid w:val="00D62F30"/>
    <w:rsid w:val="00D63001"/>
    <w:rsid w:val="00D631F7"/>
    <w:rsid w:val="00D633B9"/>
    <w:rsid w:val="00D63661"/>
    <w:rsid w:val="00D63ADD"/>
    <w:rsid w:val="00D63D8C"/>
    <w:rsid w:val="00D6407B"/>
    <w:rsid w:val="00D640BF"/>
    <w:rsid w:val="00D64510"/>
    <w:rsid w:val="00D64978"/>
    <w:rsid w:val="00D64A47"/>
    <w:rsid w:val="00D64B2D"/>
    <w:rsid w:val="00D65A2F"/>
    <w:rsid w:val="00D666BA"/>
    <w:rsid w:val="00D66800"/>
    <w:rsid w:val="00D668F8"/>
    <w:rsid w:val="00D66B22"/>
    <w:rsid w:val="00D66B5A"/>
    <w:rsid w:val="00D66E12"/>
    <w:rsid w:val="00D67171"/>
    <w:rsid w:val="00D673BA"/>
    <w:rsid w:val="00D67D38"/>
    <w:rsid w:val="00D67DF8"/>
    <w:rsid w:val="00D67E15"/>
    <w:rsid w:val="00D700D0"/>
    <w:rsid w:val="00D70506"/>
    <w:rsid w:val="00D70D0E"/>
    <w:rsid w:val="00D716C8"/>
    <w:rsid w:val="00D7179A"/>
    <w:rsid w:val="00D71D0A"/>
    <w:rsid w:val="00D72054"/>
    <w:rsid w:val="00D721C6"/>
    <w:rsid w:val="00D721D4"/>
    <w:rsid w:val="00D722AC"/>
    <w:rsid w:val="00D72343"/>
    <w:rsid w:val="00D7290E"/>
    <w:rsid w:val="00D72D18"/>
    <w:rsid w:val="00D72DBA"/>
    <w:rsid w:val="00D72FDF"/>
    <w:rsid w:val="00D72FE3"/>
    <w:rsid w:val="00D73114"/>
    <w:rsid w:val="00D73846"/>
    <w:rsid w:val="00D73AEF"/>
    <w:rsid w:val="00D73AF6"/>
    <w:rsid w:val="00D73F29"/>
    <w:rsid w:val="00D7415A"/>
    <w:rsid w:val="00D741DE"/>
    <w:rsid w:val="00D745F9"/>
    <w:rsid w:val="00D746DF"/>
    <w:rsid w:val="00D74A5A"/>
    <w:rsid w:val="00D74CBB"/>
    <w:rsid w:val="00D74CBD"/>
    <w:rsid w:val="00D74CFE"/>
    <w:rsid w:val="00D74F5E"/>
    <w:rsid w:val="00D750AC"/>
    <w:rsid w:val="00D75133"/>
    <w:rsid w:val="00D7541F"/>
    <w:rsid w:val="00D7592B"/>
    <w:rsid w:val="00D75EC7"/>
    <w:rsid w:val="00D75FDF"/>
    <w:rsid w:val="00D7602A"/>
    <w:rsid w:val="00D762EE"/>
    <w:rsid w:val="00D76311"/>
    <w:rsid w:val="00D76420"/>
    <w:rsid w:val="00D76453"/>
    <w:rsid w:val="00D76AC8"/>
    <w:rsid w:val="00D76B0F"/>
    <w:rsid w:val="00D76D45"/>
    <w:rsid w:val="00D772C4"/>
    <w:rsid w:val="00D7742D"/>
    <w:rsid w:val="00D7759E"/>
    <w:rsid w:val="00D77BF1"/>
    <w:rsid w:val="00D77C80"/>
    <w:rsid w:val="00D77FF5"/>
    <w:rsid w:val="00D80130"/>
    <w:rsid w:val="00D8036C"/>
    <w:rsid w:val="00D80ACC"/>
    <w:rsid w:val="00D80B17"/>
    <w:rsid w:val="00D80CE5"/>
    <w:rsid w:val="00D80ECC"/>
    <w:rsid w:val="00D80FE4"/>
    <w:rsid w:val="00D81162"/>
    <w:rsid w:val="00D81403"/>
    <w:rsid w:val="00D81AA7"/>
    <w:rsid w:val="00D81AFD"/>
    <w:rsid w:val="00D81C64"/>
    <w:rsid w:val="00D81CF0"/>
    <w:rsid w:val="00D81ED5"/>
    <w:rsid w:val="00D8201C"/>
    <w:rsid w:val="00D82051"/>
    <w:rsid w:val="00D82087"/>
    <w:rsid w:val="00D820D9"/>
    <w:rsid w:val="00D82BDE"/>
    <w:rsid w:val="00D83560"/>
    <w:rsid w:val="00D836C9"/>
    <w:rsid w:val="00D83703"/>
    <w:rsid w:val="00D8387E"/>
    <w:rsid w:val="00D83F67"/>
    <w:rsid w:val="00D840AF"/>
    <w:rsid w:val="00D842B5"/>
    <w:rsid w:val="00D846E6"/>
    <w:rsid w:val="00D84899"/>
    <w:rsid w:val="00D84E16"/>
    <w:rsid w:val="00D84F85"/>
    <w:rsid w:val="00D856E4"/>
    <w:rsid w:val="00D85A3E"/>
    <w:rsid w:val="00D85A66"/>
    <w:rsid w:val="00D85D08"/>
    <w:rsid w:val="00D85DC2"/>
    <w:rsid w:val="00D861A6"/>
    <w:rsid w:val="00D862B9"/>
    <w:rsid w:val="00D862C9"/>
    <w:rsid w:val="00D86534"/>
    <w:rsid w:val="00D86809"/>
    <w:rsid w:val="00D86925"/>
    <w:rsid w:val="00D86B16"/>
    <w:rsid w:val="00D86CBE"/>
    <w:rsid w:val="00D86EC9"/>
    <w:rsid w:val="00D87BC7"/>
    <w:rsid w:val="00D900B1"/>
    <w:rsid w:val="00D9026C"/>
    <w:rsid w:val="00D902FF"/>
    <w:rsid w:val="00D90B28"/>
    <w:rsid w:val="00D90E77"/>
    <w:rsid w:val="00D910B3"/>
    <w:rsid w:val="00D91178"/>
    <w:rsid w:val="00D91639"/>
    <w:rsid w:val="00D9163B"/>
    <w:rsid w:val="00D91E30"/>
    <w:rsid w:val="00D920D2"/>
    <w:rsid w:val="00D92185"/>
    <w:rsid w:val="00D924D8"/>
    <w:rsid w:val="00D9293C"/>
    <w:rsid w:val="00D92B23"/>
    <w:rsid w:val="00D92F1D"/>
    <w:rsid w:val="00D9310F"/>
    <w:rsid w:val="00D934EA"/>
    <w:rsid w:val="00D93628"/>
    <w:rsid w:val="00D93E8C"/>
    <w:rsid w:val="00D93EE8"/>
    <w:rsid w:val="00D93EF7"/>
    <w:rsid w:val="00D93FFB"/>
    <w:rsid w:val="00D947A0"/>
    <w:rsid w:val="00D9484E"/>
    <w:rsid w:val="00D94E20"/>
    <w:rsid w:val="00D95732"/>
    <w:rsid w:val="00D95846"/>
    <w:rsid w:val="00D958A9"/>
    <w:rsid w:val="00D958F7"/>
    <w:rsid w:val="00D95F19"/>
    <w:rsid w:val="00D95F34"/>
    <w:rsid w:val="00D9610C"/>
    <w:rsid w:val="00D96372"/>
    <w:rsid w:val="00D96475"/>
    <w:rsid w:val="00D968A0"/>
    <w:rsid w:val="00D968BB"/>
    <w:rsid w:val="00D96B56"/>
    <w:rsid w:val="00D96BCC"/>
    <w:rsid w:val="00D96EE8"/>
    <w:rsid w:val="00D977A4"/>
    <w:rsid w:val="00D97D95"/>
    <w:rsid w:val="00DA04BC"/>
    <w:rsid w:val="00DA0563"/>
    <w:rsid w:val="00DA0F0E"/>
    <w:rsid w:val="00DA0FB8"/>
    <w:rsid w:val="00DA0FF9"/>
    <w:rsid w:val="00DA144C"/>
    <w:rsid w:val="00DA1743"/>
    <w:rsid w:val="00DA190A"/>
    <w:rsid w:val="00DA295A"/>
    <w:rsid w:val="00DA29E7"/>
    <w:rsid w:val="00DA29FA"/>
    <w:rsid w:val="00DA2B4B"/>
    <w:rsid w:val="00DA2F29"/>
    <w:rsid w:val="00DA3929"/>
    <w:rsid w:val="00DA3ADA"/>
    <w:rsid w:val="00DA3BF9"/>
    <w:rsid w:val="00DA3FAE"/>
    <w:rsid w:val="00DA4034"/>
    <w:rsid w:val="00DA430E"/>
    <w:rsid w:val="00DA4790"/>
    <w:rsid w:val="00DA47C9"/>
    <w:rsid w:val="00DA49C0"/>
    <w:rsid w:val="00DA4BD9"/>
    <w:rsid w:val="00DA4E5C"/>
    <w:rsid w:val="00DA4EDD"/>
    <w:rsid w:val="00DA517D"/>
    <w:rsid w:val="00DA5B97"/>
    <w:rsid w:val="00DA636A"/>
    <w:rsid w:val="00DA669D"/>
    <w:rsid w:val="00DA6923"/>
    <w:rsid w:val="00DA7099"/>
    <w:rsid w:val="00DA7143"/>
    <w:rsid w:val="00DA7250"/>
    <w:rsid w:val="00DA72B6"/>
    <w:rsid w:val="00DA74D5"/>
    <w:rsid w:val="00DA7501"/>
    <w:rsid w:val="00DA7B1D"/>
    <w:rsid w:val="00DA7C28"/>
    <w:rsid w:val="00DA7D25"/>
    <w:rsid w:val="00DA7EE2"/>
    <w:rsid w:val="00DB0061"/>
    <w:rsid w:val="00DB02D2"/>
    <w:rsid w:val="00DB07D4"/>
    <w:rsid w:val="00DB10A2"/>
    <w:rsid w:val="00DB14BD"/>
    <w:rsid w:val="00DB1542"/>
    <w:rsid w:val="00DB1AA1"/>
    <w:rsid w:val="00DB1CC0"/>
    <w:rsid w:val="00DB2043"/>
    <w:rsid w:val="00DB218C"/>
    <w:rsid w:val="00DB21B8"/>
    <w:rsid w:val="00DB258B"/>
    <w:rsid w:val="00DB2C78"/>
    <w:rsid w:val="00DB2EB7"/>
    <w:rsid w:val="00DB320E"/>
    <w:rsid w:val="00DB331D"/>
    <w:rsid w:val="00DB3554"/>
    <w:rsid w:val="00DB3896"/>
    <w:rsid w:val="00DB42F3"/>
    <w:rsid w:val="00DB4B02"/>
    <w:rsid w:val="00DB4C94"/>
    <w:rsid w:val="00DB4D72"/>
    <w:rsid w:val="00DB51E6"/>
    <w:rsid w:val="00DB52B6"/>
    <w:rsid w:val="00DB556C"/>
    <w:rsid w:val="00DB599B"/>
    <w:rsid w:val="00DB5C60"/>
    <w:rsid w:val="00DB626F"/>
    <w:rsid w:val="00DB62A6"/>
    <w:rsid w:val="00DB62CC"/>
    <w:rsid w:val="00DB6453"/>
    <w:rsid w:val="00DB6819"/>
    <w:rsid w:val="00DB6952"/>
    <w:rsid w:val="00DB7417"/>
    <w:rsid w:val="00DB74D1"/>
    <w:rsid w:val="00DB79B9"/>
    <w:rsid w:val="00DB7E47"/>
    <w:rsid w:val="00DC029E"/>
    <w:rsid w:val="00DC0326"/>
    <w:rsid w:val="00DC0572"/>
    <w:rsid w:val="00DC0597"/>
    <w:rsid w:val="00DC0748"/>
    <w:rsid w:val="00DC0788"/>
    <w:rsid w:val="00DC0946"/>
    <w:rsid w:val="00DC0A49"/>
    <w:rsid w:val="00DC0BF0"/>
    <w:rsid w:val="00DC0CC7"/>
    <w:rsid w:val="00DC0D10"/>
    <w:rsid w:val="00DC0D7E"/>
    <w:rsid w:val="00DC1597"/>
    <w:rsid w:val="00DC1599"/>
    <w:rsid w:val="00DC159C"/>
    <w:rsid w:val="00DC15F1"/>
    <w:rsid w:val="00DC1699"/>
    <w:rsid w:val="00DC1A8C"/>
    <w:rsid w:val="00DC1F30"/>
    <w:rsid w:val="00DC20C5"/>
    <w:rsid w:val="00DC2178"/>
    <w:rsid w:val="00DC21D5"/>
    <w:rsid w:val="00DC22AC"/>
    <w:rsid w:val="00DC2500"/>
    <w:rsid w:val="00DC282C"/>
    <w:rsid w:val="00DC28FB"/>
    <w:rsid w:val="00DC29D8"/>
    <w:rsid w:val="00DC2B0C"/>
    <w:rsid w:val="00DC2DFB"/>
    <w:rsid w:val="00DC2FBA"/>
    <w:rsid w:val="00DC305E"/>
    <w:rsid w:val="00DC340A"/>
    <w:rsid w:val="00DC34CA"/>
    <w:rsid w:val="00DC35AF"/>
    <w:rsid w:val="00DC3D86"/>
    <w:rsid w:val="00DC3F46"/>
    <w:rsid w:val="00DC3F55"/>
    <w:rsid w:val="00DC3FA2"/>
    <w:rsid w:val="00DC4356"/>
    <w:rsid w:val="00DC435C"/>
    <w:rsid w:val="00DC4478"/>
    <w:rsid w:val="00DC4760"/>
    <w:rsid w:val="00DC4DE3"/>
    <w:rsid w:val="00DC4E2C"/>
    <w:rsid w:val="00DC501E"/>
    <w:rsid w:val="00DC543B"/>
    <w:rsid w:val="00DC54E9"/>
    <w:rsid w:val="00DC5A80"/>
    <w:rsid w:val="00DC5D43"/>
    <w:rsid w:val="00DC640B"/>
    <w:rsid w:val="00DC64BE"/>
    <w:rsid w:val="00DC656C"/>
    <w:rsid w:val="00DC6853"/>
    <w:rsid w:val="00DC6883"/>
    <w:rsid w:val="00DC6D62"/>
    <w:rsid w:val="00DC6EDC"/>
    <w:rsid w:val="00DC734D"/>
    <w:rsid w:val="00DC7978"/>
    <w:rsid w:val="00DC7C96"/>
    <w:rsid w:val="00DD013C"/>
    <w:rsid w:val="00DD02C1"/>
    <w:rsid w:val="00DD050A"/>
    <w:rsid w:val="00DD067A"/>
    <w:rsid w:val="00DD071C"/>
    <w:rsid w:val="00DD104C"/>
    <w:rsid w:val="00DD1954"/>
    <w:rsid w:val="00DD1BA2"/>
    <w:rsid w:val="00DD2630"/>
    <w:rsid w:val="00DD29A4"/>
    <w:rsid w:val="00DD29F3"/>
    <w:rsid w:val="00DD2CA2"/>
    <w:rsid w:val="00DD2FDF"/>
    <w:rsid w:val="00DD303A"/>
    <w:rsid w:val="00DD39EF"/>
    <w:rsid w:val="00DD3A46"/>
    <w:rsid w:val="00DD3BF0"/>
    <w:rsid w:val="00DD40DC"/>
    <w:rsid w:val="00DD4D02"/>
    <w:rsid w:val="00DD55DB"/>
    <w:rsid w:val="00DD569C"/>
    <w:rsid w:val="00DD5A49"/>
    <w:rsid w:val="00DD5B0D"/>
    <w:rsid w:val="00DD6058"/>
    <w:rsid w:val="00DD65D1"/>
    <w:rsid w:val="00DD6C76"/>
    <w:rsid w:val="00DD6CA0"/>
    <w:rsid w:val="00DD6EFB"/>
    <w:rsid w:val="00DD6FE4"/>
    <w:rsid w:val="00DD73A8"/>
    <w:rsid w:val="00DD7635"/>
    <w:rsid w:val="00DD7662"/>
    <w:rsid w:val="00DD7931"/>
    <w:rsid w:val="00DD7AA8"/>
    <w:rsid w:val="00DD7CAB"/>
    <w:rsid w:val="00DD7E97"/>
    <w:rsid w:val="00DD7F46"/>
    <w:rsid w:val="00DE049F"/>
    <w:rsid w:val="00DE070F"/>
    <w:rsid w:val="00DE076B"/>
    <w:rsid w:val="00DE0903"/>
    <w:rsid w:val="00DE0919"/>
    <w:rsid w:val="00DE0B67"/>
    <w:rsid w:val="00DE0ED0"/>
    <w:rsid w:val="00DE0F48"/>
    <w:rsid w:val="00DE10EF"/>
    <w:rsid w:val="00DE1178"/>
    <w:rsid w:val="00DE1182"/>
    <w:rsid w:val="00DE1414"/>
    <w:rsid w:val="00DE14EB"/>
    <w:rsid w:val="00DE1619"/>
    <w:rsid w:val="00DE1D60"/>
    <w:rsid w:val="00DE26D1"/>
    <w:rsid w:val="00DE2C35"/>
    <w:rsid w:val="00DE2D4A"/>
    <w:rsid w:val="00DE2FC8"/>
    <w:rsid w:val="00DE31A9"/>
    <w:rsid w:val="00DE34EA"/>
    <w:rsid w:val="00DE35E1"/>
    <w:rsid w:val="00DE37BE"/>
    <w:rsid w:val="00DE3D16"/>
    <w:rsid w:val="00DE3E41"/>
    <w:rsid w:val="00DE41C8"/>
    <w:rsid w:val="00DE455B"/>
    <w:rsid w:val="00DE4607"/>
    <w:rsid w:val="00DE4C44"/>
    <w:rsid w:val="00DE4DBC"/>
    <w:rsid w:val="00DE4E4A"/>
    <w:rsid w:val="00DE4FA3"/>
    <w:rsid w:val="00DE582E"/>
    <w:rsid w:val="00DE59BC"/>
    <w:rsid w:val="00DE5A41"/>
    <w:rsid w:val="00DE5B03"/>
    <w:rsid w:val="00DE5B4B"/>
    <w:rsid w:val="00DE5BBE"/>
    <w:rsid w:val="00DE615B"/>
    <w:rsid w:val="00DE6341"/>
    <w:rsid w:val="00DE6B79"/>
    <w:rsid w:val="00DE6BE8"/>
    <w:rsid w:val="00DE6F41"/>
    <w:rsid w:val="00DE7023"/>
    <w:rsid w:val="00DE7025"/>
    <w:rsid w:val="00DE7A71"/>
    <w:rsid w:val="00DE7C7C"/>
    <w:rsid w:val="00DE7D66"/>
    <w:rsid w:val="00DE7DE1"/>
    <w:rsid w:val="00DE7EF5"/>
    <w:rsid w:val="00DF0056"/>
    <w:rsid w:val="00DF03A6"/>
    <w:rsid w:val="00DF083B"/>
    <w:rsid w:val="00DF087D"/>
    <w:rsid w:val="00DF0A68"/>
    <w:rsid w:val="00DF0D86"/>
    <w:rsid w:val="00DF0EC1"/>
    <w:rsid w:val="00DF1418"/>
    <w:rsid w:val="00DF15A2"/>
    <w:rsid w:val="00DF17A3"/>
    <w:rsid w:val="00DF182B"/>
    <w:rsid w:val="00DF1E3B"/>
    <w:rsid w:val="00DF1E41"/>
    <w:rsid w:val="00DF2551"/>
    <w:rsid w:val="00DF2600"/>
    <w:rsid w:val="00DF272F"/>
    <w:rsid w:val="00DF2B7A"/>
    <w:rsid w:val="00DF2EA3"/>
    <w:rsid w:val="00DF2F1A"/>
    <w:rsid w:val="00DF3094"/>
    <w:rsid w:val="00DF32CF"/>
    <w:rsid w:val="00DF335E"/>
    <w:rsid w:val="00DF34A1"/>
    <w:rsid w:val="00DF350B"/>
    <w:rsid w:val="00DF3574"/>
    <w:rsid w:val="00DF3B04"/>
    <w:rsid w:val="00DF3FA9"/>
    <w:rsid w:val="00DF4346"/>
    <w:rsid w:val="00DF434F"/>
    <w:rsid w:val="00DF4554"/>
    <w:rsid w:val="00DF45E9"/>
    <w:rsid w:val="00DF47B4"/>
    <w:rsid w:val="00DF48E7"/>
    <w:rsid w:val="00DF4971"/>
    <w:rsid w:val="00DF49D0"/>
    <w:rsid w:val="00DF4AC0"/>
    <w:rsid w:val="00DF4C71"/>
    <w:rsid w:val="00DF4FF0"/>
    <w:rsid w:val="00DF556D"/>
    <w:rsid w:val="00DF55B9"/>
    <w:rsid w:val="00DF5722"/>
    <w:rsid w:val="00DF574A"/>
    <w:rsid w:val="00DF5898"/>
    <w:rsid w:val="00DF592F"/>
    <w:rsid w:val="00DF5A4B"/>
    <w:rsid w:val="00DF5AB0"/>
    <w:rsid w:val="00DF5F0C"/>
    <w:rsid w:val="00DF61FD"/>
    <w:rsid w:val="00DF6409"/>
    <w:rsid w:val="00DF6B4B"/>
    <w:rsid w:val="00DF6EDA"/>
    <w:rsid w:val="00DF7C10"/>
    <w:rsid w:val="00DF7D3F"/>
    <w:rsid w:val="00E0019D"/>
    <w:rsid w:val="00E002C7"/>
    <w:rsid w:val="00E00550"/>
    <w:rsid w:val="00E00596"/>
    <w:rsid w:val="00E00613"/>
    <w:rsid w:val="00E00622"/>
    <w:rsid w:val="00E00991"/>
    <w:rsid w:val="00E00B16"/>
    <w:rsid w:val="00E014E1"/>
    <w:rsid w:val="00E015CA"/>
    <w:rsid w:val="00E017EB"/>
    <w:rsid w:val="00E019FD"/>
    <w:rsid w:val="00E01A5A"/>
    <w:rsid w:val="00E01DCE"/>
    <w:rsid w:val="00E01E0C"/>
    <w:rsid w:val="00E01E6D"/>
    <w:rsid w:val="00E0237C"/>
    <w:rsid w:val="00E02478"/>
    <w:rsid w:val="00E02564"/>
    <w:rsid w:val="00E02793"/>
    <w:rsid w:val="00E02950"/>
    <w:rsid w:val="00E02C13"/>
    <w:rsid w:val="00E02C2A"/>
    <w:rsid w:val="00E03304"/>
    <w:rsid w:val="00E036EC"/>
    <w:rsid w:val="00E03CE3"/>
    <w:rsid w:val="00E0404C"/>
    <w:rsid w:val="00E041A7"/>
    <w:rsid w:val="00E04588"/>
    <w:rsid w:val="00E0493E"/>
    <w:rsid w:val="00E04B7F"/>
    <w:rsid w:val="00E04C30"/>
    <w:rsid w:val="00E05634"/>
    <w:rsid w:val="00E059D5"/>
    <w:rsid w:val="00E05C4A"/>
    <w:rsid w:val="00E05D37"/>
    <w:rsid w:val="00E05FE8"/>
    <w:rsid w:val="00E0624C"/>
    <w:rsid w:val="00E0630C"/>
    <w:rsid w:val="00E064F6"/>
    <w:rsid w:val="00E065E6"/>
    <w:rsid w:val="00E06C7F"/>
    <w:rsid w:val="00E07194"/>
    <w:rsid w:val="00E07565"/>
    <w:rsid w:val="00E07589"/>
    <w:rsid w:val="00E075DA"/>
    <w:rsid w:val="00E07937"/>
    <w:rsid w:val="00E07CFF"/>
    <w:rsid w:val="00E07D45"/>
    <w:rsid w:val="00E07FF4"/>
    <w:rsid w:val="00E10C9A"/>
    <w:rsid w:val="00E10F6D"/>
    <w:rsid w:val="00E10F88"/>
    <w:rsid w:val="00E11564"/>
    <w:rsid w:val="00E116F6"/>
    <w:rsid w:val="00E11931"/>
    <w:rsid w:val="00E11A07"/>
    <w:rsid w:val="00E11F5C"/>
    <w:rsid w:val="00E127EB"/>
    <w:rsid w:val="00E128E7"/>
    <w:rsid w:val="00E12BE1"/>
    <w:rsid w:val="00E12CB3"/>
    <w:rsid w:val="00E12FEB"/>
    <w:rsid w:val="00E1315F"/>
    <w:rsid w:val="00E13664"/>
    <w:rsid w:val="00E137A0"/>
    <w:rsid w:val="00E13CEB"/>
    <w:rsid w:val="00E1417A"/>
    <w:rsid w:val="00E1436F"/>
    <w:rsid w:val="00E145A6"/>
    <w:rsid w:val="00E145DC"/>
    <w:rsid w:val="00E14972"/>
    <w:rsid w:val="00E149FF"/>
    <w:rsid w:val="00E14DEF"/>
    <w:rsid w:val="00E14E70"/>
    <w:rsid w:val="00E14EC7"/>
    <w:rsid w:val="00E15034"/>
    <w:rsid w:val="00E156C9"/>
    <w:rsid w:val="00E157DC"/>
    <w:rsid w:val="00E15BA2"/>
    <w:rsid w:val="00E15BE3"/>
    <w:rsid w:val="00E160E8"/>
    <w:rsid w:val="00E1623E"/>
    <w:rsid w:val="00E16A2A"/>
    <w:rsid w:val="00E16F7C"/>
    <w:rsid w:val="00E17040"/>
    <w:rsid w:val="00E1732E"/>
    <w:rsid w:val="00E17375"/>
    <w:rsid w:val="00E1751D"/>
    <w:rsid w:val="00E176AB"/>
    <w:rsid w:val="00E176AC"/>
    <w:rsid w:val="00E178C2"/>
    <w:rsid w:val="00E179A7"/>
    <w:rsid w:val="00E179FB"/>
    <w:rsid w:val="00E17AFE"/>
    <w:rsid w:val="00E17D14"/>
    <w:rsid w:val="00E2014B"/>
    <w:rsid w:val="00E20393"/>
    <w:rsid w:val="00E20930"/>
    <w:rsid w:val="00E2100E"/>
    <w:rsid w:val="00E21289"/>
    <w:rsid w:val="00E213D6"/>
    <w:rsid w:val="00E2149C"/>
    <w:rsid w:val="00E215D7"/>
    <w:rsid w:val="00E21845"/>
    <w:rsid w:val="00E21A3D"/>
    <w:rsid w:val="00E21B8F"/>
    <w:rsid w:val="00E21E56"/>
    <w:rsid w:val="00E21E6A"/>
    <w:rsid w:val="00E21ECB"/>
    <w:rsid w:val="00E221E3"/>
    <w:rsid w:val="00E22311"/>
    <w:rsid w:val="00E225E1"/>
    <w:rsid w:val="00E22AA9"/>
    <w:rsid w:val="00E22CE3"/>
    <w:rsid w:val="00E231C1"/>
    <w:rsid w:val="00E2355C"/>
    <w:rsid w:val="00E237D3"/>
    <w:rsid w:val="00E23AA0"/>
    <w:rsid w:val="00E23B32"/>
    <w:rsid w:val="00E23C83"/>
    <w:rsid w:val="00E23D3A"/>
    <w:rsid w:val="00E24349"/>
    <w:rsid w:val="00E24386"/>
    <w:rsid w:val="00E24767"/>
    <w:rsid w:val="00E247E8"/>
    <w:rsid w:val="00E2482B"/>
    <w:rsid w:val="00E24995"/>
    <w:rsid w:val="00E24C37"/>
    <w:rsid w:val="00E24DC2"/>
    <w:rsid w:val="00E2504A"/>
    <w:rsid w:val="00E25102"/>
    <w:rsid w:val="00E2518A"/>
    <w:rsid w:val="00E25828"/>
    <w:rsid w:val="00E26091"/>
    <w:rsid w:val="00E260A3"/>
    <w:rsid w:val="00E26999"/>
    <w:rsid w:val="00E26E7A"/>
    <w:rsid w:val="00E271CD"/>
    <w:rsid w:val="00E272A6"/>
    <w:rsid w:val="00E273B0"/>
    <w:rsid w:val="00E27562"/>
    <w:rsid w:val="00E2766B"/>
    <w:rsid w:val="00E276A1"/>
    <w:rsid w:val="00E276AE"/>
    <w:rsid w:val="00E27817"/>
    <w:rsid w:val="00E27D18"/>
    <w:rsid w:val="00E27DC4"/>
    <w:rsid w:val="00E3011A"/>
    <w:rsid w:val="00E303D8"/>
    <w:rsid w:val="00E30557"/>
    <w:rsid w:val="00E309BA"/>
    <w:rsid w:val="00E30AE1"/>
    <w:rsid w:val="00E30B69"/>
    <w:rsid w:val="00E30F4E"/>
    <w:rsid w:val="00E310AF"/>
    <w:rsid w:val="00E31368"/>
    <w:rsid w:val="00E316A0"/>
    <w:rsid w:val="00E31783"/>
    <w:rsid w:val="00E31A06"/>
    <w:rsid w:val="00E31A15"/>
    <w:rsid w:val="00E31CE2"/>
    <w:rsid w:val="00E31E7E"/>
    <w:rsid w:val="00E32078"/>
    <w:rsid w:val="00E3236A"/>
    <w:rsid w:val="00E3264D"/>
    <w:rsid w:val="00E32BE4"/>
    <w:rsid w:val="00E32E06"/>
    <w:rsid w:val="00E32F55"/>
    <w:rsid w:val="00E32FB7"/>
    <w:rsid w:val="00E33204"/>
    <w:rsid w:val="00E3382F"/>
    <w:rsid w:val="00E3388B"/>
    <w:rsid w:val="00E338CB"/>
    <w:rsid w:val="00E33A0B"/>
    <w:rsid w:val="00E33AC6"/>
    <w:rsid w:val="00E33B74"/>
    <w:rsid w:val="00E33B91"/>
    <w:rsid w:val="00E33D04"/>
    <w:rsid w:val="00E33EF2"/>
    <w:rsid w:val="00E348C0"/>
    <w:rsid w:val="00E35288"/>
    <w:rsid w:val="00E3537F"/>
    <w:rsid w:val="00E35562"/>
    <w:rsid w:val="00E35A47"/>
    <w:rsid w:val="00E35EE8"/>
    <w:rsid w:val="00E3625F"/>
    <w:rsid w:val="00E36677"/>
    <w:rsid w:val="00E36C12"/>
    <w:rsid w:val="00E36D47"/>
    <w:rsid w:val="00E36E4E"/>
    <w:rsid w:val="00E37CC8"/>
    <w:rsid w:val="00E37E33"/>
    <w:rsid w:val="00E37F6B"/>
    <w:rsid w:val="00E404BF"/>
    <w:rsid w:val="00E4053F"/>
    <w:rsid w:val="00E40C53"/>
    <w:rsid w:val="00E4104C"/>
    <w:rsid w:val="00E4129F"/>
    <w:rsid w:val="00E41E6C"/>
    <w:rsid w:val="00E41E9F"/>
    <w:rsid w:val="00E4203F"/>
    <w:rsid w:val="00E42134"/>
    <w:rsid w:val="00E4248F"/>
    <w:rsid w:val="00E426B3"/>
    <w:rsid w:val="00E4280F"/>
    <w:rsid w:val="00E42DA4"/>
    <w:rsid w:val="00E42F8E"/>
    <w:rsid w:val="00E42F95"/>
    <w:rsid w:val="00E43098"/>
    <w:rsid w:val="00E4337D"/>
    <w:rsid w:val="00E434B2"/>
    <w:rsid w:val="00E43524"/>
    <w:rsid w:val="00E43954"/>
    <w:rsid w:val="00E440A8"/>
    <w:rsid w:val="00E44410"/>
    <w:rsid w:val="00E449B5"/>
    <w:rsid w:val="00E44F4A"/>
    <w:rsid w:val="00E452F1"/>
    <w:rsid w:val="00E45519"/>
    <w:rsid w:val="00E455FF"/>
    <w:rsid w:val="00E45A2F"/>
    <w:rsid w:val="00E45ED8"/>
    <w:rsid w:val="00E4609C"/>
    <w:rsid w:val="00E4651F"/>
    <w:rsid w:val="00E467E8"/>
    <w:rsid w:val="00E46C0C"/>
    <w:rsid w:val="00E46F1C"/>
    <w:rsid w:val="00E47196"/>
    <w:rsid w:val="00E47E1C"/>
    <w:rsid w:val="00E50140"/>
    <w:rsid w:val="00E50447"/>
    <w:rsid w:val="00E50937"/>
    <w:rsid w:val="00E50AB5"/>
    <w:rsid w:val="00E50B53"/>
    <w:rsid w:val="00E50BF9"/>
    <w:rsid w:val="00E50C99"/>
    <w:rsid w:val="00E510C3"/>
    <w:rsid w:val="00E51344"/>
    <w:rsid w:val="00E5167D"/>
    <w:rsid w:val="00E51732"/>
    <w:rsid w:val="00E51886"/>
    <w:rsid w:val="00E51AF5"/>
    <w:rsid w:val="00E51CAE"/>
    <w:rsid w:val="00E520F7"/>
    <w:rsid w:val="00E52324"/>
    <w:rsid w:val="00E52481"/>
    <w:rsid w:val="00E5282E"/>
    <w:rsid w:val="00E52F52"/>
    <w:rsid w:val="00E536C4"/>
    <w:rsid w:val="00E538A1"/>
    <w:rsid w:val="00E5390C"/>
    <w:rsid w:val="00E53C8D"/>
    <w:rsid w:val="00E543D2"/>
    <w:rsid w:val="00E5451A"/>
    <w:rsid w:val="00E546ED"/>
    <w:rsid w:val="00E55489"/>
    <w:rsid w:val="00E55B9C"/>
    <w:rsid w:val="00E56C4E"/>
    <w:rsid w:val="00E56EE5"/>
    <w:rsid w:val="00E570A7"/>
    <w:rsid w:val="00E571A8"/>
    <w:rsid w:val="00E576C0"/>
    <w:rsid w:val="00E57794"/>
    <w:rsid w:val="00E577C0"/>
    <w:rsid w:val="00E578EF"/>
    <w:rsid w:val="00E57B96"/>
    <w:rsid w:val="00E57F1D"/>
    <w:rsid w:val="00E6005B"/>
    <w:rsid w:val="00E60120"/>
    <w:rsid w:val="00E603E2"/>
    <w:rsid w:val="00E604D5"/>
    <w:rsid w:val="00E6074F"/>
    <w:rsid w:val="00E60B2E"/>
    <w:rsid w:val="00E61411"/>
    <w:rsid w:val="00E6174C"/>
    <w:rsid w:val="00E61956"/>
    <w:rsid w:val="00E619DA"/>
    <w:rsid w:val="00E6216E"/>
    <w:rsid w:val="00E6233E"/>
    <w:rsid w:val="00E62347"/>
    <w:rsid w:val="00E62441"/>
    <w:rsid w:val="00E62A23"/>
    <w:rsid w:val="00E62D92"/>
    <w:rsid w:val="00E63323"/>
    <w:rsid w:val="00E63916"/>
    <w:rsid w:val="00E6402B"/>
    <w:rsid w:val="00E641E0"/>
    <w:rsid w:val="00E644A2"/>
    <w:rsid w:val="00E648A6"/>
    <w:rsid w:val="00E64924"/>
    <w:rsid w:val="00E65285"/>
    <w:rsid w:val="00E65301"/>
    <w:rsid w:val="00E65F56"/>
    <w:rsid w:val="00E662AD"/>
    <w:rsid w:val="00E6677E"/>
    <w:rsid w:val="00E66864"/>
    <w:rsid w:val="00E669BC"/>
    <w:rsid w:val="00E66CB2"/>
    <w:rsid w:val="00E66D5D"/>
    <w:rsid w:val="00E673AB"/>
    <w:rsid w:val="00E673BC"/>
    <w:rsid w:val="00E679BF"/>
    <w:rsid w:val="00E679CE"/>
    <w:rsid w:val="00E7043A"/>
    <w:rsid w:val="00E70B87"/>
    <w:rsid w:val="00E70CFC"/>
    <w:rsid w:val="00E71402"/>
    <w:rsid w:val="00E71736"/>
    <w:rsid w:val="00E71E4A"/>
    <w:rsid w:val="00E72337"/>
    <w:rsid w:val="00E7247D"/>
    <w:rsid w:val="00E72520"/>
    <w:rsid w:val="00E7253D"/>
    <w:rsid w:val="00E726D8"/>
    <w:rsid w:val="00E727DE"/>
    <w:rsid w:val="00E72A51"/>
    <w:rsid w:val="00E72C27"/>
    <w:rsid w:val="00E72EF6"/>
    <w:rsid w:val="00E7339E"/>
    <w:rsid w:val="00E73B2E"/>
    <w:rsid w:val="00E73CF9"/>
    <w:rsid w:val="00E74001"/>
    <w:rsid w:val="00E744CD"/>
    <w:rsid w:val="00E74668"/>
    <w:rsid w:val="00E74A2C"/>
    <w:rsid w:val="00E74AC4"/>
    <w:rsid w:val="00E74C26"/>
    <w:rsid w:val="00E74FBF"/>
    <w:rsid w:val="00E75971"/>
    <w:rsid w:val="00E75DAA"/>
    <w:rsid w:val="00E75DC8"/>
    <w:rsid w:val="00E75E80"/>
    <w:rsid w:val="00E760A2"/>
    <w:rsid w:val="00E768B2"/>
    <w:rsid w:val="00E76D14"/>
    <w:rsid w:val="00E76DAA"/>
    <w:rsid w:val="00E7706F"/>
    <w:rsid w:val="00E77928"/>
    <w:rsid w:val="00E77BF6"/>
    <w:rsid w:val="00E803F7"/>
    <w:rsid w:val="00E80427"/>
    <w:rsid w:val="00E807F5"/>
    <w:rsid w:val="00E80819"/>
    <w:rsid w:val="00E80905"/>
    <w:rsid w:val="00E80D2E"/>
    <w:rsid w:val="00E80E76"/>
    <w:rsid w:val="00E80F7E"/>
    <w:rsid w:val="00E811BA"/>
    <w:rsid w:val="00E81276"/>
    <w:rsid w:val="00E81EBA"/>
    <w:rsid w:val="00E82A98"/>
    <w:rsid w:val="00E82B43"/>
    <w:rsid w:val="00E82DBA"/>
    <w:rsid w:val="00E82FD5"/>
    <w:rsid w:val="00E83324"/>
    <w:rsid w:val="00E83A67"/>
    <w:rsid w:val="00E84C88"/>
    <w:rsid w:val="00E8560F"/>
    <w:rsid w:val="00E85823"/>
    <w:rsid w:val="00E85AEF"/>
    <w:rsid w:val="00E85D34"/>
    <w:rsid w:val="00E85DDD"/>
    <w:rsid w:val="00E86440"/>
    <w:rsid w:val="00E86558"/>
    <w:rsid w:val="00E86623"/>
    <w:rsid w:val="00E86649"/>
    <w:rsid w:val="00E86910"/>
    <w:rsid w:val="00E87744"/>
    <w:rsid w:val="00E87CC4"/>
    <w:rsid w:val="00E87CE8"/>
    <w:rsid w:val="00E87EEE"/>
    <w:rsid w:val="00E90034"/>
    <w:rsid w:val="00E9024B"/>
    <w:rsid w:val="00E90543"/>
    <w:rsid w:val="00E907D0"/>
    <w:rsid w:val="00E90D97"/>
    <w:rsid w:val="00E90DF9"/>
    <w:rsid w:val="00E90F27"/>
    <w:rsid w:val="00E910DA"/>
    <w:rsid w:val="00E913DA"/>
    <w:rsid w:val="00E9142A"/>
    <w:rsid w:val="00E915D6"/>
    <w:rsid w:val="00E91868"/>
    <w:rsid w:val="00E91F18"/>
    <w:rsid w:val="00E921F5"/>
    <w:rsid w:val="00E92201"/>
    <w:rsid w:val="00E925D2"/>
    <w:rsid w:val="00E9264A"/>
    <w:rsid w:val="00E935CA"/>
    <w:rsid w:val="00E9369F"/>
    <w:rsid w:val="00E93869"/>
    <w:rsid w:val="00E94248"/>
    <w:rsid w:val="00E9424B"/>
    <w:rsid w:val="00E944C4"/>
    <w:rsid w:val="00E9453A"/>
    <w:rsid w:val="00E945B1"/>
    <w:rsid w:val="00E945FF"/>
    <w:rsid w:val="00E94812"/>
    <w:rsid w:val="00E94A8F"/>
    <w:rsid w:val="00E94B1B"/>
    <w:rsid w:val="00E94B68"/>
    <w:rsid w:val="00E94E5A"/>
    <w:rsid w:val="00E94E7E"/>
    <w:rsid w:val="00E9509E"/>
    <w:rsid w:val="00E950A8"/>
    <w:rsid w:val="00E9511B"/>
    <w:rsid w:val="00E95374"/>
    <w:rsid w:val="00E95991"/>
    <w:rsid w:val="00E95C38"/>
    <w:rsid w:val="00E95F82"/>
    <w:rsid w:val="00E96049"/>
    <w:rsid w:val="00E96092"/>
    <w:rsid w:val="00E960BA"/>
    <w:rsid w:val="00E9632F"/>
    <w:rsid w:val="00E964A3"/>
    <w:rsid w:val="00E96616"/>
    <w:rsid w:val="00E9671D"/>
    <w:rsid w:val="00E96721"/>
    <w:rsid w:val="00E96885"/>
    <w:rsid w:val="00E968CA"/>
    <w:rsid w:val="00E96A94"/>
    <w:rsid w:val="00E96D03"/>
    <w:rsid w:val="00E96DE1"/>
    <w:rsid w:val="00E96EA5"/>
    <w:rsid w:val="00E97007"/>
    <w:rsid w:val="00E97100"/>
    <w:rsid w:val="00E97724"/>
    <w:rsid w:val="00E977F2"/>
    <w:rsid w:val="00E97884"/>
    <w:rsid w:val="00E97A45"/>
    <w:rsid w:val="00E97C4A"/>
    <w:rsid w:val="00E97CDF"/>
    <w:rsid w:val="00E97E37"/>
    <w:rsid w:val="00E97E38"/>
    <w:rsid w:val="00E97E69"/>
    <w:rsid w:val="00EA00D3"/>
    <w:rsid w:val="00EA012C"/>
    <w:rsid w:val="00EA0222"/>
    <w:rsid w:val="00EA081C"/>
    <w:rsid w:val="00EA0C76"/>
    <w:rsid w:val="00EA0CA3"/>
    <w:rsid w:val="00EA104B"/>
    <w:rsid w:val="00EA1525"/>
    <w:rsid w:val="00EA15B7"/>
    <w:rsid w:val="00EA1A56"/>
    <w:rsid w:val="00EA1ABA"/>
    <w:rsid w:val="00EA1C63"/>
    <w:rsid w:val="00EA200C"/>
    <w:rsid w:val="00EA2799"/>
    <w:rsid w:val="00EA283A"/>
    <w:rsid w:val="00EA2A48"/>
    <w:rsid w:val="00EA2C22"/>
    <w:rsid w:val="00EA2D05"/>
    <w:rsid w:val="00EA328F"/>
    <w:rsid w:val="00EA34A0"/>
    <w:rsid w:val="00EA34EA"/>
    <w:rsid w:val="00EA374F"/>
    <w:rsid w:val="00EA4722"/>
    <w:rsid w:val="00EA56CD"/>
    <w:rsid w:val="00EA5BC9"/>
    <w:rsid w:val="00EA6625"/>
    <w:rsid w:val="00EA67F6"/>
    <w:rsid w:val="00EA6944"/>
    <w:rsid w:val="00EA6A24"/>
    <w:rsid w:val="00EA6AD4"/>
    <w:rsid w:val="00EA6B32"/>
    <w:rsid w:val="00EA71EF"/>
    <w:rsid w:val="00EA772E"/>
    <w:rsid w:val="00EA79EB"/>
    <w:rsid w:val="00EB0166"/>
    <w:rsid w:val="00EB03C3"/>
    <w:rsid w:val="00EB054E"/>
    <w:rsid w:val="00EB057C"/>
    <w:rsid w:val="00EB099C"/>
    <w:rsid w:val="00EB0AE6"/>
    <w:rsid w:val="00EB0EED"/>
    <w:rsid w:val="00EB100E"/>
    <w:rsid w:val="00EB1085"/>
    <w:rsid w:val="00EB1143"/>
    <w:rsid w:val="00EB13F1"/>
    <w:rsid w:val="00EB1696"/>
    <w:rsid w:val="00EB174C"/>
    <w:rsid w:val="00EB1890"/>
    <w:rsid w:val="00EB1AD6"/>
    <w:rsid w:val="00EB2221"/>
    <w:rsid w:val="00EB252C"/>
    <w:rsid w:val="00EB2594"/>
    <w:rsid w:val="00EB2608"/>
    <w:rsid w:val="00EB27D7"/>
    <w:rsid w:val="00EB2F3D"/>
    <w:rsid w:val="00EB34A3"/>
    <w:rsid w:val="00EB392D"/>
    <w:rsid w:val="00EB3EB7"/>
    <w:rsid w:val="00EB3ECF"/>
    <w:rsid w:val="00EB3EEA"/>
    <w:rsid w:val="00EB40A3"/>
    <w:rsid w:val="00EB4291"/>
    <w:rsid w:val="00EB4708"/>
    <w:rsid w:val="00EB4B08"/>
    <w:rsid w:val="00EB4BBA"/>
    <w:rsid w:val="00EB5007"/>
    <w:rsid w:val="00EB5441"/>
    <w:rsid w:val="00EB546C"/>
    <w:rsid w:val="00EB55E4"/>
    <w:rsid w:val="00EB5896"/>
    <w:rsid w:val="00EB591E"/>
    <w:rsid w:val="00EB5A32"/>
    <w:rsid w:val="00EB5B7D"/>
    <w:rsid w:val="00EB5F96"/>
    <w:rsid w:val="00EB6774"/>
    <w:rsid w:val="00EB680C"/>
    <w:rsid w:val="00EB68E4"/>
    <w:rsid w:val="00EB6E9F"/>
    <w:rsid w:val="00EB6EBB"/>
    <w:rsid w:val="00EB71EC"/>
    <w:rsid w:val="00EB75BB"/>
    <w:rsid w:val="00EB7628"/>
    <w:rsid w:val="00EB7691"/>
    <w:rsid w:val="00EB774C"/>
    <w:rsid w:val="00EB79A0"/>
    <w:rsid w:val="00EB7BED"/>
    <w:rsid w:val="00EC0053"/>
    <w:rsid w:val="00EC0170"/>
    <w:rsid w:val="00EC02B4"/>
    <w:rsid w:val="00EC06CA"/>
    <w:rsid w:val="00EC1012"/>
    <w:rsid w:val="00EC1274"/>
    <w:rsid w:val="00EC1836"/>
    <w:rsid w:val="00EC192A"/>
    <w:rsid w:val="00EC1940"/>
    <w:rsid w:val="00EC1D25"/>
    <w:rsid w:val="00EC2213"/>
    <w:rsid w:val="00EC2758"/>
    <w:rsid w:val="00EC2CAA"/>
    <w:rsid w:val="00EC307E"/>
    <w:rsid w:val="00EC3243"/>
    <w:rsid w:val="00EC3559"/>
    <w:rsid w:val="00EC377D"/>
    <w:rsid w:val="00EC38B3"/>
    <w:rsid w:val="00EC39FA"/>
    <w:rsid w:val="00EC3FBB"/>
    <w:rsid w:val="00EC41D1"/>
    <w:rsid w:val="00EC4209"/>
    <w:rsid w:val="00EC46C1"/>
    <w:rsid w:val="00EC4C56"/>
    <w:rsid w:val="00EC4D59"/>
    <w:rsid w:val="00EC52A4"/>
    <w:rsid w:val="00EC5431"/>
    <w:rsid w:val="00EC620D"/>
    <w:rsid w:val="00EC6915"/>
    <w:rsid w:val="00EC69CE"/>
    <w:rsid w:val="00EC6A03"/>
    <w:rsid w:val="00EC6C21"/>
    <w:rsid w:val="00EC6CFD"/>
    <w:rsid w:val="00EC72EE"/>
    <w:rsid w:val="00EC7371"/>
    <w:rsid w:val="00EC7425"/>
    <w:rsid w:val="00EC765A"/>
    <w:rsid w:val="00EC76D2"/>
    <w:rsid w:val="00EC7982"/>
    <w:rsid w:val="00EC798E"/>
    <w:rsid w:val="00EC7A4D"/>
    <w:rsid w:val="00EC7F7E"/>
    <w:rsid w:val="00ED03DA"/>
    <w:rsid w:val="00ED092A"/>
    <w:rsid w:val="00ED0E2C"/>
    <w:rsid w:val="00ED0EA0"/>
    <w:rsid w:val="00ED1465"/>
    <w:rsid w:val="00ED158D"/>
    <w:rsid w:val="00ED15AF"/>
    <w:rsid w:val="00ED1712"/>
    <w:rsid w:val="00ED182B"/>
    <w:rsid w:val="00ED1AE8"/>
    <w:rsid w:val="00ED1B8E"/>
    <w:rsid w:val="00ED1D10"/>
    <w:rsid w:val="00ED1E76"/>
    <w:rsid w:val="00ED203C"/>
    <w:rsid w:val="00ED2631"/>
    <w:rsid w:val="00ED2EF3"/>
    <w:rsid w:val="00ED3007"/>
    <w:rsid w:val="00ED314C"/>
    <w:rsid w:val="00ED3B21"/>
    <w:rsid w:val="00ED3B98"/>
    <w:rsid w:val="00ED3C6F"/>
    <w:rsid w:val="00ED4357"/>
    <w:rsid w:val="00ED449B"/>
    <w:rsid w:val="00ED44D7"/>
    <w:rsid w:val="00ED4797"/>
    <w:rsid w:val="00ED49BC"/>
    <w:rsid w:val="00ED4A11"/>
    <w:rsid w:val="00ED4DB4"/>
    <w:rsid w:val="00ED519E"/>
    <w:rsid w:val="00ED52BF"/>
    <w:rsid w:val="00ED52DF"/>
    <w:rsid w:val="00ED5371"/>
    <w:rsid w:val="00ED5850"/>
    <w:rsid w:val="00ED58F6"/>
    <w:rsid w:val="00ED5CDE"/>
    <w:rsid w:val="00ED5E21"/>
    <w:rsid w:val="00ED61BB"/>
    <w:rsid w:val="00ED677E"/>
    <w:rsid w:val="00ED6E9B"/>
    <w:rsid w:val="00ED6EB5"/>
    <w:rsid w:val="00ED6F03"/>
    <w:rsid w:val="00ED728F"/>
    <w:rsid w:val="00ED7571"/>
    <w:rsid w:val="00ED775F"/>
    <w:rsid w:val="00ED7B23"/>
    <w:rsid w:val="00ED7D41"/>
    <w:rsid w:val="00ED7E20"/>
    <w:rsid w:val="00ED7FF7"/>
    <w:rsid w:val="00EE0150"/>
    <w:rsid w:val="00EE01C1"/>
    <w:rsid w:val="00EE02D9"/>
    <w:rsid w:val="00EE031C"/>
    <w:rsid w:val="00EE03DB"/>
    <w:rsid w:val="00EE04A5"/>
    <w:rsid w:val="00EE082F"/>
    <w:rsid w:val="00EE0AEE"/>
    <w:rsid w:val="00EE0DF9"/>
    <w:rsid w:val="00EE0F87"/>
    <w:rsid w:val="00EE104C"/>
    <w:rsid w:val="00EE10EA"/>
    <w:rsid w:val="00EE1341"/>
    <w:rsid w:val="00EE136C"/>
    <w:rsid w:val="00EE136D"/>
    <w:rsid w:val="00EE1518"/>
    <w:rsid w:val="00EE1527"/>
    <w:rsid w:val="00EE15DA"/>
    <w:rsid w:val="00EE1676"/>
    <w:rsid w:val="00EE1D80"/>
    <w:rsid w:val="00EE1DC9"/>
    <w:rsid w:val="00EE211B"/>
    <w:rsid w:val="00EE2162"/>
    <w:rsid w:val="00EE281F"/>
    <w:rsid w:val="00EE288F"/>
    <w:rsid w:val="00EE2B0C"/>
    <w:rsid w:val="00EE31D9"/>
    <w:rsid w:val="00EE3812"/>
    <w:rsid w:val="00EE38FA"/>
    <w:rsid w:val="00EE3A37"/>
    <w:rsid w:val="00EE4197"/>
    <w:rsid w:val="00EE41AF"/>
    <w:rsid w:val="00EE427D"/>
    <w:rsid w:val="00EE4314"/>
    <w:rsid w:val="00EE43C9"/>
    <w:rsid w:val="00EE4480"/>
    <w:rsid w:val="00EE48BD"/>
    <w:rsid w:val="00EE48E0"/>
    <w:rsid w:val="00EE4BB8"/>
    <w:rsid w:val="00EE4CA2"/>
    <w:rsid w:val="00EE527C"/>
    <w:rsid w:val="00EE527E"/>
    <w:rsid w:val="00EE53BB"/>
    <w:rsid w:val="00EE5895"/>
    <w:rsid w:val="00EE6274"/>
    <w:rsid w:val="00EE62E3"/>
    <w:rsid w:val="00EE6A5F"/>
    <w:rsid w:val="00EE6F0C"/>
    <w:rsid w:val="00EE78E7"/>
    <w:rsid w:val="00EE7EDE"/>
    <w:rsid w:val="00EF034D"/>
    <w:rsid w:val="00EF0640"/>
    <w:rsid w:val="00EF0968"/>
    <w:rsid w:val="00EF0994"/>
    <w:rsid w:val="00EF0AFF"/>
    <w:rsid w:val="00EF0CF8"/>
    <w:rsid w:val="00EF12D5"/>
    <w:rsid w:val="00EF150D"/>
    <w:rsid w:val="00EF182A"/>
    <w:rsid w:val="00EF1B69"/>
    <w:rsid w:val="00EF1C43"/>
    <w:rsid w:val="00EF2535"/>
    <w:rsid w:val="00EF25A3"/>
    <w:rsid w:val="00EF27CB"/>
    <w:rsid w:val="00EF2A60"/>
    <w:rsid w:val="00EF2B57"/>
    <w:rsid w:val="00EF30D9"/>
    <w:rsid w:val="00EF3251"/>
    <w:rsid w:val="00EF38BF"/>
    <w:rsid w:val="00EF3A18"/>
    <w:rsid w:val="00EF3C36"/>
    <w:rsid w:val="00EF3E01"/>
    <w:rsid w:val="00EF454D"/>
    <w:rsid w:val="00EF468A"/>
    <w:rsid w:val="00EF505C"/>
    <w:rsid w:val="00EF5171"/>
    <w:rsid w:val="00EF572C"/>
    <w:rsid w:val="00EF5AD3"/>
    <w:rsid w:val="00EF5D34"/>
    <w:rsid w:val="00EF5FEA"/>
    <w:rsid w:val="00EF6108"/>
    <w:rsid w:val="00EF63B4"/>
    <w:rsid w:val="00EF66DF"/>
    <w:rsid w:val="00EF68C3"/>
    <w:rsid w:val="00EF6DBC"/>
    <w:rsid w:val="00EF6E9B"/>
    <w:rsid w:val="00EF6F65"/>
    <w:rsid w:val="00EF752D"/>
    <w:rsid w:val="00EF781D"/>
    <w:rsid w:val="00EF7F28"/>
    <w:rsid w:val="00F00017"/>
    <w:rsid w:val="00F005BB"/>
    <w:rsid w:val="00F00643"/>
    <w:rsid w:val="00F010D6"/>
    <w:rsid w:val="00F0147A"/>
    <w:rsid w:val="00F01775"/>
    <w:rsid w:val="00F01939"/>
    <w:rsid w:val="00F01A74"/>
    <w:rsid w:val="00F01A84"/>
    <w:rsid w:val="00F01C9F"/>
    <w:rsid w:val="00F01E75"/>
    <w:rsid w:val="00F01EA4"/>
    <w:rsid w:val="00F01F4E"/>
    <w:rsid w:val="00F02333"/>
    <w:rsid w:val="00F02345"/>
    <w:rsid w:val="00F0254A"/>
    <w:rsid w:val="00F0254C"/>
    <w:rsid w:val="00F02554"/>
    <w:rsid w:val="00F0279B"/>
    <w:rsid w:val="00F028EB"/>
    <w:rsid w:val="00F02F43"/>
    <w:rsid w:val="00F033CE"/>
    <w:rsid w:val="00F03401"/>
    <w:rsid w:val="00F034B5"/>
    <w:rsid w:val="00F03501"/>
    <w:rsid w:val="00F037AC"/>
    <w:rsid w:val="00F03896"/>
    <w:rsid w:val="00F03A0D"/>
    <w:rsid w:val="00F03AE8"/>
    <w:rsid w:val="00F03C11"/>
    <w:rsid w:val="00F03E43"/>
    <w:rsid w:val="00F03F0B"/>
    <w:rsid w:val="00F04560"/>
    <w:rsid w:val="00F04B97"/>
    <w:rsid w:val="00F04CAB"/>
    <w:rsid w:val="00F05087"/>
    <w:rsid w:val="00F05130"/>
    <w:rsid w:val="00F051C6"/>
    <w:rsid w:val="00F053D2"/>
    <w:rsid w:val="00F057CB"/>
    <w:rsid w:val="00F058F2"/>
    <w:rsid w:val="00F05DF5"/>
    <w:rsid w:val="00F05F09"/>
    <w:rsid w:val="00F0633D"/>
    <w:rsid w:val="00F063B8"/>
    <w:rsid w:val="00F069BA"/>
    <w:rsid w:val="00F06AB4"/>
    <w:rsid w:val="00F06E9F"/>
    <w:rsid w:val="00F0712D"/>
    <w:rsid w:val="00F07157"/>
    <w:rsid w:val="00F07AB5"/>
    <w:rsid w:val="00F07C76"/>
    <w:rsid w:val="00F07F3F"/>
    <w:rsid w:val="00F07FA0"/>
    <w:rsid w:val="00F10380"/>
    <w:rsid w:val="00F1047A"/>
    <w:rsid w:val="00F10996"/>
    <w:rsid w:val="00F10BC9"/>
    <w:rsid w:val="00F110CE"/>
    <w:rsid w:val="00F1114B"/>
    <w:rsid w:val="00F1128A"/>
    <w:rsid w:val="00F114E0"/>
    <w:rsid w:val="00F11653"/>
    <w:rsid w:val="00F11CCB"/>
    <w:rsid w:val="00F11E94"/>
    <w:rsid w:val="00F11EAF"/>
    <w:rsid w:val="00F1215B"/>
    <w:rsid w:val="00F12B80"/>
    <w:rsid w:val="00F12BD7"/>
    <w:rsid w:val="00F12D02"/>
    <w:rsid w:val="00F13414"/>
    <w:rsid w:val="00F1352E"/>
    <w:rsid w:val="00F1367B"/>
    <w:rsid w:val="00F13F9A"/>
    <w:rsid w:val="00F1406A"/>
    <w:rsid w:val="00F14211"/>
    <w:rsid w:val="00F1421B"/>
    <w:rsid w:val="00F14607"/>
    <w:rsid w:val="00F14765"/>
    <w:rsid w:val="00F14C70"/>
    <w:rsid w:val="00F14ED6"/>
    <w:rsid w:val="00F150C2"/>
    <w:rsid w:val="00F15129"/>
    <w:rsid w:val="00F15591"/>
    <w:rsid w:val="00F156CB"/>
    <w:rsid w:val="00F15E85"/>
    <w:rsid w:val="00F1627E"/>
    <w:rsid w:val="00F16B80"/>
    <w:rsid w:val="00F16C0C"/>
    <w:rsid w:val="00F172A2"/>
    <w:rsid w:val="00F172F8"/>
    <w:rsid w:val="00F174AB"/>
    <w:rsid w:val="00F17624"/>
    <w:rsid w:val="00F17A8E"/>
    <w:rsid w:val="00F17C56"/>
    <w:rsid w:val="00F17F52"/>
    <w:rsid w:val="00F201FA"/>
    <w:rsid w:val="00F202AC"/>
    <w:rsid w:val="00F202D1"/>
    <w:rsid w:val="00F20527"/>
    <w:rsid w:val="00F206A7"/>
    <w:rsid w:val="00F20889"/>
    <w:rsid w:val="00F20981"/>
    <w:rsid w:val="00F20D95"/>
    <w:rsid w:val="00F212EC"/>
    <w:rsid w:val="00F214F2"/>
    <w:rsid w:val="00F219CB"/>
    <w:rsid w:val="00F21CAF"/>
    <w:rsid w:val="00F21EFB"/>
    <w:rsid w:val="00F2212B"/>
    <w:rsid w:val="00F221C6"/>
    <w:rsid w:val="00F222CD"/>
    <w:rsid w:val="00F22936"/>
    <w:rsid w:val="00F2298B"/>
    <w:rsid w:val="00F22B60"/>
    <w:rsid w:val="00F22CD6"/>
    <w:rsid w:val="00F234D3"/>
    <w:rsid w:val="00F2386E"/>
    <w:rsid w:val="00F24113"/>
    <w:rsid w:val="00F241F6"/>
    <w:rsid w:val="00F24524"/>
    <w:rsid w:val="00F2487E"/>
    <w:rsid w:val="00F2494C"/>
    <w:rsid w:val="00F24984"/>
    <w:rsid w:val="00F24AB7"/>
    <w:rsid w:val="00F24C8C"/>
    <w:rsid w:val="00F250A6"/>
    <w:rsid w:val="00F251A5"/>
    <w:rsid w:val="00F2548E"/>
    <w:rsid w:val="00F256A8"/>
    <w:rsid w:val="00F2589E"/>
    <w:rsid w:val="00F25B19"/>
    <w:rsid w:val="00F25C1A"/>
    <w:rsid w:val="00F25DB7"/>
    <w:rsid w:val="00F25FC1"/>
    <w:rsid w:val="00F26246"/>
    <w:rsid w:val="00F26ACD"/>
    <w:rsid w:val="00F26C95"/>
    <w:rsid w:val="00F26D2C"/>
    <w:rsid w:val="00F27320"/>
    <w:rsid w:val="00F274C9"/>
    <w:rsid w:val="00F2753D"/>
    <w:rsid w:val="00F2779E"/>
    <w:rsid w:val="00F27800"/>
    <w:rsid w:val="00F278D5"/>
    <w:rsid w:val="00F27A1A"/>
    <w:rsid w:val="00F27B14"/>
    <w:rsid w:val="00F27D85"/>
    <w:rsid w:val="00F3000A"/>
    <w:rsid w:val="00F30053"/>
    <w:rsid w:val="00F302A4"/>
    <w:rsid w:val="00F30403"/>
    <w:rsid w:val="00F306A1"/>
    <w:rsid w:val="00F306E2"/>
    <w:rsid w:val="00F30D1A"/>
    <w:rsid w:val="00F312BF"/>
    <w:rsid w:val="00F3144E"/>
    <w:rsid w:val="00F3181B"/>
    <w:rsid w:val="00F31DF0"/>
    <w:rsid w:val="00F3200A"/>
    <w:rsid w:val="00F321E4"/>
    <w:rsid w:val="00F32249"/>
    <w:rsid w:val="00F322A5"/>
    <w:rsid w:val="00F322EB"/>
    <w:rsid w:val="00F32B04"/>
    <w:rsid w:val="00F32E1A"/>
    <w:rsid w:val="00F32E54"/>
    <w:rsid w:val="00F33130"/>
    <w:rsid w:val="00F333BA"/>
    <w:rsid w:val="00F334D0"/>
    <w:rsid w:val="00F33C27"/>
    <w:rsid w:val="00F33CC4"/>
    <w:rsid w:val="00F33D4B"/>
    <w:rsid w:val="00F33E98"/>
    <w:rsid w:val="00F33FA9"/>
    <w:rsid w:val="00F33FF3"/>
    <w:rsid w:val="00F340B6"/>
    <w:rsid w:val="00F34104"/>
    <w:rsid w:val="00F3433F"/>
    <w:rsid w:val="00F34384"/>
    <w:rsid w:val="00F34CB0"/>
    <w:rsid w:val="00F34DB1"/>
    <w:rsid w:val="00F35121"/>
    <w:rsid w:val="00F3541B"/>
    <w:rsid w:val="00F35645"/>
    <w:rsid w:val="00F3576C"/>
    <w:rsid w:val="00F3591F"/>
    <w:rsid w:val="00F35B1B"/>
    <w:rsid w:val="00F35CD4"/>
    <w:rsid w:val="00F36E37"/>
    <w:rsid w:val="00F36E42"/>
    <w:rsid w:val="00F37010"/>
    <w:rsid w:val="00F37455"/>
    <w:rsid w:val="00F37669"/>
    <w:rsid w:val="00F37AC0"/>
    <w:rsid w:val="00F402D4"/>
    <w:rsid w:val="00F40351"/>
    <w:rsid w:val="00F4059D"/>
    <w:rsid w:val="00F40BB6"/>
    <w:rsid w:val="00F411C0"/>
    <w:rsid w:val="00F412B2"/>
    <w:rsid w:val="00F412EE"/>
    <w:rsid w:val="00F413FE"/>
    <w:rsid w:val="00F415EB"/>
    <w:rsid w:val="00F41792"/>
    <w:rsid w:val="00F41DD9"/>
    <w:rsid w:val="00F42044"/>
    <w:rsid w:val="00F42535"/>
    <w:rsid w:val="00F429D0"/>
    <w:rsid w:val="00F42CD6"/>
    <w:rsid w:val="00F42FFC"/>
    <w:rsid w:val="00F432C6"/>
    <w:rsid w:val="00F435F7"/>
    <w:rsid w:val="00F4373A"/>
    <w:rsid w:val="00F437C2"/>
    <w:rsid w:val="00F43C23"/>
    <w:rsid w:val="00F4403A"/>
    <w:rsid w:val="00F4446A"/>
    <w:rsid w:val="00F445E1"/>
    <w:rsid w:val="00F44C3E"/>
    <w:rsid w:val="00F44CEF"/>
    <w:rsid w:val="00F44DC0"/>
    <w:rsid w:val="00F454B3"/>
    <w:rsid w:val="00F45563"/>
    <w:rsid w:val="00F4592D"/>
    <w:rsid w:val="00F45987"/>
    <w:rsid w:val="00F459C0"/>
    <w:rsid w:val="00F45BB0"/>
    <w:rsid w:val="00F4600F"/>
    <w:rsid w:val="00F465CB"/>
    <w:rsid w:val="00F466FF"/>
    <w:rsid w:val="00F46DC6"/>
    <w:rsid w:val="00F47091"/>
    <w:rsid w:val="00F472BC"/>
    <w:rsid w:val="00F4757F"/>
    <w:rsid w:val="00F47A5B"/>
    <w:rsid w:val="00F50158"/>
    <w:rsid w:val="00F50245"/>
    <w:rsid w:val="00F5044F"/>
    <w:rsid w:val="00F50514"/>
    <w:rsid w:val="00F508E3"/>
    <w:rsid w:val="00F50A93"/>
    <w:rsid w:val="00F50B09"/>
    <w:rsid w:val="00F50B1C"/>
    <w:rsid w:val="00F5102B"/>
    <w:rsid w:val="00F51047"/>
    <w:rsid w:val="00F51471"/>
    <w:rsid w:val="00F514C2"/>
    <w:rsid w:val="00F51656"/>
    <w:rsid w:val="00F516B8"/>
    <w:rsid w:val="00F51774"/>
    <w:rsid w:val="00F51788"/>
    <w:rsid w:val="00F518E8"/>
    <w:rsid w:val="00F51961"/>
    <w:rsid w:val="00F5196D"/>
    <w:rsid w:val="00F52008"/>
    <w:rsid w:val="00F52741"/>
    <w:rsid w:val="00F52924"/>
    <w:rsid w:val="00F52981"/>
    <w:rsid w:val="00F52AEC"/>
    <w:rsid w:val="00F52EA2"/>
    <w:rsid w:val="00F5312F"/>
    <w:rsid w:val="00F53A1A"/>
    <w:rsid w:val="00F53C10"/>
    <w:rsid w:val="00F53C60"/>
    <w:rsid w:val="00F53ECD"/>
    <w:rsid w:val="00F543B3"/>
    <w:rsid w:val="00F544F1"/>
    <w:rsid w:val="00F5464D"/>
    <w:rsid w:val="00F54686"/>
    <w:rsid w:val="00F54953"/>
    <w:rsid w:val="00F54DBC"/>
    <w:rsid w:val="00F550B6"/>
    <w:rsid w:val="00F551B3"/>
    <w:rsid w:val="00F55FEA"/>
    <w:rsid w:val="00F5600B"/>
    <w:rsid w:val="00F5603E"/>
    <w:rsid w:val="00F560AE"/>
    <w:rsid w:val="00F56277"/>
    <w:rsid w:val="00F566CC"/>
    <w:rsid w:val="00F569BF"/>
    <w:rsid w:val="00F57018"/>
    <w:rsid w:val="00F5702E"/>
    <w:rsid w:val="00F57425"/>
    <w:rsid w:val="00F57460"/>
    <w:rsid w:val="00F57ED6"/>
    <w:rsid w:val="00F57FDC"/>
    <w:rsid w:val="00F601CF"/>
    <w:rsid w:val="00F602F8"/>
    <w:rsid w:val="00F60501"/>
    <w:rsid w:val="00F605D2"/>
    <w:rsid w:val="00F60A18"/>
    <w:rsid w:val="00F61062"/>
    <w:rsid w:val="00F614BE"/>
    <w:rsid w:val="00F6158C"/>
    <w:rsid w:val="00F61A4A"/>
    <w:rsid w:val="00F61AF1"/>
    <w:rsid w:val="00F61F43"/>
    <w:rsid w:val="00F626E5"/>
    <w:rsid w:val="00F62B97"/>
    <w:rsid w:val="00F633F3"/>
    <w:rsid w:val="00F634E9"/>
    <w:rsid w:val="00F6368B"/>
    <w:rsid w:val="00F638F3"/>
    <w:rsid w:val="00F63994"/>
    <w:rsid w:val="00F63EE8"/>
    <w:rsid w:val="00F640C1"/>
    <w:rsid w:val="00F646C2"/>
    <w:rsid w:val="00F64715"/>
    <w:rsid w:val="00F647E9"/>
    <w:rsid w:val="00F647ED"/>
    <w:rsid w:val="00F64F57"/>
    <w:rsid w:val="00F64FAB"/>
    <w:rsid w:val="00F65676"/>
    <w:rsid w:val="00F65686"/>
    <w:rsid w:val="00F662C7"/>
    <w:rsid w:val="00F66A47"/>
    <w:rsid w:val="00F66D6C"/>
    <w:rsid w:val="00F66FA8"/>
    <w:rsid w:val="00F66FAE"/>
    <w:rsid w:val="00F67292"/>
    <w:rsid w:val="00F672F5"/>
    <w:rsid w:val="00F6734F"/>
    <w:rsid w:val="00F676F6"/>
    <w:rsid w:val="00F67749"/>
    <w:rsid w:val="00F679B0"/>
    <w:rsid w:val="00F679E9"/>
    <w:rsid w:val="00F67AEE"/>
    <w:rsid w:val="00F67D05"/>
    <w:rsid w:val="00F67DCE"/>
    <w:rsid w:val="00F700B5"/>
    <w:rsid w:val="00F7029A"/>
    <w:rsid w:val="00F7049C"/>
    <w:rsid w:val="00F704C1"/>
    <w:rsid w:val="00F708E5"/>
    <w:rsid w:val="00F70D0B"/>
    <w:rsid w:val="00F70D0C"/>
    <w:rsid w:val="00F70FBC"/>
    <w:rsid w:val="00F70FDD"/>
    <w:rsid w:val="00F71015"/>
    <w:rsid w:val="00F712BB"/>
    <w:rsid w:val="00F7183A"/>
    <w:rsid w:val="00F718EC"/>
    <w:rsid w:val="00F71E20"/>
    <w:rsid w:val="00F72126"/>
    <w:rsid w:val="00F72791"/>
    <w:rsid w:val="00F727C9"/>
    <w:rsid w:val="00F72C37"/>
    <w:rsid w:val="00F72C6F"/>
    <w:rsid w:val="00F72DD2"/>
    <w:rsid w:val="00F73237"/>
    <w:rsid w:val="00F73CEC"/>
    <w:rsid w:val="00F73DB6"/>
    <w:rsid w:val="00F73E9F"/>
    <w:rsid w:val="00F741C1"/>
    <w:rsid w:val="00F748F8"/>
    <w:rsid w:val="00F74D31"/>
    <w:rsid w:val="00F74DD0"/>
    <w:rsid w:val="00F75089"/>
    <w:rsid w:val="00F75344"/>
    <w:rsid w:val="00F7600C"/>
    <w:rsid w:val="00F766C8"/>
    <w:rsid w:val="00F76735"/>
    <w:rsid w:val="00F769BC"/>
    <w:rsid w:val="00F76AA5"/>
    <w:rsid w:val="00F76C77"/>
    <w:rsid w:val="00F77EC5"/>
    <w:rsid w:val="00F800B8"/>
    <w:rsid w:val="00F80754"/>
    <w:rsid w:val="00F80CA2"/>
    <w:rsid w:val="00F80D2E"/>
    <w:rsid w:val="00F80DAF"/>
    <w:rsid w:val="00F80DC5"/>
    <w:rsid w:val="00F80F72"/>
    <w:rsid w:val="00F8153A"/>
    <w:rsid w:val="00F816ED"/>
    <w:rsid w:val="00F81B0F"/>
    <w:rsid w:val="00F81B3B"/>
    <w:rsid w:val="00F81D50"/>
    <w:rsid w:val="00F81E63"/>
    <w:rsid w:val="00F81EFE"/>
    <w:rsid w:val="00F81F60"/>
    <w:rsid w:val="00F822CE"/>
    <w:rsid w:val="00F82342"/>
    <w:rsid w:val="00F825A1"/>
    <w:rsid w:val="00F82740"/>
    <w:rsid w:val="00F82768"/>
    <w:rsid w:val="00F8276C"/>
    <w:rsid w:val="00F82901"/>
    <w:rsid w:val="00F82CC7"/>
    <w:rsid w:val="00F82FD4"/>
    <w:rsid w:val="00F836A7"/>
    <w:rsid w:val="00F83CB8"/>
    <w:rsid w:val="00F84140"/>
    <w:rsid w:val="00F8459C"/>
    <w:rsid w:val="00F847CA"/>
    <w:rsid w:val="00F84807"/>
    <w:rsid w:val="00F84DD3"/>
    <w:rsid w:val="00F85545"/>
    <w:rsid w:val="00F85903"/>
    <w:rsid w:val="00F85B7E"/>
    <w:rsid w:val="00F85C9C"/>
    <w:rsid w:val="00F860BC"/>
    <w:rsid w:val="00F8613C"/>
    <w:rsid w:val="00F865FB"/>
    <w:rsid w:val="00F867F9"/>
    <w:rsid w:val="00F86D38"/>
    <w:rsid w:val="00F86DA2"/>
    <w:rsid w:val="00F86E2C"/>
    <w:rsid w:val="00F87173"/>
    <w:rsid w:val="00F872A7"/>
    <w:rsid w:val="00F8753C"/>
    <w:rsid w:val="00F87676"/>
    <w:rsid w:val="00F90270"/>
    <w:rsid w:val="00F9031B"/>
    <w:rsid w:val="00F9049E"/>
    <w:rsid w:val="00F904EA"/>
    <w:rsid w:val="00F90627"/>
    <w:rsid w:val="00F906B8"/>
    <w:rsid w:val="00F9070C"/>
    <w:rsid w:val="00F9078D"/>
    <w:rsid w:val="00F9086A"/>
    <w:rsid w:val="00F90962"/>
    <w:rsid w:val="00F90DBA"/>
    <w:rsid w:val="00F915D0"/>
    <w:rsid w:val="00F91648"/>
    <w:rsid w:val="00F916AB"/>
    <w:rsid w:val="00F919B4"/>
    <w:rsid w:val="00F91F7A"/>
    <w:rsid w:val="00F927ED"/>
    <w:rsid w:val="00F929DD"/>
    <w:rsid w:val="00F93046"/>
    <w:rsid w:val="00F93265"/>
    <w:rsid w:val="00F9330D"/>
    <w:rsid w:val="00F933A1"/>
    <w:rsid w:val="00F9396F"/>
    <w:rsid w:val="00F93A28"/>
    <w:rsid w:val="00F9412E"/>
    <w:rsid w:val="00F9487B"/>
    <w:rsid w:val="00F948DE"/>
    <w:rsid w:val="00F94971"/>
    <w:rsid w:val="00F94B58"/>
    <w:rsid w:val="00F94C2A"/>
    <w:rsid w:val="00F94C41"/>
    <w:rsid w:val="00F94C6B"/>
    <w:rsid w:val="00F94D5D"/>
    <w:rsid w:val="00F951AC"/>
    <w:rsid w:val="00F95817"/>
    <w:rsid w:val="00F95E1B"/>
    <w:rsid w:val="00F962E3"/>
    <w:rsid w:val="00F96D80"/>
    <w:rsid w:val="00F96ED2"/>
    <w:rsid w:val="00F9711F"/>
    <w:rsid w:val="00F9774D"/>
    <w:rsid w:val="00F977CD"/>
    <w:rsid w:val="00F97882"/>
    <w:rsid w:val="00F97A16"/>
    <w:rsid w:val="00F97BA6"/>
    <w:rsid w:val="00F97DCA"/>
    <w:rsid w:val="00F97EC9"/>
    <w:rsid w:val="00FA02AD"/>
    <w:rsid w:val="00FA050B"/>
    <w:rsid w:val="00FA06E6"/>
    <w:rsid w:val="00FA0819"/>
    <w:rsid w:val="00FA0B14"/>
    <w:rsid w:val="00FA0B69"/>
    <w:rsid w:val="00FA0B94"/>
    <w:rsid w:val="00FA0C6E"/>
    <w:rsid w:val="00FA0C7E"/>
    <w:rsid w:val="00FA0E85"/>
    <w:rsid w:val="00FA0EFF"/>
    <w:rsid w:val="00FA0FBD"/>
    <w:rsid w:val="00FA1022"/>
    <w:rsid w:val="00FA108B"/>
    <w:rsid w:val="00FA11E1"/>
    <w:rsid w:val="00FA139F"/>
    <w:rsid w:val="00FA141D"/>
    <w:rsid w:val="00FA2108"/>
    <w:rsid w:val="00FA2109"/>
    <w:rsid w:val="00FA224A"/>
    <w:rsid w:val="00FA2447"/>
    <w:rsid w:val="00FA2472"/>
    <w:rsid w:val="00FA24F6"/>
    <w:rsid w:val="00FA282F"/>
    <w:rsid w:val="00FA2D0F"/>
    <w:rsid w:val="00FA3224"/>
    <w:rsid w:val="00FA3251"/>
    <w:rsid w:val="00FA32CE"/>
    <w:rsid w:val="00FA396D"/>
    <w:rsid w:val="00FA3A76"/>
    <w:rsid w:val="00FA3B85"/>
    <w:rsid w:val="00FA3C13"/>
    <w:rsid w:val="00FA3C58"/>
    <w:rsid w:val="00FA3DE0"/>
    <w:rsid w:val="00FA3F74"/>
    <w:rsid w:val="00FA4011"/>
    <w:rsid w:val="00FA42AC"/>
    <w:rsid w:val="00FA45C3"/>
    <w:rsid w:val="00FA4818"/>
    <w:rsid w:val="00FA4891"/>
    <w:rsid w:val="00FA49EC"/>
    <w:rsid w:val="00FA49ED"/>
    <w:rsid w:val="00FA505A"/>
    <w:rsid w:val="00FA561F"/>
    <w:rsid w:val="00FA5672"/>
    <w:rsid w:val="00FA5B8E"/>
    <w:rsid w:val="00FA5C60"/>
    <w:rsid w:val="00FA5F5B"/>
    <w:rsid w:val="00FA6710"/>
    <w:rsid w:val="00FA6CD9"/>
    <w:rsid w:val="00FA7034"/>
    <w:rsid w:val="00FA704E"/>
    <w:rsid w:val="00FA7162"/>
    <w:rsid w:val="00FA7203"/>
    <w:rsid w:val="00FA7782"/>
    <w:rsid w:val="00FA7A61"/>
    <w:rsid w:val="00FB0138"/>
    <w:rsid w:val="00FB0476"/>
    <w:rsid w:val="00FB0727"/>
    <w:rsid w:val="00FB073A"/>
    <w:rsid w:val="00FB0A59"/>
    <w:rsid w:val="00FB0CB4"/>
    <w:rsid w:val="00FB1174"/>
    <w:rsid w:val="00FB11CB"/>
    <w:rsid w:val="00FB1297"/>
    <w:rsid w:val="00FB136B"/>
    <w:rsid w:val="00FB15EF"/>
    <w:rsid w:val="00FB1AD6"/>
    <w:rsid w:val="00FB1C5D"/>
    <w:rsid w:val="00FB1E05"/>
    <w:rsid w:val="00FB26FA"/>
    <w:rsid w:val="00FB2E03"/>
    <w:rsid w:val="00FB2F36"/>
    <w:rsid w:val="00FB3572"/>
    <w:rsid w:val="00FB3835"/>
    <w:rsid w:val="00FB44ED"/>
    <w:rsid w:val="00FB4D47"/>
    <w:rsid w:val="00FB51B7"/>
    <w:rsid w:val="00FB52E9"/>
    <w:rsid w:val="00FB5484"/>
    <w:rsid w:val="00FB5AC8"/>
    <w:rsid w:val="00FB61A1"/>
    <w:rsid w:val="00FB6302"/>
    <w:rsid w:val="00FB64A9"/>
    <w:rsid w:val="00FB65A6"/>
    <w:rsid w:val="00FB65CE"/>
    <w:rsid w:val="00FB6DCD"/>
    <w:rsid w:val="00FB6E25"/>
    <w:rsid w:val="00FB6EED"/>
    <w:rsid w:val="00FC0185"/>
    <w:rsid w:val="00FC01A4"/>
    <w:rsid w:val="00FC0307"/>
    <w:rsid w:val="00FC04EA"/>
    <w:rsid w:val="00FC0556"/>
    <w:rsid w:val="00FC0681"/>
    <w:rsid w:val="00FC09FC"/>
    <w:rsid w:val="00FC0E80"/>
    <w:rsid w:val="00FC1002"/>
    <w:rsid w:val="00FC117A"/>
    <w:rsid w:val="00FC1289"/>
    <w:rsid w:val="00FC150D"/>
    <w:rsid w:val="00FC16F2"/>
    <w:rsid w:val="00FC1855"/>
    <w:rsid w:val="00FC1E60"/>
    <w:rsid w:val="00FC217A"/>
    <w:rsid w:val="00FC278C"/>
    <w:rsid w:val="00FC2A35"/>
    <w:rsid w:val="00FC2C30"/>
    <w:rsid w:val="00FC2E29"/>
    <w:rsid w:val="00FC313E"/>
    <w:rsid w:val="00FC32B7"/>
    <w:rsid w:val="00FC3495"/>
    <w:rsid w:val="00FC3B5F"/>
    <w:rsid w:val="00FC3D1E"/>
    <w:rsid w:val="00FC41BE"/>
    <w:rsid w:val="00FC4306"/>
    <w:rsid w:val="00FC46C3"/>
    <w:rsid w:val="00FC478A"/>
    <w:rsid w:val="00FC4A6C"/>
    <w:rsid w:val="00FC4E9F"/>
    <w:rsid w:val="00FC5186"/>
    <w:rsid w:val="00FC575B"/>
    <w:rsid w:val="00FC5AA4"/>
    <w:rsid w:val="00FC5AA6"/>
    <w:rsid w:val="00FC600E"/>
    <w:rsid w:val="00FC61E3"/>
    <w:rsid w:val="00FC636E"/>
    <w:rsid w:val="00FC6538"/>
    <w:rsid w:val="00FC6761"/>
    <w:rsid w:val="00FC6DEE"/>
    <w:rsid w:val="00FC7589"/>
    <w:rsid w:val="00FC75E7"/>
    <w:rsid w:val="00FC7652"/>
    <w:rsid w:val="00FC7665"/>
    <w:rsid w:val="00FD0126"/>
    <w:rsid w:val="00FD04CD"/>
    <w:rsid w:val="00FD06A7"/>
    <w:rsid w:val="00FD076E"/>
    <w:rsid w:val="00FD0B2E"/>
    <w:rsid w:val="00FD0BAF"/>
    <w:rsid w:val="00FD10D1"/>
    <w:rsid w:val="00FD1431"/>
    <w:rsid w:val="00FD1466"/>
    <w:rsid w:val="00FD14FD"/>
    <w:rsid w:val="00FD1B75"/>
    <w:rsid w:val="00FD1C02"/>
    <w:rsid w:val="00FD1D8B"/>
    <w:rsid w:val="00FD215A"/>
    <w:rsid w:val="00FD228C"/>
    <w:rsid w:val="00FD22D0"/>
    <w:rsid w:val="00FD26E2"/>
    <w:rsid w:val="00FD2ACF"/>
    <w:rsid w:val="00FD2BD8"/>
    <w:rsid w:val="00FD2C3E"/>
    <w:rsid w:val="00FD2D02"/>
    <w:rsid w:val="00FD2F42"/>
    <w:rsid w:val="00FD32DD"/>
    <w:rsid w:val="00FD3472"/>
    <w:rsid w:val="00FD381D"/>
    <w:rsid w:val="00FD39B7"/>
    <w:rsid w:val="00FD40C7"/>
    <w:rsid w:val="00FD40F8"/>
    <w:rsid w:val="00FD4132"/>
    <w:rsid w:val="00FD429B"/>
    <w:rsid w:val="00FD4472"/>
    <w:rsid w:val="00FD4679"/>
    <w:rsid w:val="00FD497F"/>
    <w:rsid w:val="00FD49A5"/>
    <w:rsid w:val="00FD4DA6"/>
    <w:rsid w:val="00FD4DFC"/>
    <w:rsid w:val="00FD51C6"/>
    <w:rsid w:val="00FD5507"/>
    <w:rsid w:val="00FD5DA8"/>
    <w:rsid w:val="00FD5EDB"/>
    <w:rsid w:val="00FD63CC"/>
    <w:rsid w:val="00FD65FE"/>
    <w:rsid w:val="00FD6884"/>
    <w:rsid w:val="00FD6CA7"/>
    <w:rsid w:val="00FD6DC0"/>
    <w:rsid w:val="00FD6F07"/>
    <w:rsid w:val="00FD7127"/>
    <w:rsid w:val="00FD71F4"/>
    <w:rsid w:val="00FD7417"/>
    <w:rsid w:val="00FD75F7"/>
    <w:rsid w:val="00FD77C8"/>
    <w:rsid w:val="00FD7B3B"/>
    <w:rsid w:val="00FE00AF"/>
    <w:rsid w:val="00FE08E6"/>
    <w:rsid w:val="00FE0A17"/>
    <w:rsid w:val="00FE128C"/>
    <w:rsid w:val="00FE1D58"/>
    <w:rsid w:val="00FE2145"/>
    <w:rsid w:val="00FE2215"/>
    <w:rsid w:val="00FE26F7"/>
    <w:rsid w:val="00FE286F"/>
    <w:rsid w:val="00FE2CE8"/>
    <w:rsid w:val="00FE346C"/>
    <w:rsid w:val="00FE373C"/>
    <w:rsid w:val="00FE3839"/>
    <w:rsid w:val="00FE3887"/>
    <w:rsid w:val="00FE38BB"/>
    <w:rsid w:val="00FE38DD"/>
    <w:rsid w:val="00FE3B7F"/>
    <w:rsid w:val="00FE3B85"/>
    <w:rsid w:val="00FE3DFE"/>
    <w:rsid w:val="00FE408B"/>
    <w:rsid w:val="00FE4691"/>
    <w:rsid w:val="00FE4A94"/>
    <w:rsid w:val="00FE4B1B"/>
    <w:rsid w:val="00FE4DCC"/>
    <w:rsid w:val="00FE4E48"/>
    <w:rsid w:val="00FE51CF"/>
    <w:rsid w:val="00FE54CC"/>
    <w:rsid w:val="00FE552C"/>
    <w:rsid w:val="00FE56D2"/>
    <w:rsid w:val="00FE5906"/>
    <w:rsid w:val="00FE688A"/>
    <w:rsid w:val="00FE6D79"/>
    <w:rsid w:val="00FE6DDB"/>
    <w:rsid w:val="00FE6EBC"/>
    <w:rsid w:val="00FE7505"/>
    <w:rsid w:val="00FE76FA"/>
    <w:rsid w:val="00FE7ACD"/>
    <w:rsid w:val="00FE7BEB"/>
    <w:rsid w:val="00FE7C1D"/>
    <w:rsid w:val="00FE7C20"/>
    <w:rsid w:val="00FF0113"/>
    <w:rsid w:val="00FF032F"/>
    <w:rsid w:val="00FF0330"/>
    <w:rsid w:val="00FF0765"/>
    <w:rsid w:val="00FF0772"/>
    <w:rsid w:val="00FF07D4"/>
    <w:rsid w:val="00FF09EB"/>
    <w:rsid w:val="00FF0B6D"/>
    <w:rsid w:val="00FF0BFE"/>
    <w:rsid w:val="00FF13ED"/>
    <w:rsid w:val="00FF1C0B"/>
    <w:rsid w:val="00FF1D3B"/>
    <w:rsid w:val="00FF2468"/>
    <w:rsid w:val="00FF250A"/>
    <w:rsid w:val="00FF2813"/>
    <w:rsid w:val="00FF37F5"/>
    <w:rsid w:val="00FF3927"/>
    <w:rsid w:val="00FF392F"/>
    <w:rsid w:val="00FF4091"/>
    <w:rsid w:val="00FF410F"/>
    <w:rsid w:val="00FF4194"/>
    <w:rsid w:val="00FF4636"/>
    <w:rsid w:val="00FF472B"/>
    <w:rsid w:val="00FF4A44"/>
    <w:rsid w:val="00FF4D5B"/>
    <w:rsid w:val="00FF54EC"/>
    <w:rsid w:val="00FF56F2"/>
    <w:rsid w:val="00FF6246"/>
    <w:rsid w:val="00FF6725"/>
    <w:rsid w:val="00FF6903"/>
    <w:rsid w:val="00FF6AEF"/>
    <w:rsid w:val="00FF6DC8"/>
    <w:rsid w:val="00FF71A2"/>
    <w:rsid w:val="00FF7268"/>
    <w:rsid w:val="00FF7358"/>
    <w:rsid w:val="00FF74D5"/>
    <w:rsid w:val="00FF751E"/>
    <w:rsid w:val="00FF7589"/>
    <w:rsid w:val="00FF75BD"/>
    <w:rsid w:val="00FF7766"/>
    <w:rsid w:val="00FF7905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57F0E"/>
  <w15:docId w15:val="{463E0D38-C491-493D-8593-674F90E4D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BA4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E23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B32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B32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Hyperlink">
    <w:name w:val="Hyperlink"/>
    <w:uiPriority w:val="99"/>
    <w:unhideWhenUsed/>
    <w:rsid w:val="00E23B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</dc:creator>
  <cp:lastModifiedBy>MV Diagnostics</cp:lastModifiedBy>
  <cp:revision>3</cp:revision>
  <dcterms:created xsi:type="dcterms:W3CDTF">2023-01-31T11:37:00Z</dcterms:created>
  <dcterms:modified xsi:type="dcterms:W3CDTF">2023-01-31T11:43:00Z</dcterms:modified>
</cp:coreProperties>
</file>